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AA31CD" w14:textId="078301E3" w:rsidR="008C5D61" w:rsidRPr="00D57CFD" w:rsidRDefault="008C5D61" w:rsidP="00B16A3E">
      <w:pPr>
        <w:pStyle w:val="Heading1"/>
      </w:pPr>
      <w:r w:rsidRPr="00D57CFD">
        <w:t>Supplement</w:t>
      </w:r>
      <w:r w:rsidR="0023035C">
        <w:t>ary</w:t>
      </w:r>
      <w:r w:rsidRPr="00D57CFD">
        <w:t xml:space="preserve"> Information</w:t>
      </w:r>
      <w:r w:rsidR="00A53E24" w:rsidRPr="00D57CFD">
        <w:t xml:space="preserve"> for Shao </w:t>
      </w:r>
      <w:r w:rsidR="00C44D6A" w:rsidRPr="003F4F32">
        <w:rPr>
          <w:i/>
        </w:rPr>
        <w:t>et al</w:t>
      </w:r>
      <w:r w:rsidR="00C44D6A">
        <w:t xml:space="preserve">. </w:t>
      </w:r>
      <w:r w:rsidR="00D57CFD" w:rsidRPr="00D57CFD">
        <w:t>manuscript 2018</w:t>
      </w:r>
    </w:p>
    <w:p w14:paraId="7C69319A" w14:textId="397D12C0" w:rsidR="008C5D61" w:rsidRDefault="00A87EA7" w:rsidP="00101714">
      <w:r>
        <w:t xml:space="preserve">This document contains supplementary </w:t>
      </w:r>
      <w:r w:rsidR="0058682D">
        <w:t xml:space="preserve">information and </w:t>
      </w:r>
      <w:r>
        <w:t>tables, please refer to the main article file for figure and table legends.</w:t>
      </w:r>
    </w:p>
    <w:p w14:paraId="6EEE2159" w14:textId="6503802A" w:rsidR="00085D5D" w:rsidRPr="004A0423" w:rsidRDefault="004A0423" w:rsidP="00101714">
      <w:pPr>
        <w:pStyle w:val="Heading2"/>
      </w:pPr>
      <w:bookmarkStart w:id="0" w:name="_GoBack"/>
      <w:bookmarkEnd w:id="0"/>
      <w:r w:rsidRPr="00294A42">
        <w:t>Tables</w:t>
      </w:r>
    </w:p>
    <w:tbl>
      <w:tblPr>
        <w:tblStyle w:val="Table"/>
        <w:tblW w:w="7874" w:type="dxa"/>
        <w:jc w:val="center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1239"/>
        <w:gridCol w:w="1630"/>
        <w:gridCol w:w="1176"/>
        <w:gridCol w:w="1173"/>
        <w:gridCol w:w="1326"/>
        <w:gridCol w:w="1330"/>
      </w:tblGrid>
      <w:tr w:rsidR="0030259E" w:rsidRPr="00085D5D" w14:paraId="11B5DAE9" w14:textId="77777777" w:rsidTr="00596F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tcBorders>
              <w:bottom w:val="nil"/>
            </w:tcBorders>
            <w:vAlign w:val="center"/>
          </w:tcPr>
          <w:p w14:paraId="34DFFE48" w14:textId="77777777" w:rsidR="0030259E" w:rsidRPr="00085D5D" w:rsidRDefault="0030259E" w:rsidP="00596FE9">
            <w:pPr>
              <w:spacing w:line="240" w:lineRule="auto"/>
              <w:jc w:val="center"/>
            </w:pPr>
          </w:p>
        </w:tc>
        <w:tc>
          <w:tcPr>
            <w:tcW w:w="1630" w:type="dxa"/>
            <w:tcBorders>
              <w:bottom w:val="nil"/>
            </w:tcBorders>
            <w:vAlign w:val="center"/>
          </w:tcPr>
          <w:p w14:paraId="5720C72C" w14:textId="35C66BD3" w:rsidR="0030259E" w:rsidRPr="00085D5D" w:rsidRDefault="0030259E" w:rsidP="00596FE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85D5D">
              <w:t>TATA</w:t>
            </w:r>
          </w:p>
        </w:tc>
        <w:tc>
          <w:tcPr>
            <w:tcW w:w="1176" w:type="dxa"/>
            <w:tcBorders>
              <w:bottom w:val="nil"/>
            </w:tcBorders>
            <w:vAlign w:val="center"/>
          </w:tcPr>
          <w:p w14:paraId="6B615D06" w14:textId="2E5368CC" w:rsidR="0030259E" w:rsidRPr="00085D5D" w:rsidRDefault="0030259E" w:rsidP="00596FE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85D5D">
              <w:t>Inr</w:t>
            </w:r>
          </w:p>
        </w:tc>
        <w:tc>
          <w:tcPr>
            <w:tcW w:w="1173" w:type="dxa"/>
            <w:tcBorders>
              <w:bottom w:val="nil"/>
            </w:tcBorders>
            <w:vAlign w:val="center"/>
          </w:tcPr>
          <w:p w14:paraId="135B94DE" w14:textId="0832E5F9" w:rsidR="0030259E" w:rsidRPr="00085D5D" w:rsidRDefault="0030259E" w:rsidP="00596FE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85D5D">
              <w:t>MTE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14:paraId="0C326199" w14:textId="608C5AE6" w:rsidR="0030259E" w:rsidRPr="00085D5D" w:rsidRDefault="0030259E" w:rsidP="00596FE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85D5D">
              <w:t>DPE</w:t>
            </w:r>
          </w:p>
        </w:tc>
        <w:tc>
          <w:tcPr>
            <w:tcW w:w="1330" w:type="dxa"/>
            <w:tcBorders>
              <w:bottom w:val="nil"/>
            </w:tcBorders>
            <w:vAlign w:val="center"/>
          </w:tcPr>
          <w:p w14:paraId="65201679" w14:textId="23CC2A2D" w:rsidR="0030259E" w:rsidRPr="00085D5D" w:rsidRDefault="0030259E" w:rsidP="00596FE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85D5D">
              <w:t>PB</w:t>
            </w:r>
          </w:p>
        </w:tc>
      </w:tr>
      <w:tr w:rsidR="0030259E" w:rsidRPr="00085D5D" w14:paraId="3C40FF0A" w14:textId="77777777" w:rsidTr="00596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5DB15C" w14:textId="6302D806" w:rsidR="0030259E" w:rsidRPr="00B16A3E" w:rsidRDefault="0030259E" w:rsidP="00596FE9">
            <w:pPr>
              <w:spacing w:line="240" w:lineRule="auto"/>
              <w:jc w:val="center"/>
            </w:pPr>
            <w:r w:rsidRPr="00B16A3E">
              <w:t>Sequence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6A06BE" w14:textId="61C96E49" w:rsidR="0030259E" w:rsidRPr="00261BB0" w:rsidRDefault="0030259E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BB0">
              <w:t>STATAWAWR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916538" w14:textId="50E8296C" w:rsidR="0030259E" w:rsidRPr="00261BB0" w:rsidRDefault="0030259E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000000" w:themeColor="text1"/>
              </w:rPr>
            </w:pPr>
            <w:r w:rsidRPr="00261BB0">
              <w:t>TCA</w:t>
            </w:r>
            <w:r>
              <w:t>K</w:t>
            </w:r>
            <w:r w:rsidRPr="00261BB0">
              <w:t>TY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E4BFAE" w14:textId="482D76FA" w:rsidR="0030259E" w:rsidRPr="00261BB0" w:rsidRDefault="0030259E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color w:val="000000" w:themeColor="text1"/>
              </w:rPr>
            </w:pPr>
            <w:r w:rsidRPr="00261BB0">
              <w:t>CSARCSSA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9A41BC" w14:textId="14A66C49" w:rsidR="0030259E" w:rsidRPr="00261BB0" w:rsidRDefault="0030259E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BB0">
              <w:t>KCGGTTSK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D8CD18" w14:textId="0D90483B" w:rsidR="0030259E" w:rsidRPr="00261BB0" w:rsidRDefault="0030259E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1BB0">
              <w:t>KCGRWCG</w:t>
            </w:r>
          </w:p>
        </w:tc>
      </w:tr>
      <w:tr w:rsidR="0030259E" w:rsidRPr="00085D5D" w14:paraId="21785500" w14:textId="77777777" w:rsidTr="00596FE9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tcBorders>
              <w:top w:val="nil"/>
            </w:tcBorders>
            <w:vAlign w:val="center"/>
          </w:tcPr>
          <w:p w14:paraId="1AB0B5E2" w14:textId="7DFC1CCC" w:rsidR="0030259E" w:rsidRPr="00B16A3E" w:rsidRDefault="0030259E" w:rsidP="00596FE9">
            <w:pPr>
              <w:spacing w:line="240" w:lineRule="auto"/>
              <w:jc w:val="center"/>
            </w:pPr>
            <w:r w:rsidRPr="00B16A3E">
              <w:t>Window</w:t>
            </w:r>
          </w:p>
        </w:tc>
        <w:tc>
          <w:tcPr>
            <w:tcW w:w="1630" w:type="dxa"/>
            <w:tcBorders>
              <w:top w:val="nil"/>
            </w:tcBorders>
            <w:vAlign w:val="center"/>
          </w:tcPr>
          <w:p w14:paraId="083E55CE" w14:textId="18234D4E" w:rsidR="0030259E" w:rsidRPr="00261BB0" w:rsidRDefault="0030259E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000000" w:themeColor="text1"/>
              </w:rPr>
            </w:pPr>
            <w:r w:rsidRPr="00261BB0">
              <w:t>-40 to -20 bp</w:t>
            </w:r>
          </w:p>
        </w:tc>
        <w:tc>
          <w:tcPr>
            <w:tcW w:w="1176" w:type="dxa"/>
            <w:tcBorders>
              <w:top w:val="nil"/>
            </w:tcBorders>
            <w:vAlign w:val="center"/>
          </w:tcPr>
          <w:p w14:paraId="5A6E63E0" w14:textId="4E0A3EA6" w:rsidR="0030259E" w:rsidRPr="00261BB0" w:rsidRDefault="0030259E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1BB0">
              <w:t>-10 to 10 bp</w:t>
            </w:r>
          </w:p>
        </w:tc>
        <w:tc>
          <w:tcPr>
            <w:tcW w:w="1173" w:type="dxa"/>
            <w:tcBorders>
              <w:top w:val="nil"/>
            </w:tcBorders>
            <w:vAlign w:val="center"/>
          </w:tcPr>
          <w:p w14:paraId="57FA7060" w14:textId="3AAC949A" w:rsidR="0030259E" w:rsidRPr="00261BB0" w:rsidRDefault="0030259E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 to 50 bp</w:t>
            </w:r>
          </w:p>
        </w:tc>
        <w:tc>
          <w:tcPr>
            <w:tcW w:w="1326" w:type="dxa"/>
            <w:tcBorders>
              <w:top w:val="nil"/>
            </w:tcBorders>
            <w:vAlign w:val="center"/>
          </w:tcPr>
          <w:p w14:paraId="3DB5F136" w14:textId="4840C747" w:rsidR="0030259E" w:rsidRPr="00261BB0" w:rsidRDefault="0030259E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 to 50 bp</w:t>
            </w:r>
          </w:p>
        </w:tc>
        <w:tc>
          <w:tcPr>
            <w:tcW w:w="1330" w:type="dxa"/>
            <w:tcBorders>
              <w:top w:val="nil"/>
            </w:tcBorders>
            <w:vAlign w:val="center"/>
          </w:tcPr>
          <w:p w14:paraId="07F37266" w14:textId="0D5BB354" w:rsidR="0030259E" w:rsidRPr="00261BB0" w:rsidRDefault="0030259E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 to 50 bp</w:t>
            </w:r>
          </w:p>
        </w:tc>
      </w:tr>
      <w:tr w:rsidR="0030259E" w:rsidRPr="00085D5D" w14:paraId="42E4EF1B" w14:textId="77777777" w:rsidTr="00596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Align w:val="center"/>
          </w:tcPr>
          <w:p w14:paraId="089BD6CB" w14:textId="77777777" w:rsidR="0030259E" w:rsidRPr="00B16A3E" w:rsidRDefault="0030259E" w:rsidP="00596FE9">
            <w:pPr>
              <w:spacing w:line="240" w:lineRule="auto"/>
              <w:jc w:val="center"/>
              <w:rPr>
                <w:b/>
                <w:i/>
              </w:rPr>
            </w:pPr>
            <w:r w:rsidRPr="00B16A3E">
              <w:rPr>
                <w:b/>
                <w:i/>
              </w:rPr>
              <w:t>Act5C</w:t>
            </w:r>
          </w:p>
        </w:tc>
        <w:tc>
          <w:tcPr>
            <w:tcW w:w="1630" w:type="dxa"/>
            <w:vAlign w:val="center"/>
          </w:tcPr>
          <w:p w14:paraId="5D8BDB6C" w14:textId="4F7AC651" w:rsidR="0030259E" w:rsidRPr="00085D5D" w:rsidRDefault="0030259E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D5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76" w:type="dxa"/>
            <w:vAlign w:val="center"/>
          </w:tcPr>
          <w:p w14:paraId="596DA87B" w14:textId="2E25DEB2" w:rsidR="0030259E" w:rsidRPr="00085D5D" w:rsidRDefault="0030259E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D5D">
              <w:rPr>
                <w:rFonts w:ascii="Segoe UI Symbol" w:hAnsi="Segoe UI Symbol" w:cs="Segoe UI Symbol"/>
              </w:rPr>
              <w:t>✓</w:t>
            </w:r>
            <w:r>
              <w:rPr>
                <w:rFonts w:ascii="Segoe UI Symbol" w:hAnsi="Segoe UI Symbol" w:cs="Segoe UI Symbol"/>
              </w:rPr>
              <w:t xml:space="preserve"> (non-G)</w:t>
            </w:r>
          </w:p>
        </w:tc>
        <w:tc>
          <w:tcPr>
            <w:tcW w:w="1173" w:type="dxa"/>
            <w:vAlign w:val="center"/>
          </w:tcPr>
          <w:p w14:paraId="5EE56640" w14:textId="30F6D70A" w:rsidR="0030259E" w:rsidRPr="00085D5D" w:rsidRDefault="0030259E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D5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326" w:type="dxa"/>
            <w:vAlign w:val="center"/>
          </w:tcPr>
          <w:p w14:paraId="219090D9" w14:textId="0443F309" w:rsidR="0030259E" w:rsidRPr="00085D5D" w:rsidRDefault="0030259E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0" w:type="dxa"/>
            <w:vAlign w:val="center"/>
          </w:tcPr>
          <w:p w14:paraId="4211A861" w14:textId="7267696A" w:rsidR="0030259E" w:rsidRPr="00085D5D" w:rsidRDefault="0030259E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0259E" w:rsidRPr="00085D5D" w14:paraId="0BFADED1" w14:textId="77777777" w:rsidTr="00596FE9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Align w:val="center"/>
          </w:tcPr>
          <w:p w14:paraId="63B5B3ED" w14:textId="77777777" w:rsidR="0030259E" w:rsidRPr="00B16A3E" w:rsidRDefault="0030259E" w:rsidP="00596FE9">
            <w:pPr>
              <w:spacing w:line="240" w:lineRule="auto"/>
              <w:jc w:val="center"/>
              <w:rPr>
                <w:b/>
                <w:i/>
              </w:rPr>
            </w:pPr>
            <w:r w:rsidRPr="00B16A3E">
              <w:rPr>
                <w:b/>
                <w:i/>
              </w:rPr>
              <w:t>Pino</w:t>
            </w:r>
          </w:p>
        </w:tc>
        <w:tc>
          <w:tcPr>
            <w:tcW w:w="1630" w:type="dxa"/>
            <w:vAlign w:val="center"/>
          </w:tcPr>
          <w:p w14:paraId="4CC47220" w14:textId="6C74F695" w:rsidR="0030259E" w:rsidRPr="00085D5D" w:rsidRDefault="0030259E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D5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76" w:type="dxa"/>
            <w:vAlign w:val="center"/>
          </w:tcPr>
          <w:p w14:paraId="275B061A" w14:textId="27AB11ED" w:rsidR="0030259E" w:rsidRPr="00085D5D" w:rsidRDefault="0030259E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D5D">
              <w:rPr>
                <w:rFonts w:ascii="Segoe UI Symbol" w:hAnsi="Segoe UI Symbol" w:cs="Segoe UI Symbol"/>
              </w:rPr>
              <w:t>✓</w:t>
            </w:r>
            <w:r>
              <w:rPr>
                <w:rFonts w:ascii="Segoe UI Symbol" w:hAnsi="Segoe UI Symbol" w:cs="Segoe UI Symbol"/>
              </w:rPr>
              <w:t>(non-G)</w:t>
            </w:r>
          </w:p>
        </w:tc>
        <w:tc>
          <w:tcPr>
            <w:tcW w:w="1173" w:type="dxa"/>
            <w:vAlign w:val="center"/>
          </w:tcPr>
          <w:p w14:paraId="6A05CA11" w14:textId="285454C9" w:rsidR="0030259E" w:rsidRPr="00085D5D" w:rsidRDefault="0030259E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6" w:type="dxa"/>
            <w:vAlign w:val="center"/>
          </w:tcPr>
          <w:p w14:paraId="7B25D7F9" w14:textId="4C3C7CCD" w:rsidR="0030259E" w:rsidRPr="00085D5D" w:rsidRDefault="0030259E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D5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330" w:type="dxa"/>
            <w:vAlign w:val="center"/>
          </w:tcPr>
          <w:p w14:paraId="75DB5793" w14:textId="7782C1AA" w:rsidR="0030259E" w:rsidRPr="00085D5D" w:rsidRDefault="0030259E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D5D">
              <w:rPr>
                <w:rFonts w:ascii="Segoe UI Symbol" w:hAnsi="Segoe UI Symbol" w:cs="Segoe UI Symbol"/>
              </w:rPr>
              <w:t>✓</w:t>
            </w:r>
          </w:p>
        </w:tc>
      </w:tr>
      <w:tr w:rsidR="0030259E" w:rsidRPr="00085D5D" w14:paraId="33B30FB4" w14:textId="77777777" w:rsidTr="00596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Align w:val="center"/>
          </w:tcPr>
          <w:p w14:paraId="3242B166" w14:textId="77777777" w:rsidR="0030259E" w:rsidRPr="00B16A3E" w:rsidRDefault="0030259E" w:rsidP="00596FE9">
            <w:pPr>
              <w:spacing w:line="240" w:lineRule="auto"/>
              <w:jc w:val="center"/>
              <w:rPr>
                <w:b/>
                <w:i/>
              </w:rPr>
            </w:pPr>
            <w:r w:rsidRPr="00B16A3E">
              <w:rPr>
                <w:b/>
                <w:i/>
              </w:rPr>
              <w:t>pepck</w:t>
            </w:r>
          </w:p>
        </w:tc>
        <w:tc>
          <w:tcPr>
            <w:tcW w:w="1630" w:type="dxa"/>
            <w:vAlign w:val="center"/>
          </w:tcPr>
          <w:p w14:paraId="439C55BE" w14:textId="3E9592C0" w:rsidR="0030259E" w:rsidRPr="00085D5D" w:rsidRDefault="0030259E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D5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76" w:type="dxa"/>
            <w:vAlign w:val="center"/>
          </w:tcPr>
          <w:p w14:paraId="5F9242FF" w14:textId="38C64091" w:rsidR="0030259E" w:rsidRPr="00085D5D" w:rsidRDefault="0030259E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D5D">
              <w:rPr>
                <w:rFonts w:ascii="Segoe UI Symbol" w:hAnsi="Segoe UI Symbol" w:cs="Segoe UI Symbol"/>
              </w:rPr>
              <w:t>✓</w:t>
            </w:r>
            <w:r>
              <w:rPr>
                <w:rFonts w:ascii="Segoe UI Symbol" w:hAnsi="Segoe UI Symbol" w:cs="Segoe UI Symbol"/>
              </w:rPr>
              <w:t xml:space="preserve"> (G)</w:t>
            </w:r>
          </w:p>
        </w:tc>
        <w:tc>
          <w:tcPr>
            <w:tcW w:w="1173" w:type="dxa"/>
            <w:vAlign w:val="center"/>
          </w:tcPr>
          <w:p w14:paraId="09211CD6" w14:textId="70ABEE6C" w:rsidR="0030259E" w:rsidRPr="00085D5D" w:rsidRDefault="0030259E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6" w:type="dxa"/>
            <w:vAlign w:val="center"/>
          </w:tcPr>
          <w:p w14:paraId="565BFC4E" w14:textId="53D2AED2" w:rsidR="0030259E" w:rsidRPr="00085D5D" w:rsidRDefault="0030259E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0" w:type="dxa"/>
            <w:vAlign w:val="center"/>
          </w:tcPr>
          <w:p w14:paraId="21EB2FE1" w14:textId="3DCF468F" w:rsidR="0030259E" w:rsidRPr="00085D5D" w:rsidRDefault="0030259E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0259E" w:rsidRPr="00085D5D" w14:paraId="586CE149" w14:textId="77777777" w:rsidTr="00596FE9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Align w:val="center"/>
          </w:tcPr>
          <w:p w14:paraId="776E4806" w14:textId="77777777" w:rsidR="0030259E" w:rsidRPr="00B16A3E" w:rsidRDefault="0030259E" w:rsidP="00596FE9">
            <w:pPr>
              <w:spacing w:line="240" w:lineRule="auto"/>
              <w:jc w:val="center"/>
              <w:rPr>
                <w:b/>
                <w:i/>
              </w:rPr>
            </w:pPr>
            <w:r w:rsidRPr="00B16A3E">
              <w:rPr>
                <w:b/>
                <w:i/>
              </w:rPr>
              <w:t>pxb</w:t>
            </w:r>
          </w:p>
        </w:tc>
        <w:tc>
          <w:tcPr>
            <w:tcW w:w="1630" w:type="dxa"/>
            <w:vAlign w:val="center"/>
          </w:tcPr>
          <w:p w14:paraId="5CCE1400" w14:textId="179E0B1A" w:rsidR="0030259E" w:rsidRPr="00085D5D" w:rsidRDefault="0030259E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6" w:type="dxa"/>
            <w:vAlign w:val="center"/>
          </w:tcPr>
          <w:p w14:paraId="68E22DB9" w14:textId="15D7C829" w:rsidR="0030259E" w:rsidRPr="00085D5D" w:rsidRDefault="0030259E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D5D">
              <w:rPr>
                <w:rFonts w:ascii="Segoe UI Symbol" w:hAnsi="Segoe UI Symbol" w:cs="Segoe UI Symbol"/>
              </w:rPr>
              <w:t>✓</w:t>
            </w:r>
            <w:r>
              <w:rPr>
                <w:rFonts w:ascii="Segoe UI Symbol" w:hAnsi="Segoe UI Symbol" w:cs="Segoe UI Symbol"/>
              </w:rPr>
              <w:t xml:space="preserve"> (G)</w:t>
            </w:r>
          </w:p>
        </w:tc>
        <w:tc>
          <w:tcPr>
            <w:tcW w:w="1173" w:type="dxa"/>
            <w:vAlign w:val="center"/>
          </w:tcPr>
          <w:p w14:paraId="4800F75C" w14:textId="3F2C650B" w:rsidR="0030259E" w:rsidRPr="00085D5D" w:rsidRDefault="0030259E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6" w:type="dxa"/>
            <w:vAlign w:val="center"/>
          </w:tcPr>
          <w:p w14:paraId="681E6680" w14:textId="54898415" w:rsidR="0030259E" w:rsidRPr="00085D5D" w:rsidRDefault="0030259E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0" w:type="dxa"/>
            <w:vAlign w:val="center"/>
          </w:tcPr>
          <w:p w14:paraId="714F33C8" w14:textId="09BB7EF7" w:rsidR="0030259E" w:rsidRPr="00085D5D" w:rsidRDefault="0030259E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D5D">
              <w:rPr>
                <w:rFonts w:ascii="Segoe UI Symbol" w:hAnsi="Segoe UI Symbol" w:cs="Segoe UI Symbol"/>
              </w:rPr>
              <w:t>✓</w:t>
            </w:r>
          </w:p>
        </w:tc>
      </w:tr>
      <w:tr w:rsidR="0030259E" w:rsidRPr="00085D5D" w14:paraId="232092BC" w14:textId="77777777" w:rsidTr="00596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Align w:val="center"/>
          </w:tcPr>
          <w:p w14:paraId="640BA2DB" w14:textId="044531D6" w:rsidR="0030259E" w:rsidRPr="00B16A3E" w:rsidRDefault="0030259E" w:rsidP="00596FE9">
            <w:pPr>
              <w:spacing w:line="240" w:lineRule="auto"/>
              <w:jc w:val="center"/>
              <w:rPr>
                <w:b/>
                <w:i/>
              </w:rPr>
            </w:pPr>
            <w:r w:rsidRPr="00B16A3E">
              <w:rPr>
                <w:b/>
                <w:i/>
              </w:rPr>
              <w:t>comm2</w:t>
            </w:r>
          </w:p>
        </w:tc>
        <w:tc>
          <w:tcPr>
            <w:tcW w:w="1630" w:type="dxa"/>
            <w:vAlign w:val="center"/>
          </w:tcPr>
          <w:p w14:paraId="2D7396A2" w14:textId="251CAF27" w:rsidR="0030259E" w:rsidRPr="00085D5D" w:rsidRDefault="0030259E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6" w:type="dxa"/>
            <w:vAlign w:val="center"/>
          </w:tcPr>
          <w:p w14:paraId="46668DFB" w14:textId="68EC9BA2" w:rsidR="0030259E" w:rsidRPr="00085D5D" w:rsidRDefault="0030259E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D5D">
              <w:rPr>
                <w:rFonts w:ascii="Segoe UI Symbol" w:hAnsi="Segoe UI Symbol" w:cs="Segoe UI Symbol"/>
              </w:rPr>
              <w:t>✓</w:t>
            </w:r>
            <w:r>
              <w:rPr>
                <w:rFonts w:ascii="Segoe UI Symbol" w:hAnsi="Segoe UI Symbol" w:cs="Segoe UI Symbol"/>
              </w:rPr>
              <w:t xml:space="preserve"> (G)</w:t>
            </w:r>
          </w:p>
        </w:tc>
        <w:tc>
          <w:tcPr>
            <w:tcW w:w="1173" w:type="dxa"/>
            <w:vAlign w:val="center"/>
          </w:tcPr>
          <w:p w14:paraId="6761BACF" w14:textId="4E7E5888" w:rsidR="0030259E" w:rsidRPr="00085D5D" w:rsidRDefault="0030259E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6" w:type="dxa"/>
            <w:vAlign w:val="center"/>
          </w:tcPr>
          <w:p w14:paraId="2B48953B" w14:textId="1EC4476C" w:rsidR="0030259E" w:rsidRPr="00085D5D" w:rsidRDefault="0030259E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D5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330" w:type="dxa"/>
            <w:vAlign w:val="center"/>
          </w:tcPr>
          <w:p w14:paraId="1A91BFD8" w14:textId="6F846C2F" w:rsidR="0030259E" w:rsidRPr="00085D5D" w:rsidRDefault="0030259E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D5D">
              <w:rPr>
                <w:rFonts w:ascii="Segoe UI Symbol" w:hAnsi="Segoe UI Symbol" w:cs="Segoe UI Symbol"/>
              </w:rPr>
              <w:t>✓</w:t>
            </w:r>
          </w:p>
        </w:tc>
      </w:tr>
      <w:tr w:rsidR="0030259E" w:rsidRPr="00085D5D" w14:paraId="41D047D1" w14:textId="77777777" w:rsidTr="00596FE9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Align w:val="center"/>
          </w:tcPr>
          <w:p w14:paraId="33A9F516" w14:textId="77777777" w:rsidR="0030259E" w:rsidRPr="00B16A3E" w:rsidRDefault="0030259E" w:rsidP="00596FE9">
            <w:pPr>
              <w:spacing w:line="240" w:lineRule="auto"/>
              <w:jc w:val="center"/>
              <w:rPr>
                <w:b/>
                <w:i/>
              </w:rPr>
            </w:pPr>
            <w:r w:rsidRPr="00B16A3E">
              <w:rPr>
                <w:b/>
                <w:i/>
              </w:rPr>
              <w:t>CG12730</w:t>
            </w:r>
          </w:p>
        </w:tc>
        <w:tc>
          <w:tcPr>
            <w:tcW w:w="1630" w:type="dxa"/>
            <w:vAlign w:val="center"/>
          </w:tcPr>
          <w:p w14:paraId="1A2C2F13" w14:textId="58782250" w:rsidR="0030259E" w:rsidRPr="00085D5D" w:rsidRDefault="0030259E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6" w:type="dxa"/>
            <w:vAlign w:val="center"/>
          </w:tcPr>
          <w:p w14:paraId="2C16BCD4" w14:textId="3084605F" w:rsidR="0030259E" w:rsidRPr="00085D5D" w:rsidRDefault="0030259E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D5D">
              <w:rPr>
                <w:rFonts w:ascii="Segoe UI Symbol" w:hAnsi="Segoe UI Symbol" w:cs="Segoe UI Symbol"/>
              </w:rPr>
              <w:t>✓</w:t>
            </w:r>
            <w:r>
              <w:rPr>
                <w:rFonts w:ascii="Segoe UI Symbol" w:hAnsi="Segoe UI Symbol" w:cs="Segoe UI Symbol"/>
              </w:rPr>
              <w:t xml:space="preserve"> (G)</w:t>
            </w:r>
          </w:p>
        </w:tc>
        <w:tc>
          <w:tcPr>
            <w:tcW w:w="1173" w:type="dxa"/>
            <w:vAlign w:val="center"/>
          </w:tcPr>
          <w:p w14:paraId="7F56CB15" w14:textId="740A7595" w:rsidR="0030259E" w:rsidRPr="00085D5D" w:rsidRDefault="0030259E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6" w:type="dxa"/>
            <w:vAlign w:val="center"/>
          </w:tcPr>
          <w:p w14:paraId="3FB9DC11" w14:textId="19E0668A" w:rsidR="0030259E" w:rsidRPr="00085D5D" w:rsidRDefault="0030259E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0" w:type="dxa"/>
            <w:vAlign w:val="center"/>
          </w:tcPr>
          <w:p w14:paraId="583C4055" w14:textId="3A9CF2A5" w:rsidR="0030259E" w:rsidRPr="00085D5D" w:rsidRDefault="0030259E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0259E" w:rsidRPr="00085D5D" w14:paraId="094BC74F" w14:textId="77777777" w:rsidTr="00596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Align w:val="center"/>
          </w:tcPr>
          <w:p w14:paraId="6E6005D3" w14:textId="77777777" w:rsidR="0030259E" w:rsidRPr="00B16A3E" w:rsidRDefault="0030259E" w:rsidP="00596FE9">
            <w:pPr>
              <w:spacing w:line="240" w:lineRule="auto"/>
              <w:jc w:val="center"/>
              <w:rPr>
                <w:b/>
                <w:i/>
              </w:rPr>
            </w:pPr>
            <w:r w:rsidRPr="00B16A3E">
              <w:rPr>
                <w:b/>
                <w:i/>
              </w:rPr>
              <w:t>pk</w:t>
            </w:r>
          </w:p>
        </w:tc>
        <w:tc>
          <w:tcPr>
            <w:tcW w:w="1630" w:type="dxa"/>
            <w:vAlign w:val="center"/>
          </w:tcPr>
          <w:p w14:paraId="74CC54E1" w14:textId="13C94B48" w:rsidR="0030259E" w:rsidRPr="00085D5D" w:rsidRDefault="0030259E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6" w:type="dxa"/>
            <w:vAlign w:val="center"/>
          </w:tcPr>
          <w:p w14:paraId="5DE124DC" w14:textId="674D62AF" w:rsidR="0030259E" w:rsidRPr="00085D5D" w:rsidRDefault="0030259E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D5D">
              <w:rPr>
                <w:rFonts w:ascii="Segoe UI Symbol" w:hAnsi="Segoe UI Symbol" w:cs="Segoe UI Symbol"/>
              </w:rPr>
              <w:t>✓</w:t>
            </w:r>
            <w:r>
              <w:rPr>
                <w:rFonts w:ascii="Segoe UI Symbol" w:hAnsi="Segoe UI Symbol" w:cs="Segoe UI Symbol"/>
              </w:rPr>
              <w:t xml:space="preserve"> (G)</w:t>
            </w:r>
          </w:p>
        </w:tc>
        <w:tc>
          <w:tcPr>
            <w:tcW w:w="1173" w:type="dxa"/>
            <w:vAlign w:val="center"/>
          </w:tcPr>
          <w:p w14:paraId="21500622" w14:textId="54DE50F9" w:rsidR="0030259E" w:rsidRPr="00085D5D" w:rsidRDefault="0030259E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D5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326" w:type="dxa"/>
            <w:vAlign w:val="center"/>
          </w:tcPr>
          <w:p w14:paraId="160803A5" w14:textId="50CA84D0" w:rsidR="0030259E" w:rsidRPr="00085D5D" w:rsidRDefault="0030259E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0" w:type="dxa"/>
            <w:vAlign w:val="center"/>
          </w:tcPr>
          <w:p w14:paraId="4C809ABF" w14:textId="321575B0" w:rsidR="0030259E" w:rsidRPr="00085D5D" w:rsidRDefault="0030259E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0259E" w:rsidRPr="00085D5D" w14:paraId="4468747A" w14:textId="77777777" w:rsidTr="00596FE9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Align w:val="center"/>
          </w:tcPr>
          <w:p w14:paraId="3B29C631" w14:textId="77777777" w:rsidR="0030259E" w:rsidRPr="00B16A3E" w:rsidRDefault="0030259E" w:rsidP="00596FE9">
            <w:pPr>
              <w:spacing w:line="240" w:lineRule="auto"/>
              <w:jc w:val="center"/>
              <w:rPr>
                <w:b/>
                <w:i/>
              </w:rPr>
            </w:pPr>
            <w:r w:rsidRPr="00B16A3E">
              <w:rPr>
                <w:b/>
                <w:i/>
              </w:rPr>
              <w:t>dve</w:t>
            </w:r>
          </w:p>
        </w:tc>
        <w:tc>
          <w:tcPr>
            <w:tcW w:w="1630" w:type="dxa"/>
            <w:vAlign w:val="center"/>
          </w:tcPr>
          <w:p w14:paraId="4CA50AE2" w14:textId="2C59B212" w:rsidR="0030259E" w:rsidRPr="00085D5D" w:rsidRDefault="0030259E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6" w:type="dxa"/>
            <w:vAlign w:val="center"/>
          </w:tcPr>
          <w:p w14:paraId="729F6C12" w14:textId="20D7C633" w:rsidR="0030259E" w:rsidRPr="00085D5D" w:rsidRDefault="0030259E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5D5D">
              <w:rPr>
                <w:rFonts w:ascii="Segoe UI Symbol" w:hAnsi="Segoe UI Symbol" w:cs="Segoe UI Symbol"/>
              </w:rPr>
              <w:t>✓</w:t>
            </w:r>
            <w:r>
              <w:rPr>
                <w:rFonts w:ascii="Segoe UI Symbol" w:hAnsi="Segoe UI Symbol" w:cs="Segoe UI Symbol"/>
              </w:rPr>
              <w:t xml:space="preserve"> (G)</w:t>
            </w:r>
          </w:p>
        </w:tc>
        <w:tc>
          <w:tcPr>
            <w:tcW w:w="1173" w:type="dxa"/>
            <w:vAlign w:val="center"/>
          </w:tcPr>
          <w:p w14:paraId="6901E4EC" w14:textId="63245C07" w:rsidR="0030259E" w:rsidRPr="00085D5D" w:rsidRDefault="0030259E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6" w:type="dxa"/>
            <w:vAlign w:val="center"/>
          </w:tcPr>
          <w:p w14:paraId="08B831A4" w14:textId="045600C0" w:rsidR="0030259E" w:rsidRPr="00085D5D" w:rsidRDefault="0030259E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0" w:type="dxa"/>
            <w:vAlign w:val="center"/>
          </w:tcPr>
          <w:p w14:paraId="1D551661" w14:textId="7C50C14B" w:rsidR="0030259E" w:rsidRPr="00085D5D" w:rsidRDefault="0030259E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0259E" w:rsidRPr="00085D5D" w14:paraId="6AD34327" w14:textId="77777777" w:rsidTr="00596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Align w:val="center"/>
          </w:tcPr>
          <w:p w14:paraId="76494628" w14:textId="7589E51E" w:rsidR="0030259E" w:rsidRPr="00B16A3E" w:rsidRDefault="0030259E" w:rsidP="00596FE9">
            <w:pPr>
              <w:spacing w:line="240" w:lineRule="auto"/>
              <w:jc w:val="center"/>
              <w:rPr>
                <w:b/>
              </w:rPr>
            </w:pPr>
            <w:r w:rsidRPr="00B16A3E">
              <w:rPr>
                <w:b/>
              </w:rPr>
              <w:t>SCP</w:t>
            </w:r>
          </w:p>
        </w:tc>
        <w:tc>
          <w:tcPr>
            <w:tcW w:w="1630" w:type="dxa"/>
            <w:vAlign w:val="center"/>
          </w:tcPr>
          <w:p w14:paraId="74156490" w14:textId="24554032" w:rsidR="0030259E" w:rsidRPr="00085D5D" w:rsidRDefault="0030259E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D5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76" w:type="dxa"/>
            <w:vAlign w:val="center"/>
          </w:tcPr>
          <w:p w14:paraId="73BFE836" w14:textId="482D599F" w:rsidR="0030259E" w:rsidRPr="00085D5D" w:rsidRDefault="0030259E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D5D">
              <w:rPr>
                <w:rFonts w:ascii="Segoe UI Symbol" w:hAnsi="Segoe UI Symbol" w:cs="Segoe UI Symbol"/>
              </w:rPr>
              <w:t>✓</w:t>
            </w:r>
            <w:r>
              <w:rPr>
                <w:rFonts w:ascii="Segoe UI Symbol" w:hAnsi="Segoe UI Symbol" w:cs="Segoe UI Symbol"/>
              </w:rPr>
              <w:t xml:space="preserve"> (G)</w:t>
            </w:r>
          </w:p>
        </w:tc>
        <w:tc>
          <w:tcPr>
            <w:tcW w:w="1173" w:type="dxa"/>
            <w:vAlign w:val="center"/>
          </w:tcPr>
          <w:p w14:paraId="243C6238" w14:textId="5678E098" w:rsidR="0030259E" w:rsidRPr="00085D5D" w:rsidRDefault="0030259E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D5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326" w:type="dxa"/>
            <w:vAlign w:val="center"/>
          </w:tcPr>
          <w:p w14:paraId="3B90C8E6" w14:textId="090019F5" w:rsidR="0030259E" w:rsidRPr="00085D5D" w:rsidRDefault="0030259E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D5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330" w:type="dxa"/>
            <w:vAlign w:val="center"/>
          </w:tcPr>
          <w:p w14:paraId="3C77EF21" w14:textId="4D21754E" w:rsidR="0030259E" w:rsidRPr="00085D5D" w:rsidRDefault="0030259E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85D5D">
              <w:rPr>
                <w:rFonts w:ascii="Segoe UI Symbol" w:hAnsi="Segoe UI Symbol" w:cs="Segoe UI Symbol"/>
              </w:rPr>
              <w:t>✓</w:t>
            </w:r>
          </w:p>
        </w:tc>
      </w:tr>
    </w:tbl>
    <w:p w14:paraId="18539F9F" w14:textId="7617F0D3" w:rsidR="00186DB2" w:rsidRDefault="00186DB2" w:rsidP="00B16A3E"/>
    <w:p w14:paraId="6D8F23BE" w14:textId="2C3524F1" w:rsidR="00261BB0" w:rsidRPr="009E5082" w:rsidRDefault="004A0423" w:rsidP="00B16A3E">
      <w:pPr>
        <w:rPr>
          <w:b/>
        </w:rPr>
      </w:pPr>
      <w:r w:rsidRPr="00B16A3E">
        <w:rPr>
          <w:b/>
        </w:rPr>
        <w:t>Table S1</w:t>
      </w:r>
      <w:r w:rsidR="00294A42" w:rsidRPr="00B16A3E">
        <w:rPr>
          <w:b/>
        </w:rPr>
        <w:t>.</w:t>
      </w:r>
      <w:r w:rsidRPr="00B16A3E">
        <w:rPr>
          <w:b/>
        </w:rPr>
        <w:t xml:space="preserve"> </w:t>
      </w:r>
      <w:r w:rsidR="00FC7C91" w:rsidRPr="00B16A3E">
        <w:rPr>
          <w:b/>
        </w:rPr>
        <w:t xml:space="preserve">Summary of </w:t>
      </w:r>
      <w:r w:rsidR="00623205" w:rsidRPr="00B16A3E">
        <w:rPr>
          <w:b/>
        </w:rPr>
        <w:t xml:space="preserve">the </w:t>
      </w:r>
      <w:r w:rsidR="00294A42" w:rsidRPr="00B16A3E">
        <w:rPr>
          <w:b/>
        </w:rPr>
        <w:t xml:space="preserve">core promoter </w:t>
      </w:r>
      <w:r w:rsidR="00E72131" w:rsidRPr="00B16A3E">
        <w:rPr>
          <w:b/>
        </w:rPr>
        <w:t>elements</w:t>
      </w:r>
      <w:r w:rsidR="00294A42" w:rsidRPr="00B16A3E">
        <w:rPr>
          <w:b/>
        </w:rPr>
        <w:t xml:space="preserve"> present in each analyzed promoter</w:t>
      </w:r>
    </w:p>
    <w:p w14:paraId="6DF76E07" w14:textId="7EA1441E" w:rsidR="00261BB0" w:rsidRDefault="00261BB0" w:rsidP="00B16A3E">
      <w:r>
        <w:br w:type="page"/>
      </w:r>
    </w:p>
    <w:tbl>
      <w:tblPr>
        <w:tblStyle w:val="GridTable2-Accent3"/>
        <w:tblW w:w="6387" w:type="dxa"/>
        <w:jc w:val="center"/>
        <w:tblBorders>
          <w:left w:val="single" w:sz="2" w:space="0" w:color="C9C9C9" w:themeColor="accent3" w:themeTint="99"/>
          <w:right w:val="single" w:sz="2" w:space="0" w:color="C9C9C9" w:themeColor="accent3" w:themeTint="99"/>
        </w:tblBorders>
        <w:tblLook w:val="04A0" w:firstRow="1" w:lastRow="0" w:firstColumn="1" w:lastColumn="0" w:noHBand="0" w:noVBand="1"/>
      </w:tblPr>
      <w:tblGrid>
        <w:gridCol w:w="3284"/>
        <w:gridCol w:w="3103"/>
      </w:tblGrid>
      <w:tr w:rsidR="002246E4" w:rsidRPr="002246E4" w14:paraId="7683A755" w14:textId="77777777" w:rsidTr="009D69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477A3EC8" w14:textId="46279FFE" w:rsidR="002246E4" w:rsidRPr="002246E4" w:rsidRDefault="005D3804" w:rsidP="002246E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Plasmid construct</w:t>
            </w:r>
          </w:p>
        </w:tc>
        <w:tc>
          <w:tcPr>
            <w:tcW w:w="310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7C75E91" w14:textId="5477630A" w:rsidR="002246E4" w:rsidRPr="002246E4" w:rsidRDefault="002246E4" w:rsidP="002246E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rrelation between replicates</w:t>
            </w:r>
            <w:r w:rsidR="005F68F7">
              <w:rPr>
                <w:rFonts w:cstheme="minorHAnsi"/>
                <w:sz w:val="20"/>
                <w:szCs w:val="20"/>
              </w:rPr>
              <w:t xml:space="preserve"> on the plasmid</w:t>
            </w:r>
          </w:p>
        </w:tc>
      </w:tr>
      <w:tr w:rsidR="002246E4" w:rsidRPr="002246E4" w14:paraId="2EF88C03" w14:textId="77777777" w:rsidTr="009D6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noWrap/>
            <w:vAlign w:val="center"/>
            <w:hideMark/>
          </w:tcPr>
          <w:p w14:paraId="33B74CBC" w14:textId="004414CD" w:rsidR="002246E4" w:rsidRPr="00F26CAB" w:rsidRDefault="005D3804" w:rsidP="002246E4">
            <w:pPr>
              <w:spacing w:line="24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  <w:r w:rsidRPr="00F26CAB">
              <w:rPr>
                <w:rFonts w:cstheme="minorHAnsi"/>
                <w:b w:val="0"/>
                <w:i/>
                <w:sz w:val="20"/>
                <w:szCs w:val="20"/>
              </w:rPr>
              <w:t>A</w:t>
            </w:r>
            <w:r w:rsidR="002246E4" w:rsidRPr="00F26CAB">
              <w:rPr>
                <w:rFonts w:cstheme="minorHAnsi"/>
                <w:b w:val="0"/>
                <w:i/>
                <w:sz w:val="20"/>
                <w:szCs w:val="20"/>
              </w:rPr>
              <w:t>ct5</w:t>
            </w:r>
            <w:r w:rsidRPr="00F26CAB">
              <w:rPr>
                <w:rFonts w:cstheme="minorHAnsi"/>
                <w:b w:val="0"/>
                <w:i/>
                <w:sz w:val="20"/>
                <w:szCs w:val="20"/>
              </w:rPr>
              <w:t>C</w:t>
            </w:r>
          </w:p>
        </w:tc>
        <w:tc>
          <w:tcPr>
            <w:tcW w:w="3103" w:type="dxa"/>
            <w:noWrap/>
            <w:vAlign w:val="center"/>
            <w:hideMark/>
          </w:tcPr>
          <w:p w14:paraId="1A078EA8" w14:textId="77777777" w:rsidR="002246E4" w:rsidRPr="002246E4" w:rsidRDefault="002246E4" w:rsidP="002246E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6E4">
              <w:rPr>
                <w:rFonts w:cstheme="minorHAnsi"/>
                <w:sz w:val="20"/>
                <w:szCs w:val="20"/>
              </w:rPr>
              <w:t>0.83</w:t>
            </w:r>
          </w:p>
        </w:tc>
      </w:tr>
      <w:tr w:rsidR="002246E4" w:rsidRPr="002246E4" w14:paraId="55510655" w14:textId="77777777" w:rsidTr="009D691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noWrap/>
            <w:vAlign w:val="center"/>
            <w:hideMark/>
          </w:tcPr>
          <w:p w14:paraId="102025C9" w14:textId="4FC3C65B" w:rsidR="002246E4" w:rsidRPr="00F26CAB" w:rsidRDefault="005D3804" w:rsidP="005D3804">
            <w:pPr>
              <w:spacing w:line="24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  <w:r w:rsidRPr="00F26CAB">
              <w:rPr>
                <w:rFonts w:cstheme="minorHAnsi"/>
                <w:b w:val="0"/>
                <w:i/>
                <w:sz w:val="20"/>
                <w:szCs w:val="20"/>
              </w:rPr>
              <w:t>A</w:t>
            </w:r>
            <w:r w:rsidR="002246E4" w:rsidRPr="00F26CAB">
              <w:rPr>
                <w:rFonts w:cstheme="minorHAnsi"/>
                <w:b w:val="0"/>
                <w:i/>
                <w:sz w:val="20"/>
                <w:szCs w:val="20"/>
              </w:rPr>
              <w:t>ct5</w:t>
            </w:r>
            <w:r w:rsidRPr="00F26CAB">
              <w:rPr>
                <w:rFonts w:cstheme="minorHAnsi"/>
                <w:b w:val="0"/>
                <w:i/>
                <w:sz w:val="20"/>
                <w:szCs w:val="20"/>
              </w:rPr>
              <w:t>C</w:t>
            </w:r>
            <w:r w:rsidR="002246E4" w:rsidRPr="00F26CAB">
              <w:rPr>
                <w:rFonts w:cstheme="minorHAnsi"/>
                <w:b w:val="0"/>
                <w:i/>
                <w:sz w:val="20"/>
                <w:szCs w:val="20"/>
              </w:rPr>
              <w:t>_pk_down</w:t>
            </w:r>
          </w:p>
        </w:tc>
        <w:tc>
          <w:tcPr>
            <w:tcW w:w="3103" w:type="dxa"/>
            <w:noWrap/>
            <w:vAlign w:val="center"/>
            <w:hideMark/>
          </w:tcPr>
          <w:p w14:paraId="3C564991" w14:textId="77777777" w:rsidR="002246E4" w:rsidRPr="002246E4" w:rsidRDefault="002246E4" w:rsidP="002246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6E4">
              <w:rPr>
                <w:rFonts w:cstheme="minorHAnsi"/>
                <w:sz w:val="20"/>
                <w:szCs w:val="20"/>
              </w:rPr>
              <w:t>0.74</w:t>
            </w:r>
          </w:p>
        </w:tc>
      </w:tr>
      <w:tr w:rsidR="002246E4" w:rsidRPr="002246E4" w14:paraId="482DA745" w14:textId="77777777" w:rsidTr="009D6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noWrap/>
            <w:vAlign w:val="center"/>
            <w:hideMark/>
          </w:tcPr>
          <w:p w14:paraId="206CCFBC" w14:textId="77777777" w:rsidR="002246E4" w:rsidRPr="00F26CAB" w:rsidRDefault="002246E4" w:rsidP="002246E4">
            <w:pPr>
              <w:spacing w:line="24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  <w:r w:rsidRPr="00F26CAB">
              <w:rPr>
                <w:rFonts w:cstheme="minorHAnsi"/>
                <w:b w:val="0"/>
                <w:i/>
                <w:sz w:val="20"/>
                <w:szCs w:val="20"/>
              </w:rPr>
              <w:t>pepck</w:t>
            </w:r>
          </w:p>
        </w:tc>
        <w:tc>
          <w:tcPr>
            <w:tcW w:w="3103" w:type="dxa"/>
            <w:noWrap/>
            <w:vAlign w:val="center"/>
            <w:hideMark/>
          </w:tcPr>
          <w:p w14:paraId="096A2582" w14:textId="77777777" w:rsidR="002246E4" w:rsidRPr="002246E4" w:rsidRDefault="002246E4" w:rsidP="002246E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6E4">
              <w:rPr>
                <w:rFonts w:cstheme="minorHAnsi"/>
                <w:sz w:val="20"/>
                <w:szCs w:val="20"/>
              </w:rPr>
              <w:t>0.94</w:t>
            </w:r>
          </w:p>
        </w:tc>
      </w:tr>
      <w:tr w:rsidR="002246E4" w:rsidRPr="002246E4" w14:paraId="424D9E98" w14:textId="77777777" w:rsidTr="009D691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noWrap/>
            <w:vAlign w:val="center"/>
            <w:hideMark/>
          </w:tcPr>
          <w:p w14:paraId="1A76E101" w14:textId="77777777" w:rsidR="002246E4" w:rsidRPr="00F26CAB" w:rsidRDefault="002246E4" w:rsidP="002246E4">
            <w:pPr>
              <w:spacing w:line="24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  <w:r w:rsidRPr="00F26CAB">
              <w:rPr>
                <w:rFonts w:cstheme="minorHAnsi"/>
                <w:b w:val="0"/>
                <w:i/>
                <w:sz w:val="20"/>
                <w:szCs w:val="20"/>
              </w:rPr>
              <w:t>pepck_pk_down</w:t>
            </w:r>
          </w:p>
        </w:tc>
        <w:tc>
          <w:tcPr>
            <w:tcW w:w="3103" w:type="dxa"/>
            <w:noWrap/>
            <w:vAlign w:val="center"/>
            <w:hideMark/>
          </w:tcPr>
          <w:p w14:paraId="5DA29C28" w14:textId="77777777" w:rsidR="002246E4" w:rsidRPr="002246E4" w:rsidRDefault="002246E4" w:rsidP="002246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6E4">
              <w:rPr>
                <w:rFonts w:cstheme="minorHAnsi"/>
                <w:sz w:val="20"/>
                <w:szCs w:val="20"/>
              </w:rPr>
              <w:t>0.97</w:t>
            </w:r>
          </w:p>
        </w:tc>
      </w:tr>
      <w:tr w:rsidR="002246E4" w:rsidRPr="002246E4" w14:paraId="41BDB06D" w14:textId="77777777" w:rsidTr="009D6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noWrap/>
            <w:vAlign w:val="center"/>
            <w:hideMark/>
          </w:tcPr>
          <w:p w14:paraId="36CA14EC" w14:textId="77777777" w:rsidR="002246E4" w:rsidRPr="00F26CAB" w:rsidRDefault="002246E4" w:rsidP="002246E4">
            <w:pPr>
              <w:spacing w:line="24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  <w:r w:rsidRPr="00F26CAB">
              <w:rPr>
                <w:rFonts w:cstheme="minorHAnsi"/>
                <w:b w:val="0"/>
                <w:i/>
                <w:sz w:val="20"/>
                <w:szCs w:val="20"/>
              </w:rPr>
              <w:t>pepck_dve_down</w:t>
            </w:r>
          </w:p>
        </w:tc>
        <w:tc>
          <w:tcPr>
            <w:tcW w:w="3103" w:type="dxa"/>
            <w:noWrap/>
            <w:vAlign w:val="center"/>
            <w:hideMark/>
          </w:tcPr>
          <w:p w14:paraId="01916433" w14:textId="77777777" w:rsidR="002246E4" w:rsidRPr="002246E4" w:rsidRDefault="002246E4" w:rsidP="002246E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6E4">
              <w:rPr>
                <w:rFonts w:cstheme="minorHAnsi"/>
                <w:sz w:val="20"/>
                <w:szCs w:val="20"/>
              </w:rPr>
              <w:t>0.91</w:t>
            </w:r>
          </w:p>
        </w:tc>
      </w:tr>
      <w:tr w:rsidR="002246E4" w:rsidRPr="002246E4" w14:paraId="6263A7CB" w14:textId="77777777" w:rsidTr="009D691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noWrap/>
            <w:vAlign w:val="center"/>
            <w:hideMark/>
          </w:tcPr>
          <w:p w14:paraId="25260C68" w14:textId="77777777" w:rsidR="002246E4" w:rsidRPr="00F26CAB" w:rsidRDefault="002246E4" w:rsidP="002246E4">
            <w:pPr>
              <w:spacing w:line="24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  <w:r w:rsidRPr="00F26CAB">
              <w:rPr>
                <w:rFonts w:cstheme="minorHAnsi"/>
                <w:b w:val="0"/>
                <w:i/>
                <w:sz w:val="20"/>
                <w:szCs w:val="20"/>
              </w:rPr>
              <w:t>pk</w:t>
            </w:r>
          </w:p>
        </w:tc>
        <w:tc>
          <w:tcPr>
            <w:tcW w:w="3103" w:type="dxa"/>
            <w:noWrap/>
            <w:vAlign w:val="center"/>
            <w:hideMark/>
          </w:tcPr>
          <w:p w14:paraId="3FB6C9AC" w14:textId="19FC9A6C" w:rsidR="002246E4" w:rsidRPr="002246E4" w:rsidRDefault="002246E4" w:rsidP="002246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6E4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91</w:t>
            </w:r>
          </w:p>
        </w:tc>
      </w:tr>
      <w:tr w:rsidR="002246E4" w:rsidRPr="002246E4" w14:paraId="2F87A4EA" w14:textId="77777777" w:rsidTr="009D6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noWrap/>
            <w:vAlign w:val="center"/>
            <w:hideMark/>
          </w:tcPr>
          <w:p w14:paraId="24290E8F" w14:textId="249D8127" w:rsidR="002246E4" w:rsidRPr="00F26CAB" w:rsidRDefault="005D3804" w:rsidP="002246E4">
            <w:pPr>
              <w:spacing w:line="24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  <w:r w:rsidRPr="00F26CAB">
              <w:rPr>
                <w:rFonts w:cstheme="minorHAnsi"/>
                <w:b w:val="0"/>
                <w:i/>
                <w:sz w:val="20"/>
                <w:szCs w:val="20"/>
              </w:rPr>
              <w:t>TATA-pk</w:t>
            </w:r>
          </w:p>
        </w:tc>
        <w:tc>
          <w:tcPr>
            <w:tcW w:w="3103" w:type="dxa"/>
            <w:noWrap/>
            <w:vAlign w:val="center"/>
            <w:hideMark/>
          </w:tcPr>
          <w:p w14:paraId="5620486F" w14:textId="77777777" w:rsidR="002246E4" w:rsidRPr="002246E4" w:rsidRDefault="002246E4" w:rsidP="002246E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6E4">
              <w:rPr>
                <w:rFonts w:cstheme="minorHAnsi"/>
                <w:sz w:val="20"/>
                <w:szCs w:val="20"/>
              </w:rPr>
              <w:t>0.9</w:t>
            </w:r>
          </w:p>
        </w:tc>
      </w:tr>
      <w:tr w:rsidR="002246E4" w:rsidRPr="002246E4" w14:paraId="23AD6274" w14:textId="77777777" w:rsidTr="009D691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noWrap/>
            <w:vAlign w:val="center"/>
            <w:hideMark/>
          </w:tcPr>
          <w:p w14:paraId="01CE6FA4" w14:textId="3FDF0E50" w:rsidR="002246E4" w:rsidRPr="00F26CAB" w:rsidRDefault="005D3804" w:rsidP="002246E4">
            <w:pPr>
              <w:spacing w:line="24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  <w:r w:rsidRPr="00F26CAB">
              <w:rPr>
                <w:rFonts w:cstheme="minorHAnsi"/>
                <w:b w:val="0"/>
                <w:i/>
                <w:sz w:val="20"/>
                <w:szCs w:val="20"/>
              </w:rPr>
              <w:t>Act5C</w:t>
            </w:r>
            <w:r w:rsidR="002246E4" w:rsidRPr="00F26CAB">
              <w:rPr>
                <w:rFonts w:cstheme="minorHAnsi"/>
                <w:b w:val="0"/>
                <w:i/>
                <w:sz w:val="20"/>
                <w:szCs w:val="20"/>
              </w:rPr>
              <w:t>_up_p</w:t>
            </w:r>
            <w:r w:rsidRPr="00F26CAB">
              <w:rPr>
                <w:rFonts w:cstheme="minorHAnsi"/>
                <w:b w:val="0"/>
                <w:i/>
                <w:sz w:val="20"/>
                <w:szCs w:val="20"/>
              </w:rPr>
              <w:t>k</w:t>
            </w:r>
          </w:p>
        </w:tc>
        <w:tc>
          <w:tcPr>
            <w:tcW w:w="3103" w:type="dxa"/>
            <w:noWrap/>
            <w:vAlign w:val="center"/>
            <w:hideMark/>
          </w:tcPr>
          <w:p w14:paraId="679D96C1" w14:textId="77777777" w:rsidR="002246E4" w:rsidRPr="002246E4" w:rsidRDefault="002246E4" w:rsidP="002246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6E4">
              <w:rPr>
                <w:rFonts w:cstheme="minorHAnsi"/>
                <w:sz w:val="20"/>
                <w:szCs w:val="20"/>
              </w:rPr>
              <w:t>0.89</w:t>
            </w:r>
          </w:p>
        </w:tc>
      </w:tr>
      <w:tr w:rsidR="002246E4" w:rsidRPr="002246E4" w14:paraId="1EDD59B0" w14:textId="77777777" w:rsidTr="009D6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noWrap/>
            <w:vAlign w:val="center"/>
            <w:hideMark/>
          </w:tcPr>
          <w:p w14:paraId="0B9902A7" w14:textId="30E4B079" w:rsidR="002246E4" w:rsidRPr="00F26CAB" w:rsidRDefault="002246E4" w:rsidP="002246E4">
            <w:pPr>
              <w:spacing w:line="24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  <w:r w:rsidRPr="00F26CAB">
              <w:rPr>
                <w:rFonts w:cstheme="minorHAnsi"/>
                <w:b w:val="0"/>
                <w:i/>
                <w:sz w:val="20"/>
                <w:szCs w:val="20"/>
              </w:rPr>
              <w:t>pk_</w:t>
            </w:r>
            <w:r w:rsidR="005D3804" w:rsidRPr="00F26CAB">
              <w:rPr>
                <w:rFonts w:cstheme="minorHAnsi"/>
                <w:b w:val="0"/>
                <w:i/>
                <w:sz w:val="20"/>
                <w:szCs w:val="20"/>
              </w:rPr>
              <w:t>Inr_G</w:t>
            </w:r>
            <w:r w:rsidRPr="00F26CAB">
              <w:rPr>
                <w:rFonts w:cstheme="minorHAnsi"/>
                <w:b w:val="0"/>
                <w:i/>
                <w:sz w:val="20"/>
                <w:szCs w:val="20"/>
              </w:rPr>
              <w:t>to</w:t>
            </w:r>
            <w:r w:rsidR="005D3804" w:rsidRPr="00F26CAB">
              <w:rPr>
                <w:rFonts w:cstheme="minorHAnsi"/>
                <w:b w:val="0"/>
                <w:i/>
                <w:sz w:val="20"/>
                <w:szCs w:val="20"/>
              </w:rPr>
              <w:t>T</w:t>
            </w:r>
          </w:p>
        </w:tc>
        <w:tc>
          <w:tcPr>
            <w:tcW w:w="3103" w:type="dxa"/>
            <w:noWrap/>
            <w:vAlign w:val="center"/>
            <w:hideMark/>
          </w:tcPr>
          <w:p w14:paraId="080765E9" w14:textId="77777777" w:rsidR="002246E4" w:rsidRPr="002246E4" w:rsidRDefault="002246E4" w:rsidP="002246E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6E4">
              <w:rPr>
                <w:rFonts w:cstheme="minorHAnsi"/>
                <w:sz w:val="20"/>
                <w:szCs w:val="20"/>
              </w:rPr>
              <w:t>0.85</w:t>
            </w:r>
          </w:p>
        </w:tc>
      </w:tr>
      <w:tr w:rsidR="002246E4" w:rsidRPr="002246E4" w14:paraId="5486AE53" w14:textId="77777777" w:rsidTr="009D691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noWrap/>
            <w:vAlign w:val="center"/>
            <w:hideMark/>
          </w:tcPr>
          <w:p w14:paraId="4DA6BBAE" w14:textId="77777777" w:rsidR="002246E4" w:rsidRPr="00F26CAB" w:rsidRDefault="002246E4" w:rsidP="002246E4">
            <w:pPr>
              <w:spacing w:line="24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  <w:r w:rsidRPr="00F26CAB">
              <w:rPr>
                <w:rFonts w:cstheme="minorHAnsi"/>
                <w:b w:val="0"/>
                <w:i/>
                <w:sz w:val="20"/>
                <w:szCs w:val="20"/>
              </w:rPr>
              <w:t>dve</w:t>
            </w:r>
          </w:p>
        </w:tc>
        <w:tc>
          <w:tcPr>
            <w:tcW w:w="3103" w:type="dxa"/>
            <w:noWrap/>
            <w:vAlign w:val="center"/>
            <w:hideMark/>
          </w:tcPr>
          <w:p w14:paraId="107ADD41" w14:textId="067A365F" w:rsidR="002246E4" w:rsidRPr="002246E4" w:rsidRDefault="002246E4" w:rsidP="002246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6E4">
              <w:rPr>
                <w:rFonts w:cstheme="minorHAnsi"/>
                <w:sz w:val="20"/>
                <w:szCs w:val="20"/>
              </w:rPr>
              <w:t>0.9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2246E4" w:rsidRPr="002246E4" w14:paraId="2D58A637" w14:textId="77777777" w:rsidTr="009D6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noWrap/>
            <w:vAlign w:val="center"/>
            <w:hideMark/>
          </w:tcPr>
          <w:p w14:paraId="4DDA8A55" w14:textId="5052DAA3" w:rsidR="002246E4" w:rsidRPr="00F26CAB" w:rsidRDefault="005D3804" w:rsidP="002246E4">
            <w:pPr>
              <w:spacing w:line="24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  <w:r w:rsidRPr="00F26CAB">
              <w:rPr>
                <w:rFonts w:cstheme="minorHAnsi"/>
                <w:b w:val="0"/>
                <w:i/>
                <w:sz w:val="20"/>
                <w:szCs w:val="20"/>
              </w:rPr>
              <w:t>TATA-</w:t>
            </w:r>
            <w:r w:rsidR="002246E4" w:rsidRPr="00F26CAB">
              <w:rPr>
                <w:rFonts w:cstheme="minorHAnsi"/>
                <w:b w:val="0"/>
                <w:i/>
                <w:sz w:val="20"/>
                <w:szCs w:val="20"/>
              </w:rPr>
              <w:t>dve</w:t>
            </w:r>
          </w:p>
        </w:tc>
        <w:tc>
          <w:tcPr>
            <w:tcW w:w="3103" w:type="dxa"/>
            <w:noWrap/>
            <w:vAlign w:val="center"/>
            <w:hideMark/>
          </w:tcPr>
          <w:p w14:paraId="53F9B319" w14:textId="77777777" w:rsidR="002246E4" w:rsidRPr="002246E4" w:rsidRDefault="002246E4" w:rsidP="002246E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6E4">
              <w:rPr>
                <w:rFonts w:cstheme="minorHAnsi"/>
                <w:sz w:val="20"/>
                <w:szCs w:val="20"/>
              </w:rPr>
              <w:t>0.98</w:t>
            </w:r>
          </w:p>
        </w:tc>
      </w:tr>
      <w:tr w:rsidR="002246E4" w:rsidRPr="002246E4" w14:paraId="6A670C3D" w14:textId="77777777" w:rsidTr="009D691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noWrap/>
            <w:vAlign w:val="center"/>
            <w:hideMark/>
          </w:tcPr>
          <w:p w14:paraId="3CED678B" w14:textId="633C9315" w:rsidR="002246E4" w:rsidRPr="00F26CAB" w:rsidRDefault="005D3804" w:rsidP="002246E4">
            <w:pPr>
              <w:spacing w:line="24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  <w:r w:rsidRPr="00F26CAB">
              <w:rPr>
                <w:rFonts w:cstheme="minorHAnsi"/>
                <w:b w:val="0"/>
                <w:i/>
                <w:sz w:val="20"/>
                <w:szCs w:val="20"/>
              </w:rPr>
              <w:t>Act5C</w:t>
            </w:r>
            <w:r w:rsidR="002246E4" w:rsidRPr="00F26CAB">
              <w:rPr>
                <w:rFonts w:cstheme="minorHAnsi"/>
                <w:b w:val="0"/>
                <w:i/>
                <w:sz w:val="20"/>
                <w:szCs w:val="20"/>
              </w:rPr>
              <w:t>_up_dve</w:t>
            </w:r>
          </w:p>
        </w:tc>
        <w:tc>
          <w:tcPr>
            <w:tcW w:w="3103" w:type="dxa"/>
            <w:noWrap/>
            <w:vAlign w:val="center"/>
            <w:hideMark/>
          </w:tcPr>
          <w:p w14:paraId="7AAA17FC" w14:textId="77777777" w:rsidR="002246E4" w:rsidRPr="002246E4" w:rsidRDefault="002246E4" w:rsidP="002246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6E4">
              <w:rPr>
                <w:rFonts w:cstheme="minorHAnsi"/>
                <w:sz w:val="20"/>
                <w:szCs w:val="20"/>
              </w:rPr>
              <w:t>0.96</w:t>
            </w:r>
          </w:p>
        </w:tc>
      </w:tr>
      <w:tr w:rsidR="002246E4" w:rsidRPr="002246E4" w14:paraId="22FFA803" w14:textId="77777777" w:rsidTr="009D6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noWrap/>
            <w:vAlign w:val="center"/>
            <w:hideMark/>
          </w:tcPr>
          <w:p w14:paraId="6C55FCA6" w14:textId="6C783749" w:rsidR="002246E4" w:rsidRPr="00F26CAB" w:rsidRDefault="005D3804" w:rsidP="002246E4">
            <w:pPr>
              <w:spacing w:line="24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  <w:r w:rsidRPr="00F26CAB">
              <w:rPr>
                <w:rFonts w:cstheme="minorHAnsi"/>
                <w:b w:val="0"/>
                <w:i/>
                <w:sz w:val="20"/>
                <w:szCs w:val="20"/>
              </w:rPr>
              <w:t>Act5C</w:t>
            </w:r>
            <w:r w:rsidR="002246E4" w:rsidRPr="00F26CAB">
              <w:rPr>
                <w:rFonts w:cstheme="minorHAnsi"/>
                <w:b w:val="0"/>
                <w:i/>
                <w:sz w:val="20"/>
                <w:szCs w:val="20"/>
              </w:rPr>
              <w:t>_up_dve</w:t>
            </w:r>
          </w:p>
        </w:tc>
        <w:tc>
          <w:tcPr>
            <w:tcW w:w="3103" w:type="dxa"/>
            <w:noWrap/>
            <w:vAlign w:val="center"/>
            <w:hideMark/>
          </w:tcPr>
          <w:p w14:paraId="39CA5A86" w14:textId="77777777" w:rsidR="002246E4" w:rsidRPr="002246E4" w:rsidRDefault="002246E4" w:rsidP="002246E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6E4">
              <w:rPr>
                <w:rFonts w:cstheme="minorHAnsi"/>
                <w:sz w:val="20"/>
                <w:szCs w:val="20"/>
              </w:rPr>
              <w:t>0.96</w:t>
            </w:r>
          </w:p>
        </w:tc>
      </w:tr>
      <w:tr w:rsidR="002246E4" w:rsidRPr="002246E4" w14:paraId="0E019A7A" w14:textId="77777777" w:rsidTr="009D691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noWrap/>
            <w:vAlign w:val="center"/>
            <w:hideMark/>
          </w:tcPr>
          <w:p w14:paraId="44DD530E" w14:textId="747BC9BF" w:rsidR="002246E4" w:rsidRPr="00F26CAB" w:rsidRDefault="005D3804" w:rsidP="002246E4">
            <w:pPr>
              <w:spacing w:line="24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  <w:r w:rsidRPr="00F26CAB">
              <w:rPr>
                <w:rFonts w:cstheme="minorHAnsi"/>
                <w:b w:val="0"/>
                <w:i/>
                <w:sz w:val="20"/>
                <w:szCs w:val="20"/>
              </w:rPr>
              <w:t>Act5C</w:t>
            </w:r>
            <w:r w:rsidR="002246E4" w:rsidRPr="00F26CAB">
              <w:rPr>
                <w:rFonts w:cstheme="minorHAnsi"/>
                <w:b w:val="0"/>
                <w:i/>
                <w:sz w:val="20"/>
                <w:szCs w:val="20"/>
              </w:rPr>
              <w:t>_dve_down</w:t>
            </w:r>
          </w:p>
        </w:tc>
        <w:tc>
          <w:tcPr>
            <w:tcW w:w="3103" w:type="dxa"/>
            <w:noWrap/>
            <w:vAlign w:val="center"/>
            <w:hideMark/>
          </w:tcPr>
          <w:p w14:paraId="79C8235D" w14:textId="77777777" w:rsidR="002246E4" w:rsidRPr="002246E4" w:rsidRDefault="002246E4" w:rsidP="002246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6E4">
              <w:rPr>
                <w:rFonts w:cstheme="minorHAnsi"/>
                <w:sz w:val="20"/>
                <w:szCs w:val="20"/>
              </w:rPr>
              <w:t>0.95</w:t>
            </w:r>
          </w:p>
        </w:tc>
      </w:tr>
      <w:tr w:rsidR="002246E4" w:rsidRPr="002246E4" w14:paraId="3E69D4D4" w14:textId="77777777" w:rsidTr="009D6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noWrap/>
            <w:vAlign w:val="center"/>
            <w:hideMark/>
          </w:tcPr>
          <w:p w14:paraId="6E8FFF2D" w14:textId="75C2AE90" w:rsidR="002246E4" w:rsidRPr="00F26CAB" w:rsidRDefault="002246E4" w:rsidP="002246E4">
            <w:pPr>
              <w:spacing w:line="24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  <w:r w:rsidRPr="00F26CAB">
              <w:rPr>
                <w:rFonts w:cstheme="minorHAnsi"/>
                <w:b w:val="0"/>
                <w:i/>
                <w:sz w:val="20"/>
                <w:szCs w:val="20"/>
              </w:rPr>
              <w:t>dve_</w:t>
            </w:r>
            <w:r w:rsidR="005D3804" w:rsidRPr="00F26CAB">
              <w:rPr>
                <w:rFonts w:cstheme="minorHAnsi"/>
                <w:b w:val="0"/>
                <w:i/>
                <w:sz w:val="20"/>
                <w:szCs w:val="20"/>
              </w:rPr>
              <w:t>Act5C</w:t>
            </w:r>
            <w:r w:rsidRPr="00F26CAB">
              <w:rPr>
                <w:rFonts w:cstheme="minorHAnsi"/>
                <w:b w:val="0"/>
                <w:i/>
                <w:sz w:val="20"/>
                <w:szCs w:val="20"/>
              </w:rPr>
              <w:t>_</w:t>
            </w:r>
            <w:r w:rsidR="005D3804" w:rsidRPr="00F26CAB">
              <w:rPr>
                <w:rFonts w:cstheme="minorHAnsi"/>
                <w:b w:val="0"/>
                <w:i/>
                <w:sz w:val="20"/>
                <w:szCs w:val="20"/>
              </w:rPr>
              <w:t>Inr</w:t>
            </w:r>
          </w:p>
        </w:tc>
        <w:tc>
          <w:tcPr>
            <w:tcW w:w="3103" w:type="dxa"/>
            <w:noWrap/>
            <w:vAlign w:val="center"/>
            <w:hideMark/>
          </w:tcPr>
          <w:p w14:paraId="253D5EC8" w14:textId="77777777" w:rsidR="002246E4" w:rsidRPr="002246E4" w:rsidRDefault="002246E4" w:rsidP="002246E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6E4">
              <w:rPr>
                <w:rFonts w:cstheme="minorHAnsi"/>
                <w:sz w:val="20"/>
                <w:szCs w:val="20"/>
              </w:rPr>
              <w:t>0.93</w:t>
            </w:r>
          </w:p>
        </w:tc>
      </w:tr>
      <w:tr w:rsidR="002246E4" w:rsidRPr="002246E4" w14:paraId="7B2A2DA3" w14:textId="77777777" w:rsidTr="009D691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noWrap/>
            <w:vAlign w:val="center"/>
            <w:hideMark/>
          </w:tcPr>
          <w:p w14:paraId="7D16AF5D" w14:textId="1A6C221D" w:rsidR="002246E4" w:rsidRPr="00F26CAB" w:rsidRDefault="002246E4" w:rsidP="002246E4">
            <w:pPr>
              <w:spacing w:line="24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  <w:r w:rsidRPr="00F26CAB">
              <w:rPr>
                <w:rFonts w:cstheme="minorHAnsi"/>
                <w:b w:val="0"/>
                <w:i/>
                <w:sz w:val="20"/>
                <w:szCs w:val="20"/>
              </w:rPr>
              <w:t>dve_</w:t>
            </w:r>
            <w:r w:rsidR="005D3804" w:rsidRPr="00F26CAB">
              <w:rPr>
                <w:rFonts w:cstheme="minorHAnsi"/>
                <w:b w:val="0"/>
                <w:i/>
                <w:sz w:val="20"/>
                <w:szCs w:val="20"/>
              </w:rPr>
              <w:t>Inr</w:t>
            </w:r>
            <w:r w:rsidRPr="00F26CAB">
              <w:rPr>
                <w:rFonts w:cstheme="minorHAnsi"/>
                <w:b w:val="0"/>
                <w:i/>
                <w:sz w:val="20"/>
                <w:szCs w:val="20"/>
              </w:rPr>
              <w:t>_</w:t>
            </w:r>
            <w:r w:rsidR="005D3804" w:rsidRPr="00F26CAB">
              <w:rPr>
                <w:rFonts w:cstheme="minorHAnsi"/>
                <w:b w:val="0"/>
                <w:i/>
                <w:sz w:val="20"/>
                <w:szCs w:val="20"/>
              </w:rPr>
              <w:t>GtoT</w:t>
            </w:r>
          </w:p>
        </w:tc>
        <w:tc>
          <w:tcPr>
            <w:tcW w:w="3103" w:type="dxa"/>
            <w:noWrap/>
            <w:vAlign w:val="center"/>
            <w:hideMark/>
          </w:tcPr>
          <w:p w14:paraId="6A5287A1" w14:textId="77777777" w:rsidR="002246E4" w:rsidRPr="002246E4" w:rsidRDefault="002246E4" w:rsidP="002246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6E4">
              <w:rPr>
                <w:rFonts w:cstheme="minorHAnsi"/>
                <w:sz w:val="20"/>
                <w:szCs w:val="20"/>
              </w:rPr>
              <w:t>0.97</w:t>
            </w:r>
          </w:p>
        </w:tc>
      </w:tr>
      <w:tr w:rsidR="002246E4" w:rsidRPr="002246E4" w14:paraId="54C58354" w14:textId="77777777" w:rsidTr="009D6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noWrap/>
            <w:vAlign w:val="center"/>
            <w:hideMark/>
          </w:tcPr>
          <w:p w14:paraId="1C25B39D" w14:textId="41657D9D" w:rsidR="002246E4" w:rsidRPr="00F26CAB" w:rsidRDefault="002246E4" w:rsidP="002246E4">
            <w:pPr>
              <w:spacing w:line="24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  <w:r w:rsidRPr="00F26CAB">
              <w:rPr>
                <w:rFonts w:cstheme="minorHAnsi"/>
                <w:b w:val="0"/>
                <w:i/>
                <w:sz w:val="20"/>
                <w:szCs w:val="20"/>
              </w:rPr>
              <w:t>dve</w:t>
            </w:r>
            <w:r w:rsidR="005D3804" w:rsidRPr="00F26CAB">
              <w:rPr>
                <w:rFonts w:cstheme="minorHAnsi"/>
                <w:b w:val="0"/>
                <w:i/>
                <w:sz w:val="20"/>
                <w:szCs w:val="20"/>
              </w:rPr>
              <w:t>_Inr_GtoA</w:t>
            </w:r>
          </w:p>
        </w:tc>
        <w:tc>
          <w:tcPr>
            <w:tcW w:w="3103" w:type="dxa"/>
            <w:noWrap/>
            <w:vAlign w:val="center"/>
            <w:hideMark/>
          </w:tcPr>
          <w:p w14:paraId="6D684900" w14:textId="77777777" w:rsidR="002246E4" w:rsidRPr="002246E4" w:rsidRDefault="002246E4" w:rsidP="002246E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6E4">
              <w:rPr>
                <w:rFonts w:cstheme="minorHAnsi"/>
                <w:sz w:val="20"/>
                <w:szCs w:val="20"/>
              </w:rPr>
              <w:t>0.97</w:t>
            </w:r>
          </w:p>
        </w:tc>
      </w:tr>
      <w:tr w:rsidR="002246E4" w:rsidRPr="002246E4" w14:paraId="23D57345" w14:textId="77777777" w:rsidTr="009D691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noWrap/>
            <w:vAlign w:val="center"/>
            <w:hideMark/>
          </w:tcPr>
          <w:p w14:paraId="0E4D7D5E" w14:textId="77777777" w:rsidR="002246E4" w:rsidRPr="00F26CAB" w:rsidRDefault="002246E4" w:rsidP="002246E4">
            <w:pPr>
              <w:spacing w:line="24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  <w:r w:rsidRPr="00F26CAB">
              <w:rPr>
                <w:rFonts w:cstheme="minorHAnsi"/>
                <w:b w:val="0"/>
                <w:i/>
                <w:sz w:val="20"/>
                <w:szCs w:val="20"/>
              </w:rPr>
              <w:t>comm2</w:t>
            </w:r>
          </w:p>
        </w:tc>
        <w:tc>
          <w:tcPr>
            <w:tcW w:w="3103" w:type="dxa"/>
            <w:noWrap/>
            <w:vAlign w:val="center"/>
            <w:hideMark/>
          </w:tcPr>
          <w:p w14:paraId="4DCF46A1" w14:textId="77777777" w:rsidR="002246E4" w:rsidRPr="002246E4" w:rsidRDefault="002246E4" w:rsidP="002246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6E4">
              <w:rPr>
                <w:rFonts w:cstheme="minorHAnsi"/>
                <w:sz w:val="20"/>
                <w:szCs w:val="20"/>
              </w:rPr>
              <w:t>0.95</w:t>
            </w:r>
          </w:p>
        </w:tc>
      </w:tr>
      <w:tr w:rsidR="002246E4" w:rsidRPr="002246E4" w14:paraId="119BA2D9" w14:textId="77777777" w:rsidTr="009D6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noWrap/>
            <w:vAlign w:val="center"/>
            <w:hideMark/>
          </w:tcPr>
          <w:p w14:paraId="4EB3DD4E" w14:textId="6D90CA06" w:rsidR="002246E4" w:rsidRPr="00F26CAB" w:rsidRDefault="005D3804" w:rsidP="002246E4">
            <w:pPr>
              <w:spacing w:line="24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  <w:r w:rsidRPr="00F26CAB">
              <w:rPr>
                <w:rFonts w:cstheme="minorHAnsi"/>
                <w:b w:val="0"/>
                <w:i/>
                <w:sz w:val="20"/>
                <w:szCs w:val="20"/>
              </w:rPr>
              <w:t>TATA-</w:t>
            </w:r>
            <w:r w:rsidR="002246E4" w:rsidRPr="00F26CAB">
              <w:rPr>
                <w:rFonts w:cstheme="minorHAnsi"/>
                <w:b w:val="0"/>
                <w:i/>
                <w:sz w:val="20"/>
                <w:szCs w:val="20"/>
              </w:rPr>
              <w:t>comm2</w:t>
            </w:r>
          </w:p>
        </w:tc>
        <w:tc>
          <w:tcPr>
            <w:tcW w:w="3103" w:type="dxa"/>
            <w:noWrap/>
            <w:vAlign w:val="center"/>
            <w:hideMark/>
          </w:tcPr>
          <w:p w14:paraId="653DDEDD" w14:textId="77777777" w:rsidR="002246E4" w:rsidRPr="002246E4" w:rsidRDefault="002246E4" w:rsidP="002246E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6E4">
              <w:rPr>
                <w:rFonts w:cstheme="minorHAnsi"/>
                <w:sz w:val="20"/>
                <w:szCs w:val="20"/>
              </w:rPr>
              <w:t>0.79</w:t>
            </w:r>
          </w:p>
        </w:tc>
      </w:tr>
      <w:tr w:rsidR="002246E4" w:rsidRPr="002246E4" w14:paraId="65E80EFF" w14:textId="77777777" w:rsidTr="009D691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noWrap/>
            <w:vAlign w:val="center"/>
            <w:hideMark/>
          </w:tcPr>
          <w:p w14:paraId="1AC31B27" w14:textId="1C3A4188" w:rsidR="002246E4" w:rsidRPr="00F26CAB" w:rsidRDefault="00F20428" w:rsidP="002246E4">
            <w:pPr>
              <w:spacing w:line="24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  <w:r w:rsidRPr="00F26CAB">
              <w:rPr>
                <w:rFonts w:cstheme="minorHAnsi"/>
                <w:b w:val="0"/>
                <w:i/>
                <w:sz w:val="20"/>
                <w:szCs w:val="20"/>
              </w:rPr>
              <w:t>Act5C</w:t>
            </w:r>
            <w:r w:rsidR="002246E4" w:rsidRPr="00F26CAB">
              <w:rPr>
                <w:rFonts w:cstheme="minorHAnsi"/>
                <w:b w:val="0"/>
                <w:i/>
                <w:sz w:val="20"/>
                <w:szCs w:val="20"/>
              </w:rPr>
              <w:t>_up_comm2</w:t>
            </w:r>
          </w:p>
        </w:tc>
        <w:tc>
          <w:tcPr>
            <w:tcW w:w="3103" w:type="dxa"/>
            <w:noWrap/>
            <w:vAlign w:val="center"/>
            <w:hideMark/>
          </w:tcPr>
          <w:p w14:paraId="49F5631C" w14:textId="77777777" w:rsidR="002246E4" w:rsidRPr="002246E4" w:rsidRDefault="002246E4" w:rsidP="002246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6E4">
              <w:rPr>
                <w:rFonts w:cstheme="minorHAnsi"/>
                <w:sz w:val="20"/>
                <w:szCs w:val="20"/>
              </w:rPr>
              <w:t>0.88</w:t>
            </w:r>
          </w:p>
        </w:tc>
      </w:tr>
      <w:tr w:rsidR="002246E4" w:rsidRPr="002246E4" w14:paraId="4E870473" w14:textId="77777777" w:rsidTr="009D6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noWrap/>
            <w:vAlign w:val="center"/>
            <w:hideMark/>
          </w:tcPr>
          <w:p w14:paraId="45D94B90" w14:textId="01F0CD63" w:rsidR="002246E4" w:rsidRPr="00F26CAB" w:rsidRDefault="005D3804" w:rsidP="002246E4">
            <w:pPr>
              <w:spacing w:line="240" w:lineRule="auto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F26CAB">
              <w:rPr>
                <w:rFonts w:cstheme="minorHAnsi"/>
                <w:b w:val="0"/>
                <w:sz w:val="20"/>
                <w:szCs w:val="20"/>
              </w:rPr>
              <w:t>SCP</w:t>
            </w:r>
          </w:p>
        </w:tc>
        <w:tc>
          <w:tcPr>
            <w:tcW w:w="3103" w:type="dxa"/>
            <w:noWrap/>
            <w:vAlign w:val="center"/>
            <w:hideMark/>
          </w:tcPr>
          <w:p w14:paraId="3C34BEC3" w14:textId="77777777" w:rsidR="002246E4" w:rsidRPr="002246E4" w:rsidRDefault="002246E4" w:rsidP="002246E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6E4">
              <w:rPr>
                <w:rFonts w:cstheme="minorHAnsi"/>
                <w:sz w:val="20"/>
                <w:szCs w:val="20"/>
              </w:rPr>
              <w:t>0.94</w:t>
            </w:r>
          </w:p>
        </w:tc>
      </w:tr>
      <w:tr w:rsidR="002246E4" w:rsidRPr="002246E4" w14:paraId="6F061040" w14:textId="77777777" w:rsidTr="009D691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  <w:noWrap/>
            <w:vAlign w:val="center"/>
            <w:hideMark/>
          </w:tcPr>
          <w:p w14:paraId="2CC27FCD" w14:textId="5A86566E" w:rsidR="002246E4" w:rsidRPr="00F26CAB" w:rsidRDefault="00F20428" w:rsidP="002246E4">
            <w:pPr>
              <w:spacing w:line="24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  <w:r w:rsidRPr="00F26CAB">
              <w:rPr>
                <w:rFonts w:cstheme="minorHAnsi"/>
                <w:b w:val="0"/>
                <w:i/>
                <w:sz w:val="20"/>
                <w:szCs w:val="20"/>
              </w:rPr>
              <w:t>SCP</w:t>
            </w:r>
            <w:r w:rsidR="002246E4" w:rsidRPr="00F26CAB">
              <w:rPr>
                <w:rFonts w:cstheme="minorHAnsi"/>
                <w:b w:val="0"/>
                <w:i/>
                <w:sz w:val="20"/>
                <w:szCs w:val="20"/>
              </w:rPr>
              <w:t>_</w:t>
            </w:r>
            <w:r w:rsidRPr="00F26CAB">
              <w:rPr>
                <w:rFonts w:cstheme="minorHAnsi"/>
                <w:b w:val="0"/>
                <w:i/>
                <w:sz w:val="20"/>
                <w:szCs w:val="20"/>
              </w:rPr>
              <w:t>Inr</w:t>
            </w:r>
            <w:r w:rsidR="002246E4" w:rsidRPr="00F26CAB">
              <w:rPr>
                <w:rFonts w:cstheme="minorHAnsi"/>
                <w:b w:val="0"/>
                <w:i/>
                <w:sz w:val="20"/>
                <w:szCs w:val="20"/>
              </w:rPr>
              <w:t>_</w:t>
            </w:r>
            <w:r w:rsidRPr="00F26CAB">
              <w:rPr>
                <w:rFonts w:cstheme="minorHAnsi"/>
                <w:b w:val="0"/>
                <w:i/>
                <w:sz w:val="20"/>
                <w:szCs w:val="20"/>
              </w:rPr>
              <w:t>GtoT</w:t>
            </w:r>
          </w:p>
        </w:tc>
        <w:tc>
          <w:tcPr>
            <w:tcW w:w="3103" w:type="dxa"/>
            <w:noWrap/>
            <w:vAlign w:val="center"/>
            <w:hideMark/>
          </w:tcPr>
          <w:p w14:paraId="3CADB503" w14:textId="77777777" w:rsidR="002246E4" w:rsidRPr="002246E4" w:rsidRDefault="002246E4" w:rsidP="002246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46E4">
              <w:rPr>
                <w:rFonts w:cstheme="minorHAnsi"/>
                <w:sz w:val="20"/>
                <w:szCs w:val="20"/>
              </w:rPr>
              <w:t>0.87</w:t>
            </w:r>
          </w:p>
        </w:tc>
      </w:tr>
    </w:tbl>
    <w:p w14:paraId="04321D6C" w14:textId="77777777" w:rsidR="002246E4" w:rsidRDefault="002246E4" w:rsidP="00B16A3E"/>
    <w:p w14:paraId="23A664F7" w14:textId="6E8FEE4F" w:rsidR="009D691E" w:rsidRPr="00B16A3E" w:rsidRDefault="009D691E" w:rsidP="009D691E">
      <w:pPr>
        <w:rPr>
          <w:b/>
        </w:rPr>
      </w:pPr>
      <w:r w:rsidRPr="00B16A3E">
        <w:rPr>
          <w:b/>
        </w:rPr>
        <w:t xml:space="preserve">Table S2. Correlation </w:t>
      </w:r>
      <w:r>
        <w:rPr>
          <w:b/>
        </w:rPr>
        <w:t>of</w:t>
      </w:r>
      <w:r w:rsidRPr="00B16A3E">
        <w:rPr>
          <w:b/>
        </w:rPr>
        <w:t xml:space="preserve"> Pol II profile </w:t>
      </w:r>
      <w:r>
        <w:rPr>
          <w:b/>
        </w:rPr>
        <w:t>on the plasmid between replicates</w:t>
      </w:r>
      <w:r w:rsidRPr="00B16A3E">
        <w:rPr>
          <w:b/>
        </w:rPr>
        <w:t>.</w:t>
      </w:r>
    </w:p>
    <w:p w14:paraId="6B09BBFA" w14:textId="77777777" w:rsidR="002246E4" w:rsidRDefault="002246E4" w:rsidP="00B16A3E"/>
    <w:p w14:paraId="7FA83A42" w14:textId="77777777" w:rsidR="002246E4" w:rsidRDefault="002246E4" w:rsidP="00B16A3E"/>
    <w:p w14:paraId="7CCE2D94" w14:textId="77777777" w:rsidR="002246E4" w:rsidRDefault="002246E4" w:rsidP="00B16A3E"/>
    <w:p w14:paraId="1CBAACEC" w14:textId="06FB7A64" w:rsidR="00085D5D" w:rsidRDefault="002246E4" w:rsidP="002246E4">
      <w:pPr>
        <w:spacing w:line="240" w:lineRule="auto"/>
      </w:pPr>
      <w:r>
        <w:br w:type="page"/>
      </w:r>
    </w:p>
    <w:tbl>
      <w:tblPr>
        <w:tblStyle w:val="Table"/>
        <w:tblW w:w="4135" w:type="dxa"/>
        <w:jc w:val="center"/>
        <w:tblBorders>
          <w:top w:val="single" w:sz="4" w:space="0" w:color="D0CECE" w:themeColor="background2" w:themeShade="E6"/>
          <w:left w:val="single" w:sz="4" w:space="0" w:color="D0CECE" w:themeColor="background2" w:themeShade="E6"/>
          <w:bottom w:val="single" w:sz="4" w:space="0" w:color="D0CECE" w:themeColor="background2" w:themeShade="E6"/>
          <w:right w:val="single" w:sz="4" w:space="0" w:color="D0CECE" w:themeColor="background2" w:themeShade="E6"/>
          <w:insideH w:val="single" w:sz="4" w:space="0" w:color="D0CECE" w:themeColor="background2" w:themeShade="E6"/>
          <w:insideV w:val="single" w:sz="4" w:space="0" w:color="D0CECE" w:themeColor="background2" w:themeShade="E6"/>
        </w:tblBorders>
        <w:tblLook w:val="04A0" w:firstRow="1" w:lastRow="0" w:firstColumn="1" w:lastColumn="0" w:noHBand="0" w:noVBand="1"/>
      </w:tblPr>
      <w:tblGrid>
        <w:gridCol w:w="1300"/>
        <w:gridCol w:w="2835"/>
      </w:tblGrid>
      <w:tr w:rsidR="009D691E" w:rsidRPr="009D691E" w14:paraId="3B138CD6" w14:textId="77777777" w:rsidTr="009D69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3C6389D5" w14:textId="0602D459" w:rsidR="009D691E" w:rsidRPr="009D691E" w:rsidRDefault="009D691E" w:rsidP="009D691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246E4">
              <w:rPr>
                <w:rFonts w:cstheme="minorHAnsi"/>
                <w:szCs w:val="20"/>
              </w:rPr>
              <w:lastRenderedPageBreak/>
              <w:t>Promoter</w:t>
            </w:r>
          </w:p>
        </w:tc>
        <w:tc>
          <w:tcPr>
            <w:tcW w:w="2835" w:type="dxa"/>
            <w:noWrap/>
            <w:vAlign w:val="center"/>
            <w:hideMark/>
          </w:tcPr>
          <w:p w14:paraId="51AB7E27" w14:textId="6EAEAEEC" w:rsidR="009D691E" w:rsidRPr="009D691E" w:rsidRDefault="009D691E" w:rsidP="009D691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cstheme="minorHAnsi"/>
                <w:szCs w:val="20"/>
              </w:rPr>
              <w:t>Correlation between plasmid</w:t>
            </w:r>
            <w:r w:rsidR="005F68F7">
              <w:rPr>
                <w:rFonts w:cstheme="minorHAnsi"/>
                <w:szCs w:val="20"/>
              </w:rPr>
              <w:t xml:space="preserve"> and endogenous</w:t>
            </w:r>
          </w:p>
        </w:tc>
      </w:tr>
      <w:tr w:rsidR="009D691E" w:rsidRPr="009D691E" w14:paraId="49D53C15" w14:textId="77777777" w:rsidTr="009D6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780ED271" w14:textId="5689AE40" w:rsidR="009D691E" w:rsidRPr="00596FE9" w:rsidRDefault="00183535" w:rsidP="009D691E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596FE9">
              <w:rPr>
                <w:rFonts w:ascii="Calibri" w:eastAsia="Times New Roman" w:hAnsi="Calibri" w:cs="Calibri"/>
                <w:i/>
                <w:color w:val="000000"/>
              </w:rPr>
              <w:t>A</w:t>
            </w:r>
            <w:r w:rsidR="009D691E" w:rsidRPr="00596FE9">
              <w:rPr>
                <w:rFonts w:ascii="Calibri" w:eastAsia="Times New Roman" w:hAnsi="Calibri" w:cs="Calibri"/>
                <w:i/>
                <w:color w:val="000000"/>
              </w:rPr>
              <w:t>ct5</w:t>
            </w:r>
            <w:r w:rsidRPr="00596FE9">
              <w:rPr>
                <w:rFonts w:ascii="Calibri" w:eastAsia="Times New Roman" w:hAnsi="Calibri" w:cs="Calibri"/>
                <w:i/>
                <w:color w:val="000000"/>
              </w:rPr>
              <w:t>C</w:t>
            </w:r>
          </w:p>
        </w:tc>
        <w:tc>
          <w:tcPr>
            <w:tcW w:w="2835" w:type="dxa"/>
            <w:noWrap/>
            <w:vAlign w:val="center"/>
            <w:hideMark/>
          </w:tcPr>
          <w:p w14:paraId="6BAC3E0C" w14:textId="29DE1F9B" w:rsidR="009D691E" w:rsidRPr="009D691E" w:rsidRDefault="009D691E" w:rsidP="009D69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91E">
              <w:rPr>
                <w:rFonts w:ascii="Calibri" w:eastAsia="Times New Roman" w:hAnsi="Calibri" w:cs="Calibri"/>
                <w:color w:val="000000"/>
              </w:rPr>
              <w:t>0.8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D691E" w:rsidRPr="009D691E" w14:paraId="4D60C579" w14:textId="77777777" w:rsidTr="009D691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146ED6DC" w14:textId="7AEEB001" w:rsidR="009D691E" w:rsidRPr="00596FE9" w:rsidRDefault="00183535" w:rsidP="009D691E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596FE9">
              <w:rPr>
                <w:rFonts w:ascii="Calibri" w:eastAsia="Times New Roman" w:hAnsi="Calibri" w:cs="Calibri"/>
                <w:i/>
                <w:color w:val="000000"/>
              </w:rPr>
              <w:t>P</w:t>
            </w:r>
            <w:r w:rsidR="009D691E" w:rsidRPr="00596FE9">
              <w:rPr>
                <w:rFonts w:ascii="Calibri" w:eastAsia="Times New Roman" w:hAnsi="Calibri" w:cs="Calibri"/>
                <w:i/>
                <w:color w:val="000000"/>
              </w:rPr>
              <w:t>ino</w:t>
            </w:r>
          </w:p>
        </w:tc>
        <w:tc>
          <w:tcPr>
            <w:tcW w:w="2835" w:type="dxa"/>
            <w:noWrap/>
            <w:vAlign w:val="center"/>
            <w:hideMark/>
          </w:tcPr>
          <w:p w14:paraId="7B35789B" w14:textId="4D6A8343" w:rsidR="009D691E" w:rsidRPr="009D691E" w:rsidRDefault="009D691E" w:rsidP="009D69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91E">
              <w:rPr>
                <w:rFonts w:ascii="Calibri" w:eastAsia="Times New Roman" w:hAnsi="Calibri" w:cs="Calibri"/>
                <w:color w:val="000000"/>
              </w:rPr>
              <w:t>0.8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9D691E" w:rsidRPr="009D691E" w14:paraId="53E896C4" w14:textId="77777777" w:rsidTr="009D6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148493D8" w14:textId="77777777" w:rsidR="009D691E" w:rsidRPr="00596FE9" w:rsidRDefault="009D691E" w:rsidP="009D691E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596FE9">
              <w:rPr>
                <w:rFonts w:ascii="Calibri" w:eastAsia="Times New Roman" w:hAnsi="Calibri" w:cs="Calibri"/>
                <w:i/>
                <w:color w:val="000000"/>
              </w:rPr>
              <w:t>pepck</w:t>
            </w:r>
          </w:p>
        </w:tc>
        <w:tc>
          <w:tcPr>
            <w:tcW w:w="2835" w:type="dxa"/>
            <w:noWrap/>
            <w:vAlign w:val="center"/>
            <w:hideMark/>
          </w:tcPr>
          <w:p w14:paraId="3D2873A0" w14:textId="7F8BF147" w:rsidR="009D691E" w:rsidRPr="009D691E" w:rsidRDefault="009D691E" w:rsidP="009D69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91E">
              <w:rPr>
                <w:rFonts w:ascii="Calibri" w:eastAsia="Times New Roman" w:hAnsi="Calibri" w:cs="Calibri"/>
                <w:color w:val="000000"/>
              </w:rPr>
              <w:t>0.8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9D691E" w:rsidRPr="009D691E" w14:paraId="47ACAF12" w14:textId="77777777" w:rsidTr="009D691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1CECCEA6" w14:textId="77777777" w:rsidR="009D691E" w:rsidRPr="00596FE9" w:rsidRDefault="009D691E" w:rsidP="009D691E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596FE9">
              <w:rPr>
                <w:rFonts w:ascii="Calibri" w:eastAsia="Times New Roman" w:hAnsi="Calibri" w:cs="Calibri"/>
                <w:i/>
                <w:color w:val="000000"/>
              </w:rPr>
              <w:t>pxb</w:t>
            </w:r>
          </w:p>
        </w:tc>
        <w:tc>
          <w:tcPr>
            <w:tcW w:w="2835" w:type="dxa"/>
            <w:noWrap/>
            <w:vAlign w:val="center"/>
            <w:hideMark/>
          </w:tcPr>
          <w:p w14:paraId="43C069EE" w14:textId="6C97DB2C" w:rsidR="009D691E" w:rsidRPr="009D691E" w:rsidRDefault="009D691E" w:rsidP="009D69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91E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9D691E" w:rsidRPr="009D691E" w14:paraId="453BD1B8" w14:textId="77777777" w:rsidTr="009D6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46C516B0" w14:textId="77777777" w:rsidR="009D691E" w:rsidRPr="00596FE9" w:rsidRDefault="009D691E" w:rsidP="009D691E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596FE9">
              <w:rPr>
                <w:rFonts w:ascii="Calibri" w:eastAsia="Times New Roman" w:hAnsi="Calibri" w:cs="Calibri"/>
                <w:i/>
                <w:color w:val="000000"/>
              </w:rPr>
              <w:t>comm2</w:t>
            </w:r>
          </w:p>
        </w:tc>
        <w:tc>
          <w:tcPr>
            <w:tcW w:w="2835" w:type="dxa"/>
            <w:noWrap/>
            <w:vAlign w:val="center"/>
            <w:hideMark/>
          </w:tcPr>
          <w:p w14:paraId="12042CEA" w14:textId="247F1A97" w:rsidR="009D691E" w:rsidRPr="009D691E" w:rsidRDefault="009D691E" w:rsidP="009D69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91E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</w:tr>
      <w:tr w:rsidR="009D691E" w:rsidRPr="009D691E" w14:paraId="4B7CECA8" w14:textId="77777777" w:rsidTr="009D691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22E948FA" w14:textId="31E2FFA4" w:rsidR="009D691E" w:rsidRPr="00596FE9" w:rsidRDefault="00183535" w:rsidP="009D691E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596FE9">
              <w:rPr>
                <w:rFonts w:ascii="Calibri" w:eastAsia="Times New Roman" w:hAnsi="Calibri" w:cs="Calibri"/>
                <w:i/>
                <w:color w:val="000000"/>
              </w:rPr>
              <w:t>CG12730</w:t>
            </w:r>
          </w:p>
        </w:tc>
        <w:tc>
          <w:tcPr>
            <w:tcW w:w="2835" w:type="dxa"/>
            <w:noWrap/>
            <w:vAlign w:val="center"/>
            <w:hideMark/>
          </w:tcPr>
          <w:p w14:paraId="6AA15D15" w14:textId="1ED0DE17" w:rsidR="009D691E" w:rsidRPr="009D691E" w:rsidRDefault="009D691E" w:rsidP="009D69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91E">
              <w:rPr>
                <w:rFonts w:ascii="Calibri" w:eastAsia="Times New Roman" w:hAnsi="Calibri" w:cs="Calibri"/>
                <w:color w:val="000000"/>
              </w:rPr>
              <w:t>0.7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9D691E" w:rsidRPr="009D691E" w14:paraId="601E37E1" w14:textId="77777777" w:rsidTr="009D6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128FD6CE" w14:textId="77777777" w:rsidR="009D691E" w:rsidRPr="00596FE9" w:rsidRDefault="009D691E" w:rsidP="009D691E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596FE9">
              <w:rPr>
                <w:rFonts w:ascii="Calibri" w:eastAsia="Times New Roman" w:hAnsi="Calibri" w:cs="Calibri"/>
                <w:i/>
                <w:color w:val="000000"/>
              </w:rPr>
              <w:t>pk</w:t>
            </w:r>
          </w:p>
        </w:tc>
        <w:tc>
          <w:tcPr>
            <w:tcW w:w="2835" w:type="dxa"/>
            <w:noWrap/>
            <w:vAlign w:val="center"/>
            <w:hideMark/>
          </w:tcPr>
          <w:p w14:paraId="33305449" w14:textId="7A73C450" w:rsidR="009D691E" w:rsidRPr="009D691E" w:rsidRDefault="009D691E" w:rsidP="009D69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91E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</w:tr>
      <w:tr w:rsidR="009D691E" w:rsidRPr="009D691E" w14:paraId="6C62A691" w14:textId="77777777" w:rsidTr="009D691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025297E5" w14:textId="77777777" w:rsidR="009D691E" w:rsidRPr="00596FE9" w:rsidRDefault="009D691E" w:rsidP="009D691E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596FE9">
              <w:rPr>
                <w:rFonts w:ascii="Calibri" w:eastAsia="Times New Roman" w:hAnsi="Calibri" w:cs="Calibri"/>
                <w:i/>
                <w:color w:val="000000"/>
              </w:rPr>
              <w:t>dve</w:t>
            </w:r>
          </w:p>
        </w:tc>
        <w:tc>
          <w:tcPr>
            <w:tcW w:w="2835" w:type="dxa"/>
            <w:noWrap/>
            <w:vAlign w:val="center"/>
            <w:hideMark/>
          </w:tcPr>
          <w:p w14:paraId="3599E7E9" w14:textId="028E013A" w:rsidR="009D691E" w:rsidRPr="009D691E" w:rsidRDefault="009D691E" w:rsidP="009D69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91E">
              <w:rPr>
                <w:rFonts w:ascii="Calibri" w:eastAsia="Times New Roman" w:hAnsi="Calibri" w:cs="Calibri"/>
                <w:color w:val="000000"/>
              </w:rPr>
              <w:t>0.8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</w:tbl>
    <w:p w14:paraId="040C8C69" w14:textId="77777777" w:rsidR="002246E4" w:rsidRDefault="002246E4" w:rsidP="00B16A3E">
      <w:pPr>
        <w:rPr>
          <w:b/>
        </w:rPr>
      </w:pPr>
    </w:p>
    <w:p w14:paraId="04D911DE" w14:textId="4DA41300" w:rsidR="00D95EF5" w:rsidRDefault="00D95EF5" w:rsidP="00B16A3E">
      <w:pPr>
        <w:rPr>
          <w:b/>
        </w:rPr>
      </w:pPr>
      <w:r w:rsidRPr="00B16A3E">
        <w:rPr>
          <w:b/>
        </w:rPr>
        <w:t>Table S</w:t>
      </w:r>
      <w:r w:rsidR="009D691E">
        <w:rPr>
          <w:b/>
        </w:rPr>
        <w:t>3</w:t>
      </w:r>
      <w:r w:rsidR="00E72131" w:rsidRPr="00B16A3E">
        <w:rPr>
          <w:b/>
        </w:rPr>
        <w:t>.</w:t>
      </w:r>
      <w:r w:rsidRPr="00B16A3E">
        <w:rPr>
          <w:b/>
        </w:rPr>
        <w:t xml:space="preserve"> Correlation between Pol II profile on the plasmid and that at the endogenous loc</w:t>
      </w:r>
      <w:r w:rsidR="00302087" w:rsidRPr="00B16A3E">
        <w:rPr>
          <w:b/>
        </w:rPr>
        <w:t>us</w:t>
      </w:r>
      <w:r w:rsidRPr="00B16A3E">
        <w:rPr>
          <w:b/>
        </w:rPr>
        <w:t>.</w:t>
      </w:r>
    </w:p>
    <w:p w14:paraId="2A79D55F" w14:textId="3AB1AF3B" w:rsidR="00596FE9" w:rsidRDefault="00596FE9">
      <w:pPr>
        <w:spacing w:line="240" w:lineRule="auto"/>
        <w:rPr>
          <w:b/>
        </w:rPr>
      </w:pPr>
      <w:r>
        <w:rPr>
          <w:b/>
        </w:rPr>
        <w:br w:type="page"/>
      </w:r>
    </w:p>
    <w:tbl>
      <w:tblPr>
        <w:tblStyle w:val="PlainTable1"/>
        <w:tblW w:w="9355" w:type="dxa"/>
        <w:tblLook w:val="04A0" w:firstRow="1" w:lastRow="0" w:firstColumn="1" w:lastColumn="0" w:noHBand="0" w:noVBand="1"/>
      </w:tblPr>
      <w:tblGrid>
        <w:gridCol w:w="5845"/>
        <w:gridCol w:w="1620"/>
        <w:gridCol w:w="1890"/>
      </w:tblGrid>
      <w:tr w:rsidR="0091494F" w:rsidRPr="00B55106" w14:paraId="1EEA7004" w14:textId="1674AFE0" w:rsidTr="00B551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3D586EBE" w14:textId="6AD8192A" w:rsidR="00596FE9" w:rsidRPr="00B55106" w:rsidRDefault="00596FE9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6C6AB64E" w14:textId="109E735D" w:rsidR="00596FE9" w:rsidRPr="00B55106" w:rsidRDefault="00596FE9" w:rsidP="00596FE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Pval</w:t>
            </w:r>
          </w:p>
          <w:p w14:paraId="049D3AEE" w14:textId="3598F645" w:rsidR="00596FE9" w:rsidRPr="00B55106" w:rsidRDefault="00596FE9" w:rsidP="00596FE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Mutually exclusive model</w:t>
            </w:r>
          </w:p>
        </w:tc>
        <w:tc>
          <w:tcPr>
            <w:tcW w:w="1890" w:type="dxa"/>
          </w:tcPr>
          <w:p w14:paraId="4C91B636" w14:textId="29BC834A" w:rsidR="00596FE9" w:rsidRPr="00B55106" w:rsidRDefault="00596FE9" w:rsidP="00596FE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Pval</w:t>
            </w:r>
          </w:p>
          <w:p w14:paraId="158BD947" w14:textId="6DB5CB82" w:rsidR="00596FE9" w:rsidRPr="00B55106" w:rsidRDefault="00596FE9" w:rsidP="00596FE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Non mutually exclusive model</w:t>
            </w:r>
          </w:p>
        </w:tc>
      </w:tr>
      <w:tr w:rsidR="0091494F" w:rsidRPr="00B55106" w14:paraId="1E513B7E" w14:textId="311B3569" w:rsidTr="00B5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22D7FBBB" w14:textId="77777777" w:rsidR="00596FE9" w:rsidRPr="00B55106" w:rsidRDefault="00596FE9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 vs. pausing</w:t>
            </w:r>
          </w:p>
        </w:tc>
        <w:tc>
          <w:tcPr>
            <w:tcW w:w="1620" w:type="dxa"/>
            <w:noWrap/>
            <w:hideMark/>
          </w:tcPr>
          <w:p w14:paraId="52E10A33" w14:textId="77777777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0.01670098</w:t>
            </w:r>
          </w:p>
        </w:tc>
        <w:tc>
          <w:tcPr>
            <w:tcW w:w="1890" w:type="dxa"/>
          </w:tcPr>
          <w:p w14:paraId="7BDCD4F5" w14:textId="50220F41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4.35E-06</w:t>
            </w:r>
          </w:p>
        </w:tc>
      </w:tr>
      <w:tr w:rsidR="0091494F" w:rsidRPr="00B55106" w14:paraId="0E6FB6D7" w14:textId="61E2B6B5" w:rsidTr="00B5510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2D641901" w14:textId="132CD4BC" w:rsidR="00596FE9" w:rsidRPr="00B55106" w:rsidRDefault="00596FE9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 vs. Inr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non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20" w:type="dxa"/>
            <w:noWrap/>
            <w:hideMark/>
          </w:tcPr>
          <w:p w14:paraId="74201919" w14:textId="77777777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0.65675839</w:t>
            </w:r>
          </w:p>
        </w:tc>
        <w:tc>
          <w:tcPr>
            <w:tcW w:w="1890" w:type="dxa"/>
          </w:tcPr>
          <w:p w14:paraId="518839C2" w14:textId="45B0055B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0.00084584</w:t>
            </w:r>
          </w:p>
        </w:tc>
      </w:tr>
      <w:tr w:rsidR="0091494F" w:rsidRPr="00B55106" w14:paraId="2CC61D45" w14:textId="721CB8EA" w:rsidTr="00B5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6EC6192A" w14:textId="39E9EC04" w:rsidR="00596FE9" w:rsidRPr="00B55106" w:rsidRDefault="00596FE9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TATA vs. </w:t>
            </w:r>
            <w:r w:rsidR="00B55106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nr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20" w:type="dxa"/>
            <w:noWrap/>
            <w:hideMark/>
          </w:tcPr>
          <w:p w14:paraId="40C04FE7" w14:textId="77777777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1.58E-08</w:t>
            </w:r>
          </w:p>
        </w:tc>
        <w:tc>
          <w:tcPr>
            <w:tcW w:w="1890" w:type="dxa"/>
          </w:tcPr>
          <w:p w14:paraId="52EEE95C" w14:textId="0CCA5E9C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3.75E-26</w:t>
            </w:r>
          </w:p>
        </w:tc>
      </w:tr>
      <w:tr w:rsidR="0091494F" w:rsidRPr="00B55106" w14:paraId="0BB13CE5" w14:textId="327B4E1B" w:rsidTr="00B5510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475DBD6D" w14:textId="5E102660" w:rsidR="00596FE9" w:rsidRPr="00B55106" w:rsidRDefault="00596FE9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 vs. TATA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+</w:t>
            </w: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ausing</w:t>
            </w:r>
          </w:p>
        </w:tc>
        <w:tc>
          <w:tcPr>
            <w:tcW w:w="1620" w:type="dxa"/>
            <w:noWrap/>
            <w:hideMark/>
          </w:tcPr>
          <w:p w14:paraId="7238E4DF" w14:textId="77777777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0.99261039</w:t>
            </w:r>
          </w:p>
        </w:tc>
        <w:tc>
          <w:tcPr>
            <w:tcW w:w="1890" w:type="dxa"/>
          </w:tcPr>
          <w:p w14:paraId="3F7039ED" w14:textId="4A9C4563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0.65603493</w:t>
            </w:r>
          </w:p>
        </w:tc>
      </w:tr>
      <w:tr w:rsidR="0091494F" w:rsidRPr="00B55106" w14:paraId="521DB963" w14:textId="4F6B03F3" w:rsidTr="00B5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2979D6AA" w14:textId="47C877F0" w:rsidR="00596FE9" w:rsidRPr="00B55106" w:rsidRDefault="00596FE9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TATA vs. </w:t>
            </w:r>
            <w:r w:rsidR="00B55106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+</w:t>
            </w:r>
            <w:r w:rsidR="00B55106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nr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="00B55106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non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20" w:type="dxa"/>
            <w:noWrap/>
            <w:hideMark/>
          </w:tcPr>
          <w:p w14:paraId="422CF772" w14:textId="77777777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0.48664501</w:t>
            </w:r>
          </w:p>
        </w:tc>
        <w:tc>
          <w:tcPr>
            <w:tcW w:w="1890" w:type="dxa"/>
          </w:tcPr>
          <w:p w14:paraId="57836CB9" w14:textId="681EC213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0.0001794</w:t>
            </w:r>
          </w:p>
        </w:tc>
      </w:tr>
      <w:tr w:rsidR="0091494F" w:rsidRPr="00B55106" w14:paraId="178E9FD5" w14:textId="67EEE12D" w:rsidTr="00B5510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595DF729" w14:textId="5D83B792" w:rsidR="00596FE9" w:rsidRPr="00B55106" w:rsidRDefault="00596FE9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 vs. pausing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+</w:t>
            </w:r>
            <w:r w:rsidR="00B55106"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nr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="00B55106"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non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="00B55106"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20" w:type="dxa"/>
            <w:noWrap/>
            <w:hideMark/>
          </w:tcPr>
          <w:p w14:paraId="04DFC4D4" w14:textId="77777777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0.73503479</w:t>
            </w:r>
          </w:p>
        </w:tc>
        <w:tc>
          <w:tcPr>
            <w:tcW w:w="1890" w:type="dxa"/>
          </w:tcPr>
          <w:p w14:paraId="524171BC" w14:textId="7F084E4E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0.00112334</w:t>
            </w:r>
          </w:p>
        </w:tc>
      </w:tr>
      <w:tr w:rsidR="0091494F" w:rsidRPr="00B55106" w14:paraId="293217CC" w14:textId="33B512D6" w:rsidTr="00B5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5596654D" w14:textId="43B337ED" w:rsidR="00596FE9" w:rsidRPr="00B55106" w:rsidRDefault="00596FE9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TATA vs. 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+pausing+</w:t>
            </w:r>
            <w:r w:rsidR="00B55106"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nr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="00B55106"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non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="00B55106"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G</w:t>
            </w:r>
            <w:r w:rsidR="00B55106" w:rsidRPr="00B55106" w:rsidDel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05B91A49" w14:textId="77777777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0.2259147</w:t>
            </w:r>
          </w:p>
        </w:tc>
        <w:tc>
          <w:tcPr>
            <w:tcW w:w="1890" w:type="dxa"/>
          </w:tcPr>
          <w:p w14:paraId="44A077E7" w14:textId="7CB10CC1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0.00104381</w:t>
            </w:r>
          </w:p>
        </w:tc>
      </w:tr>
      <w:tr w:rsidR="0091494F" w:rsidRPr="00B55106" w14:paraId="29AB6673" w14:textId="5B24C2CA" w:rsidTr="00B5510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01C7A635" w14:textId="29ED4058" w:rsidR="00596FE9" w:rsidRPr="00B55106" w:rsidRDefault="00596FE9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 vs. TATA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+</w:t>
            </w:r>
            <w:r w:rsidR="00B55106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nr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20" w:type="dxa"/>
            <w:noWrap/>
            <w:hideMark/>
          </w:tcPr>
          <w:p w14:paraId="63400276" w14:textId="77777777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1.94E-05</w:t>
            </w:r>
          </w:p>
        </w:tc>
        <w:tc>
          <w:tcPr>
            <w:tcW w:w="1890" w:type="dxa"/>
          </w:tcPr>
          <w:p w14:paraId="2C51B279" w14:textId="2F434339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1.17E-07</w:t>
            </w:r>
          </w:p>
        </w:tc>
      </w:tr>
      <w:tr w:rsidR="0091494F" w:rsidRPr="00B55106" w14:paraId="4D745E4A" w14:textId="5538A5CC" w:rsidTr="00B5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2F8624BE" w14:textId="21F4B91A" w:rsidR="00596FE9" w:rsidRPr="00B55106" w:rsidRDefault="00596FE9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 vs. pausing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+</w:t>
            </w:r>
            <w:r w:rsidR="00B55106"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nr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="00B55106"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20" w:type="dxa"/>
            <w:noWrap/>
            <w:hideMark/>
          </w:tcPr>
          <w:p w14:paraId="483C5421" w14:textId="77777777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3.21E-11</w:t>
            </w:r>
          </w:p>
        </w:tc>
        <w:tc>
          <w:tcPr>
            <w:tcW w:w="1890" w:type="dxa"/>
          </w:tcPr>
          <w:p w14:paraId="793D54C7" w14:textId="4276A5F8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1.14E-26</w:t>
            </w:r>
          </w:p>
        </w:tc>
      </w:tr>
      <w:tr w:rsidR="0091494F" w:rsidRPr="00B55106" w14:paraId="7014E1DF" w14:textId="40EA560C" w:rsidTr="00B5510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045210BB" w14:textId="758EB84C" w:rsidR="00596FE9" w:rsidRPr="00B55106" w:rsidRDefault="00596FE9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TATA vs. 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+pausing+</w:t>
            </w:r>
            <w:r w:rsidR="00B55106"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nr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="00B55106"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20" w:type="dxa"/>
            <w:noWrap/>
            <w:hideMark/>
          </w:tcPr>
          <w:p w14:paraId="5B589339" w14:textId="77777777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9.91E-05</w:t>
            </w:r>
          </w:p>
        </w:tc>
        <w:tc>
          <w:tcPr>
            <w:tcW w:w="1890" w:type="dxa"/>
          </w:tcPr>
          <w:p w14:paraId="78F3D8A8" w14:textId="5CC9E0C7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0.0001948</w:t>
            </w:r>
          </w:p>
        </w:tc>
      </w:tr>
      <w:tr w:rsidR="0091494F" w:rsidRPr="00B55106" w14:paraId="70D3F1D5" w14:textId="3DCB9E1E" w:rsidTr="00B5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6C2A24FD" w14:textId="7F413CC8" w:rsidR="00596FE9" w:rsidRPr="00B55106" w:rsidRDefault="00596FE9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pausing vs. </w:t>
            </w:r>
            <w:r w:rsidR="00B55106"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nr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="00B55106"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non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="00B55106"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20" w:type="dxa"/>
            <w:noWrap/>
            <w:hideMark/>
          </w:tcPr>
          <w:p w14:paraId="27D9FD37" w14:textId="77777777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1.27E-08</w:t>
            </w:r>
          </w:p>
        </w:tc>
        <w:tc>
          <w:tcPr>
            <w:tcW w:w="1890" w:type="dxa"/>
          </w:tcPr>
          <w:p w14:paraId="477DACC1" w14:textId="47C10949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1.64E-47</w:t>
            </w:r>
          </w:p>
        </w:tc>
      </w:tr>
      <w:tr w:rsidR="0091494F" w:rsidRPr="00B55106" w14:paraId="1C7266E4" w14:textId="3B59495F" w:rsidTr="00B5510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0DF163D4" w14:textId="04C5CA8F" w:rsidR="00596FE9" w:rsidRPr="00B55106" w:rsidRDefault="00596FE9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pausing vs. </w:t>
            </w:r>
            <w:r w:rsidR="00B55106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nr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20" w:type="dxa"/>
            <w:noWrap/>
            <w:hideMark/>
          </w:tcPr>
          <w:p w14:paraId="008F81C7" w14:textId="77777777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1.21E-25</w:t>
            </w:r>
          </w:p>
        </w:tc>
        <w:tc>
          <w:tcPr>
            <w:tcW w:w="1890" w:type="dxa"/>
          </w:tcPr>
          <w:p w14:paraId="6B609282" w14:textId="538E0AF0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7.42E-35</w:t>
            </w:r>
          </w:p>
        </w:tc>
      </w:tr>
      <w:tr w:rsidR="0091494F" w:rsidRPr="00B55106" w14:paraId="1D1088CA" w14:textId="72E16CA0" w:rsidTr="00B5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6BE20A20" w14:textId="32F873D7" w:rsidR="00596FE9" w:rsidRPr="00B55106" w:rsidRDefault="00596FE9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ausing vs. TATA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+</w:t>
            </w: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ausing</w:t>
            </w:r>
          </w:p>
        </w:tc>
        <w:tc>
          <w:tcPr>
            <w:tcW w:w="1620" w:type="dxa"/>
            <w:noWrap/>
            <w:hideMark/>
          </w:tcPr>
          <w:p w14:paraId="59AB5609" w14:textId="77777777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0.011069</w:t>
            </w:r>
          </w:p>
        </w:tc>
        <w:tc>
          <w:tcPr>
            <w:tcW w:w="1890" w:type="dxa"/>
          </w:tcPr>
          <w:p w14:paraId="4D112970" w14:textId="0B4675BA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9.07E-05</w:t>
            </w:r>
          </w:p>
        </w:tc>
      </w:tr>
      <w:tr w:rsidR="0091494F" w:rsidRPr="00B55106" w14:paraId="5C245138" w14:textId="266F9C82" w:rsidTr="00B5510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1E5C67FB" w14:textId="0080D92C" w:rsidR="00596FE9" w:rsidRPr="00B55106" w:rsidRDefault="00596FE9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ausing vs. TATA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+</w:t>
            </w:r>
            <w:r w:rsidR="00B55106"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nr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="00B55106"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non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="00B55106"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20" w:type="dxa"/>
            <w:noWrap/>
            <w:hideMark/>
          </w:tcPr>
          <w:p w14:paraId="5A0DBD4E" w14:textId="77777777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0.00017977</w:t>
            </w:r>
          </w:p>
        </w:tc>
        <w:tc>
          <w:tcPr>
            <w:tcW w:w="1890" w:type="dxa"/>
          </w:tcPr>
          <w:p w14:paraId="22D3F381" w14:textId="291F2090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1.08E-13</w:t>
            </w:r>
          </w:p>
        </w:tc>
      </w:tr>
      <w:tr w:rsidR="0091494F" w:rsidRPr="00B55106" w14:paraId="5F7E04F0" w14:textId="38317242" w:rsidTr="00B5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784CC328" w14:textId="7F126058" w:rsidR="00596FE9" w:rsidRPr="00B55106" w:rsidRDefault="00596FE9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ausing vs. pausing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+</w:t>
            </w:r>
            <w:r w:rsidR="00B55106"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nr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="00B55106"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non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="00B55106"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20" w:type="dxa"/>
            <w:noWrap/>
            <w:hideMark/>
          </w:tcPr>
          <w:p w14:paraId="33E7D25D" w14:textId="77777777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1.09E-07</w:t>
            </w:r>
          </w:p>
        </w:tc>
        <w:tc>
          <w:tcPr>
            <w:tcW w:w="1890" w:type="dxa"/>
          </w:tcPr>
          <w:p w14:paraId="5BF91203" w14:textId="2A30EC6F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1.62E-28</w:t>
            </w:r>
          </w:p>
        </w:tc>
      </w:tr>
      <w:tr w:rsidR="0091494F" w:rsidRPr="00B55106" w14:paraId="596B35FC" w14:textId="7D34D43A" w:rsidTr="00B5510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00904C26" w14:textId="791E2EB2" w:rsidR="00596FE9" w:rsidRPr="00B55106" w:rsidRDefault="00596FE9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pausing vs. </w:t>
            </w:r>
            <w:r w:rsidR="00B55106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+</w:t>
            </w: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ausing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+</w:t>
            </w:r>
            <w:r w:rsidR="00B55106"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nr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="00B55106"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non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="00B55106"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20" w:type="dxa"/>
            <w:noWrap/>
            <w:hideMark/>
          </w:tcPr>
          <w:p w14:paraId="3AC602EE" w14:textId="77777777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3.38E-06</w:t>
            </w:r>
          </w:p>
        </w:tc>
        <w:tc>
          <w:tcPr>
            <w:tcW w:w="1890" w:type="dxa"/>
          </w:tcPr>
          <w:p w14:paraId="6EBEBEC9" w14:textId="31EB3A0A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9.55E-09</w:t>
            </w:r>
          </w:p>
        </w:tc>
      </w:tr>
      <w:tr w:rsidR="0091494F" w:rsidRPr="00B55106" w14:paraId="4D671DDE" w14:textId="26AA1FD4" w:rsidTr="00B5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0102DB78" w14:textId="379B6DB7" w:rsidR="00596FE9" w:rsidRPr="00B55106" w:rsidRDefault="00596FE9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pausing vs. </w:t>
            </w:r>
            <w:r w:rsidR="00B55106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+</w:t>
            </w: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nr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20" w:type="dxa"/>
            <w:noWrap/>
            <w:hideMark/>
          </w:tcPr>
          <w:p w14:paraId="65AA32AE" w14:textId="77777777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2.15E-06</w:t>
            </w:r>
          </w:p>
        </w:tc>
        <w:tc>
          <w:tcPr>
            <w:tcW w:w="1890" w:type="dxa"/>
          </w:tcPr>
          <w:p w14:paraId="6793D6C3" w14:textId="281E51B3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0.00017279</w:t>
            </w:r>
          </w:p>
        </w:tc>
      </w:tr>
      <w:tr w:rsidR="0091494F" w:rsidRPr="00B55106" w14:paraId="131FA295" w14:textId="2DA2F35F" w:rsidTr="00B5510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07F1BF18" w14:textId="2AD48A2D" w:rsidR="00596FE9" w:rsidRPr="00B55106" w:rsidRDefault="00596FE9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ausing vs. pausing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+</w:t>
            </w:r>
            <w:r w:rsidR="00B55106"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nr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="00B55106"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20" w:type="dxa"/>
            <w:noWrap/>
            <w:hideMark/>
          </w:tcPr>
          <w:p w14:paraId="603CAF58" w14:textId="77777777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1.82E-43</w:t>
            </w:r>
          </w:p>
        </w:tc>
        <w:tc>
          <w:tcPr>
            <w:tcW w:w="1890" w:type="dxa"/>
          </w:tcPr>
          <w:p w14:paraId="5F5F5901" w14:textId="2E30FF1E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1.22E-31</w:t>
            </w:r>
          </w:p>
        </w:tc>
      </w:tr>
      <w:tr w:rsidR="0091494F" w:rsidRPr="00B55106" w14:paraId="58DE2341" w14:textId="67E65EDE" w:rsidTr="00B5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3FACD8EA" w14:textId="122DDF47" w:rsidR="00596FE9" w:rsidRPr="00B55106" w:rsidRDefault="00596FE9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pausing vs. 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+pausing+</w:t>
            </w:r>
            <w:r w:rsidR="00B55106"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nr</w:t>
            </w:r>
            <w:r w:rsid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="00B55106"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20" w:type="dxa"/>
            <w:noWrap/>
            <w:hideMark/>
          </w:tcPr>
          <w:p w14:paraId="650A57FB" w14:textId="77777777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5.30E-05</w:t>
            </w:r>
          </w:p>
        </w:tc>
        <w:tc>
          <w:tcPr>
            <w:tcW w:w="1890" w:type="dxa"/>
          </w:tcPr>
          <w:p w14:paraId="0BD24CE2" w14:textId="28B7F97E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0.0189791</w:t>
            </w:r>
          </w:p>
        </w:tc>
      </w:tr>
      <w:tr w:rsidR="0091494F" w:rsidRPr="00B55106" w14:paraId="2A1A545B" w14:textId="1DDC329A" w:rsidTr="00B5510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5CFB641B" w14:textId="441C5A8A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nr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non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G vs. 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nr-G</w:t>
            </w:r>
          </w:p>
        </w:tc>
        <w:tc>
          <w:tcPr>
            <w:tcW w:w="1620" w:type="dxa"/>
            <w:noWrap/>
            <w:hideMark/>
          </w:tcPr>
          <w:p w14:paraId="333C4470" w14:textId="77777777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8.05E-49</w:t>
            </w:r>
          </w:p>
        </w:tc>
        <w:tc>
          <w:tcPr>
            <w:tcW w:w="1890" w:type="dxa"/>
          </w:tcPr>
          <w:p w14:paraId="238DEFC6" w14:textId="34EB1736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1.82E-125</w:t>
            </w:r>
          </w:p>
        </w:tc>
      </w:tr>
      <w:tr w:rsidR="0091494F" w:rsidRPr="00B55106" w14:paraId="01EA4E5C" w14:textId="173450C1" w:rsidTr="00B5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4F22EE77" w14:textId="7C83F521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nr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non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G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vs. 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+pausing</w:t>
            </w:r>
          </w:p>
        </w:tc>
        <w:tc>
          <w:tcPr>
            <w:tcW w:w="1620" w:type="dxa"/>
            <w:noWrap/>
            <w:hideMark/>
          </w:tcPr>
          <w:p w14:paraId="0A23290B" w14:textId="77777777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0.68518948</w:t>
            </w:r>
          </w:p>
        </w:tc>
        <w:tc>
          <w:tcPr>
            <w:tcW w:w="1890" w:type="dxa"/>
          </w:tcPr>
          <w:p w14:paraId="4D0ABD13" w14:textId="39E6548D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0.05768504</w:t>
            </w:r>
          </w:p>
        </w:tc>
      </w:tr>
      <w:tr w:rsidR="0091494F" w:rsidRPr="00B55106" w14:paraId="457C7DF4" w14:textId="30046E40" w:rsidTr="00B5510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14CCDE37" w14:textId="22A08453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nr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non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G 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vs. </w:t>
            </w: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+Inr-non-G </w:t>
            </w:r>
          </w:p>
        </w:tc>
        <w:tc>
          <w:tcPr>
            <w:tcW w:w="1620" w:type="dxa"/>
            <w:noWrap/>
            <w:hideMark/>
          </w:tcPr>
          <w:p w14:paraId="12759FB4" w14:textId="77777777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0.09065448</w:t>
            </w:r>
          </w:p>
        </w:tc>
        <w:tc>
          <w:tcPr>
            <w:tcW w:w="1890" w:type="dxa"/>
          </w:tcPr>
          <w:p w14:paraId="350659C1" w14:textId="54466835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0.00737663</w:t>
            </w:r>
          </w:p>
        </w:tc>
      </w:tr>
      <w:tr w:rsidR="0091494F" w:rsidRPr="00B55106" w14:paraId="7105C10E" w14:textId="4FAE060C" w:rsidTr="00B5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53F8D102" w14:textId="59A3373F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nr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non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G 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vs. </w:t>
            </w: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ausing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+Inr-non-G </w:t>
            </w:r>
          </w:p>
        </w:tc>
        <w:tc>
          <w:tcPr>
            <w:tcW w:w="1620" w:type="dxa"/>
            <w:noWrap/>
            <w:hideMark/>
          </w:tcPr>
          <w:p w14:paraId="0B770BA0" w14:textId="77777777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0.80864529</w:t>
            </w:r>
          </w:p>
        </w:tc>
        <w:tc>
          <w:tcPr>
            <w:tcW w:w="1890" w:type="dxa"/>
          </w:tcPr>
          <w:p w14:paraId="622AD865" w14:textId="2C18A1EE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0.68343018</w:t>
            </w:r>
          </w:p>
        </w:tc>
      </w:tr>
      <w:tr w:rsidR="0091494F" w:rsidRPr="00B55106" w14:paraId="797451D5" w14:textId="20BC72F6" w:rsidTr="00B5510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04CC1E51" w14:textId="35AA2EB4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nr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non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G 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vs. 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TATA+pausing+Inr-non-G </w:t>
            </w:r>
          </w:p>
        </w:tc>
        <w:tc>
          <w:tcPr>
            <w:tcW w:w="1620" w:type="dxa"/>
            <w:noWrap/>
            <w:hideMark/>
          </w:tcPr>
          <w:p w14:paraId="25B3B004" w14:textId="77777777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0.00363388</w:t>
            </w:r>
          </w:p>
        </w:tc>
        <w:tc>
          <w:tcPr>
            <w:tcW w:w="1890" w:type="dxa"/>
          </w:tcPr>
          <w:p w14:paraId="7892F9CA" w14:textId="4808F7C9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0.01133382</w:t>
            </w:r>
          </w:p>
        </w:tc>
      </w:tr>
      <w:tr w:rsidR="0091494F" w:rsidRPr="00B55106" w14:paraId="7D64A4C3" w14:textId="3985C3F4" w:rsidTr="00B5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7E74440C" w14:textId="17E6B027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nr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non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G 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vs. </w:t>
            </w: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+Inr-G</w:t>
            </w:r>
          </w:p>
        </w:tc>
        <w:tc>
          <w:tcPr>
            <w:tcW w:w="1620" w:type="dxa"/>
            <w:noWrap/>
            <w:hideMark/>
          </w:tcPr>
          <w:p w14:paraId="4D63814F" w14:textId="77777777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1.56E-10</w:t>
            </w:r>
          </w:p>
        </w:tc>
        <w:tc>
          <w:tcPr>
            <w:tcW w:w="1890" w:type="dxa"/>
          </w:tcPr>
          <w:p w14:paraId="5BBB2DFF" w14:textId="1B16A912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1.54E-18</w:t>
            </w:r>
          </w:p>
        </w:tc>
      </w:tr>
      <w:tr w:rsidR="0091494F" w:rsidRPr="00B55106" w14:paraId="76DEEE26" w14:textId="36E07EFB" w:rsidTr="00B5510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1911D0B7" w14:textId="703619EE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nr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non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G 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vs. </w:t>
            </w: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ausing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+Inr-G</w:t>
            </w:r>
          </w:p>
        </w:tc>
        <w:tc>
          <w:tcPr>
            <w:tcW w:w="1620" w:type="dxa"/>
            <w:noWrap/>
            <w:hideMark/>
          </w:tcPr>
          <w:p w14:paraId="5B80CA54" w14:textId="77777777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5.42E-72</w:t>
            </w:r>
          </w:p>
        </w:tc>
        <w:tc>
          <w:tcPr>
            <w:tcW w:w="1890" w:type="dxa"/>
          </w:tcPr>
          <w:p w14:paraId="5D7439E0" w14:textId="4F60E337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4.40E-105</w:t>
            </w:r>
          </w:p>
        </w:tc>
      </w:tr>
      <w:tr w:rsidR="0091494F" w:rsidRPr="00B55106" w14:paraId="297A8A7A" w14:textId="4EDD2648" w:rsidTr="00B5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61632EC0" w14:textId="693C23CD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nr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non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Pr="002E5A79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G 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vs. 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+pausing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nr-G</w:t>
            </w:r>
          </w:p>
        </w:tc>
        <w:tc>
          <w:tcPr>
            <w:tcW w:w="1620" w:type="dxa"/>
            <w:noWrap/>
            <w:hideMark/>
          </w:tcPr>
          <w:p w14:paraId="35055AD6" w14:textId="77777777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8.84E-09</w:t>
            </w:r>
          </w:p>
        </w:tc>
        <w:tc>
          <w:tcPr>
            <w:tcW w:w="1890" w:type="dxa"/>
          </w:tcPr>
          <w:p w14:paraId="1512852E" w14:textId="52F9A05A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2.00E-09</w:t>
            </w:r>
          </w:p>
        </w:tc>
      </w:tr>
      <w:tr w:rsidR="0091494F" w:rsidRPr="00B55106" w14:paraId="0579D3CF" w14:textId="028BF435" w:rsidTr="00B5510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5D1F2FC7" w14:textId="15598BB8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nr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-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G vs. 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+pausing</w:t>
            </w:r>
          </w:p>
        </w:tc>
        <w:tc>
          <w:tcPr>
            <w:tcW w:w="1620" w:type="dxa"/>
            <w:noWrap/>
            <w:hideMark/>
          </w:tcPr>
          <w:p w14:paraId="1078CDBF" w14:textId="77777777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5.61E-09</w:t>
            </w:r>
          </w:p>
        </w:tc>
        <w:tc>
          <w:tcPr>
            <w:tcW w:w="1890" w:type="dxa"/>
          </w:tcPr>
          <w:p w14:paraId="4E243519" w14:textId="4D8981B3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7.03E-17</w:t>
            </w:r>
          </w:p>
        </w:tc>
      </w:tr>
      <w:tr w:rsidR="0091494F" w:rsidRPr="00B55106" w14:paraId="59931469" w14:textId="5E15E17D" w:rsidTr="00B5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2DBF6140" w14:textId="441981E3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nr-G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vs. </w:t>
            </w: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+Inr-non-G </w:t>
            </w:r>
          </w:p>
        </w:tc>
        <w:tc>
          <w:tcPr>
            <w:tcW w:w="1620" w:type="dxa"/>
            <w:noWrap/>
            <w:hideMark/>
          </w:tcPr>
          <w:p w14:paraId="22029ECE" w14:textId="77777777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6.90E-12</w:t>
            </w:r>
          </w:p>
        </w:tc>
        <w:tc>
          <w:tcPr>
            <w:tcW w:w="1890" w:type="dxa"/>
          </w:tcPr>
          <w:p w14:paraId="08786E5A" w14:textId="2F41842C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1.01E-27</w:t>
            </w:r>
          </w:p>
        </w:tc>
      </w:tr>
      <w:tr w:rsidR="0091494F" w:rsidRPr="00B55106" w14:paraId="26C41134" w14:textId="0F2E226E" w:rsidTr="00B5510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7A82D63C" w14:textId="145A075B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nr-G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vs. </w:t>
            </w: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ausing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+Inr-non-G </w:t>
            </w:r>
          </w:p>
        </w:tc>
        <w:tc>
          <w:tcPr>
            <w:tcW w:w="1620" w:type="dxa"/>
            <w:noWrap/>
            <w:hideMark/>
          </w:tcPr>
          <w:p w14:paraId="0861B0B0" w14:textId="77777777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2.34E-43</w:t>
            </w:r>
          </w:p>
        </w:tc>
        <w:tc>
          <w:tcPr>
            <w:tcW w:w="1890" w:type="dxa"/>
          </w:tcPr>
          <w:p w14:paraId="77EB7E1F" w14:textId="7F786525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4.59E-76</w:t>
            </w:r>
          </w:p>
        </w:tc>
      </w:tr>
      <w:tr w:rsidR="0091494F" w:rsidRPr="00B55106" w14:paraId="61E3C1FA" w14:textId="205252E4" w:rsidTr="00B5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4AD4B362" w14:textId="291E273E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nr-G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vs. 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TATA+pausing+Inr-non-G </w:t>
            </w:r>
          </w:p>
        </w:tc>
        <w:tc>
          <w:tcPr>
            <w:tcW w:w="1620" w:type="dxa"/>
            <w:noWrap/>
            <w:hideMark/>
          </w:tcPr>
          <w:p w14:paraId="5CF298FB" w14:textId="77777777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7.00E-14</w:t>
            </w:r>
          </w:p>
        </w:tc>
        <w:tc>
          <w:tcPr>
            <w:tcW w:w="1890" w:type="dxa"/>
          </w:tcPr>
          <w:p w14:paraId="1142B066" w14:textId="48CD427D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2.51E-16</w:t>
            </w:r>
          </w:p>
        </w:tc>
      </w:tr>
      <w:tr w:rsidR="0091494F" w:rsidRPr="00B55106" w14:paraId="6CB99A2A" w14:textId="4675FC0A" w:rsidTr="00B5510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79958A21" w14:textId="2A35A7BD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nr-G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vs. </w:t>
            </w: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+Inr-G</w:t>
            </w:r>
          </w:p>
        </w:tc>
        <w:tc>
          <w:tcPr>
            <w:tcW w:w="1620" w:type="dxa"/>
            <w:noWrap/>
            <w:hideMark/>
          </w:tcPr>
          <w:p w14:paraId="78E10CEB" w14:textId="77777777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0.48260069</w:t>
            </w:r>
          </w:p>
        </w:tc>
        <w:tc>
          <w:tcPr>
            <w:tcW w:w="1890" w:type="dxa"/>
          </w:tcPr>
          <w:p w14:paraId="3752F44F" w14:textId="057C8D9B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0.7273453</w:t>
            </w:r>
          </w:p>
        </w:tc>
      </w:tr>
      <w:tr w:rsidR="0091494F" w:rsidRPr="00B55106" w14:paraId="07C5D114" w14:textId="04734B07" w:rsidTr="00B5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275C34C5" w14:textId="30DA5A77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nr-G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vs. </w:t>
            </w: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ausing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+Inr-G</w:t>
            </w:r>
          </w:p>
        </w:tc>
        <w:tc>
          <w:tcPr>
            <w:tcW w:w="1620" w:type="dxa"/>
            <w:noWrap/>
            <w:hideMark/>
          </w:tcPr>
          <w:p w14:paraId="1761389E" w14:textId="77777777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0.00160238</w:t>
            </w:r>
          </w:p>
        </w:tc>
        <w:tc>
          <w:tcPr>
            <w:tcW w:w="1890" w:type="dxa"/>
          </w:tcPr>
          <w:p w14:paraId="5611F43A" w14:textId="16511EC5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0.12790065</w:t>
            </w:r>
          </w:p>
        </w:tc>
      </w:tr>
      <w:tr w:rsidR="0091494F" w:rsidRPr="00B55106" w14:paraId="7F620977" w14:textId="09D3471D" w:rsidTr="00B5510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4AF2B146" w14:textId="18778AE4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nr-G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vs. 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+pausing+Inr-G</w:t>
            </w:r>
          </w:p>
        </w:tc>
        <w:tc>
          <w:tcPr>
            <w:tcW w:w="1620" w:type="dxa"/>
            <w:noWrap/>
            <w:hideMark/>
          </w:tcPr>
          <w:p w14:paraId="5B87AF6F" w14:textId="77777777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0.92194461</w:t>
            </w:r>
          </w:p>
        </w:tc>
        <w:tc>
          <w:tcPr>
            <w:tcW w:w="1890" w:type="dxa"/>
          </w:tcPr>
          <w:p w14:paraId="095BE88C" w14:textId="41162C88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0.5788178</w:t>
            </w:r>
          </w:p>
        </w:tc>
      </w:tr>
      <w:tr w:rsidR="0091494F" w:rsidRPr="00B55106" w14:paraId="6BEC47D3" w14:textId="25F50180" w:rsidTr="00B5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6F1219C2" w14:textId="7F12EA91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+pausing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vs. </w:t>
            </w: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+Inr-non-G </w:t>
            </w:r>
          </w:p>
        </w:tc>
        <w:tc>
          <w:tcPr>
            <w:tcW w:w="1620" w:type="dxa"/>
            <w:noWrap/>
            <w:hideMark/>
          </w:tcPr>
          <w:p w14:paraId="24730750" w14:textId="77777777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0.35678806</w:t>
            </w:r>
          </w:p>
        </w:tc>
        <w:tc>
          <w:tcPr>
            <w:tcW w:w="1890" w:type="dxa"/>
          </w:tcPr>
          <w:p w14:paraId="43475FA5" w14:textId="0AB72365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0.00247046</w:t>
            </w:r>
          </w:p>
        </w:tc>
      </w:tr>
      <w:tr w:rsidR="0091494F" w:rsidRPr="00B55106" w14:paraId="27F5564B" w14:textId="242D161C" w:rsidTr="00B5510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628C5998" w14:textId="13646DA2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+pausing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vs. </w:t>
            </w: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ausing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+Inr-non-G </w:t>
            </w:r>
          </w:p>
        </w:tc>
        <w:tc>
          <w:tcPr>
            <w:tcW w:w="1620" w:type="dxa"/>
            <w:noWrap/>
            <w:hideMark/>
          </w:tcPr>
          <w:p w14:paraId="3D560472" w14:textId="77777777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0.80458351</w:t>
            </w:r>
          </w:p>
        </w:tc>
        <w:tc>
          <w:tcPr>
            <w:tcW w:w="1890" w:type="dxa"/>
          </w:tcPr>
          <w:p w14:paraId="70B5E97D" w14:textId="2ED57FD5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0.04014878</w:t>
            </w:r>
          </w:p>
        </w:tc>
      </w:tr>
      <w:tr w:rsidR="0091494F" w:rsidRPr="00B55106" w14:paraId="7383C0CA" w14:textId="0DCB5EE4" w:rsidTr="00B5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09FC3CAA" w14:textId="51832A79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lastRenderedPageBreak/>
              <w:t>TATA+pausing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vs. 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TATA+pausing+Inr-non-G </w:t>
            </w:r>
          </w:p>
        </w:tc>
        <w:tc>
          <w:tcPr>
            <w:tcW w:w="1620" w:type="dxa"/>
            <w:noWrap/>
            <w:hideMark/>
          </w:tcPr>
          <w:p w14:paraId="2CAFE8D3" w14:textId="77777777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0.11339781</w:t>
            </w:r>
          </w:p>
        </w:tc>
        <w:tc>
          <w:tcPr>
            <w:tcW w:w="1890" w:type="dxa"/>
          </w:tcPr>
          <w:p w14:paraId="4E041BAE" w14:textId="4F95D350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0.00414273</w:t>
            </w:r>
          </w:p>
        </w:tc>
      </w:tr>
      <w:tr w:rsidR="0091494F" w:rsidRPr="00B55106" w14:paraId="23336E9E" w14:textId="0EA6CDA9" w:rsidTr="00B5510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2087F2EE" w14:textId="0ED2CEAB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+pausing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vs. </w:t>
            </w: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+Inr-G</w:t>
            </w:r>
          </w:p>
        </w:tc>
        <w:tc>
          <w:tcPr>
            <w:tcW w:w="1620" w:type="dxa"/>
            <w:noWrap/>
            <w:hideMark/>
          </w:tcPr>
          <w:p w14:paraId="1A7F5D85" w14:textId="77777777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6.89E-06</w:t>
            </w:r>
          </w:p>
        </w:tc>
        <w:tc>
          <w:tcPr>
            <w:tcW w:w="1890" w:type="dxa"/>
          </w:tcPr>
          <w:p w14:paraId="302C9201" w14:textId="41D88219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2.67E-07</w:t>
            </w:r>
          </w:p>
        </w:tc>
      </w:tr>
      <w:tr w:rsidR="0091494F" w:rsidRPr="00B55106" w14:paraId="6321E3E7" w14:textId="38EA0063" w:rsidTr="00B5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072758D3" w14:textId="07D44117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+pausing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vs. </w:t>
            </w: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ausing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+Inr-G</w:t>
            </w:r>
          </w:p>
        </w:tc>
        <w:tc>
          <w:tcPr>
            <w:tcW w:w="1620" w:type="dxa"/>
            <w:noWrap/>
            <w:hideMark/>
          </w:tcPr>
          <w:p w14:paraId="0B875DB0" w14:textId="77777777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1.45E-11</w:t>
            </w:r>
          </w:p>
        </w:tc>
        <w:tc>
          <w:tcPr>
            <w:tcW w:w="1890" w:type="dxa"/>
          </w:tcPr>
          <w:p w14:paraId="041DAF82" w14:textId="2A03D159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4.60E-18</w:t>
            </w:r>
          </w:p>
        </w:tc>
      </w:tr>
      <w:tr w:rsidR="0091494F" w:rsidRPr="00B55106" w14:paraId="2736ADF3" w14:textId="01E2C407" w:rsidTr="00B5510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26311340" w14:textId="7DAD3905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+pausing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vs. 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+pausing+Inr-G</w:t>
            </w:r>
          </w:p>
        </w:tc>
        <w:tc>
          <w:tcPr>
            <w:tcW w:w="1620" w:type="dxa"/>
            <w:noWrap/>
            <w:hideMark/>
          </w:tcPr>
          <w:p w14:paraId="43BC3B2B" w14:textId="77777777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1.66E-05</w:t>
            </w:r>
          </w:p>
        </w:tc>
        <w:tc>
          <w:tcPr>
            <w:tcW w:w="1890" w:type="dxa"/>
          </w:tcPr>
          <w:p w14:paraId="7387040D" w14:textId="6F831C1F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0.00010359</w:t>
            </w:r>
          </w:p>
        </w:tc>
      </w:tr>
      <w:tr w:rsidR="0091494F" w:rsidRPr="00B55106" w14:paraId="6C64BE31" w14:textId="1DB359D1" w:rsidTr="00B5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77BC0822" w14:textId="5A95C505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+Inr-non-G 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vs. </w:t>
            </w: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ausing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+Inr-non-G </w:t>
            </w:r>
          </w:p>
        </w:tc>
        <w:tc>
          <w:tcPr>
            <w:tcW w:w="1620" w:type="dxa"/>
            <w:noWrap/>
            <w:hideMark/>
          </w:tcPr>
          <w:p w14:paraId="0390FDC9" w14:textId="77777777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0.15534402</w:t>
            </w:r>
          </w:p>
        </w:tc>
        <w:tc>
          <w:tcPr>
            <w:tcW w:w="1890" w:type="dxa"/>
          </w:tcPr>
          <w:p w14:paraId="0489717C" w14:textId="13DAB478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0.03006961</w:t>
            </w:r>
          </w:p>
        </w:tc>
      </w:tr>
      <w:tr w:rsidR="0091494F" w:rsidRPr="00B55106" w14:paraId="1B0E2433" w14:textId="27D34B42" w:rsidTr="00B5510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6FE14426" w14:textId="178C51F5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+Inr-non-G 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vs. 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TATA+pausing+Inr-non-G </w:t>
            </w:r>
          </w:p>
        </w:tc>
        <w:tc>
          <w:tcPr>
            <w:tcW w:w="1620" w:type="dxa"/>
            <w:noWrap/>
            <w:hideMark/>
          </w:tcPr>
          <w:p w14:paraId="30006ACE" w14:textId="77777777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0.39747573</w:t>
            </w:r>
          </w:p>
        </w:tc>
        <w:tc>
          <w:tcPr>
            <w:tcW w:w="1890" w:type="dxa"/>
          </w:tcPr>
          <w:p w14:paraId="6FFAF911" w14:textId="484A25F4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0.6177787</w:t>
            </w:r>
          </w:p>
        </w:tc>
      </w:tr>
      <w:tr w:rsidR="0091494F" w:rsidRPr="00B55106" w14:paraId="16748C27" w14:textId="0A31F611" w:rsidTr="00B5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088F7752" w14:textId="5186A14C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+Inr-non-G 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vs. </w:t>
            </w: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+Inr-G</w:t>
            </w:r>
          </w:p>
        </w:tc>
        <w:tc>
          <w:tcPr>
            <w:tcW w:w="1620" w:type="dxa"/>
            <w:noWrap/>
            <w:hideMark/>
          </w:tcPr>
          <w:p w14:paraId="02E14083" w14:textId="77777777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7.30E-07</w:t>
            </w:r>
          </w:p>
        </w:tc>
        <w:tc>
          <w:tcPr>
            <w:tcW w:w="1890" w:type="dxa"/>
          </w:tcPr>
          <w:p w14:paraId="39B9AB70" w14:textId="5F9ECA9F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5.85E-13</w:t>
            </w:r>
          </w:p>
        </w:tc>
      </w:tr>
      <w:tr w:rsidR="0091494F" w:rsidRPr="00B55106" w14:paraId="7EE59D19" w14:textId="22F2C98C" w:rsidTr="00B5510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10316E3E" w14:textId="0435C4D4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+Inr-non-G 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vs. </w:t>
            </w: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ausing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+Inr-G</w:t>
            </w:r>
          </w:p>
        </w:tc>
        <w:tc>
          <w:tcPr>
            <w:tcW w:w="1620" w:type="dxa"/>
            <w:noWrap/>
            <w:hideMark/>
          </w:tcPr>
          <w:p w14:paraId="535F023C" w14:textId="77777777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2.77E-15</w:t>
            </w:r>
          </w:p>
        </w:tc>
        <w:tc>
          <w:tcPr>
            <w:tcW w:w="1890" w:type="dxa"/>
          </w:tcPr>
          <w:p w14:paraId="572ABBE0" w14:textId="69D00C74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1.91E-28</w:t>
            </w:r>
          </w:p>
        </w:tc>
      </w:tr>
      <w:tr w:rsidR="0091494F" w:rsidRPr="00B55106" w14:paraId="50683AAD" w14:textId="1D766D2C" w:rsidTr="00B5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49C8B819" w14:textId="36AB81CF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+Inr-non-G 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vs. 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+pausing+Inr-G</w:t>
            </w:r>
          </w:p>
        </w:tc>
        <w:tc>
          <w:tcPr>
            <w:tcW w:w="1620" w:type="dxa"/>
            <w:noWrap/>
            <w:hideMark/>
          </w:tcPr>
          <w:p w14:paraId="344B8634" w14:textId="77777777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3.12E-06</w:t>
            </w:r>
          </w:p>
        </w:tc>
        <w:tc>
          <w:tcPr>
            <w:tcW w:w="1890" w:type="dxa"/>
          </w:tcPr>
          <w:p w14:paraId="634700EE" w14:textId="6D7A9E0C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1.46E-08</w:t>
            </w:r>
          </w:p>
        </w:tc>
      </w:tr>
      <w:tr w:rsidR="0091494F" w:rsidRPr="00B55106" w14:paraId="3A49602A" w14:textId="35FBA365" w:rsidTr="00B5510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499FEB1E" w14:textId="2732BD24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ausing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+Inr-non-G 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vs. 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TATA+pausing+Inr-non-G </w:t>
            </w:r>
          </w:p>
        </w:tc>
        <w:tc>
          <w:tcPr>
            <w:tcW w:w="1620" w:type="dxa"/>
            <w:noWrap/>
            <w:hideMark/>
          </w:tcPr>
          <w:p w14:paraId="170BC9CC" w14:textId="77777777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0.01547637</w:t>
            </w:r>
          </w:p>
        </w:tc>
        <w:tc>
          <w:tcPr>
            <w:tcW w:w="1890" w:type="dxa"/>
          </w:tcPr>
          <w:p w14:paraId="11B839FA" w14:textId="140E1F62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0.03247275</w:t>
            </w:r>
          </w:p>
        </w:tc>
      </w:tr>
      <w:tr w:rsidR="0091494F" w:rsidRPr="00B55106" w14:paraId="735D1AEC" w14:textId="6394EEF4" w:rsidTr="00B5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2BFB08EB" w14:textId="6B5C00F4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ausing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+Inr-non-G 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vs. </w:t>
            </w: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+Inr-G</w:t>
            </w:r>
          </w:p>
        </w:tc>
        <w:tc>
          <w:tcPr>
            <w:tcW w:w="1620" w:type="dxa"/>
            <w:noWrap/>
            <w:hideMark/>
          </w:tcPr>
          <w:p w14:paraId="5891FB28" w14:textId="77777777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1.18E-10</w:t>
            </w:r>
          </w:p>
        </w:tc>
        <w:tc>
          <w:tcPr>
            <w:tcW w:w="1890" w:type="dxa"/>
          </w:tcPr>
          <w:p w14:paraId="639FFD40" w14:textId="7CD6B12A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4.42E-17</w:t>
            </w:r>
          </w:p>
        </w:tc>
      </w:tr>
      <w:tr w:rsidR="0091494F" w:rsidRPr="00B55106" w14:paraId="28DE3D40" w14:textId="0BC36EB3" w:rsidTr="00B5510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55DED76E" w14:textId="7A471E2B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ausing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+Inr-non-G 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vs. </w:t>
            </w: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ausing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+Inr-G</w:t>
            </w:r>
          </w:p>
        </w:tc>
        <w:tc>
          <w:tcPr>
            <w:tcW w:w="1620" w:type="dxa"/>
            <w:noWrap/>
            <w:hideMark/>
          </w:tcPr>
          <w:p w14:paraId="60FB6F00" w14:textId="77777777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2.63E-63</w:t>
            </w:r>
          </w:p>
        </w:tc>
        <w:tc>
          <w:tcPr>
            <w:tcW w:w="1890" w:type="dxa"/>
          </w:tcPr>
          <w:p w14:paraId="637A7276" w14:textId="53578BCC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1.86E-70</w:t>
            </w:r>
          </w:p>
        </w:tc>
      </w:tr>
      <w:tr w:rsidR="0091494F" w:rsidRPr="00B55106" w14:paraId="1109B035" w14:textId="6B8603DD" w:rsidTr="00B5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70E08974" w14:textId="53152926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ausing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+Inr-non-G 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vs. 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+pausing+Inr-G</w:t>
            </w:r>
          </w:p>
        </w:tc>
        <w:tc>
          <w:tcPr>
            <w:tcW w:w="1620" w:type="dxa"/>
            <w:noWrap/>
            <w:hideMark/>
          </w:tcPr>
          <w:p w14:paraId="710612BC" w14:textId="77777777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1.18E-08</w:t>
            </w:r>
          </w:p>
        </w:tc>
        <w:tc>
          <w:tcPr>
            <w:tcW w:w="1890" w:type="dxa"/>
          </w:tcPr>
          <w:p w14:paraId="0F4F1DD0" w14:textId="609AEE8B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3.82E-09</w:t>
            </w:r>
          </w:p>
        </w:tc>
      </w:tr>
      <w:tr w:rsidR="0091494F" w:rsidRPr="00B55106" w14:paraId="06ADE4F6" w14:textId="69377706" w:rsidTr="00B5510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3BB9A91C" w14:textId="2CB9F67A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TATA+pausing+Inr-non-G 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vs. </w:t>
            </w: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+Inr-G</w:t>
            </w:r>
          </w:p>
        </w:tc>
        <w:tc>
          <w:tcPr>
            <w:tcW w:w="1620" w:type="dxa"/>
            <w:noWrap/>
            <w:hideMark/>
          </w:tcPr>
          <w:p w14:paraId="5C99786D" w14:textId="77777777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5.77E-08</w:t>
            </w:r>
          </w:p>
        </w:tc>
        <w:tc>
          <w:tcPr>
            <w:tcW w:w="1890" w:type="dxa"/>
          </w:tcPr>
          <w:p w14:paraId="0FDDFF71" w14:textId="32BE37BE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5.15E-10</w:t>
            </w:r>
          </w:p>
        </w:tc>
      </w:tr>
      <w:tr w:rsidR="0091494F" w:rsidRPr="00B55106" w14:paraId="702510AD" w14:textId="529D58DB" w:rsidTr="00B5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58357267" w14:textId="58392919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TATA+pausing+Inr-non-G 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vs. </w:t>
            </w: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ausing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+Inr-G</w:t>
            </w:r>
          </w:p>
        </w:tc>
        <w:tc>
          <w:tcPr>
            <w:tcW w:w="1620" w:type="dxa"/>
            <w:noWrap/>
            <w:hideMark/>
          </w:tcPr>
          <w:p w14:paraId="1572CCBC" w14:textId="77777777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2.90E-17</w:t>
            </w:r>
          </w:p>
        </w:tc>
        <w:tc>
          <w:tcPr>
            <w:tcW w:w="1890" w:type="dxa"/>
          </w:tcPr>
          <w:p w14:paraId="7966BC58" w14:textId="466D476B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3.87E-17</w:t>
            </w:r>
          </w:p>
        </w:tc>
      </w:tr>
      <w:tr w:rsidR="0091494F" w:rsidRPr="00B55106" w14:paraId="4FF91EE9" w14:textId="755486A8" w:rsidTr="00B5510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58FDA885" w14:textId="56FBA082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TATA+pausing+Inr-non-G 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vs. 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+pausing+Inr-G</w:t>
            </w:r>
          </w:p>
        </w:tc>
        <w:tc>
          <w:tcPr>
            <w:tcW w:w="1620" w:type="dxa"/>
            <w:noWrap/>
            <w:hideMark/>
          </w:tcPr>
          <w:p w14:paraId="1636D0E8" w14:textId="77777777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1.55E-07</w:t>
            </w:r>
          </w:p>
        </w:tc>
        <w:tc>
          <w:tcPr>
            <w:tcW w:w="1890" w:type="dxa"/>
          </w:tcPr>
          <w:p w14:paraId="46BEE3A0" w14:textId="6959B414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1.55E-07</w:t>
            </w:r>
          </w:p>
        </w:tc>
      </w:tr>
      <w:tr w:rsidR="0091494F" w:rsidRPr="00B55106" w14:paraId="6C1CC10B" w14:textId="242F5010" w:rsidTr="00B5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2323A730" w14:textId="3EC433D8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+Inr-G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vs. </w:t>
            </w: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ausing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+Inr-G</w:t>
            </w:r>
          </w:p>
        </w:tc>
        <w:tc>
          <w:tcPr>
            <w:tcW w:w="1620" w:type="dxa"/>
            <w:noWrap/>
            <w:hideMark/>
          </w:tcPr>
          <w:p w14:paraId="29D1AE69" w14:textId="77777777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0.59982049</w:t>
            </w:r>
          </w:p>
        </w:tc>
        <w:tc>
          <w:tcPr>
            <w:tcW w:w="1890" w:type="dxa"/>
          </w:tcPr>
          <w:p w14:paraId="461F2E9C" w14:textId="315E45CC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0.33018055</w:t>
            </w:r>
          </w:p>
        </w:tc>
      </w:tr>
      <w:tr w:rsidR="0091494F" w:rsidRPr="00B55106" w14:paraId="014859EC" w14:textId="354BE460" w:rsidTr="00B5510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2626A71A" w14:textId="67EE2B58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+Inr-G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vs. 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+pausing+Inr-G</w:t>
            </w:r>
          </w:p>
        </w:tc>
        <w:tc>
          <w:tcPr>
            <w:tcW w:w="1620" w:type="dxa"/>
            <w:noWrap/>
            <w:hideMark/>
          </w:tcPr>
          <w:p w14:paraId="33E55DB3" w14:textId="77777777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0.69700921</w:t>
            </w:r>
          </w:p>
        </w:tc>
        <w:tc>
          <w:tcPr>
            <w:tcW w:w="1890" w:type="dxa"/>
          </w:tcPr>
          <w:p w14:paraId="3B84F837" w14:textId="08A8777B" w:rsidR="00596FE9" w:rsidRPr="00B55106" w:rsidRDefault="00596FE9" w:rsidP="00596F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0.80950828</w:t>
            </w:r>
          </w:p>
        </w:tc>
      </w:tr>
      <w:tr w:rsidR="0091494F" w:rsidRPr="00B55106" w14:paraId="387628C5" w14:textId="77331870" w:rsidTr="00B55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noWrap/>
            <w:hideMark/>
          </w:tcPr>
          <w:p w14:paraId="4FAE678F" w14:textId="36C02463" w:rsidR="00596FE9" w:rsidRPr="00B55106" w:rsidRDefault="00B55106" w:rsidP="00596FE9">
            <w:pPr>
              <w:spacing w:line="240" w:lineRule="auto"/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pausing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+Inr-G</w:t>
            </w:r>
            <w:r w:rsidR="00596FE9" w:rsidRPr="00B55106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vs. 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ATA+pausing+Inr-G</w:t>
            </w:r>
          </w:p>
        </w:tc>
        <w:tc>
          <w:tcPr>
            <w:tcW w:w="1620" w:type="dxa"/>
            <w:noWrap/>
            <w:hideMark/>
          </w:tcPr>
          <w:p w14:paraId="70C7B4F6" w14:textId="77777777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eastAsia="Times New Roman" w:cstheme="minorHAnsi"/>
                <w:color w:val="000000"/>
                <w:sz w:val="20"/>
                <w:szCs w:val="20"/>
              </w:rPr>
              <w:t>0.28862925</w:t>
            </w:r>
          </w:p>
        </w:tc>
        <w:tc>
          <w:tcPr>
            <w:tcW w:w="1890" w:type="dxa"/>
          </w:tcPr>
          <w:p w14:paraId="7E3D854F" w14:textId="41FC7164" w:rsidR="00596FE9" w:rsidRPr="00B55106" w:rsidRDefault="00596FE9" w:rsidP="00596FE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55106">
              <w:rPr>
                <w:rFonts w:cstheme="minorHAnsi"/>
                <w:color w:val="000000"/>
                <w:sz w:val="20"/>
                <w:szCs w:val="20"/>
              </w:rPr>
              <w:t>0.31885584</w:t>
            </w:r>
          </w:p>
        </w:tc>
      </w:tr>
    </w:tbl>
    <w:p w14:paraId="223B1B33" w14:textId="77777777" w:rsidR="00A7146A" w:rsidRDefault="00A7146A" w:rsidP="00B16A3E">
      <w:pPr>
        <w:pStyle w:val="Figure"/>
      </w:pPr>
    </w:p>
    <w:p w14:paraId="1B8956CF" w14:textId="5B7AC4CE" w:rsidR="00596FE9" w:rsidRPr="00120C5D" w:rsidRDefault="00596FE9" w:rsidP="00120C5D">
      <w:pPr>
        <w:rPr>
          <w:b/>
          <w:sz w:val="20"/>
        </w:rPr>
        <w:sectPr w:rsidR="00596FE9" w:rsidRPr="00120C5D" w:rsidSect="00A60D6D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596FE9">
        <w:rPr>
          <w:b/>
        </w:rPr>
        <w:t xml:space="preserve">Table S4. </w:t>
      </w:r>
      <w:r w:rsidRPr="00120C5D">
        <w:rPr>
          <w:b/>
        </w:rPr>
        <w:t xml:space="preserve">Wilcoxon rank test results between </w:t>
      </w:r>
      <w:r w:rsidR="00120C5D">
        <w:rPr>
          <w:b/>
        </w:rPr>
        <w:t xml:space="preserve">different </w:t>
      </w:r>
      <w:r w:rsidRPr="00120C5D">
        <w:rPr>
          <w:b/>
        </w:rPr>
        <w:t>combinations of core promoter elements</w:t>
      </w:r>
      <w:r>
        <w:rPr>
          <w:b/>
        </w:rPr>
        <w:t>.</w:t>
      </w:r>
      <w:r w:rsidRPr="00120C5D">
        <w:rPr>
          <w:b/>
          <w:sz w:val="20"/>
        </w:rPr>
        <w:t xml:space="preserve"> </w:t>
      </w:r>
    </w:p>
    <w:tbl>
      <w:tblPr>
        <w:tblStyle w:val="Table"/>
        <w:tblW w:w="13228" w:type="dxa"/>
        <w:jc w:val="center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2862"/>
        <w:gridCol w:w="1749"/>
        <w:gridCol w:w="2499"/>
        <w:gridCol w:w="6118"/>
      </w:tblGrid>
      <w:tr w:rsidR="00A7146A" w:rsidRPr="00B16A3E" w14:paraId="0135307C" w14:textId="77777777" w:rsidTr="00770C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tcBorders>
              <w:right w:val="none" w:sz="0" w:space="0" w:color="auto"/>
            </w:tcBorders>
          </w:tcPr>
          <w:p w14:paraId="784F8F8F" w14:textId="77777777" w:rsidR="00A7146A" w:rsidRPr="00B16A3E" w:rsidRDefault="00A7146A" w:rsidP="00770CC5">
            <w:pPr>
              <w:rPr>
                <w:b w:val="0"/>
              </w:rPr>
            </w:pPr>
            <w:r w:rsidRPr="00B16A3E">
              <w:lastRenderedPageBreak/>
              <w:t>Name</w:t>
            </w:r>
          </w:p>
        </w:tc>
        <w:tc>
          <w:tcPr>
            <w:tcW w:w="1749" w:type="dxa"/>
          </w:tcPr>
          <w:p w14:paraId="1F435098" w14:textId="77777777" w:rsidR="00A7146A" w:rsidRPr="00B16A3E" w:rsidRDefault="00A7146A" w:rsidP="00770C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16A3E">
              <w:t>Identity</w:t>
            </w:r>
          </w:p>
        </w:tc>
        <w:tc>
          <w:tcPr>
            <w:tcW w:w="2499" w:type="dxa"/>
          </w:tcPr>
          <w:p w14:paraId="7477A391" w14:textId="77777777" w:rsidR="00A7146A" w:rsidRPr="00B16A3E" w:rsidRDefault="00A7146A" w:rsidP="00770C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16A3E">
              <w:t>Modification</w:t>
            </w:r>
          </w:p>
        </w:tc>
        <w:tc>
          <w:tcPr>
            <w:tcW w:w="6118" w:type="dxa"/>
          </w:tcPr>
          <w:p w14:paraId="2CCAF567" w14:textId="77777777" w:rsidR="00A7146A" w:rsidRPr="00B16A3E" w:rsidRDefault="00A7146A" w:rsidP="00770C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16A3E">
              <w:t>Sequence</w:t>
            </w:r>
          </w:p>
        </w:tc>
      </w:tr>
      <w:tr w:rsidR="005E30AD" w:rsidRPr="00B16A3E" w14:paraId="544E6158" w14:textId="77777777" w:rsidTr="0077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tcBorders>
              <w:right w:val="none" w:sz="0" w:space="0" w:color="auto"/>
            </w:tcBorders>
          </w:tcPr>
          <w:p w14:paraId="7091C422" w14:textId="77777777" w:rsidR="00A7146A" w:rsidRPr="0023035C" w:rsidRDefault="00A7146A" w:rsidP="00770CC5">
            <w:pPr>
              <w:rPr>
                <w:sz w:val="18"/>
                <w:szCs w:val="18"/>
              </w:rPr>
            </w:pPr>
            <w:r w:rsidRPr="0023035C">
              <w:rPr>
                <w:sz w:val="18"/>
                <w:szCs w:val="18"/>
              </w:rPr>
              <w:t>Nex_adapter_UBamHI</w:t>
            </w:r>
          </w:p>
        </w:tc>
        <w:tc>
          <w:tcPr>
            <w:tcW w:w="1749" w:type="dxa"/>
          </w:tcPr>
          <w:p w14:paraId="231E4A4F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16A3E">
              <w:rPr>
                <w:sz w:val="18"/>
                <w:szCs w:val="18"/>
              </w:rPr>
              <w:t>Adaptor: universal</w:t>
            </w:r>
          </w:p>
        </w:tc>
        <w:tc>
          <w:tcPr>
            <w:tcW w:w="2499" w:type="dxa"/>
          </w:tcPr>
          <w:p w14:paraId="5C1584C0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16A3E">
              <w:rPr>
                <w:sz w:val="18"/>
                <w:szCs w:val="18"/>
              </w:rPr>
              <w:t>5' phosphate</w:t>
            </w:r>
          </w:p>
        </w:tc>
        <w:tc>
          <w:tcPr>
            <w:tcW w:w="6118" w:type="dxa"/>
          </w:tcPr>
          <w:p w14:paraId="4092A19A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16A3E">
              <w:rPr>
                <w:sz w:val="16"/>
                <w:szCs w:val="16"/>
              </w:rPr>
              <w:t>/5Phos/GATCGGAAGAGCACACGTCTGGATCCACGACGCTCTTCC</w:t>
            </w:r>
          </w:p>
        </w:tc>
      </w:tr>
      <w:tr w:rsidR="00A7146A" w:rsidRPr="00B16A3E" w14:paraId="7BA97EDF" w14:textId="77777777" w:rsidTr="00770CC5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tcBorders>
              <w:right w:val="none" w:sz="0" w:space="0" w:color="auto"/>
            </w:tcBorders>
          </w:tcPr>
          <w:p w14:paraId="5DF942FC" w14:textId="77777777" w:rsidR="00A7146A" w:rsidRPr="0023035C" w:rsidRDefault="00A7146A" w:rsidP="00770CC5">
            <w:pPr>
              <w:rPr>
                <w:sz w:val="18"/>
                <w:szCs w:val="18"/>
              </w:rPr>
            </w:pPr>
            <w:r w:rsidRPr="0023035C">
              <w:rPr>
                <w:sz w:val="18"/>
                <w:szCs w:val="18"/>
              </w:rPr>
              <w:t>Nex_adapter_BN5BamHI_CTGA</w:t>
            </w:r>
          </w:p>
        </w:tc>
        <w:tc>
          <w:tcPr>
            <w:tcW w:w="1749" w:type="dxa"/>
          </w:tcPr>
          <w:p w14:paraId="3E8BAB78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16A3E">
              <w:rPr>
                <w:sz w:val="18"/>
                <w:szCs w:val="18"/>
              </w:rPr>
              <w:t>Adaptor: barcoded</w:t>
            </w:r>
          </w:p>
        </w:tc>
        <w:tc>
          <w:tcPr>
            <w:tcW w:w="2499" w:type="dxa"/>
          </w:tcPr>
          <w:p w14:paraId="0F3DDFFB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16A3E">
              <w:rPr>
                <w:sz w:val="18"/>
                <w:szCs w:val="18"/>
              </w:rPr>
              <w:t>5' phosphate </w:t>
            </w:r>
          </w:p>
        </w:tc>
        <w:tc>
          <w:tcPr>
            <w:tcW w:w="6118" w:type="dxa"/>
          </w:tcPr>
          <w:p w14:paraId="53C65B4D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u w:color="000000"/>
              </w:rPr>
            </w:pPr>
            <w:r w:rsidRPr="00B16A3E">
              <w:rPr>
                <w:sz w:val="16"/>
                <w:szCs w:val="16"/>
                <w:u w:color="000000"/>
              </w:rPr>
              <w:t>/5Phos/</w:t>
            </w:r>
            <w:r w:rsidRPr="00B16A3E">
              <w:rPr>
                <w:sz w:val="16"/>
                <w:szCs w:val="16"/>
                <w:u w:val="single" w:color="000000"/>
              </w:rPr>
              <w:t>TCAGNNNNN</w:t>
            </w:r>
            <w:r w:rsidRPr="00B16A3E">
              <w:rPr>
                <w:sz w:val="16"/>
                <w:szCs w:val="16"/>
                <w:u w:color="000000"/>
              </w:rPr>
              <w:t>AGATCGGAAGAGCGTCGTGGATCCAGACGTGTGCTCTTCCGATCT</w:t>
            </w:r>
          </w:p>
        </w:tc>
      </w:tr>
      <w:tr w:rsidR="00A7146A" w:rsidRPr="00B16A3E" w14:paraId="2E8863B5" w14:textId="77777777" w:rsidTr="0077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tcBorders>
              <w:right w:val="none" w:sz="0" w:space="0" w:color="auto"/>
            </w:tcBorders>
          </w:tcPr>
          <w:p w14:paraId="3075326A" w14:textId="77777777" w:rsidR="00A7146A" w:rsidRPr="0023035C" w:rsidRDefault="00A7146A" w:rsidP="00770CC5">
            <w:pPr>
              <w:rPr>
                <w:sz w:val="18"/>
                <w:szCs w:val="18"/>
                <w:u w:color="000000"/>
              </w:rPr>
            </w:pPr>
            <w:r w:rsidRPr="0023035C">
              <w:rPr>
                <w:sz w:val="18"/>
                <w:szCs w:val="18"/>
                <w:u w:color="000000"/>
              </w:rPr>
              <w:t>Nex_adapter_BN5BamHI_</w:t>
            </w:r>
            <w:r w:rsidRPr="0023035C">
              <w:rPr>
                <w:sz w:val="18"/>
                <w:szCs w:val="18"/>
              </w:rPr>
              <w:t>TGAC</w:t>
            </w:r>
          </w:p>
        </w:tc>
        <w:tc>
          <w:tcPr>
            <w:tcW w:w="1749" w:type="dxa"/>
          </w:tcPr>
          <w:p w14:paraId="1B1BDAA9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Adaptor: barcoded</w:t>
            </w:r>
          </w:p>
        </w:tc>
        <w:tc>
          <w:tcPr>
            <w:tcW w:w="2499" w:type="dxa"/>
          </w:tcPr>
          <w:p w14:paraId="16A04A2E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5' phosphate </w:t>
            </w:r>
          </w:p>
        </w:tc>
        <w:tc>
          <w:tcPr>
            <w:tcW w:w="6118" w:type="dxa"/>
          </w:tcPr>
          <w:p w14:paraId="1E4A96D0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u w:color="000000"/>
              </w:rPr>
            </w:pPr>
            <w:r w:rsidRPr="00B16A3E">
              <w:rPr>
                <w:sz w:val="16"/>
                <w:szCs w:val="16"/>
                <w:u w:color="000000"/>
              </w:rPr>
              <w:t>/5Phos/</w:t>
            </w:r>
            <w:r w:rsidRPr="00B16A3E">
              <w:rPr>
                <w:sz w:val="16"/>
                <w:szCs w:val="16"/>
                <w:u w:val="single" w:color="000000"/>
              </w:rPr>
              <w:t>GTCA</w:t>
            </w:r>
            <w:r w:rsidRPr="00B16A3E">
              <w:rPr>
                <w:sz w:val="16"/>
                <w:szCs w:val="16"/>
                <w:u w:color="000000"/>
              </w:rPr>
              <w:t>NNNNNAGATCGGAAGAGCGTCGTGGATCCAGACGTGTGCTCTTCCGATCT</w:t>
            </w:r>
          </w:p>
        </w:tc>
      </w:tr>
      <w:tr w:rsidR="00A7146A" w:rsidRPr="00B16A3E" w14:paraId="084991CF" w14:textId="77777777" w:rsidTr="00770CC5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tcBorders>
              <w:right w:val="none" w:sz="0" w:space="0" w:color="auto"/>
            </w:tcBorders>
          </w:tcPr>
          <w:p w14:paraId="4165EECB" w14:textId="77777777" w:rsidR="00A7146A" w:rsidRPr="0023035C" w:rsidRDefault="00A7146A" w:rsidP="00770CC5">
            <w:pPr>
              <w:rPr>
                <w:sz w:val="18"/>
                <w:szCs w:val="18"/>
                <w:u w:color="000000"/>
              </w:rPr>
            </w:pPr>
            <w:r w:rsidRPr="0023035C">
              <w:rPr>
                <w:sz w:val="18"/>
                <w:szCs w:val="18"/>
                <w:u w:color="000000"/>
              </w:rPr>
              <w:t>Nex_adapter_BN5BamHI_</w:t>
            </w:r>
            <w:r w:rsidRPr="0023035C">
              <w:rPr>
                <w:sz w:val="18"/>
                <w:szCs w:val="18"/>
              </w:rPr>
              <w:t>GACT</w:t>
            </w:r>
          </w:p>
        </w:tc>
        <w:tc>
          <w:tcPr>
            <w:tcW w:w="1749" w:type="dxa"/>
          </w:tcPr>
          <w:p w14:paraId="7E86CBFE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Adaptor: barcoded</w:t>
            </w:r>
          </w:p>
        </w:tc>
        <w:tc>
          <w:tcPr>
            <w:tcW w:w="2499" w:type="dxa"/>
          </w:tcPr>
          <w:p w14:paraId="144CBED8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5' phosphate </w:t>
            </w:r>
          </w:p>
        </w:tc>
        <w:tc>
          <w:tcPr>
            <w:tcW w:w="6118" w:type="dxa"/>
          </w:tcPr>
          <w:p w14:paraId="5F4229C7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u w:color="000000"/>
              </w:rPr>
            </w:pPr>
            <w:r w:rsidRPr="00B16A3E">
              <w:rPr>
                <w:sz w:val="16"/>
                <w:szCs w:val="16"/>
                <w:u w:color="000000"/>
              </w:rPr>
              <w:t>/5Phos/</w:t>
            </w:r>
            <w:r w:rsidRPr="00B16A3E">
              <w:rPr>
                <w:sz w:val="16"/>
                <w:szCs w:val="16"/>
                <w:u w:val="single" w:color="000000"/>
              </w:rPr>
              <w:t>AGTC</w:t>
            </w:r>
            <w:r w:rsidRPr="00B16A3E">
              <w:rPr>
                <w:sz w:val="16"/>
                <w:szCs w:val="16"/>
                <w:u w:color="000000"/>
              </w:rPr>
              <w:t>NNNNNAGATCGGAAGAGCGTCGTGGATCCAGACGTGTGCTCTTCCGATCT</w:t>
            </w:r>
          </w:p>
        </w:tc>
      </w:tr>
      <w:tr w:rsidR="00A7146A" w:rsidRPr="00B16A3E" w14:paraId="62C38382" w14:textId="77777777" w:rsidTr="0077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tcBorders>
              <w:right w:val="none" w:sz="0" w:space="0" w:color="auto"/>
            </w:tcBorders>
          </w:tcPr>
          <w:p w14:paraId="096B75DD" w14:textId="77777777" w:rsidR="00A7146A" w:rsidRPr="0023035C" w:rsidRDefault="00A7146A" w:rsidP="00770CC5">
            <w:pPr>
              <w:rPr>
                <w:sz w:val="18"/>
                <w:szCs w:val="18"/>
                <w:u w:color="000000"/>
              </w:rPr>
            </w:pPr>
            <w:r w:rsidRPr="0023035C">
              <w:rPr>
                <w:sz w:val="18"/>
                <w:szCs w:val="18"/>
                <w:u w:color="000000"/>
              </w:rPr>
              <w:t>Nex_adapter_BN5BamHI_</w:t>
            </w:r>
            <w:r w:rsidRPr="0023035C">
              <w:rPr>
                <w:sz w:val="18"/>
                <w:szCs w:val="18"/>
              </w:rPr>
              <w:t>ACTG</w:t>
            </w:r>
          </w:p>
        </w:tc>
        <w:tc>
          <w:tcPr>
            <w:tcW w:w="1749" w:type="dxa"/>
          </w:tcPr>
          <w:p w14:paraId="7A955395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Adaptor: barcoded</w:t>
            </w:r>
          </w:p>
        </w:tc>
        <w:tc>
          <w:tcPr>
            <w:tcW w:w="2499" w:type="dxa"/>
          </w:tcPr>
          <w:p w14:paraId="4DB47317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5' phosphate </w:t>
            </w:r>
          </w:p>
        </w:tc>
        <w:tc>
          <w:tcPr>
            <w:tcW w:w="6118" w:type="dxa"/>
          </w:tcPr>
          <w:p w14:paraId="1EB00BDB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u w:color="000000"/>
              </w:rPr>
            </w:pPr>
            <w:r w:rsidRPr="00B16A3E">
              <w:rPr>
                <w:sz w:val="16"/>
                <w:szCs w:val="16"/>
                <w:u w:color="000000"/>
              </w:rPr>
              <w:t>/5Phos/</w:t>
            </w:r>
            <w:r w:rsidRPr="00B16A3E">
              <w:rPr>
                <w:sz w:val="16"/>
                <w:szCs w:val="16"/>
                <w:u w:val="single" w:color="000000"/>
              </w:rPr>
              <w:t>CAGT</w:t>
            </w:r>
            <w:r w:rsidRPr="00B16A3E">
              <w:rPr>
                <w:sz w:val="16"/>
                <w:szCs w:val="16"/>
                <w:u w:color="000000"/>
              </w:rPr>
              <w:t>NNNNNAGATCGGAAGAGCGTCGTGGATCCAGACGTGTGCTCTTCCGATCT</w:t>
            </w:r>
          </w:p>
        </w:tc>
      </w:tr>
      <w:tr w:rsidR="00A7146A" w:rsidRPr="00B16A3E" w14:paraId="6F5DC534" w14:textId="77777777" w:rsidTr="00770CC5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tcBorders>
              <w:right w:val="none" w:sz="0" w:space="0" w:color="auto"/>
            </w:tcBorders>
          </w:tcPr>
          <w:p w14:paraId="0198FFDA" w14:textId="77777777" w:rsidR="00A7146A" w:rsidRPr="0023035C" w:rsidRDefault="00A7146A" w:rsidP="00770CC5">
            <w:pPr>
              <w:rPr>
                <w:sz w:val="18"/>
                <w:szCs w:val="18"/>
                <w:u w:color="000000"/>
              </w:rPr>
            </w:pPr>
            <w:r w:rsidRPr="0023035C">
              <w:rPr>
                <w:sz w:val="18"/>
                <w:szCs w:val="18"/>
                <w:u w:color="000000"/>
              </w:rPr>
              <w:t>Nex_cut_BamHI</w:t>
            </w:r>
          </w:p>
        </w:tc>
        <w:tc>
          <w:tcPr>
            <w:tcW w:w="1749" w:type="dxa"/>
          </w:tcPr>
          <w:p w14:paraId="659BF7B4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Oligo for digestion</w:t>
            </w:r>
          </w:p>
        </w:tc>
        <w:tc>
          <w:tcPr>
            <w:tcW w:w="2499" w:type="dxa"/>
          </w:tcPr>
          <w:p w14:paraId="2B7AA65C" w14:textId="78E31266" w:rsidR="00A7146A" w:rsidRPr="00B16A3E" w:rsidRDefault="00CD4C11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None</w:t>
            </w:r>
          </w:p>
        </w:tc>
        <w:tc>
          <w:tcPr>
            <w:tcW w:w="6118" w:type="dxa"/>
          </w:tcPr>
          <w:p w14:paraId="1B4CE0EE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u w:color="000000"/>
              </w:rPr>
            </w:pPr>
            <w:r w:rsidRPr="00B16A3E">
              <w:rPr>
                <w:sz w:val="16"/>
                <w:szCs w:val="16"/>
                <w:u w:color="000000"/>
              </w:rPr>
              <w:t>GAAGAGCGTCGTGGATCCAGACGTG</w:t>
            </w:r>
          </w:p>
        </w:tc>
      </w:tr>
      <w:tr w:rsidR="00A7146A" w:rsidRPr="00B16A3E" w14:paraId="38132036" w14:textId="77777777" w:rsidTr="0077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tcBorders>
              <w:right w:val="none" w:sz="0" w:space="0" w:color="auto"/>
            </w:tcBorders>
          </w:tcPr>
          <w:p w14:paraId="7B634550" w14:textId="77777777" w:rsidR="00A7146A" w:rsidRPr="0023035C" w:rsidRDefault="00A7146A" w:rsidP="00770CC5">
            <w:pPr>
              <w:rPr>
                <w:sz w:val="18"/>
                <w:szCs w:val="18"/>
                <w:u w:color="000000"/>
              </w:rPr>
            </w:pPr>
            <w:r w:rsidRPr="0023035C">
              <w:rPr>
                <w:sz w:val="18"/>
                <w:szCs w:val="18"/>
                <w:u w:color="000000"/>
              </w:rPr>
              <w:t>Nex_primer_U</w:t>
            </w:r>
          </w:p>
        </w:tc>
        <w:tc>
          <w:tcPr>
            <w:tcW w:w="1749" w:type="dxa"/>
          </w:tcPr>
          <w:p w14:paraId="2A66FDC8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Primer: universal</w:t>
            </w:r>
          </w:p>
        </w:tc>
        <w:tc>
          <w:tcPr>
            <w:tcW w:w="2499" w:type="dxa"/>
          </w:tcPr>
          <w:p w14:paraId="4C22B4E7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3' phosphoro-thioate bond</w:t>
            </w:r>
          </w:p>
        </w:tc>
        <w:tc>
          <w:tcPr>
            <w:tcW w:w="6118" w:type="dxa"/>
          </w:tcPr>
          <w:p w14:paraId="6A82D430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u w:color="000000"/>
              </w:rPr>
            </w:pPr>
            <w:r w:rsidRPr="00B16A3E">
              <w:rPr>
                <w:sz w:val="16"/>
                <w:szCs w:val="16"/>
                <w:u w:color="000000"/>
              </w:rPr>
              <w:t>AATGATACGGCGACCACCGAGATCTACACTCTTTCCCTACACGACGCTCTTCCGATC*T</w:t>
            </w:r>
          </w:p>
        </w:tc>
      </w:tr>
      <w:tr w:rsidR="00A7146A" w:rsidRPr="00B16A3E" w14:paraId="19C24E98" w14:textId="77777777" w:rsidTr="00770CC5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tcBorders>
              <w:right w:val="none" w:sz="0" w:space="0" w:color="auto"/>
            </w:tcBorders>
          </w:tcPr>
          <w:p w14:paraId="50C78B3D" w14:textId="77777777" w:rsidR="00A7146A" w:rsidRPr="0023035C" w:rsidRDefault="00A7146A" w:rsidP="00770CC5">
            <w:pPr>
              <w:rPr>
                <w:sz w:val="18"/>
                <w:szCs w:val="18"/>
                <w:u w:color="000000"/>
              </w:rPr>
            </w:pPr>
            <w:r w:rsidRPr="0023035C">
              <w:rPr>
                <w:sz w:val="18"/>
                <w:szCs w:val="18"/>
                <w:u w:color="000000"/>
              </w:rPr>
              <w:t>Nex_primer_B01</w:t>
            </w:r>
          </w:p>
        </w:tc>
        <w:tc>
          <w:tcPr>
            <w:tcW w:w="1749" w:type="dxa"/>
          </w:tcPr>
          <w:p w14:paraId="123571EA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Primer: barcoded</w:t>
            </w:r>
          </w:p>
        </w:tc>
        <w:tc>
          <w:tcPr>
            <w:tcW w:w="2499" w:type="dxa"/>
          </w:tcPr>
          <w:p w14:paraId="275FCDD0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3' phosphoro-thioate bond</w:t>
            </w:r>
          </w:p>
        </w:tc>
        <w:tc>
          <w:tcPr>
            <w:tcW w:w="6118" w:type="dxa"/>
          </w:tcPr>
          <w:p w14:paraId="21677A0F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u w:color="000000"/>
              </w:rPr>
            </w:pPr>
            <w:r w:rsidRPr="00B16A3E">
              <w:rPr>
                <w:sz w:val="16"/>
                <w:szCs w:val="16"/>
                <w:u w:color="000000"/>
              </w:rPr>
              <w:t>CAAGCAGAAGACGGCATACGAGAT</w:t>
            </w:r>
            <w:r w:rsidRPr="00B16A3E">
              <w:rPr>
                <w:sz w:val="16"/>
                <w:szCs w:val="16"/>
                <w:u w:val="single" w:color="000000"/>
              </w:rPr>
              <w:t>CGTGAT</w:t>
            </w:r>
            <w:r w:rsidRPr="00B16A3E">
              <w:rPr>
                <w:sz w:val="16"/>
                <w:szCs w:val="16"/>
                <w:u w:color="000000"/>
              </w:rPr>
              <w:t>GTGACTGGAGTTCAGACGTGTGCTCTTCCGATC*T</w:t>
            </w:r>
          </w:p>
        </w:tc>
      </w:tr>
      <w:tr w:rsidR="00A7146A" w:rsidRPr="00B16A3E" w14:paraId="62718758" w14:textId="77777777" w:rsidTr="0077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tcBorders>
              <w:right w:val="none" w:sz="0" w:space="0" w:color="auto"/>
            </w:tcBorders>
          </w:tcPr>
          <w:p w14:paraId="4E4DD916" w14:textId="77777777" w:rsidR="00A7146A" w:rsidRPr="0023035C" w:rsidRDefault="00A7146A" w:rsidP="00770CC5">
            <w:pPr>
              <w:rPr>
                <w:sz w:val="18"/>
                <w:szCs w:val="18"/>
                <w:u w:color="000000"/>
              </w:rPr>
            </w:pPr>
            <w:r w:rsidRPr="0023035C">
              <w:rPr>
                <w:sz w:val="18"/>
                <w:szCs w:val="18"/>
                <w:u w:color="000000"/>
              </w:rPr>
              <w:t>Nex_primer_B02</w:t>
            </w:r>
          </w:p>
        </w:tc>
        <w:tc>
          <w:tcPr>
            <w:tcW w:w="1749" w:type="dxa"/>
          </w:tcPr>
          <w:p w14:paraId="1B8DFFDB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Primer: barcoded</w:t>
            </w:r>
          </w:p>
        </w:tc>
        <w:tc>
          <w:tcPr>
            <w:tcW w:w="2499" w:type="dxa"/>
          </w:tcPr>
          <w:p w14:paraId="319D2663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3' phosphoro-thioate bond</w:t>
            </w:r>
          </w:p>
        </w:tc>
        <w:tc>
          <w:tcPr>
            <w:tcW w:w="6118" w:type="dxa"/>
          </w:tcPr>
          <w:p w14:paraId="74D675C9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u w:color="000000"/>
              </w:rPr>
            </w:pPr>
            <w:r w:rsidRPr="00B16A3E">
              <w:rPr>
                <w:sz w:val="16"/>
                <w:szCs w:val="16"/>
                <w:u w:color="000000"/>
              </w:rPr>
              <w:t>CAAGCAGAAGACGGCATACGAGAT</w:t>
            </w:r>
            <w:r w:rsidRPr="00B16A3E">
              <w:rPr>
                <w:sz w:val="16"/>
                <w:szCs w:val="16"/>
                <w:u w:val="single" w:color="000000"/>
              </w:rPr>
              <w:t>ACATCG</w:t>
            </w:r>
            <w:r w:rsidRPr="00B16A3E">
              <w:rPr>
                <w:sz w:val="16"/>
                <w:szCs w:val="16"/>
                <w:u w:color="000000"/>
              </w:rPr>
              <w:t>GTGACTGGAGTTCAGACGTGTGCTCTTCCGATC*T</w:t>
            </w:r>
          </w:p>
        </w:tc>
      </w:tr>
      <w:tr w:rsidR="00A7146A" w:rsidRPr="00B16A3E" w14:paraId="73F73834" w14:textId="77777777" w:rsidTr="00770CC5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tcBorders>
              <w:right w:val="none" w:sz="0" w:space="0" w:color="auto"/>
            </w:tcBorders>
          </w:tcPr>
          <w:p w14:paraId="38622764" w14:textId="77777777" w:rsidR="00A7146A" w:rsidRPr="0023035C" w:rsidRDefault="00A7146A" w:rsidP="00770CC5">
            <w:pPr>
              <w:rPr>
                <w:sz w:val="18"/>
                <w:szCs w:val="18"/>
                <w:u w:color="000000"/>
              </w:rPr>
            </w:pPr>
            <w:r w:rsidRPr="0023035C">
              <w:rPr>
                <w:sz w:val="18"/>
                <w:szCs w:val="18"/>
                <w:u w:color="000000"/>
              </w:rPr>
              <w:t>Nex_primer_B03</w:t>
            </w:r>
          </w:p>
        </w:tc>
        <w:tc>
          <w:tcPr>
            <w:tcW w:w="1749" w:type="dxa"/>
          </w:tcPr>
          <w:p w14:paraId="288DFACD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Primer: barcoded</w:t>
            </w:r>
          </w:p>
        </w:tc>
        <w:tc>
          <w:tcPr>
            <w:tcW w:w="2499" w:type="dxa"/>
          </w:tcPr>
          <w:p w14:paraId="69DB4B49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3' phosphoro-thioate bond</w:t>
            </w:r>
          </w:p>
        </w:tc>
        <w:tc>
          <w:tcPr>
            <w:tcW w:w="6118" w:type="dxa"/>
          </w:tcPr>
          <w:p w14:paraId="1CE40DEF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u w:color="000000"/>
              </w:rPr>
            </w:pPr>
            <w:r w:rsidRPr="00B16A3E">
              <w:rPr>
                <w:sz w:val="16"/>
                <w:szCs w:val="16"/>
                <w:u w:color="000000"/>
              </w:rPr>
              <w:t>CAAGCAGAAGACGGCATACGAGAT</w:t>
            </w:r>
            <w:r w:rsidRPr="00B16A3E">
              <w:rPr>
                <w:sz w:val="16"/>
                <w:szCs w:val="16"/>
                <w:u w:val="single" w:color="000000"/>
              </w:rPr>
              <w:t>GCCTAA</w:t>
            </w:r>
            <w:r w:rsidRPr="00B16A3E">
              <w:rPr>
                <w:sz w:val="16"/>
                <w:szCs w:val="16"/>
                <w:u w:color="000000"/>
              </w:rPr>
              <w:t>GTGACTGGAGTTCAGACGTGTGCTCTTCCGATC*T</w:t>
            </w:r>
          </w:p>
        </w:tc>
      </w:tr>
      <w:tr w:rsidR="00A7146A" w:rsidRPr="00B16A3E" w14:paraId="3B4F85F3" w14:textId="77777777" w:rsidTr="0077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tcBorders>
              <w:right w:val="none" w:sz="0" w:space="0" w:color="auto"/>
            </w:tcBorders>
          </w:tcPr>
          <w:p w14:paraId="6E340D70" w14:textId="77777777" w:rsidR="00A7146A" w:rsidRPr="0023035C" w:rsidRDefault="00A7146A" w:rsidP="00770CC5">
            <w:pPr>
              <w:rPr>
                <w:sz w:val="18"/>
                <w:szCs w:val="18"/>
                <w:u w:color="000000"/>
              </w:rPr>
            </w:pPr>
            <w:r w:rsidRPr="0023035C">
              <w:rPr>
                <w:sz w:val="18"/>
                <w:szCs w:val="18"/>
                <w:u w:color="000000"/>
              </w:rPr>
              <w:t>Nex_primer_B04</w:t>
            </w:r>
          </w:p>
        </w:tc>
        <w:tc>
          <w:tcPr>
            <w:tcW w:w="1749" w:type="dxa"/>
          </w:tcPr>
          <w:p w14:paraId="5DF466EA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Primer: barcoded</w:t>
            </w:r>
          </w:p>
        </w:tc>
        <w:tc>
          <w:tcPr>
            <w:tcW w:w="2499" w:type="dxa"/>
          </w:tcPr>
          <w:p w14:paraId="041D0823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3' phosphoro-thioate bond</w:t>
            </w:r>
          </w:p>
        </w:tc>
        <w:tc>
          <w:tcPr>
            <w:tcW w:w="6118" w:type="dxa"/>
          </w:tcPr>
          <w:p w14:paraId="68CDD41F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u w:color="000000"/>
              </w:rPr>
            </w:pPr>
            <w:r w:rsidRPr="00B16A3E">
              <w:rPr>
                <w:sz w:val="16"/>
                <w:szCs w:val="16"/>
                <w:u w:color="000000"/>
              </w:rPr>
              <w:t>CAAGCAGAAGACGGCATACGAGAT</w:t>
            </w:r>
            <w:r w:rsidRPr="00B16A3E">
              <w:rPr>
                <w:sz w:val="16"/>
                <w:szCs w:val="16"/>
                <w:u w:val="single" w:color="000000"/>
              </w:rPr>
              <w:t>TGGTCA</w:t>
            </w:r>
            <w:r w:rsidRPr="00B16A3E">
              <w:rPr>
                <w:sz w:val="16"/>
                <w:szCs w:val="16"/>
                <w:u w:color="000000"/>
              </w:rPr>
              <w:t>GTGACTGGAGTTCAGACGTGTGCTCTTCCGATC*T</w:t>
            </w:r>
          </w:p>
        </w:tc>
      </w:tr>
      <w:tr w:rsidR="00A7146A" w:rsidRPr="00B16A3E" w14:paraId="0D5FC46A" w14:textId="77777777" w:rsidTr="00770CC5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tcBorders>
              <w:right w:val="none" w:sz="0" w:space="0" w:color="auto"/>
            </w:tcBorders>
          </w:tcPr>
          <w:p w14:paraId="74D28933" w14:textId="77777777" w:rsidR="00A7146A" w:rsidRPr="0023035C" w:rsidRDefault="00A7146A" w:rsidP="00770CC5">
            <w:pPr>
              <w:rPr>
                <w:sz w:val="18"/>
                <w:szCs w:val="18"/>
                <w:u w:color="000000"/>
              </w:rPr>
            </w:pPr>
            <w:r w:rsidRPr="0023035C">
              <w:rPr>
                <w:sz w:val="18"/>
                <w:szCs w:val="18"/>
                <w:u w:color="000000"/>
              </w:rPr>
              <w:t>Nex_primer_B05</w:t>
            </w:r>
          </w:p>
        </w:tc>
        <w:tc>
          <w:tcPr>
            <w:tcW w:w="1749" w:type="dxa"/>
          </w:tcPr>
          <w:p w14:paraId="4BE66622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Primer: barcoded</w:t>
            </w:r>
          </w:p>
        </w:tc>
        <w:tc>
          <w:tcPr>
            <w:tcW w:w="2499" w:type="dxa"/>
          </w:tcPr>
          <w:p w14:paraId="60E902E3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3' phosphoro-thioate bond</w:t>
            </w:r>
          </w:p>
        </w:tc>
        <w:tc>
          <w:tcPr>
            <w:tcW w:w="6118" w:type="dxa"/>
          </w:tcPr>
          <w:p w14:paraId="6620A4D1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u w:color="000000"/>
              </w:rPr>
            </w:pPr>
            <w:r w:rsidRPr="00B16A3E">
              <w:rPr>
                <w:sz w:val="16"/>
                <w:szCs w:val="16"/>
                <w:u w:color="000000"/>
              </w:rPr>
              <w:t>CAAGCAGAAGACGGCATACGAGAT</w:t>
            </w:r>
            <w:r w:rsidRPr="00B16A3E">
              <w:rPr>
                <w:sz w:val="16"/>
                <w:szCs w:val="16"/>
                <w:u w:val="single" w:color="000000"/>
              </w:rPr>
              <w:t>CACTGT</w:t>
            </w:r>
            <w:r w:rsidRPr="00B16A3E">
              <w:rPr>
                <w:sz w:val="16"/>
                <w:szCs w:val="16"/>
                <w:u w:color="000000"/>
              </w:rPr>
              <w:t>GTGACTGGAGTTCAGACGTGTGCTCTTCCGATC*T</w:t>
            </w:r>
          </w:p>
        </w:tc>
      </w:tr>
      <w:tr w:rsidR="00A7146A" w:rsidRPr="00B16A3E" w14:paraId="33D0A1BC" w14:textId="77777777" w:rsidTr="0077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tcBorders>
              <w:right w:val="none" w:sz="0" w:space="0" w:color="auto"/>
            </w:tcBorders>
          </w:tcPr>
          <w:p w14:paraId="2DFECBDC" w14:textId="77777777" w:rsidR="00A7146A" w:rsidRPr="0023035C" w:rsidRDefault="00A7146A" w:rsidP="00770CC5">
            <w:pPr>
              <w:rPr>
                <w:sz w:val="18"/>
                <w:szCs w:val="18"/>
                <w:u w:color="000000"/>
              </w:rPr>
            </w:pPr>
            <w:r w:rsidRPr="0023035C">
              <w:rPr>
                <w:sz w:val="18"/>
                <w:szCs w:val="18"/>
                <w:u w:color="000000"/>
              </w:rPr>
              <w:t>Nex_primer_B06</w:t>
            </w:r>
          </w:p>
        </w:tc>
        <w:tc>
          <w:tcPr>
            <w:tcW w:w="1749" w:type="dxa"/>
          </w:tcPr>
          <w:p w14:paraId="22DF76FD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Primer: barcoded</w:t>
            </w:r>
          </w:p>
        </w:tc>
        <w:tc>
          <w:tcPr>
            <w:tcW w:w="2499" w:type="dxa"/>
          </w:tcPr>
          <w:p w14:paraId="71E486FF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3' phosphoro-thioate bond</w:t>
            </w:r>
          </w:p>
        </w:tc>
        <w:tc>
          <w:tcPr>
            <w:tcW w:w="6118" w:type="dxa"/>
          </w:tcPr>
          <w:p w14:paraId="671BE297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u w:color="000000"/>
              </w:rPr>
            </w:pPr>
            <w:r w:rsidRPr="00B16A3E">
              <w:rPr>
                <w:sz w:val="16"/>
                <w:szCs w:val="16"/>
                <w:u w:color="000000"/>
              </w:rPr>
              <w:t>CAAGCAGAAGACGGCATACGAGAT</w:t>
            </w:r>
            <w:r w:rsidRPr="00B16A3E">
              <w:rPr>
                <w:sz w:val="16"/>
                <w:szCs w:val="16"/>
                <w:u w:val="single" w:color="000000"/>
              </w:rPr>
              <w:t>ATTGGC</w:t>
            </w:r>
            <w:r w:rsidRPr="00B16A3E">
              <w:rPr>
                <w:sz w:val="16"/>
                <w:szCs w:val="16"/>
                <w:u w:color="000000"/>
              </w:rPr>
              <w:t>GTGACTGGAGTTCAGACGTGTGCTCTTCCGATC*T</w:t>
            </w:r>
          </w:p>
        </w:tc>
      </w:tr>
      <w:tr w:rsidR="00A7146A" w:rsidRPr="00B16A3E" w14:paraId="7B25CF96" w14:textId="77777777" w:rsidTr="00770CC5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tcBorders>
              <w:right w:val="none" w:sz="0" w:space="0" w:color="auto"/>
            </w:tcBorders>
          </w:tcPr>
          <w:p w14:paraId="65D96BD5" w14:textId="77777777" w:rsidR="00A7146A" w:rsidRPr="0023035C" w:rsidRDefault="00A7146A" w:rsidP="00770CC5">
            <w:pPr>
              <w:rPr>
                <w:sz w:val="18"/>
                <w:szCs w:val="18"/>
                <w:u w:color="000000"/>
              </w:rPr>
            </w:pPr>
            <w:r w:rsidRPr="0023035C">
              <w:rPr>
                <w:sz w:val="18"/>
                <w:szCs w:val="18"/>
                <w:u w:color="000000"/>
              </w:rPr>
              <w:t>Nex_primer_B07</w:t>
            </w:r>
          </w:p>
        </w:tc>
        <w:tc>
          <w:tcPr>
            <w:tcW w:w="1749" w:type="dxa"/>
          </w:tcPr>
          <w:p w14:paraId="610AAF9B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Primer: barcoded</w:t>
            </w:r>
          </w:p>
        </w:tc>
        <w:tc>
          <w:tcPr>
            <w:tcW w:w="2499" w:type="dxa"/>
          </w:tcPr>
          <w:p w14:paraId="71FFB65B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3' phosphoro-thioate bond</w:t>
            </w:r>
          </w:p>
        </w:tc>
        <w:tc>
          <w:tcPr>
            <w:tcW w:w="6118" w:type="dxa"/>
          </w:tcPr>
          <w:p w14:paraId="7A03B438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u w:color="000000"/>
              </w:rPr>
            </w:pPr>
            <w:r w:rsidRPr="00B16A3E">
              <w:rPr>
                <w:sz w:val="16"/>
                <w:szCs w:val="16"/>
                <w:u w:color="000000"/>
              </w:rPr>
              <w:t>CAAGCAGAAGACGGCATACGAGAT</w:t>
            </w:r>
            <w:r w:rsidRPr="00B16A3E">
              <w:rPr>
                <w:sz w:val="16"/>
                <w:szCs w:val="16"/>
                <w:u w:val="single" w:color="000000"/>
              </w:rPr>
              <w:t>GATCTG</w:t>
            </w:r>
            <w:r w:rsidRPr="00B16A3E">
              <w:rPr>
                <w:sz w:val="16"/>
                <w:szCs w:val="16"/>
                <w:u w:color="000000"/>
              </w:rPr>
              <w:t>GTGACTGGAGTTCAGACGTGTGCTCTTCCGATC*T</w:t>
            </w:r>
          </w:p>
        </w:tc>
      </w:tr>
      <w:tr w:rsidR="00A7146A" w:rsidRPr="00B16A3E" w14:paraId="07859149" w14:textId="77777777" w:rsidTr="0077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tcBorders>
              <w:right w:val="none" w:sz="0" w:space="0" w:color="auto"/>
            </w:tcBorders>
          </w:tcPr>
          <w:p w14:paraId="7499A872" w14:textId="77777777" w:rsidR="00A7146A" w:rsidRPr="0023035C" w:rsidRDefault="00A7146A" w:rsidP="00770CC5">
            <w:pPr>
              <w:rPr>
                <w:sz w:val="18"/>
                <w:szCs w:val="18"/>
                <w:u w:color="000000"/>
              </w:rPr>
            </w:pPr>
            <w:r w:rsidRPr="0023035C">
              <w:rPr>
                <w:sz w:val="18"/>
                <w:szCs w:val="18"/>
                <w:u w:color="000000"/>
              </w:rPr>
              <w:t>Nex_primer_B08</w:t>
            </w:r>
          </w:p>
        </w:tc>
        <w:tc>
          <w:tcPr>
            <w:tcW w:w="1749" w:type="dxa"/>
          </w:tcPr>
          <w:p w14:paraId="45E02077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Primer: barcoded</w:t>
            </w:r>
          </w:p>
        </w:tc>
        <w:tc>
          <w:tcPr>
            <w:tcW w:w="2499" w:type="dxa"/>
          </w:tcPr>
          <w:p w14:paraId="424A433B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3' phosphoro-thioate bond</w:t>
            </w:r>
          </w:p>
        </w:tc>
        <w:tc>
          <w:tcPr>
            <w:tcW w:w="6118" w:type="dxa"/>
          </w:tcPr>
          <w:p w14:paraId="36020BA5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u w:color="000000"/>
              </w:rPr>
            </w:pPr>
            <w:r w:rsidRPr="00B16A3E">
              <w:rPr>
                <w:sz w:val="16"/>
                <w:szCs w:val="16"/>
                <w:u w:color="000000"/>
              </w:rPr>
              <w:t>CAAGCAGAAGACGGCATACGAGAT</w:t>
            </w:r>
            <w:r w:rsidRPr="00B16A3E">
              <w:rPr>
                <w:sz w:val="16"/>
                <w:szCs w:val="16"/>
                <w:u w:val="single" w:color="000000"/>
              </w:rPr>
              <w:t>TCAAGT</w:t>
            </w:r>
            <w:r w:rsidRPr="00B16A3E">
              <w:rPr>
                <w:sz w:val="16"/>
                <w:szCs w:val="16"/>
                <w:u w:color="000000"/>
              </w:rPr>
              <w:t>GTGACTGGAGTTCAGACGTGTGCTCTTCCGATC*T</w:t>
            </w:r>
          </w:p>
        </w:tc>
      </w:tr>
      <w:tr w:rsidR="00A7146A" w:rsidRPr="00B16A3E" w14:paraId="4FC27E1B" w14:textId="77777777" w:rsidTr="00770CC5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tcBorders>
              <w:right w:val="none" w:sz="0" w:space="0" w:color="auto"/>
            </w:tcBorders>
          </w:tcPr>
          <w:p w14:paraId="2A2356EB" w14:textId="77777777" w:rsidR="00A7146A" w:rsidRPr="0023035C" w:rsidRDefault="00A7146A" w:rsidP="00770CC5">
            <w:pPr>
              <w:rPr>
                <w:sz w:val="18"/>
                <w:szCs w:val="18"/>
                <w:u w:color="000000"/>
              </w:rPr>
            </w:pPr>
            <w:r w:rsidRPr="0023035C">
              <w:rPr>
                <w:sz w:val="18"/>
                <w:szCs w:val="18"/>
                <w:u w:color="000000"/>
              </w:rPr>
              <w:t>Nex_primer_B09</w:t>
            </w:r>
          </w:p>
        </w:tc>
        <w:tc>
          <w:tcPr>
            <w:tcW w:w="1749" w:type="dxa"/>
          </w:tcPr>
          <w:p w14:paraId="28CA2E18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Primer: barcoded</w:t>
            </w:r>
          </w:p>
        </w:tc>
        <w:tc>
          <w:tcPr>
            <w:tcW w:w="2499" w:type="dxa"/>
          </w:tcPr>
          <w:p w14:paraId="6F571573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3' phosphoro-thioate bond</w:t>
            </w:r>
          </w:p>
        </w:tc>
        <w:tc>
          <w:tcPr>
            <w:tcW w:w="6118" w:type="dxa"/>
          </w:tcPr>
          <w:p w14:paraId="7ADEC899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u w:color="000000"/>
              </w:rPr>
            </w:pPr>
            <w:r w:rsidRPr="00B16A3E">
              <w:rPr>
                <w:sz w:val="16"/>
                <w:szCs w:val="16"/>
                <w:u w:color="000000"/>
              </w:rPr>
              <w:t>CAAGCAGAAGACGGCATACGAGAT</w:t>
            </w:r>
            <w:r w:rsidRPr="00B16A3E">
              <w:rPr>
                <w:sz w:val="16"/>
                <w:szCs w:val="16"/>
                <w:u w:val="single" w:color="000000"/>
              </w:rPr>
              <w:t>CTGATC</w:t>
            </w:r>
            <w:r w:rsidRPr="00B16A3E">
              <w:rPr>
                <w:sz w:val="16"/>
                <w:szCs w:val="16"/>
                <w:u w:color="000000"/>
              </w:rPr>
              <w:t>GTGACTGGAGTTCAGACGTGTGCTCTTCCGATC*T</w:t>
            </w:r>
          </w:p>
        </w:tc>
      </w:tr>
      <w:tr w:rsidR="00A7146A" w:rsidRPr="00B16A3E" w14:paraId="771150CC" w14:textId="77777777" w:rsidTr="0077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tcBorders>
              <w:right w:val="none" w:sz="0" w:space="0" w:color="auto"/>
            </w:tcBorders>
          </w:tcPr>
          <w:p w14:paraId="736CBAA1" w14:textId="77777777" w:rsidR="00A7146A" w:rsidRPr="0023035C" w:rsidRDefault="00A7146A" w:rsidP="00770CC5">
            <w:pPr>
              <w:rPr>
                <w:sz w:val="18"/>
                <w:szCs w:val="18"/>
                <w:u w:color="000000"/>
              </w:rPr>
            </w:pPr>
            <w:r w:rsidRPr="0023035C">
              <w:rPr>
                <w:sz w:val="18"/>
                <w:szCs w:val="18"/>
                <w:u w:color="000000"/>
              </w:rPr>
              <w:t>Nex_primer_B10</w:t>
            </w:r>
          </w:p>
        </w:tc>
        <w:tc>
          <w:tcPr>
            <w:tcW w:w="1749" w:type="dxa"/>
          </w:tcPr>
          <w:p w14:paraId="2D40B71D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Primer: barcoded</w:t>
            </w:r>
          </w:p>
        </w:tc>
        <w:tc>
          <w:tcPr>
            <w:tcW w:w="2499" w:type="dxa"/>
          </w:tcPr>
          <w:p w14:paraId="26BD9A7E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3' phosphoro-thioate bond</w:t>
            </w:r>
          </w:p>
        </w:tc>
        <w:tc>
          <w:tcPr>
            <w:tcW w:w="6118" w:type="dxa"/>
          </w:tcPr>
          <w:p w14:paraId="52DCAE23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u w:color="000000"/>
              </w:rPr>
            </w:pPr>
            <w:r w:rsidRPr="00B16A3E">
              <w:rPr>
                <w:sz w:val="16"/>
                <w:szCs w:val="16"/>
                <w:u w:color="000000"/>
              </w:rPr>
              <w:t>CAAGCAGAAGACGGCATACGAGAT</w:t>
            </w:r>
            <w:r w:rsidRPr="00B16A3E">
              <w:rPr>
                <w:sz w:val="16"/>
                <w:szCs w:val="16"/>
                <w:u w:val="single" w:color="000000"/>
              </w:rPr>
              <w:t>AAGCTA</w:t>
            </w:r>
            <w:r w:rsidRPr="00B16A3E">
              <w:rPr>
                <w:sz w:val="16"/>
                <w:szCs w:val="16"/>
                <w:u w:color="000000"/>
              </w:rPr>
              <w:t>GTGACTGGAGTTCAGACGTGTGCTCTTCCGATC*T</w:t>
            </w:r>
          </w:p>
        </w:tc>
      </w:tr>
      <w:tr w:rsidR="00A7146A" w:rsidRPr="00B16A3E" w14:paraId="2AD837B3" w14:textId="77777777" w:rsidTr="00770CC5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tcBorders>
              <w:right w:val="none" w:sz="0" w:space="0" w:color="auto"/>
            </w:tcBorders>
          </w:tcPr>
          <w:p w14:paraId="6E55AB60" w14:textId="77777777" w:rsidR="00A7146A" w:rsidRPr="0023035C" w:rsidRDefault="00A7146A" w:rsidP="00770CC5">
            <w:pPr>
              <w:rPr>
                <w:sz w:val="18"/>
                <w:szCs w:val="18"/>
                <w:u w:color="000000"/>
              </w:rPr>
            </w:pPr>
            <w:r w:rsidRPr="0023035C">
              <w:rPr>
                <w:sz w:val="18"/>
                <w:szCs w:val="18"/>
                <w:u w:color="000000"/>
              </w:rPr>
              <w:t>Nex_primer_B11</w:t>
            </w:r>
          </w:p>
        </w:tc>
        <w:tc>
          <w:tcPr>
            <w:tcW w:w="1749" w:type="dxa"/>
          </w:tcPr>
          <w:p w14:paraId="679C7915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Primer: barcoded</w:t>
            </w:r>
          </w:p>
        </w:tc>
        <w:tc>
          <w:tcPr>
            <w:tcW w:w="2499" w:type="dxa"/>
          </w:tcPr>
          <w:p w14:paraId="78DE1A87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3' phosphoro-thioate bond</w:t>
            </w:r>
          </w:p>
        </w:tc>
        <w:tc>
          <w:tcPr>
            <w:tcW w:w="6118" w:type="dxa"/>
          </w:tcPr>
          <w:p w14:paraId="7BACAF91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u w:color="000000"/>
              </w:rPr>
            </w:pPr>
            <w:r w:rsidRPr="00B16A3E">
              <w:rPr>
                <w:sz w:val="16"/>
                <w:szCs w:val="16"/>
                <w:u w:color="000000"/>
              </w:rPr>
              <w:t>CAAGCAGAAGACGGCATACGAGAT</w:t>
            </w:r>
            <w:r w:rsidRPr="00B16A3E">
              <w:rPr>
                <w:sz w:val="16"/>
                <w:szCs w:val="16"/>
                <w:u w:val="single" w:color="000000"/>
              </w:rPr>
              <w:t>GTAGCC</w:t>
            </w:r>
            <w:r w:rsidRPr="00B16A3E">
              <w:rPr>
                <w:sz w:val="16"/>
                <w:szCs w:val="16"/>
                <w:u w:color="000000"/>
              </w:rPr>
              <w:t>GTGACTGGAGTTCAGACGTGTGCTCTTCCGATC*T</w:t>
            </w:r>
          </w:p>
        </w:tc>
      </w:tr>
      <w:tr w:rsidR="00A7146A" w:rsidRPr="00B16A3E" w14:paraId="411EC55E" w14:textId="77777777" w:rsidTr="0077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tcBorders>
              <w:right w:val="none" w:sz="0" w:space="0" w:color="auto"/>
            </w:tcBorders>
          </w:tcPr>
          <w:p w14:paraId="43DDA8C4" w14:textId="77777777" w:rsidR="00A7146A" w:rsidRPr="0023035C" w:rsidRDefault="00A7146A" w:rsidP="00770CC5">
            <w:pPr>
              <w:rPr>
                <w:sz w:val="18"/>
                <w:szCs w:val="18"/>
                <w:u w:color="000000"/>
              </w:rPr>
            </w:pPr>
            <w:r w:rsidRPr="0023035C">
              <w:rPr>
                <w:sz w:val="18"/>
                <w:szCs w:val="18"/>
                <w:u w:color="000000"/>
              </w:rPr>
              <w:t>Nex_primer_B12</w:t>
            </w:r>
          </w:p>
        </w:tc>
        <w:tc>
          <w:tcPr>
            <w:tcW w:w="1749" w:type="dxa"/>
          </w:tcPr>
          <w:p w14:paraId="29A03FC5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Primer: barcoded</w:t>
            </w:r>
          </w:p>
        </w:tc>
        <w:tc>
          <w:tcPr>
            <w:tcW w:w="2499" w:type="dxa"/>
          </w:tcPr>
          <w:p w14:paraId="03BB36DF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3' phosphoro-thioate bond</w:t>
            </w:r>
          </w:p>
        </w:tc>
        <w:tc>
          <w:tcPr>
            <w:tcW w:w="6118" w:type="dxa"/>
          </w:tcPr>
          <w:p w14:paraId="4034B55F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u w:color="000000"/>
              </w:rPr>
            </w:pPr>
            <w:r w:rsidRPr="00B16A3E">
              <w:rPr>
                <w:sz w:val="16"/>
                <w:szCs w:val="16"/>
                <w:u w:color="000000"/>
              </w:rPr>
              <w:t>CAAGCAGAAGACGGCATACGAGAT</w:t>
            </w:r>
            <w:r w:rsidRPr="00B16A3E">
              <w:rPr>
                <w:sz w:val="16"/>
                <w:szCs w:val="16"/>
                <w:u w:val="single" w:color="000000"/>
              </w:rPr>
              <w:t>TACAAG</w:t>
            </w:r>
            <w:r w:rsidRPr="00B16A3E">
              <w:rPr>
                <w:sz w:val="16"/>
                <w:szCs w:val="16"/>
                <w:u w:color="000000"/>
              </w:rPr>
              <w:t>GTGACTGGAGTTCAGACGTGTGCTCTTCCGATC*T</w:t>
            </w:r>
          </w:p>
        </w:tc>
      </w:tr>
      <w:tr w:rsidR="00A7146A" w:rsidRPr="00B16A3E" w14:paraId="265CB1C8" w14:textId="77777777" w:rsidTr="00770CC5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tcBorders>
              <w:right w:val="none" w:sz="0" w:space="0" w:color="auto"/>
            </w:tcBorders>
          </w:tcPr>
          <w:p w14:paraId="54868868" w14:textId="77777777" w:rsidR="00A7146A" w:rsidRPr="0023035C" w:rsidRDefault="00A7146A" w:rsidP="00770CC5">
            <w:pPr>
              <w:rPr>
                <w:sz w:val="18"/>
                <w:szCs w:val="18"/>
                <w:u w:color="000000"/>
              </w:rPr>
            </w:pPr>
            <w:r w:rsidRPr="0023035C">
              <w:rPr>
                <w:sz w:val="18"/>
                <w:szCs w:val="18"/>
                <w:u w:color="000000"/>
              </w:rPr>
              <w:t>Nex_primer_B13</w:t>
            </w:r>
          </w:p>
        </w:tc>
        <w:tc>
          <w:tcPr>
            <w:tcW w:w="1749" w:type="dxa"/>
          </w:tcPr>
          <w:p w14:paraId="482BCEC7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Primer: barcoded</w:t>
            </w:r>
          </w:p>
        </w:tc>
        <w:tc>
          <w:tcPr>
            <w:tcW w:w="2499" w:type="dxa"/>
          </w:tcPr>
          <w:p w14:paraId="53A88FB1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3' phosphoro-thioate bond</w:t>
            </w:r>
          </w:p>
        </w:tc>
        <w:tc>
          <w:tcPr>
            <w:tcW w:w="6118" w:type="dxa"/>
          </w:tcPr>
          <w:p w14:paraId="049D6C9F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u w:color="000000"/>
              </w:rPr>
            </w:pPr>
            <w:r w:rsidRPr="00B16A3E">
              <w:rPr>
                <w:sz w:val="16"/>
                <w:szCs w:val="16"/>
                <w:u w:color="000000"/>
              </w:rPr>
              <w:t>CAAGCAGAAGACGGCATACGAGAT</w:t>
            </w:r>
            <w:r w:rsidRPr="00B16A3E">
              <w:rPr>
                <w:sz w:val="16"/>
                <w:szCs w:val="16"/>
                <w:u w:val="single" w:color="000000"/>
              </w:rPr>
              <w:t>TTGACT</w:t>
            </w:r>
            <w:r w:rsidRPr="00B16A3E">
              <w:rPr>
                <w:sz w:val="16"/>
                <w:szCs w:val="16"/>
                <w:u w:color="000000"/>
              </w:rPr>
              <w:t>GTGACTGGAGTTCAGACGTGTGCTCTTCCGATC*T</w:t>
            </w:r>
          </w:p>
        </w:tc>
      </w:tr>
      <w:tr w:rsidR="00A7146A" w:rsidRPr="00B16A3E" w14:paraId="4C037B26" w14:textId="77777777" w:rsidTr="0077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tcBorders>
              <w:right w:val="none" w:sz="0" w:space="0" w:color="auto"/>
            </w:tcBorders>
          </w:tcPr>
          <w:p w14:paraId="4D1D0AF7" w14:textId="77777777" w:rsidR="00A7146A" w:rsidRPr="0023035C" w:rsidRDefault="00A7146A" w:rsidP="00770CC5">
            <w:pPr>
              <w:rPr>
                <w:sz w:val="18"/>
                <w:szCs w:val="18"/>
                <w:u w:color="000000"/>
              </w:rPr>
            </w:pPr>
            <w:r w:rsidRPr="0023035C">
              <w:rPr>
                <w:sz w:val="18"/>
                <w:szCs w:val="18"/>
                <w:u w:color="000000"/>
              </w:rPr>
              <w:lastRenderedPageBreak/>
              <w:t>Nex_primer_B14</w:t>
            </w:r>
          </w:p>
        </w:tc>
        <w:tc>
          <w:tcPr>
            <w:tcW w:w="1749" w:type="dxa"/>
          </w:tcPr>
          <w:p w14:paraId="6E3A803E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Primer: barcoded</w:t>
            </w:r>
          </w:p>
        </w:tc>
        <w:tc>
          <w:tcPr>
            <w:tcW w:w="2499" w:type="dxa"/>
          </w:tcPr>
          <w:p w14:paraId="5556B48C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3' phosphoro-thioate bond</w:t>
            </w:r>
          </w:p>
        </w:tc>
        <w:tc>
          <w:tcPr>
            <w:tcW w:w="6118" w:type="dxa"/>
          </w:tcPr>
          <w:p w14:paraId="7A593998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u w:color="000000"/>
              </w:rPr>
            </w:pPr>
            <w:r w:rsidRPr="00B16A3E">
              <w:rPr>
                <w:sz w:val="16"/>
                <w:szCs w:val="16"/>
                <w:u w:color="000000"/>
              </w:rPr>
              <w:t>CAAGCAGAAGACGGCATACGAGAT</w:t>
            </w:r>
            <w:r w:rsidRPr="00B16A3E">
              <w:rPr>
                <w:sz w:val="16"/>
                <w:szCs w:val="16"/>
                <w:u w:val="single" w:color="000000"/>
              </w:rPr>
              <w:t>GGAACT</w:t>
            </w:r>
            <w:r w:rsidRPr="00B16A3E">
              <w:rPr>
                <w:sz w:val="16"/>
                <w:szCs w:val="16"/>
                <w:u w:color="000000"/>
              </w:rPr>
              <w:t>GTGACTGGAGTTCAGACGTGTGCTCTTCCGATC*T</w:t>
            </w:r>
          </w:p>
        </w:tc>
      </w:tr>
      <w:tr w:rsidR="00A7146A" w:rsidRPr="00B16A3E" w14:paraId="07D4B252" w14:textId="77777777" w:rsidTr="00770CC5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tcBorders>
              <w:right w:val="none" w:sz="0" w:space="0" w:color="auto"/>
            </w:tcBorders>
          </w:tcPr>
          <w:p w14:paraId="3C982F41" w14:textId="77777777" w:rsidR="00A7146A" w:rsidRPr="0023035C" w:rsidRDefault="00A7146A" w:rsidP="00770CC5">
            <w:pPr>
              <w:rPr>
                <w:sz w:val="18"/>
                <w:szCs w:val="18"/>
                <w:u w:color="000000"/>
              </w:rPr>
            </w:pPr>
            <w:r w:rsidRPr="0023035C">
              <w:rPr>
                <w:sz w:val="18"/>
                <w:szCs w:val="18"/>
                <w:u w:color="000000"/>
              </w:rPr>
              <w:t>Nex_primer_B15</w:t>
            </w:r>
          </w:p>
        </w:tc>
        <w:tc>
          <w:tcPr>
            <w:tcW w:w="1749" w:type="dxa"/>
          </w:tcPr>
          <w:p w14:paraId="3559B146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Primer: barcoded</w:t>
            </w:r>
          </w:p>
        </w:tc>
        <w:tc>
          <w:tcPr>
            <w:tcW w:w="2499" w:type="dxa"/>
          </w:tcPr>
          <w:p w14:paraId="4CF28A0B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3' phosphoro-thioate bond</w:t>
            </w:r>
          </w:p>
        </w:tc>
        <w:tc>
          <w:tcPr>
            <w:tcW w:w="6118" w:type="dxa"/>
          </w:tcPr>
          <w:p w14:paraId="0FA6AA01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u w:color="000000"/>
              </w:rPr>
            </w:pPr>
            <w:r w:rsidRPr="00B16A3E">
              <w:rPr>
                <w:sz w:val="16"/>
                <w:szCs w:val="16"/>
                <w:u w:color="000000"/>
              </w:rPr>
              <w:t>CAAGCAGAAGACGGCATACGAGAT</w:t>
            </w:r>
            <w:r w:rsidRPr="00B16A3E">
              <w:rPr>
                <w:sz w:val="16"/>
                <w:szCs w:val="16"/>
                <w:u w:val="single" w:color="000000"/>
              </w:rPr>
              <w:t>TGACAT</w:t>
            </w:r>
            <w:r w:rsidRPr="00B16A3E">
              <w:rPr>
                <w:sz w:val="16"/>
                <w:szCs w:val="16"/>
                <w:u w:color="000000"/>
              </w:rPr>
              <w:t>GTGACTGGAGTTCAGACGTGTGCTCTTCCGATC*T</w:t>
            </w:r>
          </w:p>
        </w:tc>
      </w:tr>
      <w:tr w:rsidR="00A7146A" w:rsidRPr="00B16A3E" w14:paraId="1A9A870F" w14:textId="77777777" w:rsidTr="0077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tcBorders>
              <w:right w:val="none" w:sz="0" w:space="0" w:color="auto"/>
            </w:tcBorders>
          </w:tcPr>
          <w:p w14:paraId="05C9B1FC" w14:textId="77777777" w:rsidR="00A7146A" w:rsidRPr="0023035C" w:rsidRDefault="00A7146A" w:rsidP="00770CC5">
            <w:pPr>
              <w:rPr>
                <w:sz w:val="18"/>
                <w:szCs w:val="18"/>
                <w:u w:color="000000"/>
              </w:rPr>
            </w:pPr>
            <w:r w:rsidRPr="0023035C">
              <w:rPr>
                <w:sz w:val="18"/>
                <w:szCs w:val="18"/>
                <w:u w:color="000000"/>
              </w:rPr>
              <w:t>Nex_primer_B16</w:t>
            </w:r>
          </w:p>
        </w:tc>
        <w:tc>
          <w:tcPr>
            <w:tcW w:w="1749" w:type="dxa"/>
          </w:tcPr>
          <w:p w14:paraId="25BDBAE2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Primer: barcoded</w:t>
            </w:r>
          </w:p>
        </w:tc>
        <w:tc>
          <w:tcPr>
            <w:tcW w:w="2499" w:type="dxa"/>
          </w:tcPr>
          <w:p w14:paraId="7AB73BA0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3' phosphoro-thioate bond</w:t>
            </w:r>
          </w:p>
        </w:tc>
        <w:tc>
          <w:tcPr>
            <w:tcW w:w="6118" w:type="dxa"/>
          </w:tcPr>
          <w:p w14:paraId="62776CEC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u w:color="000000"/>
              </w:rPr>
            </w:pPr>
            <w:r w:rsidRPr="00B16A3E">
              <w:rPr>
                <w:sz w:val="16"/>
                <w:szCs w:val="16"/>
                <w:u w:color="000000"/>
              </w:rPr>
              <w:t>CAAGCAGAAGACGGCATACGAGAT</w:t>
            </w:r>
            <w:r w:rsidRPr="00B16A3E">
              <w:rPr>
                <w:sz w:val="16"/>
                <w:szCs w:val="16"/>
                <w:u w:val="single" w:color="000000"/>
              </w:rPr>
              <w:t>GGACGG</w:t>
            </w:r>
            <w:r w:rsidRPr="00B16A3E">
              <w:rPr>
                <w:sz w:val="16"/>
                <w:szCs w:val="16"/>
                <w:u w:color="000000"/>
              </w:rPr>
              <w:t>GTGACTGGAGTTCAGACGTGTGCTCTTCCGATC*T</w:t>
            </w:r>
          </w:p>
        </w:tc>
      </w:tr>
      <w:tr w:rsidR="00A7146A" w:rsidRPr="00B16A3E" w14:paraId="53FEDBC5" w14:textId="77777777" w:rsidTr="00770CC5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tcBorders>
              <w:right w:val="none" w:sz="0" w:space="0" w:color="auto"/>
            </w:tcBorders>
          </w:tcPr>
          <w:p w14:paraId="353BFE73" w14:textId="77777777" w:rsidR="00A7146A" w:rsidRPr="0023035C" w:rsidRDefault="00A7146A" w:rsidP="00770CC5">
            <w:pPr>
              <w:rPr>
                <w:sz w:val="18"/>
                <w:szCs w:val="18"/>
                <w:u w:color="000000"/>
              </w:rPr>
            </w:pPr>
            <w:r w:rsidRPr="0023035C">
              <w:rPr>
                <w:sz w:val="18"/>
                <w:szCs w:val="18"/>
                <w:u w:color="000000"/>
              </w:rPr>
              <w:t>Nex_primer_B18</w:t>
            </w:r>
          </w:p>
        </w:tc>
        <w:tc>
          <w:tcPr>
            <w:tcW w:w="1749" w:type="dxa"/>
          </w:tcPr>
          <w:p w14:paraId="599D5DDD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Primer: barcoded</w:t>
            </w:r>
          </w:p>
        </w:tc>
        <w:tc>
          <w:tcPr>
            <w:tcW w:w="2499" w:type="dxa"/>
          </w:tcPr>
          <w:p w14:paraId="0526CA32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3' phosphoro-thioate bond</w:t>
            </w:r>
          </w:p>
        </w:tc>
        <w:tc>
          <w:tcPr>
            <w:tcW w:w="6118" w:type="dxa"/>
          </w:tcPr>
          <w:p w14:paraId="3C278AA6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u w:color="000000"/>
              </w:rPr>
            </w:pPr>
            <w:r w:rsidRPr="00B16A3E">
              <w:rPr>
                <w:sz w:val="16"/>
                <w:szCs w:val="16"/>
                <w:u w:color="000000"/>
              </w:rPr>
              <w:t>CAAGCAGAAGACGGCATACGAGAT</w:t>
            </w:r>
            <w:r w:rsidRPr="00B16A3E">
              <w:rPr>
                <w:sz w:val="16"/>
                <w:szCs w:val="16"/>
                <w:u w:val="single" w:color="000000"/>
              </w:rPr>
              <w:t>GCGGAC</w:t>
            </w:r>
            <w:r w:rsidRPr="00B16A3E">
              <w:rPr>
                <w:sz w:val="16"/>
                <w:szCs w:val="16"/>
                <w:u w:color="000000"/>
              </w:rPr>
              <w:t>GTGACTGGAGTTCAGACGTGTGCTCTTCCGATC*T</w:t>
            </w:r>
          </w:p>
        </w:tc>
      </w:tr>
      <w:tr w:rsidR="00A7146A" w:rsidRPr="00B16A3E" w14:paraId="661FA0B9" w14:textId="77777777" w:rsidTr="0077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tcBorders>
              <w:right w:val="none" w:sz="0" w:space="0" w:color="auto"/>
            </w:tcBorders>
          </w:tcPr>
          <w:p w14:paraId="7341E9C2" w14:textId="77777777" w:rsidR="00A7146A" w:rsidRPr="0023035C" w:rsidRDefault="00A7146A" w:rsidP="00770CC5">
            <w:pPr>
              <w:rPr>
                <w:sz w:val="18"/>
                <w:szCs w:val="18"/>
                <w:u w:color="000000"/>
              </w:rPr>
            </w:pPr>
            <w:r w:rsidRPr="0023035C">
              <w:rPr>
                <w:sz w:val="18"/>
                <w:szCs w:val="18"/>
                <w:u w:color="000000"/>
              </w:rPr>
              <w:t>Nex_primer_B19</w:t>
            </w:r>
          </w:p>
        </w:tc>
        <w:tc>
          <w:tcPr>
            <w:tcW w:w="1749" w:type="dxa"/>
          </w:tcPr>
          <w:p w14:paraId="42B1A579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Primer: barcoded</w:t>
            </w:r>
          </w:p>
        </w:tc>
        <w:tc>
          <w:tcPr>
            <w:tcW w:w="2499" w:type="dxa"/>
          </w:tcPr>
          <w:p w14:paraId="3425DF4F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3' phosphoro-thioate bond</w:t>
            </w:r>
          </w:p>
        </w:tc>
        <w:tc>
          <w:tcPr>
            <w:tcW w:w="6118" w:type="dxa"/>
          </w:tcPr>
          <w:p w14:paraId="2BF4B710" w14:textId="77777777" w:rsidR="00A7146A" w:rsidRPr="00B16A3E" w:rsidRDefault="00A7146A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u w:color="000000"/>
              </w:rPr>
            </w:pPr>
            <w:r w:rsidRPr="00B16A3E">
              <w:rPr>
                <w:sz w:val="16"/>
                <w:szCs w:val="16"/>
                <w:u w:color="000000"/>
              </w:rPr>
              <w:t>CAAGCAGAAGACGGCATACGAGAT</w:t>
            </w:r>
            <w:r w:rsidRPr="00B16A3E">
              <w:rPr>
                <w:sz w:val="16"/>
                <w:szCs w:val="16"/>
                <w:u w:val="single" w:color="000000"/>
              </w:rPr>
              <w:t>TTTCAC</w:t>
            </w:r>
            <w:r w:rsidRPr="00B16A3E">
              <w:rPr>
                <w:sz w:val="16"/>
                <w:szCs w:val="16"/>
                <w:u w:color="000000"/>
              </w:rPr>
              <w:t>GTGACTGGAGTTCAGACGTGTGCTCTTCCGATC*T</w:t>
            </w:r>
          </w:p>
        </w:tc>
      </w:tr>
      <w:tr w:rsidR="00A7146A" w:rsidRPr="00B16A3E" w14:paraId="201FB7BA" w14:textId="77777777" w:rsidTr="00770CC5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  <w:tcBorders>
              <w:right w:val="none" w:sz="0" w:space="0" w:color="auto"/>
            </w:tcBorders>
          </w:tcPr>
          <w:p w14:paraId="6665D716" w14:textId="77777777" w:rsidR="00A7146A" w:rsidRPr="0023035C" w:rsidRDefault="00A7146A" w:rsidP="00770CC5">
            <w:pPr>
              <w:rPr>
                <w:sz w:val="18"/>
                <w:szCs w:val="18"/>
                <w:u w:color="000000"/>
              </w:rPr>
            </w:pPr>
            <w:r w:rsidRPr="0023035C">
              <w:rPr>
                <w:sz w:val="18"/>
                <w:szCs w:val="18"/>
                <w:u w:color="000000"/>
              </w:rPr>
              <w:t>Nex_primer_B20</w:t>
            </w:r>
          </w:p>
        </w:tc>
        <w:tc>
          <w:tcPr>
            <w:tcW w:w="1749" w:type="dxa"/>
          </w:tcPr>
          <w:p w14:paraId="6BF946D3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Primer: barcoded</w:t>
            </w:r>
          </w:p>
        </w:tc>
        <w:tc>
          <w:tcPr>
            <w:tcW w:w="2499" w:type="dxa"/>
          </w:tcPr>
          <w:p w14:paraId="551EF2B4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color="000000"/>
              </w:rPr>
            </w:pPr>
            <w:r w:rsidRPr="00B16A3E">
              <w:rPr>
                <w:sz w:val="18"/>
                <w:szCs w:val="18"/>
                <w:u w:color="000000"/>
              </w:rPr>
              <w:t>3' phosphoro-thioate bond</w:t>
            </w:r>
          </w:p>
        </w:tc>
        <w:tc>
          <w:tcPr>
            <w:tcW w:w="6118" w:type="dxa"/>
          </w:tcPr>
          <w:p w14:paraId="1F51CC84" w14:textId="77777777" w:rsidR="00A7146A" w:rsidRPr="00B16A3E" w:rsidRDefault="00A7146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u w:color="000000"/>
              </w:rPr>
            </w:pPr>
            <w:r w:rsidRPr="00B16A3E">
              <w:rPr>
                <w:sz w:val="16"/>
                <w:szCs w:val="16"/>
                <w:u w:color="000000"/>
              </w:rPr>
              <w:t>CAAGCAGAAGACGGCATACGAGAT</w:t>
            </w:r>
            <w:r w:rsidRPr="00B16A3E">
              <w:rPr>
                <w:sz w:val="16"/>
                <w:szCs w:val="16"/>
                <w:u w:val="single" w:color="000000"/>
              </w:rPr>
              <w:t>GGCCAC</w:t>
            </w:r>
            <w:r w:rsidRPr="00B16A3E">
              <w:rPr>
                <w:sz w:val="16"/>
                <w:szCs w:val="16"/>
                <w:u w:color="000000"/>
              </w:rPr>
              <w:t>GTGACTGGAGTTCAGACGTGTGCTCTTCCGATC*T</w:t>
            </w:r>
          </w:p>
        </w:tc>
      </w:tr>
    </w:tbl>
    <w:p w14:paraId="269D9016" w14:textId="34221B98" w:rsidR="00A7146A" w:rsidRDefault="00A7146A" w:rsidP="00B16A3E">
      <w:pPr>
        <w:pStyle w:val="Figure"/>
      </w:pPr>
    </w:p>
    <w:p w14:paraId="4DD7FE1F" w14:textId="5249C181" w:rsidR="00B16A3E" w:rsidRPr="00101714" w:rsidRDefault="00A7146A" w:rsidP="00B16A3E">
      <w:pPr>
        <w:rPr>
          <w:b/>
        </w:rPr>
      </w:pPr>
      <w:r w:rsidRPr="00101714">
        <w:rPr>
          <w:b/>
        </w:rPr>
        <w:t xml:space="preserve">Table </w:t>
      </w:r>
      <w:r w:rsidR="00596FE9" w:rsidRPr="00101714">
        <w:rPr>
          <w:b/>
        </w:rPr>
        <w:t>S</w:t>
      </w:r>
      <w:r w:rsidR="00596FE9">
        <w:rPr>
          <w:b/>
        </w:rPr>
        <w:t>5</w:t>
      </w:r>
      <w:r w:rsidR="00E72131" w:rsidRPr="00101714">
        <w:rPr>
          <w:b/>
        </w:rPr>
        <w:t>.</w:t>
      </w:r>
      <w:r w:rsidRPr="00101714">
        <w:rPr>
          <w:b/>
        </w:rPr>
        <w:t xml:space="preserve"> Summary of ChIP-nexus oligos</w:t>
      </w:r>
    </w:p>
    <w:p w14:paraId="7D2A5C81" w14:textId="6DC5270C" w:rsidR="00A7146A" w:rsidRPr="0055623C" w:rsidRDefault="005E30AD" w:rsidP="0055623C">
      <w:pPr>
        <w:spacing w:line="240" w:lineRule="auto"/>
        <w:rPr>
          <w:rFonts w:eastAsia="Times New Roman" w:cstheme="minorHAnsi"/>
          <w:lang w:eastAsia="en-US"/>
        </w:rPr>
      </w:pPr>
      <w:r>
        <w:br w:type="page"/>
      </w:r>
    </w:p>
    <w:tbl>
      <w:tblPr>
        <w:tblStyle w:val="Table"/>
        <w:tblpPr w:leftFromText="180" w:rightFromText="180" w:vertAnchor="text" w:horzAnchor="margin" w:tblpXSpec="center" w:tblpY="279"/>
        <w:tblW w:w="13074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2792"/>
        <w:gridCol w:w="2428"/>
        <w:gridCol w:w="1547"/>
        <w:gridCol w:w="6307"/>
      </w:tblGrid>
      <w:tr w:rsidR="00B16A3E" w:rsidRPr="00916B4F" w14:paraId="6B4DD672" w14:textId="77777777" w:rsidTr="00770C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74F9E032" w14:textId="2D9BD78C" w:rsidR="00CD4C11" w:rsidRPr="00916B4F" w:rsidRDefault="00CD4C11" w:rsidP="00770CC5">
            <w:pPr>
              <w:rPr>
                <w:b w:val="0"/>
                <w:bCs/>
              </w:rPr>
            </w:pPr>
            <w:r>
              <w:lastRenderedPageBreak/>
              <w:t>Name</w:t>
            </w:r>
          </w:p>
        </w:tc>
        <w:tc>
          <w:tcPr>
            <w:tcW w:w="2428" w:type="dxa"/>
            <w:vAlign w:val="center"/>
          </w:tcPr>
          <w:p w14:paraId="3BFCC276" w14:textId="3F00FA3B" w:rsidR="00CD4C11" w:rsidRPr="00916B4F" w:rsidRDefault="00CD4C11" w:rsidP="00770C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0823">
              <w:t>Identity</w:t>
            </w:r>
          </w:p>
        </w:tc>
        <w:tc>
          <w:tcPr>
            <w:tcW w:w="1547" w:type="dxa"/>
            <w:vAlign w:val="center"/>
          </w:tcPr>
          <w:p w14:paraId="5E6CB6C7" w14:textId="7ED0654F" w:rsidR="00CD4C11" w:rsidRPr="00916B4F" w:rsidRDefault="00CD4C11" w:rsidP="00770C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0823">
              <w:t>Modification</w:t>
            </w:r>
          </w:p>
        </w:tc>
        <w:tc>
          <w:tcPr>
            <w:tcW w:w="6307" w:type="dxa"/>
            <w:noWrap/>
            <w:vAlign w:val="center"/>
            <w:hideMark/>
          </w:tcPr>
          <w:p w14:paraId="311AC6EA" w14:textId="4515550D" w:rsidR="00CD4C11" w:rsidRPr="00916B4F" w:rsidRDefault="00CD4C11" w:rsidP="00770C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</w:rPr>
            </w:pPr>
            <w:r w:rsidRPr="00916B4F">
              <w:t>Sequence</w:t>
            </w:r>
          </w:p>
        </w:tc>
      </w:tr>
      <w:tr w:rsidR="00B16A3E" w:rsidRPr="00916B4F" w14:paraId="3D72B917" w14:textId="77777777" w:rsidTr="0077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2428D2A5" w14:textId="77777777" w:rsidR="00CD4C11" w:rsidRPr="0023035C" w:rsidRDefault="00CD4C11" w:rsidP="00770CC5">
            <w:pPr>
              <w:rPr>
                <w:rFonts w:ascii="Calibri" w:hAnsi="Calibri" w:cs="Times New Roman"/>
                <w:sz w:val="18"/>
              </w:rPr>
            </w:pPr>
            <w:r w:rsidRPr="0023035C">
              <w:rPr>
                <w:sz w:val="18"/>
              </w:rPr>
              <w:t>GFP_reversetx_primer</w:t>
            </w:r>
          </w:p>
        </w:tc>
        <w:tc>
          <w:tcPr>
            <w:tcW w:w="2428" w:type="dxa"/>
            <w:vAlign w:val="center"/>
          </w:tcPr>
          <w:p w14:paraId="70208B4B" w14:textId="125A2C95" w:rsidR="00CD4C11" w:rsidRPr="00101714" w:rsidRDefault="00CD4C11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101714">
              <w:rPr>
                <w:sz w:val="18"/>
              </w:rPr>
              <w:t>Reverse transcription primer</w:t>
            </w:r>
          </w:p>
        </w:tc>
        <w:tc>
          <w:tcPr>
            <w:tcW w:w="1547" w:type="dxa"/>
            <w:vAlign w:val="center"/>
          </w:tcPr>
          <w:p w14:paraId="7F91037C" w14:textId="6B1E3482" w:rsidR="00CD4C11" w:rsidRPr="00101714" w:rsidRDefault="00CD4C11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6"/>
              </w:rPr>
            </w:pPr>
            <w:r w:rsidRPr="00101714">
              <w:rPr>
                <w:sz w:val="18"/>
              </w:rPr>
              <w:t>5' phosphate</w:t>
            </w:r>
          </w:p>
        </w:tc>
        <w:tc>
          <w:tcPr>
            <w:tcW w:w="6307" w:type="dxa"/>
            <w:noWrap/>
            <w:vAlign w:val="center"/>
            <w:hideMark/>
          </w:tcPr>
          <w:p w14:paraId="4D25C7E7" w14:textId="0BACCF15" w:rsidR="00CD4C11" w:rsidRPr="00101714" w:rsidRDefault="00CD4C11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16"/>
              </w:rPr>
            </w:pPr>
            <w:r w:rsidRPr="00101714">
              <w:rPr>
                <w:sz w:val="16"/>
              </w:rPr>
              <w:t>/5Phos/TCAGAGATCGGAAGAGCGTCGTGGATCCAGATGAACTTCAGGGTCAGCTT</w:t>
            </w:r>
          </w:p>
        </w:tc>
      </w:tr>
      <w:tr w:rsidR="00B16A3E" w:rsidRPr="00916B4F" w14:paraId="26042F3C" w14:textId="77777777" w:rsidTr="00770CC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75338ED4" w14:textId="415F7CF0" w:rsidR="00CD4C11" w:rsidRPr="0023035C" w:rsidRDefault="00BA72F3" w:rsidP="00770CC5">
            <w:pPr>
              <w:rPr>
                <w:rFonts w:ascii="Calibri" w:hAnsi="Calibri" w:cs="Times New Roman"/>
                <w:sz w:val="18"/>
              </w:rPr>
            </w:pPr>
            <w:r w:rsidRPr="0023035C">
              <w:rPr>
                <w:sz w:val="18"/>
              </w:rPr>
              <w:t>R</w:t>
            </w:r>
            <w:r w:rsidR="00CD4C11" w:rsidRPr="0023035C">
              <w:rPr>
                <w:sz w:val="18"/>
              </w:rPr>
              <w:t>eversetx_BamHI_cutting</w:t>
            </w:r>
          </w:p>
        </w:tc>
        <w:tc>
          <w:tcPr>
            <w:tcW w:w="2428" w:type="dxa"/>
            <w:vAlign w:val="center"/>
          </w:tcPr>
          <w:p w14:paraId="5077017D" w14:textId="7C80356A" w:rsidR="00CD4C11" w:rsidRPr="00101714" w:rsidRDefault="00CD4C11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101714">
              <w:rPr>
                <w:sz w:val="18"/>
                <w:u w:color="000000"/>
              </w:rPr>
              <w:t>Oligo for digestion</w:t>
            </w:r>
          </w:p>
        </w:tc>
        <w:tc>
          <w:tcPr>
            <w:tcW w:w="1547" w:type="dxa"/>
            <w:vAlign w:val="center"/>
          </w:tcPr>
          <w:p w14:paraId="1A2A6BB9" w14:textId="0094075A" w:rsidR="00CD4C11" w:rsidRPr="00101714" w:rsidRDefault="00CD4C11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6"/>
              </w:rPr>
            </w:pPr>
            <w:r w:rsidRPr="00101714">
              <w:rPr>
                <w:sz w:val="18"/>
                <w:u w:color="000000"/>
              </w:rPr>
              <w:t>None</w:t>
            </w:r>
          </w:p>
        </w:tc>
        <w:tc>
          <w:tcPr>
            <w:tcW w:w="6307" w:type="dxa"/>
            <w:noWrap/>
            <w:vAlign w:val="center"/>
            <w:hideMark/>
          </w:tcPr>
          <w:p w14:paraId="55FB554C" w14:textId="793FA85A" w:rsidR="00CD4C11" w:rsidRPr="00101714" w:rsidRDefault="00CD4C11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01714">
              <w:rPr>
                <w:sz w:val="16"/>
              </w:rPr>
              <w:t>AAGTTCATCTGGATCCACGACGCTC</w:t>
            </w:r>
          </w:p>
        </w:tc>
      </w:tr>
      <w:tr w:rsidR="00B16A3E" w:rsidRPr="00916B4F" w14:paraId="2B9AD944" w14:textId="77777777" w:rsidTr="0077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0994D67C" w14:textId="7D8E59D5" w:rsidR="00CD4C11" w:rsidRPr="0023035C" w:rsidRDefault="00BA72F3" w:rsidP="00770CC5">
            <w:pPr>
              <w:rPr>
                <w:sz w:val="18"/>
              </w:rPr>
            </w:pPr>
            <w:r w:rsidRPr="0023035C">
              <w:rPr>
                <w:sz w:val="18"/>
              </w:rPr>
              <w:t>Reversetx_u</w:t>
            </w:r>
            <w:r w:rsidR="00CD4C11" w:rsidRPr="0023035C">
              <w:rPr>
                <w:sz w:val="18"/>
              </w:rPr>
              <w:t>niversal_primer</w:t>
            </w:r>
          </w:p>
        </w:tc>
        <w:tc>
          <w:tcPr>
            <w:tcW w:w="2428" w:type="dxa"/>
            <w:vAlign w:val="center"/>
          </w:tcPr>
          <w:p w14:paraId="6D4D7942" w14:textId="1773D7D2" w:rsidR="00CD4C11" w:rsidRPr="00101714" w:rsidRDefault="00CD4C11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101714">
              <w:rPr>
                <w:sz w:val="18"/>
                <w:u w:color="000000"/>
              </w:rPr>
              <w:t>Primer: universal</w:t>
            </w:r>
          </w:p>
        </w:tc>
        <w:tc>
          <w:tcPr>
            <w:tcW w:w="1547" w:type="dxa"/>
            <w:vAlign w:val="center"/>
          </w:tcPr>
          <w:p w14:paraId="2E869812" w14:textId="4AA8B4DA" w:rsidR="00CD4C11" w:rsidRPr="00101714" w:rsidRDefault="00CD4C11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6"/>
              </w:rPr>
            </w:pPr>
            <w:r w:rsidRPr="00101714">
              <w:rPr>
                <w:sz w:val="18"/>
                <w:u w:color="000000"/>
              </w:rPr>
              <w:t>None</w:t>
            </w:r>
          </w:p>
        </w:tc>
        <w:tc>
          <w:tcPr>
            <w:tcW w:w="6307" w:type="dxa"/>
            <w:noWrap/>
            <w:vAlign w:val="center"/>
            <w:hideMark/>
          </w:tcPr>
          <w:p w14:paraId="2DF503AD" w14:textId="687368C1" w:rsidR="00CD4C11" w:rsidRPr="00101714" w:rsidRDefault="00CD4C11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01714">
              <w:rPr>
                <w:sz w:val="16"/>
              </w:rPr>
              <w:t>AATGATACGGCGACCACCGAGATCTACACTCTTTCCCTACACGACGCTCTTCCGATCT</w:t>
            </w:r>
          </w:p>
        </w:tc>
      </w:tr>
      <w:tr w:rsidR="00B16A3E" w:rsidRPr="00916B4F" w14:paraId="62DE9439" w14:textId="77777777" w:rsidTr="00770CC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6E8DE23D" w14:textId="108250A9" w:rsidR="00CD4C11" w:rsidRPr="0023035C" w:rsidRDefault="00BA72F3" w:rsidP="00770CC5">
            <w:pPr>
              <w:rPr>
                <w:rFonts w:ascii="Calibri" w:hAnsi="Calibri" w:cs="Times New Roman"/>
                <w:sz w:val="18"/>
              </w:rPr>
            </w:pPr>
            <w:r w:rsidRPr="0023035C">
              <w:rPr>
                <w:sz w:val="18"/>
              </w:rPr>
              <w:t>R</w:t>
            </w:r>
            <w:r w:rsidR="00CD4C11" w:rsidRPr="0023035C">
              <w:rPr>
                <w:sz w:val="18"/>
              </w:rPr>
              <w:t>eversetx_barcode_primer_#1</w:t>
            </w:r>
          </w:p>
        </w:tc>
        <w:tc>
          <w:tcPr>
            <w:tcW w:w="2428" w:type="dxa"/>
            <w:vAlign w:val="center"/>
          </w:tcPr>
          <w:p w14:paraId="1F18A875" w14:textId="522B420B" w:rsidR="00CD4C11" w:rsidRPr="00101714" w:rsidRDefault="00CD4C11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101714">
              <w:rPr>
                <w:sz w:val="18"/>
                <w:u w:color="000000"/>
              </w:rPr>
              <w:t>Primer: barcoded</w:t>
            </w:r>
          </w:p>
        </w:tc>
        <w:tc>
          <w:tcPr>
            <w:tcW w:w="1547" w:type="dxa"/>
            <w:vAlign w:val="center"/>
          </w:tcPr>
          <w:p w14:paraId="0874FCB2" w14:textId="31FCC379" w:rsidR="00CD4C11" w:rsidRPr="00101714" w:rsidRDefault="00CD4C11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6"/>
              </w:rPr>
            </w:pPr>
            <w:r w:rsidRPr="00101714">
              <w:rPr>
                <w:sz w:val="18"/>
                <w:u w:color="000000"/>
              </w:rPr>
              <w:t>None</w:t>
            </w:r>
          </w:p>
        </w:tc>
        <w:tc>
          <w:tcPr>
            <w:tcW w:w="6307" w:type="dxa"/>
            <w:noWrap/>
            <w:vAlign w:val="center"/>
            <w:hideMark/>
          </w:tcPr>
          <w:p w14:paraId="542D2483" w14:textId="7C84A9DA" w:rsidR="00CD4C11" w:rsidRPr="00101714" w:rsidRDefault="00CD4C11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01714">
              <w:rPr>
                <w:sz w:val="16"/>
              </w:rPr>
              <w:t>CAAGCAGAAGACGGCATACGAGAT</w:t>
            </w:r>
            <w:r w:rsidRPr="00101714">
              <w:rPr>
                <w:sz w:val="16"/>
                <w:u w:val="single"/>
              </w:rPr>
              <w:t>CGTGAT</w:t>
            </w:r>
            <w:r w:rsidRPr="00101714">
              <w:rPr>
                <w:sz w:val="16"/>
              </w:rPr>
              <w:t>GTGACTGGAGTTCAGACGTGTGCTCTTCCGATCTACGCTGAACTTGTGGCCGTTTA</w:t>
            </w:r>
          </w:p>
        </w:tc>
      </w:tr>
      <w:tr w:rsidR="00B16A3E" w:rsidRPr="00916B4F" w14:paraId="575205B9" w14:textId="77777777" w:rsidTr="0077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0FE9385C" w14:textId="774925EF" w:rsidR="00CD4C11" w:rsidRPr="0023035C" w:rsidRDefault="00BA72F3" w:rsidP="00770CC5">
            <w:pPr>
              <w:rPr>
                <w:rFonts w:ascii="Calibri" w:hAnsi="Calibri" w:cs="Times New Roman"/>
                <w:sz w:val="18"/>
              </w:rPr>
            </w:pPr>
            <w:r w:rsidRPr="0023035C">
              <w:rPr>
                <w:sz w:val="18"/>
              </w:rPr>
              <w:t>R</w:t>
            </w:r>
            <w:r w:rsidR="00CD4C11" w:rsidRPr="0023035C">
              <w:rPr>
                <w:sz w:val="18"/>
              </w:rPr>
              <w:t>eversetx_barcode_primer_#2</w:t>
            </w:r>
          </w:p>
        </w:tc>
        <w:tc>
          <w:tcPr>
            <w:tcW w:w="2428" w:type="dxa"/>
            <w:vAlign w:val="center"/>
          </w:tcPr>
          <w:p w14:paraId="68EC1F00" w14:textId="60918705" w:rsidR="00CD4C11" w:rsidRPr="00101714" w:rsidRDefault="00CD4C11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101714">
              <w:rPr>
                <w:sz w:val="18"/>
                <w:u w:color="000000"/>
              </w:rPr>
              <w:t>Primer: barcoded</w:t>
            </w:r>
          </w:p>
        </w:tc>
        <w:tc>
          <w:tcPr>
            <w:tcW w:w="1547" w:type="dxa"/>
            <w:vAlign w:val="center"/>
          </w:tcPr>
          <w:p w14:paraId="569CF1B7" w14:textId="628E8228" w:rsidR="00CD4C11" w:rsidRPr="00101714" w:rsidRDefault="00CD4C11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6"/>
              </w:rPr>
            </w:pPr>
            <w:r w:rsidRPr="00101714">
              <w:rPr>
                <w:sz w:val="18"/>
                <w:u w:color="000000"/>
              </w:rPr>
              <w:t>None</w:t>
            </w:r>
          </w:p>
        </w:tc>
        <w:tc>
          <w:tcPr>
            <w:tcW w:w="6307" w:type="dxa"/>
            <w:noWrap/>
            <w:vAlign w:val="center"/>
            <w:hideMark/>
          </w:tcPr>
          <w:p w14:paraId="0123D93F" w14:textId="21BACB6E" w:rsidR="00CD4C11" w:rsidRPr="00101714" w:rsidRDefault="00CD4C11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01714">
              <w:rPr>
                <w:sz w:val="16"/>
              </w:rPr>
              <w:t>CAAGCAGAAGACGGCATACGAGAT</w:t>
            </w:r>
            <w:r w:rsidRPr="00101714">
              <w:rPr>
                <w:color w:val="000000"/>
                <w:sz w:val="16"/>
                <w:u w:val="single" w:color="000000"/>
              </w:rPr>
              <w:t>ACATCG</w:t>
            </w:r>
            <w:r w:rsidRPr="00101714">
              <w:rPr>
                <w:sz w:val="16"/>
              </w:rPr>
              <w:t>TGTGACTGGAGTTCAGACGTGTGCTCTTCCGATCTACGCTGAACTTGTGGCCGTTTA</w:t>
            </w:r>
          </w:p>
        </w:tc>
      </w:tr>
      <w:tr w:rsidR="00B16A3E" w:rsidRPr="00916B4F" w14:paraId="1B264017" w14:textId="77777777" w:rsidTr="00770CC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00B28120" w14:textId="7ABD8442" w:rsidR="00CD4C11" w:rsidRPr="0023035C" w:rsidRDefault="00BA72F3" w:rsidP="00770CC5">
            <w:pPr>
              <w:rPr>
                <w:rFonts w:ascii="Calibri" w:hAnsi="Calibri" w:cs="Times New Roman"/>
                <w:sz w:val="18"/>
              </w:rPr>
            </w:pPr>
            <w:r w:rsidRPr="0023035C">
              <w:rPr>
                <w:sz w:val="18"/>
              </w:rPr>
              <w:t>R</w:t>
            </w:r>
            <w:r w:rsidR="00CD4C11" w:rsidRPr="0023035C">
              <w:rPr>
                <w:sz w:val="18"/>
              </w:rPr>
              <w:t>eversetx_barcode_primer_#3</w:t>
            </w:r>
          </w:p>
        </w:tc>
        <w:tc>
          <w:tcPr>
            <w:tcW w:w="2428" w:type="dxa"/>
            <w:vAlign w:val="center"/>
          </w:tcPr>
          <w:p w14:paraId="2E074240" w14:textId="49F5C1A7" w:rsidR="00CD4C11" w:rsidRPr="00101714" w:rsidRDefault="00CD4C11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101714">
              <w:rPr>
                <w:sz w:val="18"/>
                <w:u w:color="000000"/>
              </w:rPr>
              <w:t>Primer: barcoded</w:t>
            </w:r>
          </w:p>
        </w:tc>
        <w:tc>
          <w:tcPr>
            <w:tcW w:w="1547" w:type="dxa"/>
            <w:vAlign w:val="center"/>
          </w:tcPr>
          <w:p w14:paraId="220279ED" w14:textId="55B8D777" w:rsidR="00CD4C11" w:rsidRPr="00101714" w:rsidRDefault="00CD4C11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6"/>
              </w:rPr>
            </w:pPr>
            <w:r w:rsidRPr="00101714">
              <w:rPr>
                <w:sz w:val="18"/>
                <w:u w:color="000000"/>
              </w:rPr>
              <w:t>None</w:t>
            </w:r>
          </w:p>
        </w:tc>
        <w:tc>
          <w:tcPr>
            <w:tcW w:w="6307" w:type="dxa"/>
            <w:noWrap/>
            <w:vAlign w:val="center"/>
            <w:hideMark/>
          </w:tcPr>
          <w:p w14:paraId="5B104B51" w14:textId="0015DA19" w:rsidR="00CD4C11" w:rsidRPr="00101714" w:rsidRDefault="00CD4C11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01714">
              <w:rPr>
                <w:sz w:val="16"/>
              </w:rPr>
              <w:t>CAAGCAGAAGACGGCATACGAGAT</w:t>
            </w:r>
            <w:r w:rsidRPr="00101714">
              <w:rPr>
                <w:color w:val="000000"/>
                <w:sz w:val="16"/>
                <w:u w:val="single" w:color="000000"/>
              </w:rPr>
              <w:t>GCCTAA</w:t>
            </w:r>
            <w:r w:rsidRPr="00101714">
              <w:rPr>
                <w:sz w:val="16"/>
              </w:rPr>
              <w:t>GTGACTGGAGTTCAGACGTGTGCTCTTCCGATCTACGCTGAACTTGTGGCCGTTTA</w:t>
            </w:r>
          </w:p>
        </w:tc>
      </w:tr>
      <w:tr w:rsidR="00B16A3E" w:rsidRPr="00916B4F" w14:paraId="2956CC8B" w14:textId="77777777" w:rsidTr="00770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2575733F" w14:textId="7404F4F0" w:rsidR="00CD4C11" w:rsidRPr="0023035C" w:rsidRDefault="00BA72F3" w:rsidP="00770CC5">
            <w:pPr>
              <w:rPr>
                <w:rFonts w:ascii="Calibri" w:hAnsi="Calibri" w:cs="Times New Roman"/>
                <w:sz w:val="18"/>
              </w:rPr>
            </w:pPr>
            <w:r w:rsidRPr="0023035C">
              <w:rPr>
                <w:sz w:val="18"/>
              </w:rPr>
              <w:t>R</w:t>
            </w:r>
            <w:r w:rsidR="00CD4C11" w:rsidRPr="0023035C">
              <w:rPr>
                <w:sz w:val="18"/>
              </w:rPr>
              <w:t>eversetx_barcode_primer_#4</w:t>
            </w:r>
          </w:p>
        </w:tc>
        <w:tc>
          <w:tcPr>
            <w:tcW w:w="2428" w:type="dxa"/>
            <w:vAlign w:val="center"/>
          </w:tcPr>
          <w:p w14:paraId="0314126C" w14:textId="741300A7" w:rsidR="00CD4C11" w:rsidRPr="00101714" w:rsidRDefault="00CD4C11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101714">
              <w:rPr>
                <w:sz w:val="18"/>
                <w:u w:color="000000"/>
              </w:rPr>
              <w:t>Primer: barcoded</w:t>
            </w:r>
          </w:p>
        </w:tc>
        <w:tc>
          <w:tcPr>
            <w:tcW w:w="1547" w:type="dxa"/>
            <w:vAlign w:val="center"/>
          </w:tcPr>
          <w:p w14:paraId="77411995" w14:textId="2FF412C2" w:rsidR="00CD4C11" w:rsidRPr="00101714" w:rsidRDefault="00CD4C11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6"/>
              </w:rPr>
            </w:pPr>
            <w:r w:rsidRPr="00101714">
              <w:rPr>
                <w:sz w:val="18"/>
                <w:u w:color="000000"/>
              </w:rPr>
              <w:t>None</w:t>
            </w:r>
          </w:p>
        </w:tc>
        <w:tc>
          <w:tcPr>
            <w:tcW w:w="6307" w:type="dxa"/>
            <w:noWrap/>
            <w:vAlign w:val="center"/>
            <w:hideMark/>
          </w:tcPr>
          <w:p w14:paraId="25D2F6E7" w14:textId="4BF29B69" w:rsidR="00CD4C11" w:rsidRPr="00101714" w:rsidRDefault="00CD4C11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01714">
              <w:rPr>
                <w:sz w:val="16"/>
              </w:rPr>
              <w:t>CAAGCAGAAGACGGCATACGAGAT</w:t>
            </w:r>
            <w:r w:rsidRPr="00101714">
              <w:rPr>
                <w:color w:val="000000"/>
                <w:sz w:val="16"/>
                <w:u w:val="single" w:color="000000"/>
              </w:rPr>
              <w:t>TGGTCA</w:t>
            </w:r>
            <w:r w:rsidRPr="00101714">
              <w:rPr>
                <w:sz w:val="16"/>
              </w:rPr>
              <w:t>GTGACTGGAGTTCAGACGTGTGCTCTTCCGATCTACGCTGAACTTGTGGCCGTTTA</w:t>
            </w:r>
          </w:p>
        </w:tc>
      </w:tr>
    </w:tbl>
    <w:p w14:paraId="44292244" w14:textId="77777777" w:rsidR="00CD4C11" w:rsidRDefault="00CD4C11" w:rsidP="00B16A3E">
      <w:pPr>
        <w:pStyle w:val="Figure"/>
      </w:pPr>
    </w:p>
    <w:p w14:paraId="139D7D08" w14:textId="4B1B3B40" w:rsidR="005E30AD" w:rsidRPr="00101714" w:rsidRDefault="00CD4C11" w:rsidP="00101714">
      <w:pPr>
        <w:rPr>
          <w:b/>
        </w:rPr>
      </w:pPr>
      <w:r w:rsidRPr="00101714">
        <w:rPr>
          <w:b/>
        </w:rPr>
        <w:t xml:space="preserve">Table </w:t>
      </w:r>
      <w:r w:rsidR="00596FE9" w:rsidRPr="00101714">
        <w:rPr>
          <w:b/>
        </w:rPr>
        <w:t>S</w:t>
      </w:r>
      <w:r w:rsidR="00596FE9">
        <w:rPr>
          <w:b/>
        </w:rPr>
        <w:t>6</w:t>
      </w:r>
      <w:r w:rsidR="003B4350" w:rsidRPr="00101714">
        <w:rPr>
          <w:b/>
        </w:rPr>
        <w:t>.</w:t>
      </w:r>
      <w:r w:rsidRPr="00101714">
        <w:rPr>
          <w:b/>
        </w:rPr>
        <w:t xml:space="preserve"> Summary of </w:t>
      </w:r>
      <w:r w:rsidR="00B808E8" w:rsidRPr="00101714">
        <w:rPr>
          <w:b/>
        </w:rPr>
        <w:t>gene-specific 5’ RNA sequencing</w:t>
      </w:r>
      <w:r w:rsidRPr="00101714">
        <w:rPr>
          <w:b/>
        </w:rPr>
        <w:t xml:space="preserve"> oligos</w:t>
      </w:r>
    </w:p>
    <w:p w14:paraId="227659B3" w14:textId="1BD24DBC" w:rsidR="005E30AD" w:rsidRDefault="005E30AD">
      <w:pPr>
        <w:spacing w:line="240" w:lineRule="auto"/>
        <w:rPr>
          <w:rFonts w:eastAsia="Times New Roman" w:cstheme="minorHAnsi"/>
          <w:lang w:eastAsia="en-US"/>
        </w:rPr>
      </w:pPr>
      <w:r>
        <w:br w:type="page"/>
      </w:r>
    </w:p>
    <w:tbl>
      <w:tblPr>
        <w:tblStyle w:val="Table"/>
        <w:tblW w:w="12780" w:type="dxa"/>
        <w:tblInd w:w="85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9720"/>
      </w:tblGrid>
      <w:tr w:rsidR="003F3742" w:rsidRPr="00C07FA3" w14:paraId="30E4E8E0" w14:textId="1FF022BD" w:rsidTr="00F26C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1B61180C" w14:textId="77777777" w:rsidR="003F3742" w:rsidRPr="00FA3B7C" w:rsidRDefault="003F3742" w:rsidP="00770CC5">
            <w:pPr>
              <w:rPr>
                <w:b w:val="0"/>
              </w:rPr>
            </w:pPr>
            <w:r w:rsidRPr="00FA3B7C">
              <w:lastRenderedPageBreak/>
              <w:t>Name</w:t>
            </w:r>
          </w:p>
        </w:tc>
        <w:tc>
          <w:tcPr>
            <w:tcW w:w="9720" w:type="dxa"/>
          </w:tcPr>
          <w:p w14:paraId="76E456DA" w14:textId="77777777" w:rsidR="003F3742" w:rsidRPr="00C07FA3" w:rsidRDefault="003F3742" w:rsidP="00770C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C07FA3">
              <w:t>Source and description</w:t>
            </w:r>
          </w:p>
        </w:tc>
      </w:tr>
      <w:tr w:rsidR="003F3742" w:rsidRPr="00C07FA3" w14:paraId="30F9492D" w14:textId="4D02F38C" w:rsidTr="00F26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58C6A0A1" w14:textId="77777777" w:rsidR="003F3742" w:rsidRPr="0055623C" w:rsidRDefault="003F3742" w:rsidP="00770CC5">
            <w:pPr>
              <w:rPr>
                <w:sz w:val="18"/>
              </w:rPr>
            </w:pPr>
            <w:r w:rsidRPr="0055623C">
              <w:rPr>
                <w:sz w:val="18"/>
              </w:rPr>
              <w:t>pAWG</w:t>
            </w:r>
          </w:p>
        </w:tc>
        <w:tc>
          <w:tcPr>
            <w:tcW w:w="9720" w:type="dxa"/>
          </w:tcPr>
          <w:p w14:paraId="570D36B9" w14:textId="77777777" w:rsidR="003F3742" w:rsidRPr="00101714" w:rsidRDefault="003F3742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96FE9">
              <w:rPr>
                <w:i/>
                <w:sz w:val="18"/>
              </w:rPr>
              <w:t>Drosophila</w:t>
            </w:r>
            <w:r w:rsidRPr="00101714">
              <w:rPr>
                <w:sz w:val="18"/>
              </w:rPr>
              <w:t xml:space="preserve"> Gateway vector collection</w:t>
            </w:r>
          </w:p>
        </w:tc>
      </w:tr>
      <w:tr w:rsidR="003F3742" w:rsidRPr="00C07FA3" w14:paraId="1C3D7221" w14:textId="6DD25180" w:rsidTr="00F26CAB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66790163" w14:textId="77777777" w:rsidR="003F3742" w:rsidRPr="0055623C" w:rsidRDefault="003F3742" w:rsidP="00770CC5">
            <w:pPr>
              <w:rPr>
                <w:sz w:val="18"/>
              </w:rPr>
            </w:pPr>
            <w:r w:rsidRPr="0055623C">
              <w:rPr>
                <w:sz w:val="18"/>
              </w:rPr>
              <w:t>pAWG_UAS</w:t>
            </w:r>
          </w:p>
        </w:tc>
        <w:tc>
          <w:tcPr>
            <w:tcW w:w="9720" w:type="dxa"/>
          </w:tcPr>
          <w:p w14:paraId="4B371C17" w14:textId="77777777" w:rsidR="003F3742" w:rsidRPr="00101714" w:rsidRDefault="003F3742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101714">
              <w:rPr>
                <w:sz w:val="18"/>
              </w:rPr>
              <w:t xml:space="preserve">6x UAS was interted after removing </w:t>
            </w:r>
            <w:r w:rsidRPr="00596FE9">
              <w:rPr>
                <w:i/>
                <w:sz w:val="18"/>
              </w:rPr>
              <w:t>Act5C</w:t>
            </w:r>
            <w:r w:rsidRPr="00101714">
              <w:rPr>
                <w:sz w:val="18"/>
              </w:rPr>
              <w:t xml:space="preserve"> core promoter and gateway cassette at pAWG_UAS, an EcoRV cutting site was introduced between UAS and eGFP for promoter insertion</w:t>
            </w:r>
          </w:p>
        </w:tc>
      </w:tr>
      <w:tr w:rsidR="003F3742" w:rsidRPr="00C07FA3" w14:paraId="47584427" w14:textId="26C9F1B2" w:rsidTr="00F26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C50124F" w14:textId="77777777" w:rsidR="003F3742" w:rsidRPr="0055623C" w:rsidRDefault="003F3742" w:rsidP="00770CC5">
            <w:pPr>
              <w:rPr>
                <w:sz w:val="18"/>
              </w:rPr>
            </w:pPr>
            <w:r w:rsidRPr="0055623C">
              <w:rPr>
                <w:sz w:val="18"/>
              </w:rPr>
              <w:t>pAWG_UAS_dps_Act5C</w:t>
            </w:r>
          </w:p>
        </w:tc>
        <w:tc>
          <w:tcPr>
            <w:tcW w:w="9720" w:type="dxa"/>
          </w:tcPr>
          <w:p w14:paraId="26DB54FD" w14:textId="03D19F0E" w:rsidR="003F3742" w:rsidRPr="00101714" w:rsidRDefault="003F3742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96FE9">
              <w:rPr>
                <w:i/>
                <w:sz w:val="18"/>
              </w:rPr>
              <w:t>dps</w:t>
            </w:r>
            <w:r w:rsidRPr="00101714">
              <w:rPr>
                <w:sz w:val="18"/>
              </w:rPr>
              <w:t xml:space="preserve"> </w:t>
            </w:r>
            <w:r w:rsidRPr="00596FE9">
              <w:rPr>
                <w:i/>
                <w:sz w:val="18"/>
              </w:rPr>
              <w:t>Act5C</w:t>
            </w:r>
            <w:r w:rsidRPr="00101714">
              <w:rPr>
                <w:sz w:val="18"/>
              </w:rPr>
              <w:t xml:space="preserve"> promoter sequence was inserted into pAWG_UAS </w:t>
            </w:r>
          </w:p>
        </w:tc>
      </w:tr>
      <w:tr w:rsidR="008514FB" w:rsidRPr="00C07FA3" w14:paraId="02D726C0" w14:textId="77777777" w:rsidTr="00F26CA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15E40E1F" w14:textId="6710EC71" w:rsidR="008514FB" w:rsidRPr="0055623C" w:rsidRDefault="008514FB" w:rsidP="008514FB">
            <w:pPr>
              <w:rPr>
                <w:sz w:val="18"/>
              </w:rPr>
            </w:pPr>
            <w:r>
              <w:rPr>
                <w:sz w:val="18"/>
              </w:rPr>
              <w:t>pAWG_UAS_dps_Act5C_2kb</w:t>
            </w:r>
          </w:p>
        </w:tc>
        <w:tc>
          <w:tcPr>
            <w:tcW w:w="9720" w:type="dxa"/>
          </w:tcPr>
          <w:p w14:paraId="68FE678B" w14:textId="2E9E2112" w:rsidR="008514FB" w:rsidRPr="00EB096F" w:rsidRDefault="008514FB" w:rsidP="00851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</w:rPr>
            </w:pPr>
            <w:r w:rsidRPr="00596FE9">
              <w:rPr>
                <w:i/>
                <w:sz w:val="18"/>
              </w:rPr>
              <w:t>dps</w:t>
            </w:r>
            <w:r w:rsidRPr="00101714">
              <w:rPr>
                <w:sz w:val="18"/>
              </w:rPr>
              <w:t xml:space="preserve"> </w:t>
            </w:r>
            <w:r w:rsidRPr="00596FE9">
              <w:rPr>
                <w:i/>
                <w:sz w:val="18"/>
              </w:rPr>
              <w:t>Act5C</w:t>
            </w:r>
            <w:r w:rsidRPr="00101714">
              <w:rPr>
                <w:sz w:val="18"/>
              </w:rPr>
              <w:t xml:space="preserve"> </w:t>
            </w:r>
            <w:r>
              <w:rPr>
                <w:sz w:val="18"/>
              </w:rPr>
              <w:t>2kb</w:t>
            </w:r>
            <w:r w:rsidRPr="00101714">
              <w:rPr>
                <w:sz w:val="18"/>
              </w:rPr>
              <w:t xml:space="preserve"> </w:t>
            </w:r>
            <w:r>
              <w:rPr>
                <w:sz w:val="18"/>
              </w:rPr>
              <w:t>region</w:t>
            </w:r>
            <w:r w:rsidRPr="00101714">
              <w:rPr>
                <w:sz w:val="18"/>
              </w:rPr>
              <w:t xml:space="preserve"> was inserted into pAWG_UAS </w:t>
            </w:r>
          </w:p>
        </w:tc>
      </w:tr>
      <w:tr w:rsidR="008514FB" w:rsidRPr="00C07FA3" w14:paraId="37E5989E" w14:textId="2D9C52E9" w:rsidTr="00F26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203B68A2" w14:textId="1BCF8047" w:rsidR="008514FB" w:rsidRPr="0055623C" w:rsidRDefault="008514FB" w:rsidP="008514FB">
            <w:pPr>
              <w:rPr>
                <w:sz w:val="18"/>
              </w:rPr>
            </w:pPr>
            <w:r w:rsidRPr="0055623C">
              <w:rPr>
                <w:sz w:val="18"/>
              </w:rPr>
              <w:t>pAWG_UAS_dps_Act5C_dve_down</w:t>
            </w:r>
          </w:p>
        </w:tc>
        <w:tc>
          <w:tcPr>
            <w:tcW w:w="9720" w:type="dxa"/>
          </w:tcPr>
          <w:p w14:paraId="2229C7E0" w14:textId="751D333D" w:rsidR="008514FB" w:rsidRPr="00101714" w:rsidRDefault="008514FB" w:rsidP="00851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B096F">
              <w:rPr>
                <w:i/>
                <w:sz w:val="18"/>
              </w:rPr>
              <w:t>dps</w:t>
            </w:r>
            <w:r w:rsidRPr="00101714">
              <w:rPr>
                <w:sz w:val="18"/>
              </w:rPr>
              <w:t xml:space="preserve"> </w:t>
            </w:r>
            <w:r w:rsidRPr="00596FE9">
              <w:rPr>
                <w:i/>
                <w:sz w:val="18"/>
              </w:rPr>
              <w:t>Act5C</w:t>
            </w:r>
            <w:r w:rsidRPr="00101714">
              <w:rPr>
                <w:sz w:val="18"/>
              </w:rPr>
              <w:t xml:space="preserve"> downstream promoter sequence was replaced with </w:t>
            </w:r>
            <w:r w:rsidRPr="00596FE9">
              <w:rPr>
                <w:i/>
                <w:sz w:val="18"/>
              </w:rPr>
              <w:t>dps dve</w:t>
            </w:r>
            <w:r w:rsidRPr="00101714">
              <w:rPr>
                <w:sz w:val="18"/>
              </w:rPr>
              <w:t xml:space="preserve"> downstream promoter sequence and inserted into pAWG_UAS</w:t>
            </w:r>
            <w:r>
              <w:rPr>
                <w:sz w:val="18"/>
              </w:rPr>
              <w:t xml:space="preserve">. </w:t>
            </w:r>
            <w:r>
              <w:t>Fusion</w:t>
            </w:r>
            <w:r w:rsidRPr="00EB096F">
              <w:t xml:space="preserve"> site:</w:t>
            </w:r>
            <w:r>
              <w:rPr>
                <w:i/>
              </w:rPr>
              <w:t xml:space="preserve"> </w:t>
            </w:r>
            <w:r>
              <w:t>8</w:t>
            </w:r>
            <w:r w:rsidRPr="00EB096F">
              <w:t xml:space="preserve"> bp after </w:t>
            </w:r>
            <w:r>
              <w:t xml:space="preserve">the </w:t>
            </w:r>
            <w:r w:rsidRPr="00EB096F">
              <w:t>TSS</w:t>
            </w:r>
          </w:p>
        </w:tc>
      </w:tr>
      <w:tr w:rsidR="008514FB" w:rsidRPr="00C07FA3" w14:paraId="109A02BC" w14:textId="7908DA84" w:rsidTr="00F26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E1CC0BC" w14:textId="7C43A00C" w:rsidR="008514FB" w:rsidRPr="0055623C" w:rsidRDefault="008514FB" w:rsidP="008514FB">
            <w:pPr>
              <w:rPr>
                <w:sz w:val="18"/>
              </w:rPr>
            </w:pPr>
            <w:r w:rsidRPr="0055623C">
              <w:rPr>
                <w:sz w:val="18"/>
              </w:rPr>
              <w:t>pAWG_UAS_dps_Act5C_pk_down</w:t>
            </w:r>
          </w:p>
        </w:tc>
        <w:tc>
          <w:tcPr>
            <w:tcW w:w="9720" w:type="dxa"/>
          </w:tcPr>
          <w:p w14:paraId="301AD63F" w14:textId="7FC9A4A4" w:rsidR="008514FB" w:rsidRPr="00101714" w:rsidRDefault="008514FB" w:rsidP="00851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B096F">
              <w:rPr>
                <w:i/>
                <w:sz w:val="18"/>
              </w:rPr>
              <w:t>dps</w:t>
            </w:r>
            <w:r w:rsidRPr="00101714">
              <w:rPr>
                <w:sz w:val="18"/>
              </w:rPr>
              <w:t xml:space="preserve"> </w:t>
            </w:r>
            <w:r w:rsidRPr="00596FE9">
              <w:rPr>
                <w:i/>
                <w:sz w:val="18"/>
              </w:rPr>
              <w:t>Act5C</w:t>
            </w:r>
            <w:r w:rsidRPr="00101714">
              <w:rPr>
                <w:sz w:val="18"/>
              </w:rPr>
              <w:t xml:space="preserve"> downstream promoter sequence was replaced with </w:t>
            </w:r>
            <w:r w:rsidRPr="00596FE9">
              <w:rPr>
                <w:i/>
                <w:sz w:val="18"/>
              </w:rPr>
              <w:t>dps pk</w:t>
            </w:r>
            <w:r w:rsidRPr="00101714">
              <w:rPr>
                <w:sz w:val="18"/>
              </w:rPr>
              <w:t xml:space="preserve"> downstream promoter sequence and inserted into pAWG_UAS</w:t>
            </w:r>
            <w:r>
              <w:rPr>
                <w:sz w:val="18"/>
              </w:rPr>
              <w:t xml:space="preserve">. </w:t>
            </w:r>
            <w:r>
              <w:t>Fusion</w:t>
            </w:r>
            <w:r w:rsidRPr="00EB096F">
              <w:t xml:space="preserve"> site:</w:t>
            </w:r>
            <w:r>
              <w:rPr>
                <w:i/>
              </w:rPr>
              <w:t xml:space="preserve"> </w:t>
            </w:r>
            <w:r>
              <w:t>8</w:t>
            </w:r>
            <w:r w:rsidRPr="00EB096F">
              <w:t xml:space="preserve"> bp after </w:t>
            </w:r>
            <w:r>
              <w:t xml:space="preserve">the </w:t>
            </w:r>
            <w:r w:rsidRPr="00EB096F">
              <w:t>TSS</w:t>
            </w:r>
          </w:p>
        </w:tc>
      </w:tr>
      <w:tr w:rsidR="008514FB" w:rsidRPr="00C07FA3" w14:paraId="6175A716" w14:textId="0B7F379F" w:rsidTr="00F26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F67A396" w14:textId="75BE33FE" w:rsidR="008514FB" w:rsidRPr="0055623C" w:rsidRDefault="008514FB" w:rsidP="008514FB">
            <w:pPr>
              <w:rPr>
                <w:sz w:val="18"/>
              </w:rPr>
            </w:pPr>
            <w:r w:rsidRPr="0055623C">
              <w:rPr>
                <w:sz w:val="18"/>
              </w:rPr>
              <w:t>pAWG_UAS_dps_Act5C_u</w:t>
            </w:r>
            <w:r>
              <w:rPr>
                <w:sz w:val="18"/>
              </w:rPr>
              <w:t>p</w:t>
            </w:r>
            <w:r w:rsidRPr="0055623C">
              <w:rPr>
                <w:sz w:val="18"/>
              </w:rPr>
              <w:t>_dve</w:t>
            </w:r>
          </w:p>
        </w:tc>
        <w:tc>
          <w:tcPr>
            <w:tcW w:w="9720" w:type="dxa"/>
          </w:tcPr>
          <w:p w14:paraId="45FBA1A9" w14:textId="78939CE5" w:rsidR="008514FB" w:rsidRPr="00101714" w:rsidRDefault="008514FB" w:rsidP="00851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B096F">
              <w:rPr>
                <w:i/>
                <w:sz w:val="18"/>
              </w:rPr>
              <w:t>dps</w:t>
            </w:r>
            <w:r w:rsidRPr="00101714">
              <w:rPr>
                <w:sz w:val="18"/>
              </w:rPr>
              <w:t xml:space="preserve"> </w:t>
            </w:r>
            <w:r w:rsidRPr="00596FE9">
              <w:rPr>
                <w:i/>
                <w:sz w:val="18"/>
              </w:rPr>
              <w:t>dve</w:t>
            </w:r>
            <w:r w:rsidRPr="00101714">
              <w:rPr>
                <w:sz w:val="18"/>
              </w:rPr>
              <w:t xml:space="preserve"> upstream promoter sequence was replaced with </w:t>
            </w:r>
            <w:r w:rsidRPr="00596FE9">
              <w:rPr>
                <w:i/>
                <w:sz w:val="18"/>
              </w:rPr>
              <w:t>dps Act5C</w:t>
            </w:r>
            <w:r w:rsidRPr="00101714">
              <w:rPr>
                <w:sz w:val="18"/>
              </w:rPr>
              <w:t> upstream promoter sequence and inserted into pAWG_UAS</w:t>
            </w:r>
            <w:r>
              <w:rPr>
                <w:sz w:val="18"/>
              </w:rPr>
              <w:t xml:space="preserve">. </w:t>
            </w:r>
            <w:r>
              <w:t>Fusion</w:t>
            </w:r>
            <w:r w:rsidRPr="001A2D89">
              <w:t xml:space="preserve"> site:</w:t>
            </w:r>
            <w:r>
              <w:rPr>
                <w:i/>
              </w:rPr>
              <w:t xml:space="preserve"> </w:t>
            </w:r>
            <w:r>
              <w:t>7</w:t>
            </w:r>
            <w:r w:rsidRPr="001A2D89">
              <w:t xml:space="preserve"> bp </w:t>
            </w:r>
            <w:r>
              <w:t>before</w:t>
            </w:r>
            <w:r w:rsidRPr="001A2D89">
              <w:t xml:space="preserve"> </w:t>
            </w:r>
            <w:r>
              <w:t xml:space="preserve">the </w:t>
            </w:r>
            <w:r w:rsidRPr="001A2D89">
              <w:t>TSS</w:t>
            </w:r>
          </w:p>
        </w:tc>
      </w:tr>
      <w:tr w:rsidR="008514FB" w:rsidRPr="00C07FA3" w14:paraId="3F674655" w14:textId="616332FE" w:rsidTr="00F26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997D6E6" w14:textId="51F70735" w:rsidR="008514FB" w:rsidRPr="0055623C" w:rsidRDefault="008514FB" w:rsidP="008514FB">
            <w:pPr>
              <w:rPr>
                <w:sz w:val="18"/>
              </w:rPr>
            </w:pPr>
            <w:r w:rsidRPr="0055623C">
              <w:rPr>
                <w:sz w:val="18"/>
              </w:rPr>
              <w:t>pAWG_UAS_dps_Act5C_up_pk</w:t>
            </w:r>
          </w:p>
        </w:tc>
        <w:tc>
          <w:tcPr>
            <w:tcW w:w="9720" w:type="dxa"/>
          </w:tcPr>
          <w:p w14:paraId="511C2293" w14:textId="7F3E0197" w:rsidR="008514FB" w:rsidRPr="00101714" w:rsidRDefault="008514FB" w:rsidP="00851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B096F">
              <w:rPr>
                <w:i/>
                <w:sz w:val="18"/>
              </w:rPr>
              <w:t>dps</w:t>
            </w:r>
            <w:r w:rsidRPr="00101714">
              <w:rPr>
                <w:sz w:val="18"/>
              </w:rPr>
              <w:t xml:space="preserve"> </w:t>
            </w:r>
            <w:r w:rsidRPr="00596FE9">
              <w:rPr>
                <w:i/>
                <w:sz w:val="18"/>
              </w:rPr>
              <w:t>pk</w:t>
            </w:r>
            <w:r w:rsidRPr="00101714">
              <w:rPr>
                <w:sz w:val="18"/>
              </w:rPr>
              <w:t xml:space="preserve"> upstream promoter sequence was replaced with </w:t>
            </w:r>
            <w:r w:rsidRPr="00596FE9">
              <w:rPr>
                <w:i/>
                <w:sz w:val="18"/>
              </w:rPr>
              <w:t>dps Act5C</w:t>
            </w:r>
            <w:r w:rsidRPr="00101714">
              <w:rPr>
                <w:sz w:val="18"/>
              </w:rPr>
              <w:t> upstream promoter sequence and inserted into pAWG_UAS</w:t>
            </w:r>
            <w:r>
              <w:rPr>
                <w:sz w:val="18"/>
              </w:rPr>
              <w:t xml:space="preserve">. </w:t>
            </w:r>
            <w:r>
              <w:t>Fusion</w:t>
            </w:r>
            <w:r w:rsidRPr="001A2D89">
              <w:t xml:space="preserve"> site:</w:t>
            </w:r>
            <w:r>
              <w:rPr>
                <w:i/>
              </w:rPr>
              <w:t xml:space="preserve"> </w:t>
            </w:r>
            <w:r>
              <w:t>7</w:t>
            </w:r>
            <w:r w:rsidRPr="001A2D89">
              <w:t xml:space="preserve"> bp </w:t>
            </w:r>
            <w:r>
              <w:t>before</w:t>
            </w:r>
            <w:r w:rsidRPr="001A2D89">
              <w:t xml:space="preserve"> </w:t>
            </w:r>
            <w:r>
              <w:t xml:space="preserve">the </w:t>
            </w:r>
            <w:r w:rsidRPr="001A2D89">
              <w:t>TSS</w:t>
            </w:r>
          </w:p>
        </w:tc>
      </w:tr>
      <w:tr w:rsidR="008514FB" w:rsidRPr="00C07FA3" w14:paraId="13F417E7" w14:textId="0C494C03" w:rsidTr="00F26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0966F303" w14:textId="3B576067" w:rsidR="008514FB" w:rsidRPr="0055623C" w:rsidRDefault="008514FB" w:rsidP="008514FB">
            <w:pPr>
              <w:rPr>
                <w:sz w:val="18"/>
              </w:rPr>
            </w:pPr>
            <w:r w:rsidRPr="0055623C">
              <w:rPr>
                <w:sz w:val="18"/>
              </w:rPr>
              <w:t>pAWG_UAS_dps_Act5C_up_</w:t>
            </w:r>
            <w:r>
              <w:rPr>
                <w:sz w:val="18"/>
              </w:rPr>
              <w:t>comm2</w:t>
            </w:r>
          </w:p>
        </w:tc>
        <w:tc>
          <w:tcPr>
            <w:tcW w:w="9720" w:type="dxa"/>
          </w:tcPr>
          <w:p w14:paraId="4D85755C" w14:textId="0D80F272" w:rsidR="008514FB" w:rsidRPr="00101714" w:rsidRDefault="008514FB" w:rsidP="00851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B096F">
              <w:rPr>
                <w:i/>
                <w:sz w:val="18"/>
              </w:rPr>
              <w:t>dps</w:t>
            </w:r>
            <w:r w:rsidRPr="00101714">
              <w:rPr>
                <w:sz w:val="18"/>
              </w:rPr>
              <w:t xml:space="preserve"> </w:t>
            </w:r>
            <w:r w:rsidRPr="00596FE9">
              <w:rPr>
                <w:i/>
                <w:sz w:val="18"/>
              </w:rPr>
              <w:t>comm2</w:t>
            </w:r>
            <w:r w:rsidRPr="00101714">
              <w:rPr>
                <w:sz w:val="18"/>
              </w:rPr>
              <w:t xml:space="preserve"> upstream promoter sequence was replaced with dps Act5C upstream promoter sequence and inserted into pAWG_UAS</w:t>
            </w:r>
            <w:r>
              <w:rPr>
                <w:sz w:val="18"/>
              </w:rPr>
              <w:t xml:space="preserve">. </w:t>
            </w:r>
            <w:r>
              <w:t>Fusion</w:t>
            </w:r>
            <w:r w:rsidRPr="001A2D89">
              <w:t xml:space="preserve"> site:</w:t>
            </w:r>
            <w:r>
              <w:rPr>
                <w:i/>
              </w:rPr>
              <w:t xml:space="preserve"> </w:t>
            </w:r>
            <w:r>
              <w:t>7</w:t>
            </w:r>
            <w:r w:rsidRPr="001A2D89">
              <w:t xml:space="preserve"> bp </w:t>
            </w:r>
            <w:r>
              <w:t>before</w:t>
            </w:r>
            <w:r w:rsidRPr="001A2D89">
              <w:t xml:space="preserve"> </w:t>
            </w:r>
            <w:r>
              <w:t xml:space="preserve">the </w:t>
            </w:r>
            <w:r w:rsidRPr="001A2D89">
              <w:t>TSS</w:t>
            </w:r>
          </w:p>
        </w:tc>
      </w:tr>
      <w:tr w:rsidR="008514FB" w:rsidRPr="00C07FA3" w14:paraId="5DB231E5" w14:textId="5A249B9D" w:rsidTr="00F26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801F80D" w14:textId="77777777" w:rsidR="008514FB" w:rsidRPr="0055623C" w:rsidRDefault="008514FB" w:rsidP="008514FB">
            <w:pPr>
              <w:rPr>
                <w:sz w:val="18"/>
              </w:rPr>
            </w:pPr>
            <w:r w:rsidRPr="0055623C">
              <w:rPr>
                <w:sz w:val="18"/>
              </w:rPr>
              <w:t>pAWG_UAS_dps_CG12730</w:t>
            </w:r>
          </w:p>
        </w:tc>
        <w:tc>
          <w:tcPr>
            <w:tcW w:w="9720" w:type="dxa"/>
          </w:tcPr>
          <w:p w14:paraId="7E960E5E" w14:textId="08CFF4EC" w:rsidR="008514FB" w:rsidRPr="00101714" w:rsidRDefault="008514FB" w:rsidP="00851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B096F">
              <w:rPr>
                <w:i/>
                <w:sz w:val="18"/>
              </w:rPr>
              <w:t>dps</w:t>
            </w:r>
            <w:r w:rsidRPr="00101714">
              <w:rPr>
                <w:sz w:val="18"/>
              </w:rPr>
              <w:t xml:space="preserve"> </w:t>
            </w:r>
            <w:r w:rsidRPr="00596FE9">
              <w:rPr>
                <w:i/>
                <w:sz w:val="18"/>
              </w:rPr>
              <w:t>CG12730</w:t>
            </w:r>
            <w:r w:rsidRPr="00101714">
              <w:rPr>
                <w:sz w:val="18"/>
              </w:rPr>
              <w:t xml:space="preserve"> promoter sequence was inserted into pAWG_UAS </w:t>
            </w:r>
          </w:p>
        </w:tc>
      </w:tr>
      <w:tr w:rsidR="008514FB" w:rsidRPr="00C07FA3" w14:paraId="05D20242" w14:textId="503F3122" w:rsidTr="00F26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183100E0" w14:textId="77777777" w:rsidR="008514FB" w:rsidRPr="0055623C" w:rsidRDefault="008514FB" w:rsidP="008514FB">
            <w:pPr>
              <w:rPr>
                <w:sz w:val="18"/>
              </w:rPr>
            </w:pPr>
            <w:r w:rsidRPr="0055623C">
              <w:rPr>
                <w:sz w:val="18"/>
              </w:rPr>
              <w:t>pAWG_UAS_dps_comm2</w:t>
            </w:r>
          </w:p>
        </w:tc>
        <w:tc>
          <w:tcPr>
            <w:tcW w:w="9720" w:type="dxa"/>
          </w:tcPr>
          <w:p w14:paraId="2AFB4D52" w14:textId="2CF3A6FA" w:rsidR="008514FB" w:rsidRPr="00101714" w:rsidRDefault="008514FB" w:rsidP="00851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B096F">
              <w:rPr>
                <w:i/>
                <w:sz w:val="18"/>
              </w:rPr>
              <w:t>dps</w:t>
            </w:r>
            <w:r w:rsidRPr="00101714">
              <w:rPr>
                <w:sz w:val="18"/>
              </w:rPr>
              <w:t xml:space="preserve"> </w:t>
            </w:r>
            <w:r w:rsidRPr="00596FE9">
              <w:rPr>
                <w:i/>
                <w:sz w:val="18"/>
              </w:rPr>
              <w:t>comm2</w:t>
            </w:r>
            <w:r w:rsidRPr="00101714">
              <w:rPr>
                <w:sz w:val="18"/>
              </w:rPr>
              <w:t xml:space="preserve"> promoter sequence was inserted into pAWG_UAS </w:t>
            </w:r>
          </w:p>
        </w:tc>
      </w:tr>
      <w:tr w:rsidR="008514FB" w:rsidRPr="00C07FA3" w14:paraId="7ADBA6D3" w14:textId="51C592AE" w:rsidTr="00F26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50732B3D" w14:textId="4AA90085" w:rsidR="008514FB" w:rsidRPr="0055623C" w:rsidRDefault="008514FB" w:rsidP="008514FB">
            <w:pPr>
              <w:rPr>
                <w:sz w:val="18"/>
              </w:rPr>
            </w:pPr>
            <w:r w:rsidRPr="0055623C">
              <w:rPr>
                <w:sz w:val="18"/>
              </w:rPr>
              <w:t>pAWG_UAS_dps_comm2</w:t>
            </w:r>
            <w:r>
              <w:rPr>
                <w:sz w:val="18"/>
              </w:rPr>
              <w:t>_tata_insert</w:t>
            </w:r>
          </w:p>
        </w:tc>
        <w:tc>
          <w:tcPr>
            <w:tcW w:w="9720" w:type="dxa"/>
          </w:tcPr>
          <w:p w14:paraId="6D4E95F4" w14:textId="2231B4D2" w:rsidR="008514FB" w:rsidRPr="00101714" w:rsidRDefault="008514FB" w:rsidP="00851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101714">
              <w:rPr>
                <w:sz w:val="18"/>
              </w:rPr>
              <w:t xml:space="preserve">A 7 bp region 31 bp upstream of </w:t>
            </w:r>
            <w:r w:rsidRPr="00596FE9">
              <w:rPr>
                <w:i/>
                <w:sz w:val="18"/>
              </w:rPr>
              <w:t>dps comm2</w:t>
            </w:r>
            <w:r w:rsidRPr="00101714">
              <w:rPr>
                <w:sz w:val="18"/>
              </w:rPr>
              <w:t xml:space="preserve"> TSS was replaced with TATAAAA at  pAWG_UAS_dps_</w:t>
            </w:r>
            <w:r>
              <w:rPr>
                <w:sz w:val="18"/>
              </w:rPr>
              <w:t>comm2</w:t>
            </w:r>
          </w:p>
        </w:tc>
      </w:tr>
      <w:tr w:rsidR="008514FB" w:rsidRPr="00C07FA3" w14:paraId="356A4B5F" w14:textId="3F1F35D3" w:rsidTr="00F26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64AD4BAE" w14:textId="77777777" w:rsidR="008514FB" w:rsidRPr="0055623C" w:rsidRDefault="008514FB" w:rsidP="008514FB">
            <w:pPr>
              <w:rPr>
                <w:sz w:val="18"/>
              </w:rPr>
            </w:pPr>
            <w:r w:rsidRPr="0055623C">
              <w:rPr>
                <w:sz w:val="18"/>
              </w:rPr>
              <w:t>pAWG_UAS_dps_dve</w:t>
            </w:r>
          </w:p>
        </w:tc>
        <w:tc>
          <w:tcPr>
            <w:tcW w:w="9720" w:type="dxa"/>
          </w:tcPr>
          <w:p w14:paraId="673D4AC5" w14:textId="0D606F22" w:rsidR="008514FB" w:rsidRPr="00101714" w:rsidRDefault="008514FB" w:rsidP="00851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B096F">
              <w:rPr>
                <w:i/>
                <w:sz w:val="18"/>
              </w:rPr>
              <w:t>dps</w:t>
            </w:r>
            <w:r w:rsidRPr="00101714"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dve</w:t>
            </w:r>
            <w:r w:rsidRPr="00101714">
              <w:rPr>
                <w:sz w:val="18"/>
              </w:rPr>
              <w:t xml:space="preserve"> promoter sequence was inserted into pAWG_UAS </w:t>
            </w:r>
          </w:p>
        </w:tc>
      </w:tr>
      <w:tr w:rsidR="008514FB" w:rsidRPr="00C07FA3" w14:paraId="32C87C48" w14:textId="38F265DC" w:rsidTr="00F26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1EE4B4B1" w14:textId="52FC5778" w:rsidR="008514FB" w:rsidRPr="0055623C" w:rsidRDefault="008514FB" w:rsidP="008514FB">
            <w:pPr>
              <w:rPr>
                <w:sz w:val="18"/>
              </w:rPr>
            </w:pPr>
            <w:r w:rsidRPr="0055623C">
              <w:rPr>
                <w:sz w:val="18"/>
              </w:rPr>
              <w:t>pAWG_UAS_dps_dve</w:t>
            </w:r>
            <w:r>
              <w:rPr>
                <w:sz w:val="18"/>
              </w:rPr>
              <w:t>_tata_insert</w:t>
            </w:r>
          </w:p>
        </w:tc>
        <w:tc>
          <w:tcPr>
            <w:tcW w:w="9720" w:type="dxa"/>
          </w:tcPr>
          <w:p w14:paraId="46F4A771" w14:textId="1ACE1A77" w:rsidR="008514FB" w:rsidRPr="00101714" w:rsidRDefault="008514FB" w:rsidP="00851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101714">
              <w:rPr>
                <w:sz w:val="18"/>
              </w:rPr>
              <w:t xml:space="preserve">A 7 bp region 31 bp upstream of </w:t>
            </w:r>
            <w:r w:rsidRPr="00EB096F">
              <w:rPr>
                <w:i/>
                <w:sz w:val="18"/>
              </w:rPr>
              <w:t xml:space="preserve">dps </w:t>
            </w:r>
            <w:r>
              <w:rPr>
                <w:i/>
                <w:sz w:val="18"/>
              </w:rPr>
              <w:t>dve</w:t>
            </w:r>
            <w:r w:rsidRPr="00101714">
              <w:rPr>
                <w:sz w:val="18"/>
              </w:rPr>
              <w:t xml:space="preserve"> TSS was replaced with TATAAAA at  pAWG_UAS_dps_</w:t>
            </w:r>
            <w:r>
              <w:rPr>
                <w:sz w:val="18"/>
              </w:rPr>
              <w:t>dve</w:t>
            </w:r>
          </w:p>
        </w:tc>
      </w:tr>
      <w:tr w:rsidR="008514FB" w:rsidRPr="00C07FA3" w14:paraId="63B76D99" w14:textId="4CCB8F1E" w:rsidTr="00F26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9DA5341" w14:textId="77777777" w:rsidR="008514FB" w:rsidRPr="0055623C" w:rsidRDefault="008514FB" w:rsidP="008514FB">
            <w:pPr>
              <w:rPr>
                <w:sz w:val="18"/>
              </w:rPr>
            </w:pPr>
            <w:r w:rsidRPr="0055623C">
              <w:rPr>
                <w:sz w:val="18"/>
              </w:rPr>
              <w:t>pAWG_UAS_dps_dve_Act5C_inr</w:t>
            </w:r>
          </w:p>
        </w:tc>
        <w:tc>
          <w:tcPr>
            <w:tcW w:w="9720" w:type="dxa"/>
          </w:tcPr>
          <w:p w14:paraId="57B8B2FD" w14:textId="479421D3" w:rsidR="008514FB" w:rsidRPr="00101714" w:rsidRDefault="008514FB" w:rsidP="00851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B096F">
              <w:rPr>
                <w:i/>
                <w:sz w:val="18"/>
              </w:rPr>
              <w:t>dps</w:t>
            </w:r>
            <w:r w:rsidRPr="00101714">
              <w:rPr>
                <w:sz w:val="18"/>
              </w:rPr>
              <w:t xml:space="preserve"> </w:t>
            </w:r>
            <w:r w:rsidRPr="00596FE9">
              <w:rPr>
                <w:i/>
                <w:sz w:val="18"/>
              </w:rPr>
              <w:t>dve</w:t>
            </w:r>
            <w:r w:rsidRPr="00101714">
              <w:rPr>
                <w:sz w:val="18"/>
              </w:rPr>
              <w:t xml:space="preserve"> Inr sequence </w:t>
            </w:r>
            <w:r>
              <w:rPr>
                <w:sz w:val="18"/>
              </w:rPr>
              <w:t xml:space="preserve">(16 bp around the TSS) </w:t>
            </w:r>
            <w:r w:rsidRPr="00101714">
              <w:rPr>
                <w:sz w:val="18"/>
              </w:rPr>
              <w:t xml:space="preserve">was replaced with </w:t>
            </w:r>
            <w:r w:rsidRPr="00596FE9">
              <w:rPr>
                <w:i/>
                <w:sz w:val="18"/>
              </w:rPr>
              <w:t>dps Act5C</w:t>
            </w:r>
            <w:r w:rsidRPr="00101714">
              <w:rPr>
                <w:sz w:val="18"/>
              </w:rPr>
              <w:t xml:space="preserve"> Inr sequence at pAWG_UAS_dps_dve</w:t>
            </w:r>
          </w:p>
        </w:tc>
      </w:tr>
      <w:tr w:rsidR="008514FB" w:rsidRPr="00C07FA3" w14:paraId="0527BFF3" w14:textId="47C170C8" w:rsidTr="00F26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0EF470AF" w14:textId="77777777" w:rsidR="008514FB" w:rsidRPr="0055623C" w:rsidRDefault="008514FB" w:rsidP="008514FB">
            <w:pPr>
              <w:rPr>
                <w:sz w:val="18"/>
              </w:rPr>
            </w:pPr>
            <w:r w:rsidRPr="0055623C">
              <w:rPr>
                <w:sz w:val="18"/>
              </w:rPr>
              <w:t>pAWG_UAS_dps_dve_inr_GtoA</w:t>
            </w:r>
          </w:p>
        </w:tc>
        <w:tc>
          <w:tcPr>
            <w:tcW w:w="9720" w:type="dxa"/>
          </w:tcPr>
          <w:p w14:paraId="5293A4D7" w14:textId="18E27784" w:rsidR="008514FB" w:rsidRPr="00101714" w:rsidRDefault="008514FB" w:rsidP="00851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B096F">
              <w:rPr>
                <w:i/>
                <w:sz w:val="18"/>
              </w:rPr>
              <w:t>dps</w:t>
            </w:r>
            <w:r w:rsidRPr="00101714">
              <w:rPr>
                <w:sz w:val="18"/>
              </w:rPr>
              <w:t xml:space="preserve"> </w:t>
            </w:r>
            <w:r w:rsidRPr="00596FE9">
              <w:rPr>
                <w:i/>
                <w:sz w:val="18"/>
              </w:rPr>
              <w:t>dve</w:t>
            </w:r>
            <w:r w:rsidRPr="00101714">
              <w:rPr>
                <w:sz w:val="18"/>
              </w:rPr>
              <w:t xml:space="preserve"> Inr sequence at position +2 was mutated to A at pAWG_UAS_dps_dve</w:t>
            </w:r>
          </w:p>
        </w:tc>
      </w:tr>
      <w:tr w:rsidR="008514FB" w:rsidRPr="00C07FA3" w14:paraId="007F3FB1" w14:textId="0C56C935" w:rsidTr="00F26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60FB79B5" w14:textId="77777777" w:rsidR="008514FB" w:rsidRPr="0055623C" w:rsidRDefault="008514FB" w:rsidP="008514FB">
            <w:pPr>
              <w:rPr>
                <w:sz w:val="18"/>
              </w:rPr>
            </w:pPr>
            <w:r w:rsidRPr="0055623C">
              <w:rPr>
                <w:sz w:val="18"/>
              </w:rPr>
              <w:t>pAWG_UAS_dps_dve_inr_GtoT</w:t>
            </w:r>
          </w:p>
        </w:tc>
        <w:tc>
          <w:tcPr>
            <w:tcW w:w="9720" w:type="dxa"/>
          </w:tcPr>
          <w:p w14:paraId="2A7909F2" w14:textId="430FD0F4" w:rsidR="008514FB" w:rsidRPr="00101714" w:rsidRDefault="008514FB" w:rsidP="00851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B096F">
              <w:rPr>
                <w:i/>
                <w:sz w:val="18"/>
              </w:rPr>
              <w:t>dps</w:t>
            </w:r>
            <w:r w:rsidRPr="00101714">
              <w:rPr>
                <w:sz w:val="18"/>
              </w:rPr>
              <w:t xml:space="preserve"> </w:t>
            </w:r>
            <w:r w:rsidRPr="00596FE9">
              <w:rPr>
                <w:i/>
                <w:sz w:val="18"/>
              </w:rPr>
              <w:t>dve</w:t>
            </w:r>
            <w:r w:rsidRPr="00101714">
              <w:rPr>
                <w:sz w:val="18"/>
              </w:rPr>
              <w:t xml:space="preserve"> Inr sequence at position +2 was mutated to T at pAWG_UAS_dps_dve</w:t>
            </w:r>
          </w:p>
        </w:tc>
      </w:tr>
      <w:tr w:rsidR="008514FB" w:rsidRPr="00C07FA3" w14:paraId="47615DFA" w14:textId="3C91B0B5" w:rsidTr="00F26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2CBB1450" w14:textId="77777777" w:rsidR="008514FB" w:rsidRPr="0055623C" w:rsidRDefault="008514FB" w:rsidP="008514FB">
            <w:pPr>
              <w:rPr>
                <w:sz w:val="18"/>
              </w:rPr>
            </w:pPr>
            <w:r w:rsidRPr="0055623C">
              <w:rPr>
                <w:sz w:val="18"/>
              </w:rPr>
              <w:t>pAWG_UAS_dps_pepck</w:t>
            </w:r>
          </w:p>
        </w:tc>
        <w:tc>
          <w:tcPr>
            <w:tcW w:w="9720" w:type="dxa"/>
          </w:tcPr>
          <w:p w14:paraId="2006FE95" w14:textId="50CFFDDA" w:rsidR="008514FB" w:rsidRPr="00101714" w:rsidRDefault="008514FB" w:rsidP="00851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B096F">
              <w:rPr>
                <w:i/>
                <w:sz w:val="18"/>
              </w:rPr>
              <w:t>dps</w:t>
            </w:r>
            <w:r w:rsidRPr="00101714">
              <w:rPr>
                <w:sz w:val="18"/>
              </w:rPr>
              <w:t xml:space="preserve"> </w:t>
            </w:r>
            <w:r w:rsidRPr="00596FE9">
              <w:rPr>
                <w:i/>
                <w:sz w:val="18"/>
              </w:rPr>
              <w:t>pepck</w:t>
            </w:r>
            <w:r w:rsidRPr="00101714">
              <w:rPr>
                <w:sz w:val="18"/>
              </w:rPr>
              <w:t xml:space="preserve"> promoter sequence was inserted into pAWG_UAS </w:t>
            </w:r>
          </w:p>
        </w:tc>
      </w:tr>
      <w:tr w:rsidR="008514FB" w:rsidRPr="00C07FA3" w14:paraId="2F3D11AB" w14:textId="559336A6" w:rsidTr="00F26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5B530EC3" w14:textId="7CED8D6A" w:rsidR="008514FB" w:rsidRPr="0055623C" w:rsidRDefault="008514FB" w:rsidP="008514FB">
            <w:pPr>
              <w:rPr>
                <w:sz w:val="18"/>
              </w:rPr>
            </w:pPr>
            <w:r w:rsidRPr="0055623C">
              <w:rPr>
                <w:sz w:val="18"/>
              </w:rPr>
              <w:lastRenderedPageBreak/>
              <w:t>pAWG_UAS_dps_pepck</w:t>
            </w:r>
            <w:r>
              <w:rPr>
                <w:sz w:val="18"/>
              </w:rPr>
              <w:t>_dve_down</w:t>
            </w:r>
          </w:p>
        </w:tc>
        <w:tc>
          <w:tcPr>
            <w:tcW w:w="9720" w:type="dxa"/>
          </w:tcPr>
          <w:p w14:paraId="1C6A25E9" w14:textId="5255CAA4" w:rsidR="008514FB" w:rsidRPr="00101714" w:rsidRDefault="008514FB" w:rsidP="00851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B096F">
              <w:rPr>
                <w:i/>
                <w:sz w:val="18"/>
              </w:rPr>
              <w:t>dps</w:t>
            </w:r>
            <w:r w:rsidRPr="00101714"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pepck</w:t>
            </w:r>
            <w:r w:rsidRPr="00101714">
              <w:rPr>
                <w:sz w:val="18"/>
              </w:rPr>
              <w:t xml:space="preserve"> downstream promoter sequence was replaced with </w:t>
            </w:r>
            <w:r w:rsidRPr="00EB096F">
              <w:rPr>
                <w:i/>
                <w:sz w:val="18"/>
              </w:rPr>
              <w:t>dps dve</w:t>
            </w:r>
            <w:r w:rsidRPr="00101714">
              <w:rPr>
                <w:sz w:val="18"/>
              </w:rPr>
              <w:t xml:space="preserve"> downstream promoter sequence and inserted into pAWG_UAS</w:t>
            </w:r>
            <w:r>
              <w:rPr>
                <w:sz w:val="18"/>
              </w:rPr>
              <w:t xml:space="preserve">. </w:t>
            </w:r>
            <w:r>
              <w:t>Fusion</w:t>
            </w:r>
            <w:r w:rsidRPr="00EB096F">
              <w:t xml:space="preserve"> site:</w:t>
            </w:r>
            <w:r>
              <w:rPr>
                <w:i/>
              </w:rPr>
              <w:t xml:space="preserve"> </w:t>
            </w:r>
            <w:r>
              <w:t>8</w:t>
            </w:r>
            <w:r w:rsidRPr="00EB096F">
              <w:t xml:space="preserve"> bp after </w:t>
            </w:r>
            <w:r>
              <w:t xml:space="preserve">the </w:t>
            </w:r>
            <w:r w:rsidRPr="00EB096F">
              <w:t>TSS</w:t>
            </w:r>
          </w:p>
        </w:tc>
      </w:tr>
      <w:tr w:rsidR="008514FB" w:rsidRPr="00C07FA3" w14:paraId="5B486C9A" w14:textId="3AAE16ED" w:rsidTr="00F26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A2FBE03" w14:textId="40570CF3" w:rsidR="008514FB" w:rsidRPr="0055623C" w:rsidRDefault="008514FB" w:rsidP="008514FB">
            <w:pPr>
              <w:rPr>
                <w:sz w:val="18"/>
              </w:rPr>
            </w:pPr>
            <w:r w:rsidRPr="0055623C">
              <w:rPr>
                <w:sz w:val="18"/>
              </w:rPr>
              <w:t>pAWG_UAS_dps_pepck</w:t>
            </w:r>
            <w:r>
              <w:rPr>
                <w:sz w:val="18"/>
              </w:rPr>
              <w:t>_pk_down</w:t>
            </w:r>
          </w:p>
        </w:tc>
        <w:tc>
          <w:tcPr>
            <w:tcW w:w="9720" w:type="dxa"/>
          </w:tcPr>
          <w:p w14:paraId="149961C5" w14:textId="2EC0C071" w:rsidR="008514FB" w:rsidRPr="00101714" w:rsidRDefault="008514FB" w:rsidP="00851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B096F">
              <w:rPr>
                <w:i/>
                <w:sz w:val="18"/>
              </w:rPr>
              <w:t>dps</w:t>
            </w:r>
            <w:r w:rsidRPr="00101714"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pepck</w:t>
            </w:r>
            <w:r w:rsidRPr="00101714">
              <w:rPr>
                <w:sz w:val="18"/>
              </w:rPr>
              <w:t xml:space="preserve"> downstream promoter sequence was replaced with </w:t>
            </w:r>
            <w:r w:rsidRPr="00EB096F">
              <w:rPr>
                <w:i/>
                <w:sz w:val="18"/>
              </w:rPr>
              <w:t xml:space="preserve">dps </w:t>
            </w:r>
            <w:r>
              <w:rPr>
                <w:i/>
                <w:sz w:val="18"/>
              </w:rPr>
              <w:t>pk</w:t>
            </w:r>
            <w:r w:rsidRPr="00101714">
              <w:rPr>
                <w:sz w:val="18"/>
              </w:rPr>
              <w:t xml:space="preserve"> downstream promoter sequence and inserted into pAWG_UAS</w:t>
            </w:r>
            <w:r>
              <w:rPr>
                <w:sz w:val="18"/>
              </w:rPr>
              <w:t xml:space="preserve">. </w:t>
            </w:r>
            <w:r>
              <w:t>Fusion</w:t>
            </w:r>
            <w:r w:rsidRPr="00EB096F">
              <w:t xml:space="preserve"> site:</w:t>
            </w:r>
            <w:r>
              <w:rPr>
                <w:i/>
              </w:rPr>
              <w:t xml:space="preserve"> </w:t>
            </w:r>
            <w:r>
              <w:t>8</w:t>
            </w:r>
            <w:r w:rsidRPr="00EB096F">
              <w:t xml:space="preserve"> bp after </w:t>
            </w:r>
            <w:r>
              <w:t xml:space="preserve">the </w:t>
            </w:r>
            <w:r w:rsidRPr="00EB096F">
              <w:t>TSS</w:t>
            </w:r>
          </w:p>
        </w:tc>
      </w:tr>
      <w:tr w:rsidR="008514FB" w:rsidRPr="00C07FA3" w14:paraId="0B19BBDF" w14:textId="2992797C" w:rsidTr="00F26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D5F18B8" w14:textId="1586C376" w:rsidR="008514FB" w:rsidRPr="0055623C" w:rsidRDefault="008514FB" w:rsidP="008514FB">
            <w:pPr>
              <w:rPr>
                <w:sz w:val="18"/>
              </w:rPr>
            </w:pPr>
            <w:r w:rsidRPr="0055623C">
              <w:rPr>
                <w:sz w:val="18"/>
              </w:rPr>
              <w:t>pAWG_UAS_dps_Pino</w:t>
            </w:r>
          </w:p>
        </w:tc>
        <w:tc>
          <w:tcPr>
            <w:tcW w:w="9720" w:type="dxa"/>
          </w:tcPr>
          <w:p w14:paraId="44444BB8" w14:textId="564A6C89" w:rsidR="008514FB" w:rsidRPr="00101714" w:rsidRDefault="008514FB" w:rsidP="00851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B096F">
              <w:rPr>
                <w:i/>
                <w:sz w:val="18"/>
              </w:rPr>
              <w:t>dps</w:t>
            </w:r>
            <w:r w:rsidRPr="00101714">
              <w:rPr>
                <w:sz w:val="18"/>
              </w:rPr>
              <w:t xml:space="preserve"> </w:t>
            </w:r>
            <w:r w:rsidRPr="00596FE9">
              <w:rPr>
                <w:i/>
                <w:sz w:val="18"/>
              </w:rPr>
              <w:t>Pino</w:t>
            </w:r>
            <w:r w:rsidRPr="00101714">
              <w:rPr>
                <w:sz w:val="18"/>
              </w:rPr>
              <w:t xml:space="preserve"> promoter sequence was inserted into pAWG_UAS </w:t>
            </w:r>
          </w:p>
        </w:tc>
      </w:tr>
      <w:tr w:rsidR="008514FB" w:rsidRPr="00C07FA3" w14:paraId="196EF9E5" w14:textId="2DCB1292" w:rsidTr="00F26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5490E4F" w14:textId="77777777" w:rsidR="008514FB" w:rsidRPr="0055623C" w:rsidRDefault="008514FB" w:rsidP="008514FB">
            <w:pPr>
              <w:rPr>
                <w:sz w:val="18"/>
              </w:rPr>
            </w:pPr>
            <w:r w:rsidRPr="0055623C">
              <w:rPr>
                <w:sz w:val="18"/>
              </w:rPr>
              <w:t>pAWG_UAS_dps_pk</w:t>
            </w:r>
          </w:p>
        </w:tc>
        <w:tc>
          <w:tcPr>
            <w:tcW w:w="9720" w:type="dxa"/>
          </w:tcPr>
          <w:p w14:paraId="0EB6E4AA" w14:textId="0032A388" w:rsidR="008514FB" w:rsidRPr="00101714" w:rsidRDefault="008514FB" w:rsidP="00851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B096F">
              <w:rPr>
                <w:i/>
                <w:sz w:val="18"/>
              </w:rPr>
              <w:t>dps</w:t>
            </w:r>
            <w:r w:rsidRPr="00101714">
              <w:rPr>
                <w:sz w:val="18"/>
              </w:rPr>
              <w:t xml:space="preserve"> </w:t>
            </w:r>
            <w:r w:rsidRPr="00596FE9">
              <w:rPr>
                <w:i/>
                <w:sz w:val="18"/>
              </w:rPr>
              <w:t>pk</w:t>
            </w:r>
            <w:r w:rsidRPr="00101714">
              <w:rPr>
                <w:sz w:val="18"/>
              </w:rPr>
              <w:t xml:space="preserve"> promoter sequence was inserted into pAWG_UAS </w:t>
            </w:r>
          </w:p>
        </w:tc>
      </w:tr>
      <w:tr w:rsidR="008514FB" w:rsidRPr="00C07FA3" w14:paraId="1F8C6DE7" w14:textId="6A435E84" w:rsidTr="00F26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51757924" w14:textId="77777777" w:rsidR="008514FB" w:rsidRPr="0055623C" w:rsidRDefault="008514FB" w:rsidP="008514FB">
            <w:pPr>
              <w:rPr>
                <w:sz w:val="18"/>
              </w:rPr>
            </w:pPr>
            <w:r w:rsidRPr="0055623C">
              <w:rPr>
                <w:sz w:val="18"/>
              </w:rPr>
              <w:t>pAWG_UAS_dps_pk_tata_insert</w:t>
            </w:r>
          </w:p>
        </w:tc>
        <w:tc>
          <w:tcPr>
            <w:tcW w:w="9720" w:type="dxa"/>
          </w:tcPr>
          <w:p w14:paraId="22B547B3" w14:textId="77777777" w:rsidR="008514FB" w:rsidRPr="00101714" w:rsidRDefault="008514FB" w:rsidP="00851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101714">
              <w:rPr>
                <w:sz w:val="18"/>
              </w:rPr>
              <w:t>A 7 bp region 31 bp upstream of dps pk TSS was replaced with TATAAAA at  pAWG_UAS_dps_pk</w:t>
            </w:r>
          </w:p>
        </w:tc>
      </w:tr>
      <w:tr w:rsidR="008514FB" w:rsidRPr="00C07FA3" w14:paraId="238EF7A9" w14:textId="1E052817" w:rsidTr="00F26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335BF6B4" w14:textId="065EBC03" w:rsidR="008514FB" w:rsidRPr="0055623C" w:rsidRDefault="008514FB" w:rsidP="008514FB">
            <w:pPr>
              <w:rPr>
                <w:sz w:val="18"/>
              </w:rPr>
            </w:pPr>
            <w:r w:rsidRPr="0055623C">
              <w:rPr>
                <w:sz w:val="18"/>
              </w:rPr>
              <w:t>pAWG_UAS_dps_pk_</w:t>
            </w:r>
            <w:r>
              <w:rPr>
                <w:sz w:val="18"/>
              </w:rPr>
              <w:t>inr_GtoT</w:t>
            </w:r>
          </w:p>
        </w:tc>
        <w:tc>
          <w:tcPr>
            <w:tcW w:w="9720" w:type="dxa"/>
          </w:tcPr>
          <w:p w14:paraId="6A143054" w14:textId="3C70C298" w:rsidR="008514FB" w:rsidRPr="00101714" w:rsidRDefault="008514FB" w:rsidP="00851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B096F">
              <w:rPr>
                <w:i/>
                <w:sz w:val="18"/>
              </w:rPr>
              <w:t>dps</w:t>
            </w:r>
            <w:r w:rsidRPr="00101714"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pk</w:t>
            </w:r>
            <w:r w:rsidRPr="00101714">
              <w:rPr>
                <w:sz w:val="18"/>
              </w:rPr>
              <w:t xml:space="preserve"> Inr sequence at position +2 was mutated to T at pAWG_UAS_dps</w:t>
            </w:r>
            <w:r>
              <w:rPr>
                <w:sz w:val="18"/>
              </w:rPr>
              <w:t>_pk</w:t>
            </w:r>
          </w:p>
        </w:tc>
      </w:tr>
      <w:tr w:rsidR="008514FB" w:rsidRPr="00C07FA3" w14:paraId="2EE557F8" w14:textId="0EE00D43" w:rsidTr="00F26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69610285" w14:textId="77777777" w:rsidR="008514FB" w:rsidRPr="0055623C" w:rsidRDefault="008514FB" w:rsidP="008514FB">
            <w:pPr>
              <w:rPr>
                <w:sz w:val="18"/>
              </w:rPr>
            </w:pPr>
            <w:r w:rsidRPr="0055623C">
              <w:rPr>
                <w:sz w:val="18"/>
              </w:rPr>
              <w:t>pAWG_UAS_dps_pxb</w:t>
            </w:r>
          </w:p>
        </w:tc>
        <w:tc>
          <w:tcPr>
            <w:tcW w:w="9720" w:type="dxa"/>
          </w:tcPr>
          <w:p w14:paraId="49AA8CB8" w14:textId="31B85121" w:rsidR="008514FB" w:rsidRPr="00101714" w:rsidRDefault="008514FB" w:rsidP="00851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B096F">
              <w:rPr>
                <w:i/>
                <w:sz w:val="18"/>
              </w:rPr>
              <w:t>dps</w:t>
            </w:r>
            <w:r w:rsidRPr="00101714">
              <w:rPr>
                <w:sz w:val="18"/>
              </w:rPr>
              <w:t xml:space="preserve"> </w:t>
            </w:r>
            <w:r w:rsidRPr="0091494F">
              <w:rPr>
                <w:i/>
                <w:sz w:val="18"/>
              </w:rPr>
              <w:t>pxb</w:t>
            </w:r>
            <w:r w:rsidRPr="00101714">
              <w:rPr>
                <w:sz w:val="18"/>
              </w:rPr>
              <w:t xml:space="preserve"> promoter sequence was inserted into pAWG_UAS </w:t>
            </w:r>
          </w:p>
        </w:tc>
      </w:tr>
      <w:tr w:rsidR="008514FB" w:rsidRPr="00C07FA3" w14:paraId="2FFAF5E8" w14:textId="77777777" w:rsidTr="002E5A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6C59D12D" w14:textId="778F7A3D" w:rsidR="008514FB" w:rsidRPr="0055623C" w:rsidRDefault="008514FB" w:rsidP="002E5A79">
            <w:pPr>
              <w:rPr>
                <w:sz w:val="18"/>
              </w:rPr>
            </w:pPr>
            <w:r w:rsidRPr="0055623C">
              <w:rPr>
                <w:sz w:val="18"/>
              </w:rPr>
              <w:t>pAWG_UAS_dps_</w:t>
            </w:r>
            <w:r>
              <w:rPr>
                <w:sz w:val="18"/>
              </w:rPr>
              <w:t>RpL13A</w:t>
            </w:r>
          </w:p>
        </w:tc>
        <w:tc>
          <w:tcPr>
            <w:tcW w:w="9720" w:type="dxa"/>
          </w:tcPr>
          <w:p w14:paraId="4CBAA93A" w14:textId="6EB4F271" w:rsidR="008514FB" w:rsidRPr="00101714" w:rsidRDefault="008514FB" w:rsidP="002E5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B096F">
              <w:rPr>
                <w:i/>
                <w:sz w:val="18"/>
              </w:rPr>
              <w:t>dps</w:t>
            </w:r>
            <w:r w:rsidRPr="00101714">
              <w:rPr>
                <w:sz w:val="18"/>
              </w:rPr>
              <w:t xml:space="preserve"> </w:t>
            </w:r>
            <w:r w:rsidRPr="0091494F">
              <w:rPr>
                <w:i/>
                <w:sz w:val="18"/>
              </w:rPr>
              <w:t>RPL13A</w:t>
            </w:r>
            <w:r w:rsidRPr="00101714">
              <w:rPr>
                <w:sz w:val="18"/>
              </w:rPr>
              <w:t xml:space="preserve"> promoter sequence was inserted into pAWG_UAS </w:t>
            </w:r>
          </w:p>
        </w:tc>
      </w:tr>
      <w:tr w:rsidR="008514FB" w:rsidRPr="00C07FA3" w14:paraId="7F0EB1F9" w14:textId="77777777" w:rsidTr="002E5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0736484D" w14:textId="39CD995D" w:rsidR="008514FB" w:rsidRPr="0055623C" w:rsidRDefault="008514FB" w:rsidP="002E5A79">
            <w:pPr>
              <w:rPr>
                <w:sz w:val="18"/>
              </w:rPr>
            </w:pPr>
            <w:r w:rsidRPr="0055623C">
              <w:rPr>
                <w:sz w:val="18"/>
              </w:rPr>
              <w:t>pAWG_UAS_dps_</w:t>
            </w:r>
            <w:r>
              <w:rPr>
                <w:sz w:val="18"/>
              </w:rPr>
              <w:t>RpL13A_2kb</w:t>
            </w:r>
          </w:p>
        </w:tc>
        <w:tc>
          <w:tcPr>
            <w:tcW w:w="9720" w:type="dxa"/>
          </w:tcPr>
          <w:p w14:paraId="48805A22" w14:textId="5C1DBE55" w:rsidR="008514FB" w:rsidRPr="00101714" w:rsidRDefault="008514FB" w:rsidP="002E5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B096F">
              <w:rPr>
                <w:i/>
                <w:sz w:val="18"/>
              </w:rPr>
              <w:t>dps</w:t>
            </w:r>
            <w:r w:rsidRPr="00101714">
              <w:rPr>
                <w:sz w:val="18"/>
              </w:rPr>
              <w:t xml:space="preserve"> </w:t>
            </w:r>
            <w:r w:rsidRPr="0091494F">
              <w:rPr>
                <w:i/>
                <w:sz w:val="18"/>
              </w:rPr>
              <w:t>RPL13A</w:t>
            </w:r>
            <w:r w:rsidRPr="00101714">
              <w:rPr>
                <w:sz w:val="18"/>
              </w:rPr>
              <w:t xml:space="preserve"> </w:t>
            </w:r>
            <w:r>
              <w:rPr>
                <w:sz w:val="18"/>
              </w:rPr>
              <w:t>2kb</w:t>
            </w:r>
            <w:r w:rsidRPr="00101714">
              <w:rPr>
                <w:sz w:val="18"/>
              </w:rPr>
              <w:t xml:space="preserve"> </w:t>
            </w:r>
            <w:r>
              <w:rPr>
                <w:sz w:val="18"/>
              </w:rPr>
              <w:t>region</w:t>
            </w:r>
            <w:r w:rsidRPr="00101714">
              <w:rPr>
                <w:sz w:val="18"/>
              </w:rPr>
              <w:t xml:space="preserve"> was inserted into pAWG_UAS </w:t>
            </w:r>
          </w:p>
        </w:tc>
      </w:tr>
      <w:tr w:rsidR="008514FB" w:rsidRPr="00C07FA3" w14:paraId="1E7D4863" w14:textId="1B2E568D" w:rsidTr="00F26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2F6C98DD" w14:textId="77777777" w:rsidR="008514FB" w:rsidRPr="0055623C" w:rsidRDefault="008514FB" w:rsidP="008514FB">
            <w:pPr>
              <w:rPr>
                <w:sz w:val="18"/>
              </w:rPr>
            </w:pPr>
            <w:r w:rsidRPr="0055623C">
              <w:rPr>
                <w:sz w:val="18"/>
              </w:rPr>
              <w:t>pAWG_UAS_SCP</w:t>
            </w:r>
          </w:p>
        </w:tc>
        <w:tc>
          <w:tcPr>
            <w:tcW w:w="9720" w:type="dxa"/>
          </w:tcPr>
          <w:p w14:paraId="743132F8" w14:textId="070D25BA" w:rsidR="008514FB" w:rsidRPr="00101714" w:rsidRDefault="008514FB" w:rsidP="00851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101714">
              <w:rPr>
                <w:sz w:val="18"/>
              </w:rPr>
              <w:t>Super core promoter was inserted into pAWG_UAS</w:t>
            </w:r>
          </w:p>
        </w:tc>
      </w:tr>
      <w:tr w:rsidR="008514FB" w:rsidRPr="00C07FA3" w14:paraId="3AB401F3" w14:textId="350814D6" w:rsidTr="00F26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5EB1F1C2" w14:textId="7DA4D381" w:rsidR="008514FB" w:rsidRPr="0055623C" w:rsidRDefault="008514FB" w:rsidP="008514FB">
            <w:pPr>
              <w:rPr>
                <w:sz w:val="18"/>
              </w:rPr>
            </w:pPr>
            <w:r w:rsidRPr="0055623C">
              <w:rPr>
                <w:sz w:val="18"/>
              </w:rPr>
              <w:t>pAWG_UAS_SCP</w:t>
            </w:r>
            <w:r>
              <w:rPr>
                <w:sz w:val="18"/>
              </w:rPr>
              <w:t>_inr_GtoT</w:t>
            </w:r>
          </w:p>
        </w:tc>
        <w:tc>
          <w:tcPr>
            <w:tcW w:w="9720" w:type="dxa"/>
          </w:tcPr>
          <w:p w14:paraId="6B947E09" w14:textId="16825DD9" w:rsidR="008514FB" w:rsidRPr="00101714" w:rsidRDefault="008514FB" w:rsidP="00851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596FE9">
              <w:rPr>
                <w:sz w:val="18"/>
              </w:rPr>
              <w:t>SCP</w:t>
            </w:r>
            <w:r>
              <w:rPr>
                <w:i/>
                <w:sz w:val="18"/>
              </w:rPr>
              <w:t xml:space="preserve"> </w:t>
            </w:r>
            <w:r w:rsidRPr="0091494F">
              <w:rPr>
                <w:sz w:val="18"/>
              </w:rPr>
              <w:t>Inr</w:t>
            </w:r>
            <w:r>
              <w:rPr>
                <w:i/>
                <w:sz w:val="18"/>
              </w:rPr>
              <w:t xml:space="preserve"> </w:t>
            </w:r>
            <w:r w:rsidRPr="00101714">
              <w:rPr>
                <w:sz w:val="18"/>
              </w:rPr>
              <w:t xml:space="preserve"> sequence at position +2 was mutated to T at pAWG_UAS_</w:t>
            </w:r>
            <w:r>
              <w:rPr>
                <w:sz w:val="18"/>
              </w:rPr>
              <w:t>SCP</w:t>
            </w:r>
          </w:p>
        </w:tc>
      </w:tr>
      <w:tr w:rsidR="008514FB" w:rsidRPr="00C07FA3" w14:paraId="56B970D8" w14:textId="289819A7" w:rsidTr="00F26CAB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74EADD8" w14:textId="77777777" w:rsidR="008514FB" w:rsidRPr="0055623C" w:rsidRDefault="008514FB" w:rsidP="008514FB">
            <w:pPr>
              <w:rPr>
                <w:sz w:val="18"/>
              </w:rPr>
            </w:pPr>
            <w:r w:rsidRPr="0055623C">
              <w:rPr>
                <w:sz w:val="18"/>
              </w:rPr>
              <w:t>SCP1-pUC119 plasmid</w:t>
            </w:r>
          </w:p>
        </w:tc>
        <w:tc>
          <w:tcPr>
            <w:tcW w:w="9720" w:type="dxa"/>
          </w:tcPr>
          <w:p w14:paraId="307013EE" w14:textId="43248162" w:rsidR="008514FB" w:rsidRPr="00101714" w:rsidRDefault="008514FB" w:rsidP="00851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101714">
              <w:rPr>
                <w:sz w:val="18"/>
              </w:rPr>
              <w:t>Addgene #21846</w:t>
            </w:r>
          </w:p>
        </w:tc>
      </w:tr>
    </w:tbl>
    <w:p w14:paraId="26C9CD17" w14:textId="77777777" w:rsidR="0055623C" w:rsidRDefault="0055623C" w:rsidP="00B16A3E">
      <w:pPr>
        <w:pStyle w:val="Figure"/>
        <w:rPr>
          <w:b/>
        </w:rPr>
      </w:pPr>
    </w:p>
    <w:p w14:paraId="1274E817" w14:textId="5CBFFD1D" w:rsidR="00302087" w:rsidRPr="0055623C" w:rsidRDefault="00BA72F3" w:rsidP="00B16A3E">
      <w:pPr>
        <w:pStyle w:val="Figure"/>
        <w:rPr>
          <w:b/>
        </w:rPr>
      </w:pPr>
      <w:r w:rsidRPr="00101714">
        <w:rPr>
          <w:b/>
        </w:rPr>
        <w:t xml:space="preserve">Table </w:t>
      </w:r>
      <w:r w:rsidR="00DB3CD2" w:rsidRPr="00101714">
        <w:rPr>
          <w:b/>
        </w:rPr>
        <w:t>S</w:t>
      </w:r>
      <w:r w:rsidR="00DB3CD2">
        <w:rPr>
          <w:b/>
        </w:rPr>
        <w:t>7</w:t>
      </w:r>
      <w:r w:rsidR="003B4350" w:rsidRPr="00101714">
        <w:rPr>
          <w:b/>
        </w:rPr>
        <w:t>.</w:t>
      </w:r>
      <w:r w:rsidRPr="00101714">
        <w:rPr>
          <w:b/>
        </w:rPr>
        <w:t xml:space="preserve"> Summary of </w:t>
      </w:r>
      <w:r w:rsidR="003B4350" w:rsidRPr="00101714">
        <w:rPr>
          <w:b/>
        </w:rPr>
        <w:t xml:space="preserve">all </w:t>
      </w:r>
      <w:r w:rsidRPr="00101714">
        <w:rPr>
          <w:b/>
        </w:rPr>
        <w:t>plasmids</w:t>
      </w:r>
      <w:r w:rsidR="003B4350" w:rsidRPr="00101714">
        <w:rPr>
          <w:b/>
        </w:rPr>
        <w:t xml:space="preserve"> used in this study</w:t>
      </w:r>
      <w:r w:rsidR="00302087">
        <w:br w:type="page"/>
      </w:r>
    </w:p>
    <w:tbl>
      <w:tblPr>
        <w:tblStyle w:val="Table"/>
        <w:tblW w:w="13156" w:type="dxa"/>
        <w:jc w:val="center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10731"/>
      </w:tblGrid>
      <w:tr w:rsidR="00132B64" w:rsidRPr="00C07FA3" w14:paraId="3DD01266" w14:textId="77777777" w:rsidTr="00596F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right w:val="none" w:sz="0" w:space="0" w:color="auto"/>
            </w:tcBorders>
          </w:tcPr>
          <w:p w14:paraId="7896F7DD" w14:textId="77777777" w:rsidR="00FF0082" w:rsidRPr="00596FE9" w:rsidRDefault="00FF0082" w:rsidP="00770CC5">
            <w:pPr>
              <w:rPr>
                <w:b w:val="0"/>
                <w:sz w:val="18"/>
              </w:rPr>
            </w:pPr>
            <w:r w:rsidRPr="00B341E8">
              <w:lastRenderedPageBreak/>
              <w:t>Name</w:t>
            </w:r>
          </w:p>
        </w:tc>
        <w:tc>
          <w:tcPr>
            <w:tcW w:w="10731" w:type="dxa"/>
          </w:tcPr>
          <w:p w14:paraId="52AFD01F" w14:textId="6B412132" w:rsidR="00FF0082" w:rsidRPr="00101714" w:rsidRDefault="00FF0082" w:rsidP="00770C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0"/>
              </w:rPr>
            </w:pPr>
            <w:r w:rsidRPr="00101714">
              <w:rPr>
                <w:szCs w:val="20"/>
              </w:rPr>
              <w:t>Sequence</w:t>
            </w:r>
          </w:p>
        </w:tc>
      </w:tr>
      <w:tr w:rsidR="00132B64" w:rsidRPr="00C07FA3" w14:paraId="7CC8F8C8" w14:textId="77777777" w:rsidTr="00596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right w:val="none" w:sz="0" w:space="0" w:color="auto"/>
            </w:tcBorders>
          </w:tcPr>
          <w:p w14:paraId="512BFD08" w14:textId="77777777" w:rsidR="00FF0082" w:rsidRPr="00596FE9" w:rsidRDefault="00FF0082" w:rsidP="00770CC5">
            <w:pPr>
              <w:rPr>
                <w:sz w:val="18"/>
              </w:rPr>
            </w:pPr>
            <w:r w:rsidRPr="00596FE9">
              <w:rPr>
                <w:sz w:val="18"/>
              </w:rPr>
              <w:t>pAWG_UAS</w:t>
            </w:r>
          </w:p>
        </w:tc>
        <w:tc>
          <w:tcPr>
            <w:tcW w:w="10731" w:type="dxa"/>
          </w:tcPr>
          <w:p w14:paraId="1F96F1DA" w14:textId="7C27B89F" w:rsidR="00FF0082" w:rsidRPr="00101714" w:rsidRDefault="008D7AC8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01714">
              <w:rPr>
                <w:sz w:val="16"/>
              </w:rPr>
              <w:t>GCGCCCAATACGCAAACCGCCTCTCCCCGCGCGTTGGCCGATTCATTAATGCAGGCAACTCGTGAAAGGTAGGCGGATCAGCGGCCGCAGCATGCAATTCTATATTCTAAAAACACAAATGATACTTCTAAAAAAAAATCATGAATGGCATCAACTCTGAATCAAATCTTTGCAGATGCACCTACTTCTCATTTCCACTGTCACATCATTTTTCCAGATCTCGCTGCCTGTTATGTGGCCCACAAACCAAGACACGTTTTATGGCCATTAAAGCTGGCTGATCGTCGCCAAACACCAAATACATAATGAATATGTACACATTCGAGAAAGAAGCGATCAAAGAAGCGTCTTCGGGCGGAGTAGGAGAATGCGGAGGAGAAGGAGAACGAGCTGATCTAGTATCTCTCCACAATCCAATGCCAACTGACCAACTGGCCATATTCGGAGCAATTTGAAGCCAATTTCCATCGCCTGGCGATCGCTCCATTCTTGGCTATATGTTTTTCACCGTTACCCGGGGCCATTTTCAAAGACTCGTCGGCAAGATAAGATTGTGTCACTCGCTGTCTCTCTTCATTTGTCGAAGAATGCTGAGGAATTTCGCGATGACGTCGGCGAGTATTTTGAAGAATGAGAATAATTTGTATTTATACGAAAATCAGTTAGTGGAATTTTCTACAAAAACATGTTATCTATAGATAATTTTGTTGCAAAATATGTTGACTATGACAAAGATTGTATGTATATACCTTTAATGTATTCTCATTTTCTTATGTATTTATAATGGCAATGATGATACTGATGATATTTTAAGATGATGCCAGACCAAAAGGCTTGAATTTCTGCGTCTTTTGCCGAACGCAGTGCATGTGCAATTGTTGTTTTTTGGAATATTCAATTTTCGGACTGTCCGCTTTGATTTCAGTTTCTTGGCTTATTCAAAAAGCAAAGTAAAGCCAAAAAAGCGAGATGGCAATACCAAATGCGGCAAAACGGTAGTGGAAGGAAAGGGGTGCGGGGCAGCGGAAGGAAGGGTGGGGCGGGGCGTGGCGGGGTCTGTGGCTGGGCGCGACGTCACCGACGTTGGAGCCACTCCTTTGACCATGTGTGCGTGTGTGTATTATTCGTGTCTCGCCACTCGCCGGTTGTTTTTTTCTTTTTATGCTGCGCTCTCTCTAGCGCCATCTCGCTTACGCATGCTCAACGCACCGCATGTTGCCGTTTCCTTTTATGCGTCATTTTGGCTCGAAATAGGCAATTATTTAAACAAAGATTAGTCAACGAAAACGCTAAAATAAATAAGTCTACAATATGGTTACTTATTGCCATGTGTGTGCAGCCAACGATAGCAACAAAAGCAACAACACAGGTGGCTTTCCCTCTTTCACTTTTTGTTTGCAAGCCGCGTGCGAGCAAGACGGCACGACCGGCAAACGCAATTACGCTGACAAAGAGCAGACGAAGTTTTGGCGAAAAACATCAAGGCGCCTGATACGAATGCATTTGCAATAACAATTGCGATATTTAATATTGTTTATGAAGCTGTTTGACTTCAAAACACACAAAAAAAAAAATAAAACAAATTATTTGAAAGAGAATTAGGAATCGGACGCTTATCGTTAGGGTAACAACAAGAAATGCTTACTGAGTCACAGCCTCTGGAAAACTGCCGCAAGCCAGAGAGAGAGAGAAAAAGAGGGAGAGCAGCTTAGACCGCATGTGCTTGTGTGTGAGGCGTCTCTCTCTTCGTCTCTGTTGCGCAAACGCATAGACTGCACTGAGAAAATCGATTACCTATTTTTTATGAATGAATATTTGCACTATTACTATTCAAAACTATTAAGATAGCAATCACATTCAATAGCCAAATACTATACCACCTGAGCGATGCAACGAAATGATCAATTTGAGCAAAAATGCTGCATATTTAGGACGGCATCATTATAGAAATGCTTCTTGCTGTGTACTTTTCTCTCGTCTGGCAGCTGTTTCGCCGTTATTGTTAAAACCGGCTTAAGTTAGGTGTGTTTTCTACGACTAGTGAATGCCCTACTAGAAGATGTGTGTTGCACAAAATGTCCCTGGAATAACCAATTTGAAGTGCAGATAGCAGTAAACGTAAGCTAATATGAATATTATTTAACTGTAATGTTTTAATATCGCTGGACATTACTAATAAACCCACTATAAACACATGTACATATGTATGTTTTGGCATACAATGAGTAGTTGGGGAAAAAATGTGTAAAAGCACCGTGACCATCACAGCATAAAGATAACCAGCTGAAGTATCGAATATGAGTAACCCCCAAATTGAATCACATGCCGCAACTGATAGGACCCATGGAAGTACACTCTTCATGGCGATATACAAGACACACACAAGCACGAACACCCAGTTGCGGAGGAAATTCTCCGTAAATGAAAACCCAATCGGCGAACAATTCATACCCATATATGGTAAAAGTTTTGAACGCGACTTGAGAGCGGAGAGCATTGCGGCTGATAAGGTTTTAGCATCAAGCTTAGGCCTCCAAGGCGGAGTACTGTCCTCCGGGCTGGCGGAGTACTGTCCTCCGGCAAGGCGGAGTACTGTCCTCCGGGCTGGCGGAGTACTGTCCTCCGGCAAGGCGGAGTACTGTCCTCCGGGCTGGCGGAGTACTGTCCTCCGGCAAGGCGGAGTACTGTCCTCCGGGCTGGCGGAGTACTGTCCTCCGGCAAGGCGGAGTACTGTCCTCCGGGCTGGCGGAGTACTGTCCTCCGGCAAGGCGGAGTACTGTCCTCCGGGCTGGCGGAGTACTGTCCTCCGGCAAGGCGGAGTACTGTCCTCCGGGCTGGCGGAGTACTGTCCTCCGGCAAGGGTCGAGTCGATAGCCGAGATATCCGCC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</w:t>
            </w:r>
            <w:r w:rsidRPr="00101714">
              <w:rPr>
                <w:sz w:val="16"/>
              </w:rPr>
              <w:lastRenderedPageBreak/>
              <w:t>GAGCAAAGACCCCAACGAGAAGCGCGATCACATGGTCCTGCTGGAGTTCGTGACCGCCGCCGGGATCACTCTCGGCATGGACGAGCTGTACAAGCACCGGTCCACGTGACGTAAGCTAGCAGGATCTTTGTGAAGGAACCTTACTTCTGTGGTGTGACATAATTGGACAAACTACCTACAGAGATTTAAAGCTCTAAGGTAAATATAAAATTTTTAAGTGTATAATGTGTTAAACTACTGATTCTAATTGTTTGTGTATTTTAGATTCCAACCTATGGAACTGATGAATGGGAGCAGTGGTGGAATGCCTTTAATGAGGAAAACCTGTTTTGCTCAGAAGAAATGCCATCTAGTGATGATGAGGCTACTGCTGACTCTCAACATTCTACTCCTCCAAAAAAGAAGAGAAAGGTAGAAGACCCCAAGGACTTTCCTTCAGAATTGCTAAGTTTTTTGAGTCATGCTGTGTTTAGTAATAGAACTCTTGCTTGCTTTGCTATTTACACCACAAAGGAAAAAGCTGCACTGCTATACAAGAAAATTATGGAAAAATATTCTGTAACCTTTATAAGTAGGCATAACAGTTATAATCATAACATACTGTTTTTTCTTACTCCACACAGGCATAGAGTGTCTGCTATTAATAACTATGCTCAAAAATTGTGTACCTTTAGCTTTTTAATTTGTAAAGGGGTTAATAAGGAATATTTGATGTATAGTGCCTTGACTAGAGATCATAATCAGCCATACCACATTTGTAGAGGTTTTACTTGCTTTAAAAAACCTCCCACACCTCCCCCTGAACCTGAAACATAAAATGAATGCAATTGTTGTTGTTAACTTGTTTATTGCAGCTTATAATGGTTACAAATAAAGCAATAGCATCACAAATTTCACAAATAAAGCATTTTTTTCACTGCATTCTAGTTGTGGTTTGTCCAAACTCATCAATGTATCTTATCATGTCTGGATCCCGTTTAAACTACGCGTAATTCAAACAGGGTTCTGGCGTCGTTCTCGTACTGTTTTCCCCAGGCCAGTGCTTTAGCGT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</w:t>
            </w:r>
          </w:p>
        </w:tc>
      </w:tr>
      <w:tr w:rsidR="00132B64" w:rsidRPr="00C07FA3" w14:paraId="4E29E950" w14:textId="77777777" w:rsidTr="00596F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right w:val="none" w:sz="0" w:space="0" w:color="auto"/>
            </w:tcBorders>
          </w:tcPr>
          <w:p w14:paraId="44FD0086" w14:textId="1DC3323C" w:rsidR="00FF0082" w:rsidRPr="00596FE9" w:rsidRDefault="00FF0082" w:rsidP="00770CC5">
            <w:pPr>
              <w:rPr>
                <w:i/>
                <w:sz w:val="18"/>
              </w:rPr>
            </w:pPr>
            <w:r w:rsidRPr="00596FE9">
              <w:rPr>
                <w:i/>
                <w:sz w:val="18"/>
              </w:rPr>
              <w:lastRenderedPageBreak/>
              <w:t>dps Act5C</w:t>
            </w:r>
          </w:p>
        </w:tc>
        <w:tc>
          <w:tcPr>
            <w:tcW w:w="10731" w:type="dxa"/>
          </w:tcPr>
          <w:p w14:paraId="3909F5DD" w14:textId="05871470" w:rsidR="00FF0082" w:rsidRPr="00101714" w:rsidRDefault="00A5707C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01714">
              <w:rPr>
                <w:sz w:val="16"/>
              </w:rPr>
              <w:t>ATATGGTAAACTTGGCTGCGGAATGGAGAAATGTCGCTGATAAGGAGTTGAGCGCAGCATGAGCGTGAGTGACGTAGCCGGCTGGAAAGCGGGCTTTATAAAACGGCAAGCAACGACCAGTTTTCATATCATTACAGTTTGAGTTCTTGTGCTGTGTGGATATTCCCAACCGACACAACACCGCTCTACAATCAGCCAGCAGTCGTCTACGCAAAAGACACTCAACCGAAAGACTTAA</w:t>
            </w:r>
          </w:p>
        </w:tc>
      </w:tr>
      <w:tr w:rsidR="0091494F" w:rsidRPr="00C07FA3" w14:paraId="427C0AB9" w14:textId="77777777" w:rsidTr="00596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5246DFA1" w14:textId="5602A773" w:rsidR="0091494F" w:rsidRPr="00596FE9" w:rsidRDefault="0091494F" w:rsidP="00770CC5">
            <w:pPr>
              <w:rPr>
                <w:i/>
                <w:sz w:val="18"/>
              </w:rPr>
            </w:pPr>
            <w:r w:rsidRPr="00596FE9">
              <w:rPr>
                <w:i/>
                <w:sz w:val="18"/>
              </w:rPr>
              <w:t>dps Act5C</w:t>
            </w:r>
            <w:r>
              <w:rPr>
                <w:i/>
                <w:sz w:val="18"/>
              </w:rPr>
              <w:t xml:space="preserve"> 2kb</w:t>
            </w:r>
          </w:p>
        </w:tc>
        <w:tc>
          <w:tcPr>
            <w:tcW w:w="10731" w:type="dxa"/>
          </w:tcPr>
          <w:p w14:paraId="03FE0114" w14:textId="08ED1DF9" w:rsidR="0091494F" w:rsidRPr="00101714" w:rsidRDefault="0091494F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91494F">
              <w:rPr>
                <w:sz w:val="16"/>
              </w:rPr>
              <w:t>ACTTTACAATTTGCCAAATTGTTAACAAATTTTTAATGTGAGAGTTCGATTCATACGAAAAACGCAACATTGTGTATGTTAAAATATATGTATGTATGAAAAAAGCTTTACAAAAGCATGTGGATTGAAGGTTATTTTAAATAAATTTCAGGGAATGGAACGATAAGAATTGATTATTGCGTGGTCATGAGTAATTGCCTGAGTCACATGTAAGAATTTGCAGATACGCACTGACCGATGCAAGAGGTTTTTAAAACAAGCCCAAAAACAAAGTGAACGAACCCCTCGCGAACCAATACACAACTACAATACACCATTGAGAGCAGGCACAGCACACACCCATGTTCACTCGC</w:t>
            </w:r>
            <w:r w:rsidRPr="0091494F">
              <w:rPr>
                <w:sz w:val="16"/>
              </w:rPr>
              <w:lastRenderedPageBreak/>
              <w:t>TCACCACACCACACCAGCTCGTCTTGTGAGCGTGGAAATTCTCTTGAAAATCGACTGGCGAACAATTCATACCCATATATGGTAAACTTGGCTGCGGAATGGAGAAATGTCGCTGATAAGGAGTTGAGCGCAGCATGAGCGTGAGTGACGTAGCCGGCTGGAAAGCGGGCTTTATAAAACGGCAAGCAACGACCAGTTTTCATATCATTACAGTTTGAGTTCTTGTGCTGTGTGGATATTCCCAACCGACACAACACCGCTCTCCAATCAGCCAGCAGTCGTCTACGCAAAAGACACTCAACCGAAAGACTTAATTTATATTAATTTAATTAATTTTAAACAAAACAGACCAAATGTAAGTATACTAAAAAGTTCGAAACGATACGATCCAGAAAAGTCCGAGAATCCGTCCCCCCACCGTCCCTTTAAAAAAGCCATCGCAAACCGTGAGACCGAAAAAAAAAAACAGTGCAAATGTTTTTGTATGATAACTACATTTTTTTGTGTGATTGTGTGAAAAGTGTTGGACAAGTTTGACGAAAAATATGCAAATGAAAATGTTATTCTTAACAGAAAAGTTGATGACATTAAAAAAGCAGAGTTTGCTGGAAAATCTCCCCATGGCATATGTCATTCCAAAAGAGGAATTTGACGGGGAAGCGTCTTAGCTGAGAATGCACCCACAGAACTGCTGCAACTACTATTGTTATCATTCAGATTAGTTCTAATCTACCTAGACATGTACATATATATGTATGTACTATCTGTATCTGCAGATGACTGGGCGTGTCACGCGCCATTTTACGATTTCACCCAAGACAGCCAAGAGGGGAAAGAAGTAGACCGAAATCTTTGGCGACAGTTTCGTTTTTGCCATTTGAAATTCAATTCGCGAACCGCTTTCTTTTTCCCACGCCCAAAAATAACTTTCCCTGAAAGCGAGATTCGCAAAATAATTGTTAGACGTTCACTGTGGCCGGCCCACGCAAAGCCCCAAGAAAGATCTGTAGCAGATCATGGTTATAGGTCCCATGCCATAGAACAGACTTGTCGCGCCTGTGACGTAGGCAGATCACAATCCATAAATGTTTGTGGCGTTTGTAGGCGGCCAGAAATAGTAACAGAATCGCGTCATTAAAGTTATTTGGAAAGACTTGATCGGCGGGGCTCTAAAATGCCGGCTTCAATAAATACGTACATGTGCATGCACATATGTATGTGTACAAGTTGCCGAAGTCACTGCCGTTGTAGCTGTGCAAAAATGGAGAAAACCTTCGGCGTCAGTCTCGGGAGCATGCGAGTGTGTTTCTGTGTGTGAGTGTGTGTGTGTGTGAGAGCGAAAGCGAGCGTTTCGCTTCGAAACATGACCATATATGGTCACAAAAGTTGGCTTCGTCGATTCGACTCGTTCGCTCTCTGTCGCACGCATGCGCTGGCAGCCGCTCAAAATGTGCAGGCGAGAGCGAGTCGGCACACACATACACGAGCGCACACCCGAGACAGCTATCGCGTCAAAGCCGACGCTGCCAGCGCCATTGAATCGTTGTTAACTAGCATTGCCGCTGCCACAGCCCGGCCTGTTCTGTTCATTCCTCTTTCGGCGGTCAAACGGTGCGGTTGCATTAACTTTTCGAAATCCCAACCAAGTTGTTGTGCGAACATCAGGTTTTCCCTTTAAACTCGTTTTTTGAAACAAAAAAGGTAAATTAAATAGTGCTGAAAAAAATTAAAATCAAAGTGGCTTAATTGAAAACTACATTTCACTGCACATATTACGCGATTTTTTGGCCAAATGCCTTGTTAGCCGGCGCTGAAAGCGCCTAGAAGTTTCTTCTTTTTTTCAAGTTTAGTGTAACTGTTCCTTTTTGGTTTAAAATGGAAAGAAAATATACGCGTGATTCTAGATTGTTCTGCTAGACCGGCATCTATAAAAATCTCGTTTTTTCTCTTTCTGTGTTCTTTTTCGGCCGCCATTTTACAGCGCCTTTGCCGCATACACACACACACACACACGCGCGCACACAGACAAGCACTCTTTTGCACCGGCATTCGAGTGCTTTGTGTCTTGGCTGTTCTTTCTTTCGGGGTGGGGCCCTTCCCTGCGGCTCAAACTTGCAATTCATCCTGTGCCTCTCGCTCTTTCTCGCGAAACTTTGAATTTAACCGGAACTAATTTTGTTGTCTTTTGTGTATCCTTGCAGCTTACAATATGTGTGACGAAGAAGTTGCTGCTCTCGTTGTCGACAATGGCTCCGGCATGTGCAAGGCCGGTTTCGCTGGAGATGATGCACCCCGCGCCGTGTTCCCATCGATCGTCGGCCGCCCACGTCACCAGGGTGTCATGGTTGGCATGGGACAGAAGGACTCGTATGTGGGTGATGAGGCCCAGAGCAAGCGTGGTATCCTCACTCTGAAGTACCCCATCGAGCACGGAATCGTGACAAACTGGGATGATATGGAGAAGATCTGGCATCACACCTTCTACAACGAGCTGCGTGTTGCCCCCGAGGAGCACCCCGTTCTGCTGACCGAGGCCCCTCTGAACCCCAAGGCTAACCGTGAGAAGATGACTCAGATCATGTTCGAGACCTTCAA</w:t>
            </w:r>
          </w:p>
        </w:tc>
      </w:tr>
      <w:tr w:rsidR="00132B64" w:rsidRPr="00C07FA3" w14:paraId="4519FE71" w14:textId="77777777" w:rsidTr="00596F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right w:val="none" w:sz="0" w:space="0" w:color="auto"/>
            </w:tcBorders>
          </w:tcPr>
          <w:p w14:paraId="38E88D96" w14:textId="565B1C60" w:rsidR="00FF0082" w:rsidRPr="00596FE9" w:rsidRDefault="00FF0082" w:rsidP="00770CC5">
            <w:pPr>
              <w:rPr>
                <w:i/>
                <w:sz w:val="18"/>
              </w:rPr>
            </w:pPr>
            <w:r w:rsidRPr="00596FE9">
              <w:rPr>
                <w:i/>
                <w:sz w:val="18"/>
              </w:rPr>
              <w:lastRenderedPageBreak/>
              <w:t>dps Act5C_dve_down</w:t>
            </w:r>
          </w:p>
        </w:tc>
        <w:tc>
          <w:tcPr>
            <w:tcW w:w="10731" w:type="dxa"/>
          </w:tcPr>
          <w:p w14:paraId="4C8C8012" w14:textId="004ACE1F" w:rsidR="00FF0082" w:rsidRPr="00101714" w:rsidRDefault="00A5707C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01714">
              <w:rPr>
                <w:sz w:val="16"/>
              </w:rPr>
              <w:t>ATATGGTAAACTTGGCTGCGGAATGGAGAAATGTCGCTGATAAGGAGTTGAGCGCAGCATGAGCGTGAGTGACGTAGCCGGCTGGAAAGCGGGCTTTATAAAACGGCAAGCAACGACCAGTTTTCATATCATTATCAAACATGCTCGAAGAAGGTTTGTTACTCTGCTCTCTCTTGCATCTCGAGTTTTCGGGTTCTCGGCTTCTTGTGTTTTGTGTGTTCCGCGCCGGTTTCCGTTCTAGTATCTGTGTGTGTTTCTGTTTGGCCGTATTTATGCTTGATGGCCAGCAATCGGATTATGT</w:t>
            </w:r>
          </w:p>
        </w:tc>
      </w:tr>
      <w:tr w:rsidR="00132B64" w:rsidRPr="00C07FA3" w14:paraId="63DBFBC7" w14:textId="77777777" w:rsidTr="00596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right w:val="none" w:sz="0" w:space="0" w:color="auto"/>
            </w:tcBorders>
          </w:tcPr>
          <w:p w14:paraId="11430EF8" w14:textId="005C7F0C" w:rsidR="00FF0082" w:rsidRPr="00596FE9" w:rsidRDefault="00FF0082" w:rsidP="00770CC5">
            <w:pPr>
              <w:rPr>
                <w:i/>
                <w:sz w:val="18"/>
              </w:rPr>
            </w:pPr>
            <w:r w:rsidRPr="00596FE9">
              <w:rPr>
                <w:i/>
                <w:sz w:val="18"/>
              </w:rPr>
              <w:t>dps Act5C_pk_down</w:t>
            </w:r>
          </w:p>
        </w:tc>
        <w:tc>
          <w:tcPr>
            <w:tcW w:w="10731" w:type="dxa"/>
          </w:tcPr>
          <w:p w14:paraId="54A1F25F" w14:textId="3095BC27" w:rsidR="00FF0082" w:rsidRPr="00101714" w:rsidRDefault="00A5707C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01714">
              <w:rPr>
                <w:sz w:val="16"/>
              </w:rPr>
              <w:t>ATATGGTAAACTTGGCTGCGGAATGGAGAAATGTCGCTGATAAGGAGTTGAGCGCAGCATGAGCGTGAGTGACGTAGCCGGCTGGAAAGCGGGCTTTATAAAACGGCAAGCAACGACCAGTTTTCATATCATTATCAGACACGATCACGCGCGCGCACTCTCGCCCCACGTTGAAAAGTCCATGCTGCGCATGCGCGAAACGGAGTGAAAGAAACGTTATTGCAACTGCGACTGCCCCCGCGTTTTGGGCTGGCCTTCTTATCAAGT</w:t>
            </w:r>
          </w:p>
        </w:tc>
      </w:tr>
      <w:tr w:rsidR="00132B64" w:rsidRPr="00C07FA3" w14:paraId="62BE70FD" w14:textId="77777777" w:rsidTr="00596F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right w:val="none" w:sz="0" w:space="0" w:color="auto"/>
            </w:tcBorders>
          </w:tcPr>
          <w:p w14:paraId="0956F642" w14:textId="77829F9C" w:rsidR="00FF0082" w:rsidRPr="00596FE9" w:rsidRDefault="00FF0082" w:rsidP="00770CC5">
            <w:pPr>
              <w:rPr>
                <w:i/>
                <w:sz w:val="18"/>
              </w:rPr>
            </w:pPr>
            <w:r w:rsidRPr="00596FE9">
              <w:rPr>
                <w:i/>
                <w:sz w:val="18"/>
              </w:rPr>
              <w:t>dps Act5C_up_dve</w:t>
            </w:r>
          </w:p>
        </w:tc>
        <w:tc>
          <w:tcPr>
            <w:tcW w:w="10731" w:type="dxa"/>
          </w:tcPr>
          <w:p w14:paraId="68320A35" w14:textId="72CB4EAD" w:rsidR="00FF0082" w:rsidRPr="00101714" w:rsidRDefault="00A5707C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01714">
              <w:rPr>
                <w:sz w:val="16"/>
              </w:rPr>
              <w:t>ATATGGTAAACTTGGCTGCGGAATGGAGAAATGTCGCTGATAAGGAGTTGAGCGCAGCATGAGCGTGAGTGACGTAGCCGGCTGGAAAGCGGGCTTTATAAAACGGCAAGCAACGACCCGGTTTCAGTATCTTTTCAAACATGCTCGAAGAAGGTTTGTTACTCTGCTCTCTCTTGCATCTCGAGTTTTCGGGTTCTCGGCTTCTTGTGTTTTGTGTGTTCCGCGCCGGTTTCCGTTCTAGTATCTGTGTGTGTTTCTGTTTGGCCGTATTTATGCTTGATGGCCAGCAATCGGATTATGT</w:t>
            </w:r>
          </w:p>
        </w:tc>
      </w:tr>
      <w:tr w:rsidR="00132B64" w:rsidRPr="00C07FA3" w14:paraId="3F68679D" w14:textId="77777777" w:rsidTr="00596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right w:val="none" w:sz="0" w:space="0" w:color="auto"/>
            </w:tcBorders>
          </w:tcPr>
          <w:p w14:paraId="3F017CAB" w14:textId="693222F9" w:rsidR="00FF0082" w:rsidRPr="00596FE9" w:rsidRDefault="00FF0082" w:rsidP="00770CC5">
            <w:pPr>
              <w:rPr>
                <w:i/>
                <w:sz w:val="18"/>
              </w:rPr>
            </w:pPr>
            <w:r w:rsidRPr="00596FE9">
              <w:rPr>
                <w:i/>
                <w:sz w:val="18"/>
              </w:rPr>
              <w:lastRenderedPageBreak/>
              <w:t>dps Act5C_up_pk</w:t>
            </w:r>
          </w:p>
        </w:tc>
        <w:tc>
          <w:tcPr>
            <w:tcW w:w="10731" w:type="dxa"/>
          </w:tcPr>
          <w:p w14:paraId="37186F08" w14:textId="4F74A5DF" w:rsidR="00FF0082" w:rsidRPr="00101714" w:rsidRDefault="00A5707C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01714">
              <w:rPr>
                <w:sz w:val="16"/>
              </w:rPr>
              <w:t>ATATGGTAAACTTGGCTGCGGAATGGAGAAATGTCGCTGATAAGGAGTTGAGCGCAGCATGAGCGTGAGTGACGTAGCCGGCTGGAAAGCGGGCTTTATAAAACGGCAAGCAACGACCCGCCGTCAGTCTGCTTTCAGACACGATCACGCGCGCGCACTCTCGCCCCACGTTGAAAAGTCCATGCTGCGCATGCGCGAAACGGAGTGAAAGAAACGTTATTGCAACTGCGACTGCCCCCGCGTTTTGGGCTGGCCTTCTTATCAAGT</w:t>
            </w:r>
          </w:p>
        </w:tc>
      </w:tr>
      <w:tr w:rsidR="00B341E8" w:rsidRPr="00C07FA3" w14:paraId="14805C86" w14:textId="77777777" w:rsidTr="00596F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68FF8A77" w14:textId="12E62BC6" w:rsidR="00B341E8" w:rsidRPr="00596FE9" w:rsidRDefault="00B341E8" w:rsidP="00770CC5">
            <w:pPr>
              <w:rPr>
                <w:i/>
                <w:sz w:val="18"/>
              </w:rPr>
            </w:pPr>
            <w:r w:rsidRPr="00596FE9">
              <w:rPr>
                <w:i/>
                <w:sz w:val="18"/>
              </w:rPr>
              <w:t>dps Act5C_up_comm2</w:t>
            </w:r>
          </w:p>
        </w:tc>
        <w:tc>
          <w:tcPr>
            <w:tcW w:w="10731" w:type="dxa"/>
          </w:tcPr>
          <w:p w14:paraId="2E6FDD0F" w14:textId="338077F7" w:rsidR="00B341E8" w:rsidRPr="00101714" w:rsidRDefault="00BF6B1A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BF6B1A">
              <w:rPr>
                <w:sz w:val="16"/>
              </w:rPr>
              <w:t>ATATGGTAAACTTGGCTGCGGAATGGAGAAATGTCGCTGATAAGGAGTTGAGCGCAGCATGAGCGTGAGTGACGTAGCCGGCTGGAAAGCGGGCTTTATAAAACGGCAAGCAACGACCACGAATCAGTTTTTTTTTCGACGCAGCGCCTGCCGGACGTGAGCGTGCGGTTGAGCAAGATTCAGAACGATTATTCTCGTACCAACAAGAAGATACTGATACAGTG</w:t>
            </w:r>
            <w:r>
              <w:rPr>
                <w:sz w:val="16"/>
              </w:rPr>
              <w:t>A</w:t>
            </w:r>
          </w:p>
        </w:tc>
      </w:tr>
      <w:tr w:rsidR="00132B64" w:rsidRPr="00C07FA3" w14:paraId="56BE379F" w14:textId="77777777" w:rsidTr="00596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right w:val="none" w:sz="0" w:space="0" w:color="auto"/>
            </w:tcBorders>
          </w:tcPr>
          <w:p w14:paraId="235BC67B" w14:textId="6EA671E3" w:rsidR="00FF0082" w:rsidRPr="00596FE9" w:rsidRDefault="00FF0082" w:rsidP="00770CC5">
            <w:pPr>
              <w:rPr>
                <w:i/>
                <w:sz w:val="18"/>
              </w:rPr>
            </w:pPr>
            <w:r w:rsidRPr="00596FE9">
              <w:rPr>
                <w:i/>
                <w:sz w:val="18"/>
              </w:rPr>
              <w:t>dps CG12730</w:t>
            </w:r>
          </w:p>
        </w:tc>
        <w:tc>
          <w:tcPr>
            <w:tcW w:w="10731" w:type="dxa"/>
          </w:tcPr>
          <w:p w14:paraId="12DA2B5D" w14:textId="0A05F480" w:rsidR="00FF0082" w:rsidRPr="00101714" w:rsidRDefault="00A5707C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01714">
              <w:rPr>
                <w:sz w:val="16"/>
              </w:rPr>
              <w:t>TCTGGGCTCTCTCACTCAACGCTCCCCCACTCGGGGCTCTCTCTCTCTCGCTCTCGCTCACAATTGTAGTTTTTGTTATGGCATTTTTTCCGACGTCGCGTCGTCCAGCACACAAAATCGTTCTGAGTGGCGTTCAGTGGCGTTCTGTGCGTGCCCGTGAGCGCGCAATGTGAAAATATTTTCGCCGGGCTGTCGTCGTTGAAACCTTATCGAGTTGCTATTTCGTTTCGTTGTCGATTTTGTGCCTTTGCTGGAATGTCCATTATGTCCGCCAGCCAGGACTACGATCGGAAGTATGTGCGCAG</w:t>
            </w:r>
          </w:p>
        </w:tc>
      </w:tr>
      <w:tr w:rsidR="00132B64" w:rsidRPr="00C07FA3" w14:paraId="188D621E" w14:textId="77777777" w:rsidTr="00596F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right w:val="none" w:sz="0" w:space="0" w:color="auto"/>
            </w:tcBorders>
          </w:tcPr>
          <w:p w14:paraId="5A68A860" w14:textId="3CCFA251" w:rsidR="00FF0082" w:rsidRPr="00596FE9" w:rsidRDefault="00FF0082" w:rsidP="00770CC5">
            <w:pPr>
              <w:rPr>
                <w:i/>
                <w:sz w:val="18"/>
              </w:rPr>
            </w:pPr>
            <w:r w:rsidRPr="00596FE9">
              <w:rPr>
                <w:i/>
                <w:sz w:val="18"/>
              </w:rPr>
              <w:t>dps comm2</w:t>
            </w:r>
          </w:p>
        </w:tc>
        <w:tc>
          <w:tcPr>
            <w:tcW w:w="10731" w:type="dxa"/>
          </w:tcPr>
          <w:p w14:paraId="7C104E00" w14:textId="66D2B9C8" w:rsidR="00FF0082" w:rsidRPr="00101714" w:rsidRDefault="00A5707C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01714">
              <w:rPr>
                <w:sz w:val="16"/>
              </w:rPr>
              <w:t>AGCAAGAGAGCGGAATGGAAATTGGAAGCCAACCGCTCTCAACTTCTCTCTTGACTGGAATTCCAGCGAGCGCTAGCTTGGCCGGCACTGCTGCTCTGTTTGAACGGCGCACGAATCAGTTTTTTTTTCGACGCAGCGCCTGCCGGACGTGAGCGTGCGGTTGAGCAAGATTCAGAACGATTATTCTCGTACCAACAAGAAGATACTGATACAGTGA</w:t>
            </w:r>
          </w:p>
        </w:tc>
      </w:tr>
      <w:tr w:rsidR="00B341E8" w:rsidRPr="00C07FA3" w14:paraId="7165BEC7" w14:textId="77777777" w:rsidTr="00B34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4BB246C1" w14:textId="0B1F13E6" w:rsidR="00B341E8" w:rsidRPr="00B341E8" w:rsidRDefault="00B341E8" w:rsidP="00770CC5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dps comm2_TATA_insert</w:t>
            </w:r>
          </w:p>
        </w:tc>
        <w:tc>
          <w:tcPr>
            <w:tcW w:w="10731" w:type="dxa"/>
          </w:tcPr>
          <w:p w14:paraId="11512784" w14:textId="387986C8" w:rsidR="00B341E8" w:rsidRPr="00101714" w:rsidRDefault="008F2262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8F2262">
              <w:rPr>
                <w:sz w:val="16"/>
              </w:rPr>
              <w:t>AGCAAGAGAGCGGAATGGAAATTGGAAGCCAACCGCTCTCAACTTCTCTCTTGACTGGAATTCCAGCGAGCGCTAGCTTGGCCGGCTATAAAACTCTGTTTGAACGGCGCACGAATCAGTTTTTTTTTCGACGCAGCGCCTGCCGGACGTGAGCGTGCGGTTGAGCAAGATTCAGAACGATTATTCTCGTACCAACAAGAAGATACTGATACAGTGA</w:t>
            </w:r>
          </w:p>
        </w:tc>
      </w:tr>
      <w:tr w:rsidR="00132B64" w:rsidRPr="00C07FA3" w14:paraId="22172EA4" w14:textId="77777777" w:rsidTr="00596F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right w:val="none" w:sz="0" w:space="0" w:color="auto"/>
            </w:tcBorders>
          </w:tcPr>
          <w:p w14:paraId="02F9E627" w14:textId="04F74008" w:rsidR="00FF0082" w:rsidRPr="00596FE9" w:rsidRDefault="00FF0082" w:rsidP="00770CC5">
            <w:pPr>
              <w:rPr>
                <w:i/>
                <w:sz w:val="18"/>
              </w:rPr>
            </w:pPr>
            <w:r w:rsidRPr="00596FE9">
              <w:rPr>
                <w:i/>
                <w:sz w:val="18"/>
              </w:rPr>
              <w:t>dps dve</w:t>
            </w:r>
          </w:p>
        </w:tc>
        <w:tc>
          <w:tcPr>
            <w:tcW w:w="10731" w:type="dxa"/>
          </w:tcPr>
          <w:p w14:paraId="47FF240F" w14:textId="23106378" w:rsidR="00FF0082" w:rsidRPr="00101714" w:rsidRDefault="00A5707C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01714">
              <w:rPr>
                <w:sz w:val="16"/>
              </w:rPr>
              <w:t>CCACATGTTGCTATCCATTTGTGTGCGTGCCTCGGTGGCCGTTTCTGTATCTGCATCTGTGTGTCGGCGAGAATGTTTATGTGTGTATCCGTGTGTCATGCCTTTGCATGGGGGCTCTCGCAGCTGAGTTTCGGTTTCGGTTTCAGTATCTTTTCAAACATGCTCGAAGAAGGTTTGTTACTCTGCTCTCTCTTGCATCTCGAGTTTTCGGGTTCTCGGCTTCTTGTGTTTTGTGTGTTCCGCGCCGGTTTCCGTTCTAGTATCTGTGTGTGTTTCTGTTTGGCCGTATTTATGCTTGATGGCCAGCAATCGGATTATGTT</w:t>
            </w:r>
          </w:p>
        </w:tc>
      </w:tr>
      <w:tr w:rsidR="00132B64" w:rsidRPr="00C07FA3" w14:paraId="61CF8E47" w14:textId="77777777" w:rsidTr="00596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right w:val="none" w:sz="0" w:space="0" w:color="auto"/>
            </w:tcBorders>
          </w:tcPr>
          <w:p w14:paraId="6E65163A" w14:textId="7BB84D57" w:rsidR="00FF0082" w:rsidRPr="00596FE9" w:rsidRDefault="00FF0082" w:rsidP="00770CC5">
            <w:pPr>
              <w:rPr>
                <w:i/>
                <w:sz w:val="18"/>
              </w:rPr>
            </w:pPr>
            <w:r w:rsidRPr="00596FE9">
              <w:rPr>
                <w:i/>
                <w:sz w:val="18"/>
              </w:rPr>
              <w:t>dps dve_Act5C_inr</w:t>
            </w:r>
          </w:p>
        </w:tc>
        <w:tc>
          <w:tcPr>
            <w:tcW w:w="10731" w:type="dxa"/>
          </w:tcPr>
          <w:p w14:paraId="3712A84E" w14:textId="5AEF42C9" w:rsidR="00FF0082" w:rsidRPr="00101714" w:rsidRDefault="00A5707C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01714">
              <w:rPr>
                <w:sz w:val="16"/>
              </w:rPr>
              <w:t>CCACATGTTGCTATCCATTTGTGTGCGTGCCTCGGTGGCCGTTTCTGTATCTGCATCTGTGTGTCGGCGAGAATGTTTATGTGTGTATCCGTGTGTCATGCCTTTGCATGGGGGCTCTCGCAGCTGAGTTTCGGTTTAGTTTTCATATCATTATCAAACATGCTCGAAGAAGGTTTGTTACTCTGCTCTCTCTTGCATCTCGAGTTTTCGGGTTCTCGGCTTCTTGTGTTTTGTGTGTTCCGCGCCGGTTTCCGTTCTAGTATCTGTGTGTGTTTCTGTTTGGCCGTATTTATGCTTGATGGCCAGCAATCGGATTATGTT</w:t>
            </w:r>
          </w:p>
        </w:tc>
      </w:tr>
      <w:tr w:rsidR="00132B64" w:rsidRPr="00C07FA3" w14:paraId="5504F402" w14:textId="77777777" w:rsidTr="00596F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right w:val="none" w:sz="0" w:space="0" w:color="auto"/>
            </w:tcBorders>
          </w:tcPr>
          <w:p w14:paraId="729220BE" w14:textId="0E7818C3" w:rsidR="00FF0082" w:rsidRPr="00596FE9" w:rsidRDefault="00FF0082" w:rsidP="00770CC5">
            <w:pPr>
              <w:rPr>
                <w:i/>
                <w:sz w:val="18"/>
              </w:rPr>
            </w:pPr>
            <w:r w:rsidRPr="00596FE9">
              <w:rPr>
                <w:i/>
                <w:sz w:val="18"/>
              </w:rPr>
              <w:t>dps dve_inr_GtoA</w:t>
            </w:r>
          </w:p>
        </w:tc>
        <w:tc>
          <w:tcPr>
            <w:tcW w:w="10731" w:type="dxa"/>
          </w:tcPr>
          <w:p w14:paraId="6AFF08E4" w14:textId="3EB9A6B8" w:rsidR="00FF0082" w:rsidRPr="00101714" w:rsidRDefault="00734821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01714">
              <w:rPr>
                <w:sz w:val="16"/>
              </w:rPr>
              <w:t>CCACATGTTGCTATCCATTTGTGTGCGTGCCTCGGTGGCCGTTTCTGTATCTGCATCTGTGTGTCGGCGAGAATGTTTATGTGTGTATCCGTGTGTCATGCCTTTGCATGGGGGCTCTCGCAGCTGAGTTTCGGTTTCGGTTTCAATATCTTTTCAAACATGCTCGAAGAAGGTTTGTTACTCTGCTCTCTCTTGCATCTCGAGTTTTCGGGTTCTCGGCTTCTTGTGTTTTGTGTGTTCCGCGCCGGTTTCCGTTCTAGTATCTGTGTGTGTTTCTGTTTGGCCGTATTTATGCTTGATGGCCAGCAATCGGATTATGTT</w:t>
            </w:r>
          </w:p>
        </w:tc>
      </w:tr>
      <w:tr w:rsidR="00132B64" w:rsidRPr="00C07FA3" w14:paraId="1E9990B4" w14:textId="77777777" w:rsidTr="00596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right w:val="none" w:sz="0" w:space="0" w:color="auto"/>
            </w:tcBorders>
          </w:tcPr>
          <w:p w14:paraId="3A11E132" w14:textId="033EA34A" w:rsidR="00FF0082" w:rsidRPr="00596FE9" w:rsidRDefault="00FF0082" w:rsidP="00770CC5">
            <w:pPr>
              <w:rPr>
                <w:i/>
                <w:sz w:val="18"/>
              </w:rPr>
            </w:pPr>
            <w:r w:rsidRPr="00596FE9">
              <w:rPr>
                <w:i/>
                <w:sz w:val="18"/>
              </w:rPr>
              <w:t>dps dve_inr_GtoT</w:t>
            </w:r>
          </w:p>
        </w:tc>
        <w:tc>
          <w:tcPr>
            <w:tcW w:w="10731" w:type="dxa"/>
          </w:tcPr>
          <w:p w14:paraId="5AF9074A" w14:textId="1FD0256F" w:rsidR="00FF0082" w:rsidRPr="00101714" w:rsidRDefault="00FF2432" w:rsidP="00770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01714">
              <w:rPr>
                <w:sz w:val="16"/>
              </w:rPr>
              <w:t>CCACATGTTGCTATCCATTTGTGTGCGTGCCTCGGTGGCCGTTTCTGTATCTGCATCTGTGTGTCGGCGAGAATGTTTATGTGTGTATCCGTGTGTCATGCCTTTGCATGGGGGCTCTCGCAGCTGAGTTTCGGTTTCGGTTTCATTATCTTTTCAAACATGCTCGAAGAAGGTTTGTTACTCTGCTCTCTCTTGCATCTCGAGTTTTCGGGTTCTCGGCTTCTTGTGTTTTGTGTGTTCCGCGCCGGTTTCCGTTCTAGTATCTGTGTGTGTTTCTGTTTGGCCGTATTTATGCTTGATGGCCAGCAATCGGATTATGTT</w:t>
            </w:r>
          </w:p>
        </w:tc>
      </w:tr>
      <w:tr w:rsidR="00132B64" w:rsidRPr="00C07FA3" w14:paraId="18C7E6FE" w14:textId="77777777" w:rsidTr="00596F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right w:val="none" w:sz="0" w:space="0" w:color="auto"/>
            </w:tcBorders>
          </w:tcPr>
          <w:p w14:paraId="045115AC" w14:textId="19FCE121" w:rsidR="00FF0082" w:rsidRPr="00596FE9" w:rsidRDefault="00FF0082" w:rsidP="00770CC5">
            <w:pPr>
              <w:rPr>
                <w:i/>
                <w:sz w:val="18"/>
              </w:rPr>
            </w:pPr>
            <w:r w:rsidRPr="00596FE9">
              <w:rPr>
                <w:i/>
                <w:sz w:val="18"/>
              </w:rPr>
              <w:t>dps pepck</w:t>
            </w:r>
          </w:p>
        </w:tc>
        <w:tc>
          <w:tcPr>
            <w:tcW w:w="10731" w:type="dxa"/>
          </w:tcPr>
          <w:p w14:paraId="35B91784" w14:textId="0A44EBAE" w:rsidR="00FF0082" w:rsidRPr="00101714" w:rsidRDefault="00FF2432" w:rsidP="00770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01714">
              <w:rPr>
                <w:sz w:val="16"/>
              </w:rPr>
              <w:t>CAACGGTGACCAATCAGCGCTCTCGCTCGCAAGCGCACCGATCGTGCACGATCGCGGAGCCGAACGCGCCTGTTCTAGGCGCATCGACGCCGAGGCACCCGCGGTAGCGTATAAAAGGCCGTGCGGCCTGGCATCTGGCATCAGTTACTCGTGTCCGGAGTAAATGGAAAGATCAAGTGAAAAGTCTACTTTCAGTGGTCTGAGCATCAAGCTGATATTTGACAAAAAGCTGTGGAAGAACATATGAAAGCGGGAGTCGCAC</w:t>
            </w:r>
          </w:p>
        </w:tc>
      </w:tr>
      <w:tr w:rsidR="00B341E8" w:rsidRPr="00C07FA3" w14:paraId="54CEA725" w14:textId="77777777" w:rsidTr="00B34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150BC73B" w14:textId="76D341F8" w:rsidR="00B341E8" w:rsidRPr="00B341E8" w:rsidRDefault="00B341E8" w:rsidP="00B341E8">
            <w:pPr>
              <w:rPr>
                <w:i/>
                <w:sz w:val="18"/>
              </w:rPr>
            </w:pPr>
            <w:r w:rsidRPr="00EB096F">
              <w:rPr>
                <w:i/>
                <w:sz w:val="18"/>
              </w:rPr>
              <w:t>dps pepck</w:t>
            </w:r>
            <w:r>
              <w:rPr>
                <w:i/>
                <w:sz w:val="18"/>
              </w:rPr>
              <w:t>_dve_down</w:t>
            </w:r>
          </w:p>
        </w:tc>
        <w:tc>
          <w:tcPr>
            <w:tcW w:w="10731" w:type="dxa"/>
          </w:tcPr>
          <w:p w14:paraId="7FE6D036" w14:textId="7610CE8D" w:rsidR="00B341E8" w:rsidRPr="00101714" w:rsidRDefault="00274B34" w:rsidP="00B34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274B34">
              <w:rPr>
                <w:sz w:val="16"/>
              </w:rPr>
              <w:t>CAACGGTGACCAATCAGCGCTCTCGCTCGCAAGCGCACCGATCGTGCACGATCGCGGAGCCGAACGCGCCTGTTCTAGGCGCATCGACGCCGAGGCACCCGCGGTAGCGTATAAAAGGCCGTGCGGCCTGGCATCTGGCATCAGTTACTCAAACATGCTCGAAGAAGGTTTGTTACTCTGCTCTCTCTTGCATCTCGAGTTTTCGGGTTCTCGGCTTCTTGTGTTTTGTGTGTTCCGCGCCGGTTTCCGTTCTAGTATCTGTGTGTGTTTCTGTTTGGCCGTATTTATGCTTGATGGCCAGCAATCGGATTATGTT</w:t>
            </w:r>
          </w:p>
        </w:tc>
      </w:tr>
      <w:tr w:rsidR="00B341E8" w:rsidRPr="00C07FA3" w14:paraId="77E1684E" w14:textId="77777777" w:rsidTr="00B341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624DDFB5" w14:textId="1FAC3D5A" w:rsidR="00B341E8" w:rsidRPr="00B341E8" w:rsidRDefault="00B341E8" w:rsidP="00B341E8">
            <w:pPr>
              <w:rPr>
                <w:i/>
                <w:sz w:val="18"/>
              </w:rPr>
            </w:pPr>
            <w:r w:rsidRPr="00EB096F">
              <w:rPr>
                <w:i/>
                <w:sz w:val="18"/>
              </w:rPr>
              <w:lastRenderedPageBreak/>
              <w:t>dps pepck</w:t>
            </w:r>
            <w:r>
              <w:rPr>
                <w:i/>
                <w:sz w:val="18"/>
              </w:rPr>
              <w:t>_pk_down</w:t>
            </w:r>
          </w:p>
        </w:tc>
        <w:tc>
          <w:tcPr>
            <w:tcW w:w="10731" w:type="dxa"/>
          </w:tcPr>
          <w:p w14:paraId="608C0D27" w14:textId="2EDE4F6C" w:rsidR="00B341E8" w:rsidRPr="00101714" w:rsidRDefault="00274B34" w:rsidP="00B34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274B34">
              <w:rPr>
                <w:sz w:val="16"/>
              </w:rPr>
              <w:t>CAACGGTGACCAATCAGCGCTCTCGCTCGCAAGCGCACCGATCGTGCACGATCGCGGAGCCGAACGCGCCTGTTCTAGGCGCATCGACGCCGAGGCACCCGCGGTAGCGTATAAAAGGCCGTGCGGCCTGGCATCTGGCATCAGTTACTCAGACACGATCACGCGCGCGCACTCTCGCCCCACGTTGAAAAGTCCATGCTGCGCATGCGCGAAACGGAGTGAAAGAAACGTTATTGCAACTGCGACTGCCCCCGCGTTTTGGGCTGGCCTTCTTATCAAGT</w:t>
            </w:r>
          </w:p>
        </w:tc>
      </w:tr>
      <w:tr w:rsidR="00B341E8" w:rsidRPr="00C07FA3" w14:paraId="2F259890" w14:textId="77777777" w:rsidTr="00596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right w:val="none" w:sz="0" w:space="0" w:color="auto"/>
            </w:tcBorders>
          </w:tcPr>
          <w:p w14:paraId="47F54F0D" w14:textId="1C9F9593" w:rsidR="00B341E8" w:rsidRPr="00596FE9" w:rsidRDefault="00B341E8" w:rsidP="00B341E8">
            <w:pPr>
              <w:rPr>
                <w:i/>
                <w:sz w:val="18"/>
              </w:rPr>
            </w:pPr>
            <w:r w:rsidRPr="00596FE9">
              <w:rPr>
                <w:i/>
                <w:sz w:val="18"/>
              </w:rPr>
              <w:t>dps pino</w:t>
            </w:r>
          </w:p>
        </w:tc>
        <w:tc>
          <w:tcPr>
            <w:tcW w:w="10731" w:type="dxa"/>
          </w:tcPr>
          <w:p w14:paraId="28E68914" w14:textId="6C26C71F" w:rsidR="00B341E8" w:rsidRPr="00101714" w:rsidRDefault="00B341E8" w:rsidP="00B34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01714">
              <w:rPr>
                <w:sz w:val="16"/>
              </w:rPr>
              <w:t>AATATCACTTTTGCGAGCTCGCTCTCTCGCTGTCTCTCTCTCCCACTGCTGTTTGCTGTGCTCTTCGTTTACGTACTCTCTCAGAGCCCGGCTATAAAAACGATGCGAACTGTGGCCAGCGCGTTCATTCGATTCCATCCATTCGCTTCGGTCGTGCATGCCACTTGGTCTTTGGCTTTCCAGAAAAAATCAATTCCGTTTGTCTCAACGGAAGCCCAACTATAAAAGTGCGCTGTATCAAAACAATCGTTATTATTTGGATATCAACCCGATGAACACTGAGCAATACGTTTACACGAGCTAACTGTCTCCATCGCGTGTGAAAA</w:t>
            </w:r>
          </w:p>
        </w:tc>
      </w:tr>
      <w:tr w:rsidR="00B341E8" w:rsidRPr="00C07FA3" w14:paraId="45A03B1F" w14:textId="77777777" w:rsidTr="00596F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right w:val="none" w:sz="0" w:space="0" w:color="auto"/>
            </w:tcBorders>
          </w:tcPr>
          <w:p w14:paraId="505A8D0D" w14:textId="44B3BE06" w:rsidR="00B341E8" w:rsidRPr="00596FE9" w:rsidRDefault="00B341E8" w:rsidP="00B341E8">
            <w:pPr>
              <w:rPr>
                <w:i/>
                <w:sz w:val="18"/>
              </w:rPr>
            </w:pPr>
            <w:r w:rsidRPr="00596FE9">
              <w:rPr>
                <w:i/>
                <w:sz w:val="18"/>
              </w:rPr>
              <w:t>dps pk</w:t>
            </w:r>
          </w:p>
        </w:tc>
        <w:tc>
          <w:tcPr>
            <w:tcW w:w="10731" w:type="dxa"/>
          </w:tcPr>
          <w:p w14:paraId="3CE2032A" w14:textId="284E7A92" w:rsidR="00B341E8" w:rsidRPr="00101714" w:rsidRDefault="00B341E8" w:rsidP="00B34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01714">
              <w:rPr>
                <w:sz w:val="16"/>
              </w:rPr>
              <w:t>CTGTGGCTGTGTTCCCAGTATCAATCGTTCTGCGATTACCAGTATTTCCAGTGCCGAAAGAGCGAGCGCTCGGGAGAGCGACCCCCAGTGGGAGAGCGTGCTAGTCGGCGCACGACTCCCCGATTGGAGTTCGTCGTTGGGGCCGATCGCAGCGCGCCGTCAGTCTGCTTTCAGACACGATCACGCGCGCGCACTCTCGCCCCACGTTGAAAAGTCCATGCTGCGCATGCGCGAAACGGAGTGAAAGAAACGTTATTGCAACTGCGACTGCCCCCGCGTTTTGGGCTGGCCTTCTTATCAAGT</w:t>
            </w:r>
          </w:p>
        </w:tc>
      </w:tr>
      <w:tr w:rsidR="00B341E8" w:rsidRPr="00C07FA3" w14:paraId="6AFCDD73" w14:textId="77777777" w:rsidTr="00596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right w:val="none" w:sz="0" w:space="0" w:color="auto"/>
            </w:tcBorders>
          </w:tcPr>
          <w:p w14:paraId="2F08FE70" w14:textId="58FB8064" w:rsidR="00B341E8" w:rsidRPr="00596FE9" w:rsidRDefault="00B341E8" w:rsidP="00B341E8">
            <w:pPr>
              <w:rPr>
                <w:i/>
                <w:sz w:val="18"/>
              </w:rPr>
            </w:pPr>
            <w:r w:rsidRPr="00596FE9">
              <w:rPr>
                <w:i/>
                <w:sz w:val="18"/>
              </w:rPr>
              <w:t>dps pk_tata_insert</w:t>
            </w:r>
          </w:p>
        </w:tc>
        <w:tc>
          <w:tcPr>
            <w:tcW w:w="10731" w:type="dxa"/>
          </w:tcPr>
          <w:p w14:paraId="0715D0EE" w14:textId="511478CF" w:rsidR="00B341E8" w:rsidRPr="00101714" w:rsidRDefault="00B341E8" w:rsidP="00B34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01714">
              <w:rPr>
                <w:sz w:val="16"/>
              </w:rPr>
              <w:t>CTGTGGCTGTGTTCCCAGTATCAATCGTTCTGCGATTACCAGTATTTCCAGTGCCGAAAGAGCGAGCGCTCGGGAGAGCGACCCCCAGTGGGAGAGCGTGCTAGTCGGCGCACGACTCCCCGATTGGAGTTATAAAATGGGGCCGATCGCAGCGCGCCGTCAGTCTGCTTTCAGACACGATCACGCGCGCGCACTCTCGCCCCACGTTGAAAAGTCCATGCTGCGCATGCGCGAAACGGAGTGAAAGAAACGTTATTGCAACTGCGACTGCCCCCGCGTTTTGGGCTGGCCTTCTTATCAAGT</w:t>
            </w:r>
          </w:p>
        </w:tc>
      </w:tr>
      <w:tr w:rsidR="00B341E8" w:rsidRPr="00C07FA3" w14:paraId="34F63E04" w14:textId="77777777" w:rsidTr="00B341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49B6FD32" w14:textId="6F327DA9" w:rsidR="00B341E8" w:rsidRPr="00B341E8" w:rsidRDefault="00B341E8" w:rsidP="00B341E8">
            <w:pPr>
              <w:rPr>
                <w:i/>
                <w:sz w:val="18"/>
              </w:rPr>
            </w:pPr>
            <w:r>
              <w:rPr>
                <w:i/>
                <w:sz w:val="18"/>
              </w:rPr>
              <w:t>dps pk_inr_GtoT</w:t>
            </w:r>
          </w:p>
        </w:tc>
        <w:tc>
          <w:tcPr>
            <w:tcW w:w="10731" w:type="dxa"/>
          </w:tcPr>
          <w:p w14:paraId="0C1C4E58" w14:textId="270F0599" w:rsidR="00B341E8" w:rsidRPr="00101714" w:rsidRDefault="00274B34" w:rsidP="00B34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274B34">
              <w:rPr>
                <w:sz w:val="16"/>
              </w:rPr>
              <w:t>CTGTGGCTGTGTTCCCAGTATCAATCGTTCTGCGATTACCAGTATTTCCAGTGCCGAAAGAGCGAGCGCTCGGGAGAGCGACCCCCAGTGGGAGAGCGTGCTAGTCGGCGCACGACTCCCCGATTGGAGTTCGTCGTTGGGGCCGATCGCAGCGCGCCGTCATTCTGCTTTCAGACACGATCACGCGCGCGCACTCTCGCCCCACGTTGAAAAGTCCATGCTGCGCATGCGCGAAACGGAGTGAAAGAAACGTTATTGCAACTGCGACTGCCCCCGCGTTTTGGGCTGGCCTTCTTATCAAGT</w:t>
            </w:r>
          </w:p>
        </w:tc>
      </w:tr>
      <w:tr w:rsidR="00B341E8" w:rsidRPr="00C07FA3" w14:paraId="0E42346D" w14:textId="77777777" w:rsidTr="00596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right w:val="none" w:sz="0" w:space="0" w:color="auto"/>
            </w:tcBorders>
          </w:tcPr>
          <w:p w14:paraId="01C87E51" w14:textId="075C715F" w:rsidR="00B341E8" w:rsidRPr="00596FE9" w:rsidRDefault="00B341E8" w:rsidP="00B341E8">
            <w:pPr>
              <w:rPr>
                <w:i/>
                <w:sz w:val="18"/>
              </w:rPr>
            </w:pPr>
            <w:r w:rsidRPr="00596FE9">
              <w:rPr>
                <w:i/>
                <w:sz w:val="18"/>
              </w:rPr>
              <w:t>dps pxb</w:t>
            </w:r>
          </w:p>
        </w:tc>
        <w:tc>
          <w:tcPr>
            <w:tcW w:w="10731" w:type="dxa"/>
          </w:tcPr>
          <w:p w14:paraId="03A28E85" w14:textId="51E2E1D5" w:rsidR="00B341E8" w:rsidRPr="00101714" w:rsidRDefault="00B341E8" w:rsidP="00B34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101714">
              <w:rPr>
                <w:sz w:val="16"/>
              </w:rPr>
              <w:t>GCCGAAACACGATTGAGCACGATGCGACAGACGTGCACGAGCATGTCTGCCTGCCTGGCTTGCCTGCCTGCCGAGCAACATGTTCGCAGGCAGCGCCAGCAACATTTGCAGGCGGGCGGTTTTTGAAAACACGGCCTTGCCGCCCGAATGAATGTATCTCACAAGCCGGCAACCAGTTACCGTTCAGTTTTTCCATCAACGTCACCGACATCGGACGTGGTGCGTCTCGCGTTATTTTCCATCTCAACGATCTGAGTTTTTGTCCAACGGAATACGAAA</w:t>
            </w:r>
          </w:p>
        </w:tc>
      </w:tr>
      <w:tr w:rsidR="0091494F" w:rsidRPr="00C07FA3" w14:paraId="0CEF46D5" w14:textId="77777777" w:rsidTr="00596F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4000AF6A" w14:textId="737F65F5" w:rsidR="0091494F" w:rsidRPr="00A750B0" w:rsidRDefault="0091494F" w:rsidP="00B341E8">
            <w:pPr>
              <w:rPr>
                <w:i/>
                <w:sz w:val="18"/>
              </w:rPr>
            </w:pPr>
            <w:r w:rsidRPr="00A750B0">
              <w:rPr>
                <w:i/>
                <w:sz w:val="18"/>
              </w:rPr>
              <w:t>dps RpL13A</w:t>
            </w:r>
          </w:p>
        </w:tc>
        <w:tc>
          <w:tcPr>
            <w:tcW w:w="10731" w:type="dxa"/>
          </w:tcPr>
          <w:p w14:paraId="75565B08" w14:textId="3AA3205E" w:rsidR="0091494F" w:rsidRPr="00101714" w:rsidRDefault="00A750B0" w:rsidP="00B34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91494F">
              <w:rPr>
                <w:sz w:val="16"/>
              </w:rPr>
              <w:t>TCTTTCTTTCAATCTCGTTAAAGTGGACATATAAATACTGAAAAATACCAGCGGTATATTTTGAATATGAGACGGTATATTTCAGACGGTCGGACGGTATATTTGATCATTTATCGACCAAAGTCACTCTGTCGAGCTGTCAACGCAGTTTCCGCTTTCTTTCCGTGCGGTTCTTAAACATGACTGGTTTAACGAATAGGGTAAGTGCCAACAAAAATGGAAAATAAACTTATTTAATGTGACGTTATTACCGAACAAATGTATGCAAAGTGTTGAGTGCCAT</w:t>
            </w:r>
          </w:p>
        </w:tc>
      </w:tr>
      <w:tr w:rsidR="0091494F" w:rsidRPr="00C07FA3" w14:paraId="6B3FAD02" w14:textId="77777777" w:rsidTr="00596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4C348ADE" w14:textId="040CFC47" w:rsidR="0091494F" w:rsidRPr="00596FE9" w:rsidRDefault="00A750B0" w:rsidP="00B341E8">
            <w:pPr>
              <w:rPr>
                <w:sz w:val="18"/>
              </w:rPr>
            </w:pPr>
            <w:r w:rsidRPr="00A750B0">
              <w:rPr>
                <w:i/>
                <w:sz w:val="18"/>
              </w:rPr>
              <w:t>dps RpL13A</w:t>
            </w:r>
            <w:r>
              <w:rPr>
                <w:i/>
                <w:sz w:val="18"/>
              </w:rPr>
              <w:t xml:space="preserve"> 2kb</w:t>
            </w:r>
          </w:p>
        </w:tc>
        <w:tc>
          <w:tcPr>
            <w:tcW w:w="10731" w:type="dxa"/>
          </w:tcPr>
          <w:p w14:paraId="16C05313" w14:textId="679098CD" w:rsidR="0091494F" w:rsidRPr="00101714" w:rsidRDefault="00A750B0" w:rsidP="00B34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A750B0">
              <w:rPr>
                <w:sz w:val="16"/>
              </w:rPr>
              <w:t>ATTTTGGTACCTTCGTTGTTCGACATCAACAGCAACCGCCTCAGCTTCTAGGTGAGTCAATTGCAATTGAAATTACATTTTTGGAATCTAAATCTAATTTACCTGCTTTTCTTTCTGTTGTACTGTAGCTGCTTTCCTGGGAGTGTTCCCCCAAAATCCACGACACAAAGTCACCGAGTTGAGATAGCCATGGATAATTTAAGTTCTCTTAAAAAAAAATAGCATAATAAGAATCAAAATAAAATCGCAATGTCATGGCATTAAAAGTAACACCATTAATAAGAACGCCTTTTTCTAGTTTAGACAGAGCAGCGCTCTATCGCTGTTTCTTTCTTTCAATCTCGTTAAAGTGGACATATAAATACTGAAAAATACCAGCGGTATATTTTGAATATGAGACGGTATATTTCAGACGGTCGGACGGTATATTTGATCATTTATCGACCAAAGTCACTCTGTCGAGCTGTCAACGCAGTTTCCGCTTTCTTTCCGTGCGGTTCTTAAACATGACTGGTTTAACGAATAGGGTAAGTGCCAACAAAAATGGAAAATAAACTTATTTAATGTGACGTTATTACCGAACAAATGTATGCAAAGTGTTGAGTGCCATGTGGAGTTGTGGTGACAGTGATAAAATGCTGCGAATAGCACCGAAAATCTTGTGTTTTTAGTGGCGAAACCATTTCGCACAGTACACGTGCCCATGCTAAAAGTGGGAGCCTGGCATATGTGAAAATGATAAAATGGTGCGCACAATGAGCATTGGGCTGAGTGAAATGTGTGCACGACAGTTTTTTGACGAACGTGAACTGGCGGGAAATGCTCTGCATAAATTTGTTTATACGGCGTTCACAAAACATAACCTCACATTTCTGACATTGTTTTTGTGCTCCCCTTGCAGACCGTTGTTATTGATGGTCGCGGCCATTTGCTTGGCCGTCTGGCTTCCGTCGTCGCCAAGTACCTGTTGCAGGGCGGCAAGGTGGCCGTCGTTCGCTGCGAGGAGCTGAACCTCTCCGGCCACTTCTACAGAAACAAAATCAAGTTCTTGGCCTACTTGCGCAAGCGTTGCAACGTCAACCCAGCTCGTGGTCCCTTCCACTTCCGTGCCCCGTCCAGGATCTTCTACAAGGCGGTCAGAGGTATGTACAGGCCTAAGGCGAGTGGAGTTCAGCGAATCT</w:t>
            </w:r>
            <w:r w:rsidRPr="00A750B0">
              <w:rPr>
                <w:sz w:val="16"/>
              </w:rPr>
              <w:lastRenderedPageBreak/>
              <w:t>GTGATGTTTTCAATCATATTACCTACATTATTTGAATGAGAAACCATGTAAACAAAACATAACTGAGTGAAGCTGGTCAACACATTCCTGCCTATCCCCTCTGAAATCATGTATTTACTGCCTTTTATTTTCTTTCAGGTAAGCTCGAGTTTCAGAGGTCCTCCGAACTAACTTTCGTGATGATTATTATCTTACCTACATTATTTGAACGAGAAGTCGTGTAACCAACCTCAAACTGATCCGCTCATGAGATCATCAAGCCTGTTTATGCTATAGTGTCTTTACTAATGCAAAGGTTTTTCTCCCTCGCAGGTATGATCCCACACAAGACTAAGCGTGGCCAGGCTGCACTCGCTCGTCTGCGTGTGTTCGATGGCATCCCATCGCCCTACGACAAGCGTCGCCGCGTCGTTGTCCCCATCGCTATGCGTGTGTTGACACTGCGCTCCGACCGCAAGTACTGCCAGGTCGGCCGTCTGTCGCACGAGGTTGGCTGGCACTACCAGGATGTGATCAAGAGCCTGGAGCGTAAGCGCAAGGCCAAGTTGCGTGTCACCCTCAAGCACAACCGCGAGCTGAAGAAGCTGACTGTTCAGGCACGTGAAAACATTGCCAAGGCTGCTGAGCCCTTCAACAAAATCATCAAATCCTATGGCTACGAGGTTTAAGGACAACAAAAACACCGGCAGATGCGTAGCAGTTTTTTAAAGGGAATAAAACAACATCTAAGTTTAAAAAACAATCGTCTTGTG</w:t>
            </w:r>
          </w:p>
        </w:tc>
      </w:tr>
      <w:tr w:rsidR="00B341E8" w:rsidRPr="00C07FA3" w14:paraId="759E5C9E" w14:textId="77777777" w:rsidTr="00596F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right w:val="none" w:sz="0" w:space="0" w:color="auto"/>
            </w:tcBorders>
          </w:tcPr>
          <w:p w14:paraId="1CE1F53C" w14:textId="4374AA0F" w:rsidR="00B341E8" w:rsidRPr="00596FE9" w:rsidRDefault="00B341E8" w:rsidP="00B341E8">
            <w:pPr>
              <w:rPr>
                <w:sz w:val="18"/>
              </w:rPr>
            </w:pPr>
            <w:r w:rsidRPr="00596FE9">
              <w:rPr>
                <w:sz w:val="18"/>
              </w:rPr>
              <w:lastRenderedPageBreak/>
              <w:t>SCP</w:t>
            </w:r>
          </w:p>
        </w:tc>
        <w:tc>
          <w:tcPr>
            <w:tcW w:w="10731" w:type="dxa"/>
          </w:tcPr>
          <w:p w14:paraId="2389B981" w14:textId="0EB7C36F" w:rsidR="00B341E8" w:rsidRPr="00101714" w:rsidRDefault="00B341E8" w:rsidP="00B34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01714">
              <w:rPr>
                <w:sz w:val="16"/>
              </w:rPr>
              <w:t>TTGTAAAACGACGGCCAGTGAATTCGAGCTCGGTACCCGGGGATCCTCTAGAGTACTTATATAAGGGGGTGGGGGCGCGTTCGTCCTCAGTCGCGATCGAACACTCGAGCCGAGCAGACGTGCCTACGGACCGCTGCAGGCATGCAAGCTTGGCGTAATC</w:t>
            </w:r>
          </w:p>
        </w:tc>
      </w:tr>
      <w:tr w:rsidR="00B341E8" w:rsidRPr="00C07FA3" w14:paraId="4F12FB38" w14:textId="77777777" w:rsidTr="00B34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0BA9A39" w14:textId="5D2BAB6D" w:rsidR="00B341E8" w:rsidRPr="00B341E8" w:rsidRDefault="00B341E8" w:rsidP="00B341E8">
            <w:pPr>
              <w:rPr>
                <w:sz w:val="18"/>
              </w:rPr>
            </w:pPr>
            <w:r>
              <w:rPr>
                <w:sz w:val="18"/>
              </w:rPr>
              <w:t>SCP_inr_GtoT</w:t>
            </w:r>
          </w:p>
        </w:tc>
        <w:tc>
          <w:tcPr>
            <w:tcW w:w="10731" w:type="dxa"/>
          </w:tcPr>
          <w:p w14:paraId="41BB720C" w14:textId="26893F34" w:rsidR="00B341E8" w:rsidRPr="00101714" w:rsidRDefault="00274B34" w:rsidP="00B34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274B34">
              <w:rPr>
                <w:sz w:val="16"/>
              </w:rPr>
              <w:t>TTGTAAAACGACGGCCAGTGAATTCGAGCTCGGTACCCGGGGATCCTCTAGAGTACTTATATAAGGGGGTGGGGGCGCGTTCGTCCTCATTCGCGATCGAACACTCGAGCCGAGCAGACGTGCCTACGGACCGCTGCAGGCATGCAAGCTTGGCGTAATC</w:t>
            </w:r>
          </w:p>
        </w:tc>
      </w:tr>
    </w:tbl>
    <w:p w14:paraId="44CCEDAC" w14:textId="77777777" w:rsidR="0023035C" w:rsidRDefault="0023035C" w:rsidP="00101714">
      <w:pPr>
        <w:pStyle w:val="Figure"/>
        <w:rPr>
          <w:b/>
        </w:rPr>
      </w:pPr>
    </w:p>
    <w:p w14:paraId="6DCFC18F" w14:textId="560FCCB6" w:rsidR="006B021C" w:rsidRPr="00F237F6" w:rsidRDefault="00436D2F" w:rsidP="00101714">
      <w:pPr>
        <w:pStyle w:val="Figure"/>
        <w:rPr>
          <w:b/>
        </w:rPr>
      </w:pPr>
      <w:r w:rsidRPr="00101714">
        <w:rPr>
          <w:b/>
        </w:rPr>
        <w:t xml:space="preserve">Table </w:t>
      </w:r>
      <w:r w:rsidR="00DB3CD2" w:rsidRPr="00101714">
        <w:rPr>
          <w:b/>
        </w:rPr>
        <w:t>S</w:t>
      </w:r>
      <w:r w:rsidR="00DB3CD2">
        <w:rPr>
          <w:b/>
        </w:rPr>
        <w:t>8</w:t>
      </w:r>
      <w:r w:rsidR="003B4350" w:rsidRPr="00101714">
        <w:rPr>
          <w:b/>
        </w:rPr>
        <w:t>.</w:t>
      </w:r>
      <w:r w:rsidRPr="00101714">
        <w:rPr>
          <w:b/>
        </w:rPr>
        <w:t xml:space="preserve"> </w:t>
      </w:r>
      <w:r w:rsidR="0021772A" w:rsidRPr="00101714">
        <w:rPr>
          <w:b/>
        </w:rPr>
        <w:t>R</w:t>
      </w:r>
      <w:r w:rsidR="00FF5851" w:rsidRPr="00101714">
        <w:rPr>
          <w:b/>
        </w:rPr>
        <w:t xml:space="preserve">eporter backbone </w:t>
      </w:r>
      <w:r w:rsidR="0021772A" w:rsidRPr="00101714">
        <w:rPr>
          <w:b/>
        </w:rPr>
        <w:t xml:space="preserve">sequence </w:t>
      </w:r>
      <w:r w:rsidR="00FF5851" w:rsidRPr="00101714">
        <w:rPr>
          <w:b/>
        </w:rPr>
        <w:t>and promoter</w:t>
      </w:r>
      <w:r w:rsidR="0021772A" w:rsidRPr="00101714">
        <w:rPr>
          <w:b/>
        </w:rPr>
        <w:t xml:space="preserve"> sequences</w:t>
      </w:r>
      <w:r w:rsidRPr="00101714">
        <w:rPr>
          <w:b/>
        </w:rPr>
        <w:t>.</w:t>
      </w:r>
    </w:p>
    <w:sectPr w:rsidR="006B021C" w:rsidRPr="00F237F6" w:rsidSect="00A60D6D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ED7A0F" w14:textId="77777777" w:rsidR="000A779A" w:rsidRDefault="000A779A" w:rsidP="00101714">
      <w:r>
        <w:separator/>
      </w:r>
    </w:p>
  </w:endnote>
  <w:endnote w:type="continuationSeparator" w:id="0">
    <w:p w14:paraId="36F24105" w14:textId="77777777" w:rsidR="000A779A" w:rsidRDefault="000A779A" w:rsidP="00101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0FA508" w14:textId="77777777" w:rsidR="000A779A" w:rsidRDefault="000A779A" w:rsidP="00B16A3E">
      <w:r>
        <w:separator/>
      </w:r>
    </w:p>
  </w:footnote>
  <w:footnote w:type="continuationSeparator" w:id="0">
    <w:p w14:paraId="31CFCBFB" w14:textId="77777777" w:rsidR="000A779A" w:rsidRDefault="000A779A" w:rsidP="001017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D61"/>
    <w:rsid w:val="00007C15"/>
    <w:rsid w:val="000134F4"/>
    <w:rsid w:val="00085D5D"/>
    <w:rsid w:val="000A1EE4"/>
    <w:rsid w:val="000A774E"/>
    <w:rsid w:val="000A779A"/>
    <w:rsid w:val="000A7955"/>
    <w:rsid w:val="000D1938"/>
    <w:rsid w:val="000D4D31"/>
    <w:rsid w:val="000E1868"/>
    <w:rsid w:val="000F5F43"/>
    <w:rsid w:val="00101714"/>
    <w:rsid w:val="00120C5D"/>
    <w:rsid w:val="00132B64"/>
    <w:rsid w:val="00161580"/>
    <w:rsid w:val="0016649E"/>
    <w:rsid w:val="00177778"/>
    <w:rsid w:val="00180C5D"/>
    <w:rsid w:val="00183535"/>
    <w:rsid w:val="00186DB2"/>
    <w:rsid w:val="001F6108"/>
    <w:rsid w:val="00202D68"/>
    <w:rsid w:val="0021772A"/>
    <w:rsid w:val="002246E4"/>
    <w:rsid w:val="0023035C"/>
    <w:rsid w:val="00245150"/>
    <w:rsid w:val="00261BB0"/>
    <w:rsid w:val="0026662B"/>
    <w:rsid w:val="002705D6"/>
    <w:rsid w:val="002728F2"/>
    <w:rsid w:val="00274B34"/>
    <w:rsid w:val="00277319"/>
    <w:rsid w:val="00287AD2"/>
    <w:rsid w:val="00294A42"/>
    <w:rsid w:val="002D14D6"/>
    <w:rsid w:val="002D5E9E"/>
    <w:rsid w:val="002D78A9"/>
    <w:rsid w:val="002D7DC1"/>
    <w:rsid w:val="00302087"/>
    <w:rsid w:val="0030259E"/>
    <w:rsid w:val="00321BB1"/>
    <w:rsid w:val="00322C4F"/>
    <w:rsid w:val="003233F5"/>
    <w:rsid w:val="00330FCA"/>
    <w:rsid w:val="00337EBB"/>
    <w:rsid w:val="0034367B"/>
    <w:rsid w:val="00343E9B"/>
    <w:rsid w:val="003500EA"/>
    <w:rsid w:val="003544D1"/>
    <w:rsid w:val="00365F50"/>
    <w:rsid w:val="00383C14"/>
    <w:rsid w:val="00383C61"/>
    <w:rsid w:val="003A1DE5"/>
    <w:rsid w:val="003A6D09"/>
    <w:rsid w:val="003B4350"/>
    <w:rsid w:val="003D04C4"/>
    <w:rsid w:val="003F3742"/>
    <w:rsid w:val="003F4F32"/>
    <w:rsid w:val="004036DC"/>
    <w:rsid w:val="00412E5B"/>
    <w:rsid w:val="00436D2F"/>
    <w:rsid w:val="00437CFA"/>
    <w:rsid w:val="00473AFF"/>
    <w:rsid w:val="00474176"/>
    <w:rsid w:val="0048140A"/>
    <w:rsid w:val="00491D79"/>
    <w:rsid w:val="00494167"/>
    <w:rsid w:val="004A0423"/>
    <w:rsid w:val="004A3199"/>
    <w:rsid w:val="004B2C9A"/>
    <w:rsid w:val="004C433D"/>
    <w:rsid w:val="004D1D28"/>
    <w:rsid w:val="004F23D9"/>
    <w:rsid w:val="00526B81"/>
    <w:rsid w:val="00533566"/>
    <w:rsid w:val="0055623C"/>
    <w:rsid w:val="0056670C"/>
    <w:rsid w:val="00573BFD"/>
    <w:rsid w:val="0058682D"/>
    <w:rsid w:val="00596FE9"/>
    <w:rsid w:val="005B164C"/>
    <w:rsid w:val="005D3804"/>
    <w:rsid w:val="005E30AD"/>
    <w:rsid w:val="005F68F7"/>
    <w:rsid w:val="00623205"/>
    <w:rsid w:val="00631C77"/>
    <w:rsid w:val="00635C8E"/>
    <w:rsid w:val="006408FD"/>
    <w:rsid w:val="00654FF4"/>
    <w:rsid w:val="0067319B"/>
    <w:rsid w:val="00680F10"/>
    <w:rsid w:val="006A184C"/>
    <w:rsid w:val="006B021C"/>
    <w:rsid w:val="006E467D"/>
    <w:rsid w:val="00722171"/>
    <w:rsid w:val="00723783"/>
    <w:rsid w:val="00724CBD"/>
    <w:rsid w:val="00727540"/>
    <w:rsid w:val="00734821"/>
    <w:rsid w:val="0073652B"/>
    <w:rsid w:val="00770CC5"/>
    <w:rsid w:val="007819B4"/>
    <w:rsid w:val="00784FEF"/>
    <w:rsid w:val="007F08B6"/>
    <w:rsid w:val="007F0E4A"/>
    <w:rsid w:val="00805886"/>
    <w:rsid w:val="00813070"/>
    <w:rsid w:val="00825489"/>
    <w:rsid w:val="008268AF"/>
    <w:rsid w:val="008353BF"/>
    <w:rsid w:val="008514FB"/>
    <w:rsid w:val="008730C0"/>
    <w:rsid w:val="008A0B77"/>
    <w:rsid w:val="008B0D21"/>
    <w:rsid w:val="008C5D61"/>
    <w:rsid w:val="008D7AC8"/>
    <w:rsid w:val="008F2262"/>
    <w:rsid w:val="0091494F"/>
    <w:rsid w:val="00924027"/>
    <w:rsid w:val="00966440"/>
    <w:rsid w:val="0097216F"/>
    <w:rsid w:val="00972C46"/>
    <w:rsid w:val="00995848"/>
    <w:rsid w:val="009D4337"/>
    <w:rsid w:val="009D60DE"/>
    <w:rsid w:val="009D67E2"/>
    <w:rsid w:val="009D691E"/>
    <w:rsid w:val="009E13E0"/>
    <w:rsid w:val="009E5082"/>
    <w:rsid w:val="00A30F83"/>
    <w:rsid w:val="00A50943"/>
    <w:rsid w:val="00A53E24"/>
    <w:rsid w:val="00A56359"/>
    <w:rsid w:val="00A5707C"/>
    <w:rsid w:val="00A60D6D"/>
    <w:rsid w:val="00A7146A"/>
    <w:rsid w:val="00A750B0"/>
    <w:rsid w:val="00A80C8B"/>
    <w:rsid w:val="00A87EA7"/>
    <w:rsid w:val="00A91D09"/>
    <w:rsid w:val="00A93A77"/>
    <w:rsid w:val="00A93E91"/>
    <w:rsid w:val="00AA7AA4"/>
    <w:rsid w:val="00AB227D"/>
    <w:rsid w:val="00AE711B"/>
    <w:rsid w:val="00AF69FF"/>
    <w:rsid w:val="00AF6BB7"/>
    <w:rsid w:val="00B16A3E"/>
    <w:rsid w:val="00B341E8"/>
    <w:rsid w:val="00B36A5C"/>
    <w:rsid w:val="00B55106"/>
    <w:rsid w:val="00B60718"/>
    <w:rsid w:val="00B60814"/>
    <w:rsid w:val="00B60C7E"/>
    <w:rsid w:val="00B644EE"/>
    <w:rsid w:val="00B80340"/>
    <w:rsid w:val="00B808E8"/>
    <w:rsid w:val="00BA72F3"/>
    <w:rsid w:val="00BD3CD2"/>
    <w:rsid w:val="00BE533F"/>
    <w:rsid w:val="00BF6B1A"/>
    <w:rsid w:val="00BF7901"/>
    <w:rsid w:val="00C07FB7"/>
    <w:rsid w:val="00C256B5"/>
    <w:rsid w:val="00C376E8"/>
    <w:rsid w:val="00C448E2"/>
    <w:rsid w:val="00C44D6A"/>
    <w:rsid w:val="00C560E8"/>
    <w:rsid w:val="00C73198"/>
    <w:rsid w:val="00C744B9"/>
    <w:rsid w:val="00C97FD3"/>
    <w:rsid w:val="00CB16EC"/>
    <w:rsid w:val="00CC0FEA"/>
    <w:rsid w:val="00CD4C11"/>
    <w:rsid w:val="00CD5133"/>
    <w:rsid w:val="00CE11EC"/>
    <w:rsid w:val="00CF6E0B"/>
    <w:rsid w:val="00CF70AE"/>
    <w:rsid w:val="00D404B8"/>
    <w:rsid w:val="00D42480"/>
    <w:rsid w:val="00D55668"/>
    <w:rsid w:val="00D57CFD"/>
    <w:rsid w:val="00D95EF5"/>
    <w:rsid w:val="00DA440A"/>
    <w:rsid w:val="00DB3CD2"/>
    <w:rsid w:val="00DD144F"/>
    <w:rsid w:val="00DD1A47"/>
    <w:rsid w:val="00DE502B"/>
    <w:rsid w:val="00DF104F"/>
    <w:rsid w:val="00DF6073"/>
    <w:rsid w:val="00DF7F1B"/>
    <w:rsid w:val="00E00730"/>
    <w:rsid w:val="00E064EE"/>
    <w:rsid w:val="00E23D62"/>
    <w:rsid w:val="00E72131"/>
    <w:rsid w:val="00E919B9"/>
    <w:rsid w:val="00EC38C4"/>
    <w:rsid w:val="00ED2E25"/>
    <w:rsid w:val="00ED33B0"/>
    <w:rsid w:val="00EF41FB"/>
    <w:rsid w:val="00EF7DB1"/>
    <w:rsid w:val="00F00C27"/>
    <w:rsid w:val="00F20428"/>
    <w:rsid w:val="00F237F6"/>
    <w:rsid w:val="00F26CAB"/>
    <w:rsid w:val="00F6458E"/>
    <w:rsid w:val="00FA4002"/>
    <w:rsid w:val="00FB1B7D"/>
    <w:rsid w:val="00FC0BE7"/>
    <w:rsid w:val="00FC7C91"/>
    <w:rsid w:val="00FD0FE7"/>
    <w:rsid w:val="00FF0082"/>
    <w:rsid w:val="00FF2432"/>
    <w:rsid w:val="00FF5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3CC1B"/>
  <w14:defaultImageDpi w14:val="32767"/>
  <w15:chartTrackingRefBased/>
  <w15:docId w15:val="{FBA13B29-0B49-444A-B2A2-EAFB558B5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16A3E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57CFD"/>
    <w:pPr>
      <w:keepNext/>
      <w:keepLines/>
      <w:spacing w:before="240"/>
      <w:outlineLvl w:val="0"/>
    </w:pPr>
    <w:rPr>
      <w:rFonts w:eastAsiaTheme="majorEastAsia" w:cstheme="minorHAns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7CFD"/>
    <w:pPr>
      <w:keepNext/>
      <w:keepLines/>
      <w:spacing w:before="40"/>
      <w:outlineLvl w:val="1"/>
    </w:pPr>
    <w:rPr>
      <w:rFonts w:eastAsiaTheme="majorEastAsia" w:cstheme="minorHAns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4A4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0F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0F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0F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F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F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FC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FCA"/>
    <w:rPr>
      <w:rFonts w:ascii="Times New Roman" w:hAnsi="Times New Roman" w:cs="Times New Roman"/>
      <w:sz w:val="18"/>
      <w:szCs w:val="18"/>
    </w:rPr>
  </w:style>
  <w:style w:type="table" w:customStyle="1" w:styleId="Table">
    <w:name w:val="Table"/>
    <w:basedOn w:val="TableNormal"/>
    <w:uiPriority w:val="99"/>
    <w:rsid w:val="00A7146A"/>
    <w:rPr>
      <w:sz w:val="20"/>
    </w:rPr>
    <w:tblPr>
      <w:tblStyleRowBandSize w:val="1"/>
    </w:tblPr>
    <w:tblStylePr w:type="firstRow">
      <w:rPr>
        <w:rFonts w:asciiTheme="minorHAnsi" w:hAnsiTheme="minorHAnsi"/>
        <w:b/>
      </w:rPr>
    </w:tblStylePr>
    <w:tblStylePr w:type="lastRow">
      <w:rPr>
        <w:rFonts w:asciiTheme="minorHAnsi" w:hAnsiTheme="minorHAnsi"/>
      </w:rPr>
    </w:tblStylePr>
    <w:tblStylePr w:type="firstCol">
      <w:rPr>
        <w:rFonts w:asciiTheme="majorHAnsi" w:hAnsiTheme="majorHAnsi"/>
        <w:b w:val="0"/>
      </w:rPr>
      <w:tblPr/>
      <w:tcPr>
        <w:tcBorders>
          <w:right w:val="nil"/>
        </w:tcBorders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330F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0FCA"/>
  </w:style>
  <w:style w:type="paragraph" w:styleId="Footer">
    <w:name w:val="footer"/>
    <w:basedOn w:val="Normal"/>
    <w:link w:val="FooterChar"/>
    <w:uiPriority w:val="99"/>
    <w:unhideWhenUsed/>
    <w:rsid w:val="00330F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0FCA"/>
  </w:style>
  <w:style w:type="table" w:styleId="TableGrid">
    <w:name w:val="Table Grid"/>
    <w:basedOn w:val="TableNormal"/>
    <w:uiPriority w:val="39"/>
    <w:rsid w:val="00330F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">
    <w:name w:val="Figure"/>
    <w:basedOn w:val="Normal"/>
    <w:qFormat/>
    <w:rsid w:val="00FC7C91"/>
    <w:pPr>
      <w:spacing w:before="120" w:after="120"/>
      <w:jc w:val="both"/>
    </w:pPr>
    <w:rPr>
      <w:rFonts w:eastAsia="Times New Roman" w:cstheme="minorHAnsi"/>
      <w:lang w:eastAsia="en-US"/>
    </w:rPr>
  </w:style>
  <w:style w:type="paragraph" w:styleId="ListParagraph">
    <w:name w:val="List Paragraph"/>
    <w:basedOn w:val="Normal"/>
    <w:uiPriority w:val="34"/>
    <w:qFormat/>
    <w:rsid w:val="00A7146A"/>
    <w:pPr>
      <w:spacing w:before="100" w:beforeAutospacing="1" w:after="100" w:afterAutospacing="1"/>
      <w:ind w:left="720" w:firstLine="720"/>
      <w:contextualSpacing/>
      <w:jc w:val="both"/>
    </w:pPr>
    <w:rPr>
      <w:rFonts w:eastAsia="Times New Roman" w:cstheme="minorHAnsi"/>
    </w:rPr>
  </w:style>
  <w:style w:type="character" w:customStyle="1" w:styleId="Heading2Char">
    <w:name w:val="Heading 2 Char"/>
    <w:basedOn w:val="DefaultParagraphFont"/>
    <w:link w:val="Heading2"/>
    <w:uiPriority w:val="9"/>
    <w:rsid w:val="00D57CFD"/>
    <w:rPr>
      <w:rFonts w:eastAsiaTheme="majorEastAsia" w:cstheme="minorHAns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94A42"/>
    <w:rPr>
      <w:rFonts w:asciiTheme="majorHAnsi" w:eastAsiaTheme="majorEastAsia" w:hAnsiTheme="majorHAnsi" w:cstheme="majorBidi"/>
      <w:b/>
      <w:color w:val="1F3763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D57CFD"/>
    <w:rPr>
      <w:rFonts w:eastAsiaTheme="majorEastAsia" w:cstheme="minorHAnsi"/>
      <w:b/>
      <w:sz w:val="32"/>
      <w:szCs w:val="32"/>
    </w:rPr>
  </w:style>
  <w:style w:type="paragraph" w:styleId="NoSpacing">
    <w:name w:val="No Spacing"/>
    <w:uiPriority w:val="1"/>
    <w:qFormat/>
    <w:rsid w:val="005E30AD"/>
  </w:style>
  <w:style w:type="character" w:styleId="LineNumber">
    <w:name w:val="line number"/>
    <w:basedOn w:val="DefaultParagraphFont"/>
    <w:uiPriority w:val="99"/>
    <w:semiHidden/>
    <w:unhideWhenUsed/>
    <w:rsid w:val="009E13E0"/>
  </w:style>
  <w:style w:type="table" w:styleId="GridTable2-Accent3">
    <w:name w:val="Grid Table 2 Accent 3"/>
    <w:basedOn w:val="TableNormal"/>
    <w:uiPriority w:val="47"/>
    <w:rsid w:val="002246E4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596FE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B551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4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6</Pages>
  <Words>4510</Words>
  <Characters>25710</Characters>
  <Application>Microsoft Office Word</Application>
  <DocSecurity>0</DocSecurity>
  <Lines>214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qing shao</dc:creator>
  <cp:keywords/>
  <dc:description/>
  <cp:lastModifiedBy>Garcia-Moreno Alcantara, Sergio</cp:lastModifiedBy>
  <cp:revision>9</cp:revision>
  <cp:lastPrinted>2018-07-14T00:54:00Z</cp:lastPrinted>
  <dcterms:created xsi:type="dcterms:W3CDTF">2019-01-07T22:16:00Z</dcterms:created>
  <dcterms:modified xsi:type="dcterms:W3CDTF">2019-01-09T17:26:00Z</dcterms:modified>
</cp:coreProperties>
</file>